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2F5E6C" w14:textId="77777777" w:rsidR="00B6783C" w:rsidRPr="00F91416" w:rsidRDefault="00B6783C" w:rsidP="00B6783C">
      <w:pPr>
        <w:spacing w:line="360" w:lineRule="auto"/>
        <w:jc w:val="center"/>
        <w:rPr>
          <w:rFonts w:ascii="Arial" w:hAnsi="Arial" w:cs="Arial"/>
          <w:b/>
          <w:smallCaps/>
          <w:sz w:val="32"/>
        </w:rPr>
      </w:pPr>
      <w:r w:rsidRPr="00F91416">
        <w:rPr>
          <w:rFonts w:ascii="Arial" w:hAnsi="Arial" w:cs="Arial"/>
          <w:b/>
          <w:smallCaps/>
          <w:sz w:val="32"/>
        </w:rPr>
        <w:t>supplementary information</w:t>
      </w:r>
    </w:p>
    <w:p w14:paraId="0E4617D9" w14:textId="77777777" w:rsidR="00B6783C" w:rsidRDefault="00B6783C" w:rsidP="00B6783C">
      <w:pPr>
        <w:spacing w:line="360" w:lineRule="auto"/>
        <w:jc w:val="both"/>
        <w:rPr>
          <w:rFonts w:ascii="Arial" w:hAnsi="Arial" w:cs="Arial"/>
          <w:b/>
          <w:smallCaps/>
        </w:rPr>
      </w:pPr>
    </w:p>
    <w:p w14:paraId="3BF12749" w14:textId="77777777" w:rsidR="00240A12" w:rsidRDefault="00240A12" w:rsidP="00B6783C">
      <w:pPr>
        <w:spacing w:line="360" w:lineRule="auto"/>
        <w:jc w:val="both"/>
        <w:rPr>
          <w:rFonts w:ascii="Arial" w:hAnsi="Arial" w:cs="Arial"/>
          <w:b/>
          <w:smallCaps/>
        </w:rPr>
      </w:pPr>
    </w:p>
    <w:p w14:paraId="286535F6" w14:textId="77777777" w:rsidR="00240A12" w:rsidRPr="00F91416" w:rsidRDefault="00240A12" w:rsidP="00B6783C">
      <w:pPr>
        <w:spacing w:line="360" w:lineRule="auto"/>
        <w:jc w:val="both"/>
        <w:rPr>
          <w:rFonts w:ascii="Arial" w:hAnsi="Arial" w:cs="Arial"/>
          <w:b/>
          <w:smallCaps/>
        </w:rPr>
      </w:pPr>
    </w:p>
    <w:p w14:paraId="51622D03" w14:textId="77777777" w:rsidR="00A90A1C" w:rsidRDefault="00A90A1C" w:rsidP="00A90A1C">
      <w:pPr>
        <w:spacing w:line="360" w:lineRule="auto"/>
        <w:jc w:val="both"/>
        <w:rPr>
          <w:rFonts w:ascii="Arial" w:hAnsi="Arial" w:cs="Arial"/>
          <w:b/>
        </w:rPr>
      </w:pPr>
    </w:p>
    <w:p w14:paraId="422330CA" w14:textId="77777777" w:rsidR="00A90A1C" w:rsidRPr="00925851" w:rsidRDefault="00A90A1C" w:rsidP="00A90A1C">
      <w:pPr>
        <w:spacing w:line="360" w:lineRule="auto"/>
        <w:jc w:val="both"/>
        <w:rPr>
          <w:rFonts w:ascii="Arial" w:hAnsi="Arial" w:cs="Arial"/>
          <w:b/>
        </w:rPr>
      </w:pPr>
      <w:r>
        <w:rPr>
          <w:rFonts w:ascii="Arial" w:hAnsi="Arial" w:cs="Arial"/>
          <w:b/>
        </w:rPr>
        <w:t xml:space="preserve">Wnt5a Causes ROR1 To Complex and Activate </w:t>
      </w:r>
      <w:proofErr w:type="spellStart"/>
      <w:r>
        <w:rPr>
          <w:rFonts w:ascii="Arial" w:hAnsi="Arial" w:cs="Arial"/>
          <w:b/>
        </w:rPr>
        <w:t>Cortactin</w:t>
      </w:r>
      <w:proofErr w:type="spellEnd"/>
      <w:r>
        <w:rPr>
          <w:rFonts w:ascii="Arial" w:hAnsi="Arial" w:cs="Arial"/>
          <w:b/>
        </w:rPr>
        <w:t xml:space="preserve"> To Enhance </w:t>
      </w:r>
      <w:r w:rsidRPr="00D35922">
        <w:rPr>
          <w:rFonts w:ascii="Arial" w:hAnsi="Arial" w:cs="Arial"/>
          <w:b/>
        </w:rPr>
        <w:t>Migration Of Chronic Lymphocytic Leukemia Cells</w:t>
      </w:r>
      <w:bookmarkStart w:id="0" w:name="_GoBack"/>
      <w:bookmarkEnd w:id="0"/>
    </w:p>
    <w:p w14:paraId="5F253AD1" w14:textId="3992AC65" w:rsidR="009675E8" w:rsidRPr="00AF5D9D" w:rsidRDefault="009675E8" w:rsidP="009675E8">
      <w:pPr>
        <w:spacing w:line="360" w:lineRule="auto"/>
        <w:jc w:val="both"/>
        <w:rPr>
          <w:rFonts w:ascii="Arial" w:hAnsi="Arial" w:cs="Arial"/>
          <w:b/>
        </w:rPr>
      </w:pPr>
    </w:p>
    <w:p w14:paraId="324E499B" w14:textId="77777777" w:rsidR="009675E8" w:rsidRPr="00DA542B" w:rsidRDefault="009675E8" w:rsidP="009675E8">
      <w:pPr>
        <w:spacing w:line="360" w:lineRule="auto"/>
        <w:ind w:left="720"/>
        <w:jc w:val="both"/>
        <w:rPr>
          <w:rFonts w:ascii="Arial" w:hAnsi="Arial" w:cs="Arial"/>
        </w:rPr>
      </w:pPr>
    </w:p>
    <w:p w14:paraId="4A03220C" w14:textId="77777777" w:rsidR="00B6783C" w:rsidRPr="00F91416" w:rsidRDefault="00B6783C" w:rsidP="00B6783C">
      <w:pPr>
        <w:spacing w:line="360" w:lineRule="auto"/>
        <w:jc w:val="both"/>
        <w:rPr>
          <w:rFonts w:ascii="Arial" w:hAnsi="Arial" w:cs="Arial"/>
          <w:b/>
        </w:rPr>
      </w:pPr>
    </w:p>
    <w:p w14:paraId="753DFD93" w14:textId="77777777" w:rsidR="00B6783C" w:rsidRPr="00F91416" w:rsidRDefault="00B6783C" w:rsidP="00B6783C">
      <w:pPr>
        <w:spacing w:line="360" w:lineRule="auto"/>
        <w:jc w:val="both"/>
        <w:rPr>
          <w:rFonts w:ascii="Arial" w:hAnsi="Arial" w:cs="Arial"/>
          <w:b/>
        </w:rPr>
      </w:pPr>
    </w:p>
    <w:p w14:paraId="16DC0993" w14:textId="77777777" w:rsidR="009675E8" w:rsidRPr="00D35922" w:rsidRDefault="009675E8" w:rsidP="009675E8">
      <w:pPr>
        <w:jc w:val="both"/>
        <w:rPr>
          <w:rFonts w:ascii="Arial" w:hAnsi="Arial" w:cs="Arial"/>
        </w:rPr>
      </w:pPr>
      <w:r w:rsidRPr="00D35922">
        <w:rPr>
          <w:rFonts w:ascii="Arial" w:hAnsi="Arial" w:cs="Arial"/>
          <w:b/>
        </w:rPr>
        <w:t xml:space="preserve">Keywords: </w:t>
      </w:r>
      <w:r w:rsidRPr="00D35922">
        <w:rPr>
          <w:rFonts w:ascii="Arial" w:hAnsi="Arial" w:cs="Arial"/>
        </w:rPr>
        <w:t xml:space="preserve">Wnt5a, ROR1, </w:t>
      </w:r>
      <w:proofErr w:type="spellStart"/>
      <w:r w:rsidRPr="00D35922">
        <w:rPr>
          <w:rFonts w:ascii="Arial" w:hAnsi="Arial" w:cs="Arial"/>
        </w:rPr>
        <w:t>Cortactin</w:t>
      </w:r>
      <w:proofErr w:type="spellEnd"/>
      <w:r w:rsidRPr="00D35922">
        <w:rPr>
          <w:rFonts w:ascii="Arial" w:hAnsi="Arial" w:cs="Arial"/>
        </w:rPr>
        <w:t xml:space="preserve">, Cell Migration, Chronic Lymphocytic Leukemia </w:t>
      </w:r>
    </w:p>
    <w:p w14:paraId="126803C7" w14:textId="77777777" w:rsidR="009675E8" w:rsidRPr="00D35922" w:rsidRDefault="009675E8" w:rsidP="009675E8">
      <w:pPr>
        <w:ind w:left="720"/>
        <w:jc w:val="both"/>
        <w:rPr>
          <w:rFonts w:ascii="Arial" w:hAnsi="Arial" w:cs="Arial"/>
          <w:b/>
        </w:rPr>
      </w:pPr>
    </w:p>
    <w:p w14:paraId="3B65A5B0" w14:textId="77777777" w:rsidR="009675E8" w:rsidRPr="00D35922" w:rsidRDefault="009675E8" w:rsidP="00F852F7">
      <w:pPr>
        <w:jc w:val="both"/>
        <w:rPr>
          <w:rFonts w:ascii="Arial" w:hAnsi="Arial" w:cs="Arial"/>
          <w:b/>
        </w:rPr>
      </w:pPr>
    </w:p>
    <w:p w14:paraId="382FF550" w14:textId="1F6B75DD" w:rsidR="00B6783C" w:rsidRPr="00F91416" w:rsidRDefault="009675E8" w:rsidP="009675E8">
      <w:pPr>
        <w:jc w:val="both"/>
        <w:rPr>
          <w:rFonts w:ascii="Arial" w:hAnsi="Arial" w:cs="Arial"/>
          <w:b/>
        </w:rPr>
      </w:pPr>
      <w:r w:rsidRPr="00D35922">
        <w:rPr>
          <w:rFonts w:ascii="Arial" w:hAnsi="Arial" w:cs="Arial"/>
          <w:b/>
        </w:rPr>
        <w:t xml:space="preserve">Running Title: </w:t>
      </w:r>
      <w:r w:rsidR="00A90A1C" w:rsidRPr="00D35922">
        <w:rPr>
          <w:rFonts w:ascii="Arial" w:hAnsi="Arial" w:cs="Arial"/>
        </w:rPr>
        <w:t xml:space="preserve">Wnt5a </w:t>
      </w:r>
      <w:r w:rsidR="00A90A1C">
        <w:rPr>
          <w:rFonts w:ascii="Arial" w:hAnsi="Arial" w:cs="Arial"/>
        </w:rPr>
        <w:t>causes</w:t>
      </w:r>
      <w:r w:rsidR="00A90A1C" w:rsidRPr="00D35922">
        <w:rPr>
          <w:rFonts w:ascii="Arial" w:hAnsi="Arial" w:cs="Arial"/>
        </w:rPr>
        <w:t xml:space="preserve"> ROR1 to </w:t>
      </w:r>
      <w:r w:rsidR="00A90A1C">
        <w:rPr>
          <w:rFonts w:ascii="Arial" w:hAnsi="Arial" w:cs="Arial"/>
        </w:rPr>
        <w:t>complex</w:t>
      </w:r>
      <w:r w:rsidR="00A90A1C" w:rsidRPr="00D35922">
        <w:rPr>
          <w:rFonts w:ascii="Arial" w:hAnsi="Arial" w:cs="Arial"/>
        </w:rPr>
        <w:t xml:space="preserve"> with </w:t>
      </w:r>
      <w:proofErr w:type="spellStart"/>
      <w:r w:rsidR="00A90A1C">
        <w:rPr>
          <w:rFonts w:ascii="Arial" w:hAnsi="Arial" w:cs="Arial"/>
        </w:rPr>
        <w:t>c</w:t>
      </w:r>
      <w:r w:rsidR="00A90A1C" w:rsidRPr="00D35922">
        <w:rPr>
          <w:rFonts w:ascii="Arial" w:hAnsi="Arial" w:cs="Arial"/>
        </w:rPr>
        <w:t>ortactin</w:t>
      </w:r>
      <w:proofErr w:type="spellEnd"/>
      <w:r w:rsidR="00A90A1C" w:rsidRPr="00D35922" w:rsidDel="00A90A1C">
        <w:rPr>
          <w:rFonts w:ascii="Arial" w:hAnsi="Arial" w:cs="Arial"/>
        </w:rPr>
        <w:t xml:space="preserve"> </w:t>
      </w:r>
      <w:r w:rsidR="00B6783C" w:rsidRPr="00F91416">
        <w:rPr>
          <w:rFonts w:ascii="Arial" w:hAnsi="Arial" w:cs="Arial"/>
          <w:b/>
        </w:rPr>
        <w:br w:type="page"/>
      </w:r>
    </w:p>
    <w:p w14:paraId="22E2C2B3" w14:textId="77777777" w:rsidR="00B6783C" w:rsidRPr="00F91416" w:rsidRDefault="00B6783C" w:rsidP="00B6783C">
      <w:pPr>
        <w:spacing w:line="360" w:lineRule="auto"/>
        <w:jc w:val="both"/>
        <w:rPr>
          <w:rFonts w:ascii="Arial" w:hAnsi="Arial" w:cs="Arial"/>
          <w:b/>
          <w:bCs/>
          <w:sz w:val="28"/>
        </w:rPr>
      </w:pPr>
      <w:r w:rsidRPr="00F91416">
        <w:rPr>
          <w:rFonts w:ascii="Arial" w:hAnsi="Arial" w:cs="Arial"/>
          <w:b/>
          <w:bCs/>
          <w:sz w:val="28"/>
        </w:rPr>
        <w:lastRenderedPageBreak/>
        <w:t>Supplementary Materials and Methods</w:t>
      </w:r>
    </w:p>
    <w:p w14:paraId="70540F30" w14:textId="77777777" w:rsidR="00B6783C" w:rsidRPr="00F91416" w:rsidRDefault="00B6783C" w:rsidP="00B6783C">
      <w:pPr>
        <w:spacing w:line="360" w:lineRule="auto"/>
        <w:jc w:val="both"/>
        <w:rPr>
          <w:rFonts w:ascii="Arial" w:hAnsi="Arial" w:cs="Arial"/>
          <w:bCs/>
        </w:rPr>
      </w:pPr>
    </w:p>
    <w:p w14:paraId="177CE6BC" w14:textId="77777777" w:rsidR="009353D7" w:rsidRPr="00D35922" w:rsidRDefault="009353D7" w:rsidP="009353D7">
      <w:pPr>
        <w:spacing w:line="360" w:lineRule="auto"/>
        <w:jc w:val="both"/>
        <w:outlineLvl w:val="0"/>
        <w:rPr>
          <w:rFonts w:ascii="Arial" w:hAnsi="Arial" w:cs="Arial"/>
        </w:rPr>
      </w:pPr>
      <w:proofErr w:type="spellStart"/>
      <w:r w:rsidRPr="00D35922">
        <w:rPr>
          <w:rFonts w:ascii="Arial" w:hAnsi="Arial" w:cs="Arial"/>
          <w:b/>
          <w:iCs/>
        </w:rPr>
        <w:t>Immunoprecipitation</w:t>
      </w:r>
      <w:proofErr w:type="spellEnd"/>
      <w:r w:rsidRPr="00D35922">
        <w:rPr>
          <w:rFonts w:ascii="Arial" w:hAnsi="Arial" w:cs="Arial"/>
          <w:b/>
          <w:iCs/>
        </w:rPr>
        <w:t xml:space="preserve"> analysis</w:t>
      </w:r>
    </w:p>
    <w:p w14:paraId="2DAC80A8" w14:textId="13795B1A" w:rsidR="009353D7" w:rsidRPr="00D35922" w:rsidRDefault="009353D7" w:rsidP="009353D7">
      <w:pPr>
        <w:spacing w:line="360" w:lineRule="auto"/>
        <w:jc w:val="both"/>
        <w:rPr>
          <w:rFonts w:ascii="Arial" w:eastAsia="Times New Roman" w:hAnsi="Arial" w:cs="Arial"/>
        </w:rPr>
      </w:pPr>
      <w:proofErr w:type="spellStart"/>
      <w:r w:rsidRPr="00D35922">
        <w:rPr>
          <w:rFonts w:ascii="Arial" w:hAnsi="Arial" w:cs="Arial"/>
        </w:rPr>
        <w:t>Immunoprecipitation</w:t>
      </w:r>
      <w:proofErr w:type="spellEnd"/>
      <w:r w:rsidRPr="00D35922">
        <w:rPr>
          <w:rFonts w:ascii="Arial" w:hAnsi="Arial" w:cs="Arial"/>
        </w:rPr>
        <w:t xml:space="preserve"> analysis was performed as described.</w:t>
      </w:r>
      <w:r w:rsidRPr="00D35922">
        <w:rPr>
          <w:rFonts w:ascii="Arial" w:hAnsi="Arial" w:cs="Arial"/>
        </w:rPr>
        <w:fldChar w:fldCharType="begin">
          <w:fldData xml:space="preserve">PEVuZE5vdGU+PENpdGU+PEF1dGhvcj5XaWRob3BmPC9BdXRob3I+PFllYXI+MjAxNDwvWWVhcj48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PEF1dGhvcj5XaWRob3BmPC9BdXRob3I+PFllYXI+MjAxNDwvWWVhcj48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35922">
        <w:rPr>
          <w:rFonts w:ascii="Arial" w:hAnsi="Arial" w:cs="Arial"/>
        </w:rPr>
      </w:r>
      <w:r w:rsidRPr="00D35922">
        <w:rPr>
          <w:rFonts w:ascii="Arial" w:hAnsi="Arial" w:cs="Arial"/>
        </w:rPr>
        <w:fldChar w:fldCharType="separate"/>
      </w:r>
      <w:r w:rsidRPr="009353D7">
        <w:rPr>
          <w:rFonts w:ascii="Arial" w:hAnsi="Arial" w:cs="Arial"/>
          <w:noProof/>
          <w:vertAlign w:val="superscript"/>
        </w:rPr>
        <w:t>1</w:t>
      </w:r>
      <w:r w:rsidRPr="00D35922">
        <w:rPr>
          <w:rFonts w:ascii="Arial" w:hAnsi="Arial" w:cs="Arial"/>
        </w:rPr>
        <w:fldChar w:fldCharType="end"/>
      </w:r>
      <w:r w:rsidRPr="00D35922">
        <w:rPr>
          <w:rFonts w:ascii="Arial" w:hAnsi="Arial" w:cs="Arial"/>
        </w:rPr>
        <w:t xml:space="preserve"> Cells were lysed in a buffer containing </w:t>
      </w:r>
      <w:r w:rsidRPr="00D35922">
        <w:rPr>
          <w:rFonts w:ascii="Arial" w:eastAsia="Times New Roman" w:hAnsi="Arial" w:cs="Arial"/>
        </w:rPr>
        <w:t xml:space="preserve">1% </w:t>
      </w:r>
      <w:proofErr w:type="spellStart"/>
      <w:r w:rsidRPr="00D35922">
        <w:rPr>
          <w:rFonts w:ascii="Arial" w:eastAsia="Times New Roman" w:hAnsi="Arial" w:cs="Arial"/>
        </w:rPr>
        <w:t>Nonidet</w:t>
      </w:r>
      <w:proofErr w:type="spellEnd"/>
      <w:r w:rsidRPr="00D35922">
        <w:rPr>
          <w:rFonts w:ascii="Arial" w:eastAsia="Times New Roman" w:hAnsi="Arial" w:cs="Arial"/>
        </w:rPr>
        <w:t xml:space="preserve"> P-40, 10 </w:t>
      </w:r>
      <w:proofErr w:type="spellStart"/>
      <w:r w:rsidRPr="00D35922">
        <w:rPr>
          <w:rFonts w:ascii="Arial" w:eastAsia="Times New Roman" w:hAnsi="Arial" w:cs="Arial"/>
        </w:rPr>
        <w:t>mM</w:t>
      </w:r>
      <w:proofErr w:type="spellEnd"/>
      <w:r w:rsidRPr="00D35922">
        <w:rPr>
          <w:rFonts w:ascii="Arial" w:eastAsia="Times New Roman" w:hAnsi="Arial" w:cs="Arial"/>
        </w:rPr>
        <w:t xml:space="preserve"> </w:t>
      </w:r>
      <w:proofErr w:type="spellStart"/>
      <w:r w:rsidRPr="00D35922">
        <w:rPr>
          <w:rFonts w:ascii="Arial" w:eastAsia="Times New Roman" w:hAnsi="Arial" w:cs="Arial"/>
        </w:rPr>
        <w:t>Tris-HCl</w:t>
      </w:r>
      <w:proofErr w:type="spellEnd"/>
      <w:r w:rsidRPr="00D35922">
        <w:rPr>
          <w:rFonts w:ascii="Arial" w:eastAsia="Times New Roman" w:hAnsi="Arial" w:cs="Arial"/>
        </w:rPr>
        <w:t xml:space="preserve"> (pH 7.5), 50 </w:t>
      </w:r>
      <w:proofErr w:type="spellStart"/>
      <w:r w:rsidRPr="00D35922">
        <w:rPr>
          <w:rFonts w:ascii="Arial" w:eastAsia="Times New Roman" w:hAnsi="Arial" w:cs="Arial"/>
        </w:rPr>
        <w:t>mM</w:t>
      </w:r>
      <w:proofErr w:type="spellEnd"/>
      <w:r w:rsidRPr="00D35922">
        <w:rPr>
          <w:rFonts w:ascii="Arial" w:eastAsia="Times New Roman" w:hAnsi="Arial" w:cs="Arial"/>
        </w:rPr>
        <w:t xml:space="preserve"> </w:t>
      </w:r>
      <w:proofErr w:type="spellStart"/>
      <w:r w:rsidRPr="00D35922">
        <w:rPr>
          <w:rFonts w:ascii="Arial" w:eastAsia="Times New Roman" w:hAnsi="Arial" w:cs="Arial"/>
        </w:rPr>
        <w:t>NaCl</w:t>
      </w:r>
      <w:proofErr w:type="spellEnd"/>
      <w:r w:rsidRPr="00D35922">
        <w:rPr>
          <w:rFonts w:ascii="Arial" w:eastAsia="Times New Roman" w:hAnsi="Arial" w:cs="Arial"/>
        </w:rPr>
        <w:t xml:space="preserve">, and 1 </w:t>
      </w:r>
      <w:proofErr w:type="spellStart"/>
      <w:r w:rsidRPr="00D35922">
        <w:rPr>
          <w:rFonts w:ascii="Arial" w:eastAsia="Times New Roman" w:hAnsi="Arial" w:cs="Arial"/>
        </w:rPr>
        <w:t>mM</w:t>
      </w:r>
      <w:proofErr w:type="spellEnd"/>
      <w:r w:rsidRPr="00D35922">
        <w:rPr>
          <w:rFonts w:ascii="Arial" w:eastAsia="Times New Roman" w:hAnsi="Arial" w:cs="Arial"/>
        </w:rPr>
        <w:t xml:space="preserve"> EDTA with protease inhibitors (Roche). </w:t>
      </w:r>
      <w:r w:rsidRPr="00D35922">
        <w:rPr>
          <w:rFonts w:ascii="Arial" w:hAnsi="Arial" w:cs="Arial"/>
        </w:rPr>
        <w:t>The lysates were cleared by centrifugation at 16</w:t>
      </w:r>
      <w:proofErr w:type="gramStart"/>
      <w:r w:rsidRPr="00D35922">
        <w:rPr>
          <w:rFonts w:ascii="Arial" w:hAnsi="Arial" w:cs="Arial"/>
        </w:rPr>
        <w:t>,000 x</w:t>
      </w:r>
      <w:proofErr w:type="gramEnd"/>
      <w:r w:rsidRPr="00D35922">
        <w:rPr>
          <w:rFonts w:ascii="Arial" w:hAnsi="Arial" w:cs="Arial"/>
        </w:rPr>
        <w:t xml:space="preserve"> </w:t>
      </w:r>
      <w:r w:rsidRPr="00D35922">
        <w:rPr>
          <w:rFonts w:ascii="Arial" w:hAnsi="Arial" w:cs="Arial"/>
          <w:i/>
          <w:iCs/>
        </w:rPr>
        <w:t xml:space="preserve">g </w:t>
      </w:r>
      <w:r w:rsidRPr="00D35922">
        <w:rPr>
          <w:rFonts w:ascii="Arial" w:hAnsi="Arial" w:cs="Arial"/>
        </w:rPr>
        <w:t xml:space="preserve">for 15 minutes. Immune precipitates </w:t>
      </w:r>
      <w:r>
        <w:rPr>
          <w:rFonts w:ascii="Arial" w:hAnsi="Arial" w:cs="Arial"/>
        </w:rPr>
        <w:t>(</w:t>
      </w:r>
      <w:proofErr w:type="spellStart"/>
      <w:r>
        <w:rPr>
          <w:rFonts w:ascii="Arial" w:hAnsi="Arial" w:cs="Arial"/>
        </w:rPr>
        <w:t>ip</w:t>
      </w:r>
      <w:proofErr w:type="spellEnd"/>
      <w:r>
        <w:rPr>
          <w:rFonts w:ascii="Arial" w:hAnsi="Arial" w:cs="Arial"/>
        </w:rPr>
        <w:t xml:space="preserve">) </w:t>
      </w:r>
      <w:r w:rsidRPr="00D35922">
        <w:rPr>
          <w:rFonts w:ascii="Arial" w:hAnsi="Arial" w:cs="Arial"/>
        </w:rPr>
        <w:t xml:space="preserve">were isolated using protein </w:t>
      </w:r>
      <w:proofErr w:type="gramStart"/>
      <w:r w:rsidRPr="00D35922">
        <w:rPr>
          <w:rFonts w:ascii="Arial" w:hAnsi="Arial" w:cs="Arial"/>
        </w:rPr>
        <w:t>A</w:t>
      </w:r>
      <w:proofErr w:type="gramEnd"/>
      <w:r w:rsidRPr="00D35922">
        <w:rPr>
          <w:rFonts w:ascii="Arial" w:hAnsi="Arial" w:cs="Arial"/>
        </w:rPr>
        <w:t xml:space="preserve"> </w:t>
      </w:r>
      <w:proofErr w:type="spellStart"/>
      <w:r w:rsidRPr="00D35922">
        <w:rPr>
          <w:rFonts w:ascii="Arial" w:hAnsi="Arial" w:cs="Arial"/>
        </w:rPr>
        <w:t>agarose</w:t>
      </w:r>
      <w:proofErr w:type="spellEnd"/>
      <w:r w:rsidRPr="00D35922">
        <w:rPr>
          <w:rFonts w:ascii="Arial" w:hAnsi="Arial" w:cs="Arial"/>
        </w:rPr>
        <w:t xml:space="preserve"> beads, followed by </w:t>
      </w:r>
      <w:proofErr w:type="spellStart"/>
      <w:r w:rsidRPr="00D35922">
        <w:rPr>
          <w:rFonts w:ascii="Arial" w:hAnsi="Arial" w:cs="Arial"/>
        </w:rPr>
        <w:t>immunoblot</w:t>
      </w:r>
      <w:proofErr w:type="spellEnd"/>
      <w:r w:rsidRPr="00D35922">
        <w:rPr>
          <w:rFonts w:ascii="Arial" w:hAnsi="Arial" w:cs="Arial"/>
        </w:rPr>
        <w:t xml:space="preserve"> or MS analysis. Antibodies for immune precipitation were as follows: the anti-ROR1 antibodies (</w:t>
      </w:r>
      <w:proofErr w:type="spellStart"/>
      <w:r w:rsidRPr="00D35922">
        <w:rPr>
          <w:rFonts w:ascii="Arial" w:hAnsi="Arial" w:cs="Arial"/>
        </w:rPr>
        <w:t>cirmtuzumab</w:t>
      </w:r>
      <w:proofErr w:type="spellEnd"/>
      <w:r w:rsidRPr="00D35922">
        <w:rPr>
          <w:rFonts w:ascii="Arial" w:hAnsi="Arial" w:cs="Arial"/>
        </w:rPr>
        <w:t xml:space="preserve"> or 4A5) were generated in our laboratory; the anti-</w:t>
      </w:r>
      <w:proofErr w:type="spellStart"/>
      <w:r w:rsidRPr="00D35922">
        <w:rPr>
          <w:rFonts w:ascii="Arial" w:hAnsi="Arial" w:cs="Arial"/>
        </w:rPr>
        <w:t>cortactin</w:t>
      </w:r>
      <w:proofErr w:type="spellEnd"/>
      <w:r w:rsidRPr="00D35922">
        <w:rPr>
          <w:rFonts w:ascii="Arial" w:hAnsi="Arial" w:cs="Arial"/>
        </w:rPr>
        <w:t xml:space="preserve"> or ARHGEF1 antibody was obtained from Cell Signaling Technology.  </w:t>
      </w:r>
    </w:p>
    <w:p w14:paraId="4DD07603" w14:textId="77777777" w:rsidR="009353D7" w:rsidRPr="00D35922" w:rsidRDefault="009353D7" w:rsidP="009353D7">
      <w:pPr>
        <w:spacing w:line="360" w:lineRule="auto"/>
        <w:jc w:val="both"/>
        <w:rPr>
          <w:rFonts w:ascii="Arial" w:hAnsi="Arial" w:cs="Arial"/>
          <w:bCs/>
        </w:rPr>
      </w:pPr>
    </w:p>
    <w:p w14:paraId="514C27C8" w14:textId="77777777" w:rsidR="009353D7" w:rsidRPr="00D35922" w:rsidRDefault="009353D7" w:rsidP="009353D7">
      <w:pPr>
        <w:spacing w:line="360" w:lineRule="auto"/>
        <w:jc w:val="both"/>
        <w:outlineLvl w:val="0"/>
        <w:rPr>
          <w:rFonts w:ascii="Arial" w:hAnsi="Arial" w:cs="Arial"/>
        </w:rPr>
      </w:pPr>
      <w:proofErr w:type="spellStart"/>
      <w:r w:rsidRPr="00D35922">
        <w:rPr>
          <w:rFonts w:ascii="Arial" w:hAnsi="Arial" w:cs="Arial"/>
          <w:b/>
          <w:iCs/>
        </w:rPr>
        <w:t>Immunoblot</w:t>
      </w:r>
      <w:proofErr w:type="spellEnd"/>
      <w:r w:rsidRPr="00D35922">
        <w:rPr>
          <w:rFonts w:ascii="Arial" w:hAnsi="Arial" w:cs="Arial"/>
          <w:b/>
          <w:iCs/>
        </w:rPr>
        <w:t xml:space="preserve"> analysis</w:t>
      </w:r>
    </w:p>
    <w:p w14:paraId="719F0390" w14:textId="238CBD43" w:rsidR="009353D7" w:rsidRPr="00D35922" w:rsidRDefault="009353D7" w:rsidP="009353D7">
      <w:pPr>
        <w:spacing w:line="360" w:lineRule="auto"/>
        <w:jc w:val="both"/>
        <w:rPr>
          <w:rFonts w:ascii="Arial" w:hAnsi="Arial" w:cs="Arial"/>
        </w:rPr>
      </w:pPr>
      <w:r w:rsidRPr="00D35922">
        <w:rPr>
          <w:rFonts w:ascii="Arial" w:hAnsi="Arial" w:cs="Arial"/>
        </w:rPr>
        <w:t>Western blot analysis was performed as described.</w:t>
      </w:r>
      <w:r w:rsidRPr="00D35922">
        <w:rPr>
          <w:rFonts w:ascii="Arial" w:hAnsi="Arial" w:cs="Arial"/>
        </w:rPr>
        <w:fldChar w:fldCharType="begin">
          <w:fldData xml:space="preserve">PEVuZE5vdGU+PENpdGU+PEF1dGhvcj5XaWRob3BmPC9BdXRob3I+PFllYXI+MjAxNDwvWWVhcj48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PEF1dGhvcj5XaWRob3BmPC9BdXRob3I+PFllYXI+MjAxNDwvWWVhcj48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35922">
        <w:rPr>
          <w:rFonts w:ascii="Arial" w:hAnsi="Arial" w:cs="Arial"/>
        </w:rPr>
      </w:r>
      <w:r w:rsidRPr="00D35922">
        <w:rPr>
          <w:rFonts w:ascii="Arial" w:hAnsi="Arial" w:cs="Arial"/>
        </w:rPr>
        <w:fldChar w:fldCharType="separate"/>
      </w:r>
      <w:r w:rsidRPr="009353D7">
        <w:rPr>
          <w:rFonts w:ascii="Arial" w:hAnsi="Arial" w:cs="Arial"/>
          <w:noProof/>
          <w:vertAlign w:val="superscript"/>
        </w:rPr>
        <w:t>1</w:t>
      </w:r>
      <w:r w:rsidRPr="00D35922">
        <w:rPr>
          <w:rFonts w:ascii="Arial" w:hAnsi="Arial" w:cs="Arial"/>
        </w:rPr>
        <w:fldChar w:fldCharType="end"/>
      </w:r>
      <w:r w:rsidRPr="00D35922">
        <w:rPr>
          <w:rFonts w:ascii="Arial" w:hAnsi="Arial" w:cs="Arial"/>
        </w:rPr>
        <w:t xml:space="preserve"> Equal amounts of total protein from each sample were separated by SDS-PAGE and blotted onto </w:t>
      </w:r>
      <w:proofErr w:type="spellStart"/>
      <w:r w:rsidRPr="00D35922">
        <w:rPr>
          <w:rFonts w:ascii="Arial" w:hAnsi="Arial" w:cs="Arial"/>
        </w:rPr>
        <w:t>polyvinylidene</w:t>
      </w:r>
      <w:proofErr w:type="spellEnd"/>
      <w:r w:rsidRPr="00D35922">
        <w:rPr>
          <w:rFonts w:ascii="Arial" w:hAnsi="Arial" w:cs="Arial"/>
        </w:rPr>
        <w:t xml:space="preserve"> </w:t>
      </w:r>
      <w:proofErr w:type="spellStart"/>
      <w:r w:rsidRPr="00D35922">
        <w:rPr>
          <w:rFonts w:ascii="Arial" w:hAnsi="Arial" w:cs="Arial"/>
        </w:rPr>
        <w:t>difluoride</w:t>
      </w:r>
      <w:proofErr w:type="spellEnd"/>
      <w:r w:rsidRPr="00D35922">
        <w:rPr>
          <w:rFonts w:ascii="Arial" w:hAnsi="Arial" w:cs="Arial"/>
        </w:rPr>
        <w:t xml:space="preserve"> </w:t>
      </w:r>
      <w:r w:rsidRPr="009353D7">
        <w:rPr>
          <w:rFonts w:ascii="Arial" w:hAnsi="Arial" w:cs="Arial"/>
        </w:rPr>
        <w:t xml:space="preserve">membrane </w:t>
      </w:r>
      <w:r w:rsidRPr="0053732E">
        <w:rPr>
          <w:rFonts w:ascii="Arial" w:hAnsi="Arial" w:cs="Arial"/>
        </w:rPr>
        <w:t>(filter)</w:t>
      </w:r>
      <w:r w:rsidRPr="009353D7">
        <w:rPr>
          <w:rFonts w:ascii="Arial" w:hAnsi="Arial" w:cs="Arial"/>
        </w:rPr>
        <w:t>. Western</w:t>
      </w:r>
      <w:r w:rsidRPr="00D35922">
        <w:rPr>
          <w:rFonts w:ascii="Arial" w:hAnsi="Arial" w:cs="Arial"/>
        </w:rPr>
        <w:t xml:space="preserve"> blot analysis was performed using primary </w:t>
      </w:r>
      <w:proofErr w:type="spellStart"/>
      <w:r w:rsidRPr="00D35922">
        <w:rPr>
          <w:rFonts w:ascii="Arial" w:hAnsi="Arial" w:cs="Arial"/>
        </w:rPr>
        <w:t>mAbs</w:t>
      </w:r>
      <w:proofErr w:type="spellEnd"/>
      <w:r w:rsidRPr="00D35922">
        <w:rPr>
          <w:rFonts w:ascii="Arial" w:hAnsi="Arial" w:cs="Arial"/>
        </w:rPr>
        <w:t xml:space="preserve"> specific for ROR1, </w:t>
      </w:r>
      <w:proofErr w:type="spellStart"/>
      <w:r w:rsidRPr="00D35922">
        <w:rPr>
          <w:rFonts w:ascii="Arial" w:hAnsi="Arial" w:cs="Arial"/>
        </w:rPr>
        <w:t>cortactin</w:t>
      </w:r>
      <w:proofErr w:type="spellEnd"/>
      <w:r w:rsidRPr="00D35922">
        <w:rPr>
          <w:rFonts w:ascii="Arial" w:hAnsi="Arial" w:cs="Arial"/>
        </w:rPr>
        <w:t xml:space="preserve">, </w:t>
      </w:r>
      <w:proofErr w:type="spellStart"/>
      <w:r>
        <w:rPr>
          <w:rFonts w:ascii="Arial" w:hAnsi="Arial" w:cs="Arial"/>
        </w:rPr>
        <w:t>pCortactin</w:t>
      </w:r>
      <w:proofErr w:type="spellEnd"/>
      <w:r w:rsidRPr="00D35922">
        <w:rPr>
          <w:rFonts w:ascii="Arial" w:hAnsi="Arial" w:cs="Arial"/>
        </w:rPr>
        <w:t xml:space="preserve"> (Y421), ARHGEF1 or β-actin, which were detected using secondary antibodies conjugated with horseradish peroxidase. </w:t>
      </w:r>
      <w:r>
        <w:rPr>
          <w:rFonts w:ascii="Arial" w:hAnsi="Arial" w:cs="Arial"/>
        </w:rPr>
        <w:t xml:space="preserve">All antibodies were purchased from </w:t>
      </w:r>
      <w:r w:rsidRPr="00D35922">
        <w:rPr>
          <w:rFonts w:ascii="Arial" w:hAnsi="Arial" w:cs="Arial"/>
        </w:rPr>
        <w:t>Cell Signaling Technology</w:t>
      </w:r>
      <w:r>
        <w:rPr>
          <w:rFonts w:ascii="Arial" w:hAnsi="Arial" w:cs="Arial"/>
        </w:rPr>
        <w:t xml:space="preserve">, Danvers, MA, </w:t>
      </w:r>
      <w:proofErr w:type="gramStart"/>
      <w:r>
        <w:rPr>
          <w:rFonts w:ascii="Arial" w:hAnsi="Arial" w:cs="Arial"/>
        </w:rPr>
        <w:t>USA</w:t>
      </w:r>
      <w:proofErr w:type="gramEnd"/>
      <w:r>
        <w:rPr>
          <w:rFonts w:ascii="Arial" w:hAnsi="Arial" w:cs="Arial"/>
        </w:rPr>
        <w:t>.</w:t>
      </w:r>
    </w:p>
    <w:p w14:paraId="7C589854" w14:textId="77777777" w:rsidR="009353D7" w:rsidRPr="00D35922" w:rsidRDefault="009353D7" w:rsidP="009353D7">
      <w:pPr>
        <w:spacing w:line="360" w:lineRule="auto"/>
        <w:jc w:val="both"/>
        <w:rPr>
          <w:rFonts w:ascii="Arial" w:eastAsia="Times New Roman" w:hAnsi="Arial" w:cs="Arial"/>
        </w:rPr>
      </w:pPr>
    </w:p>
    <w:p w14:paraId="6DD8D9CE" w14:textId="77777777" w:rsidR="009353D7" w:rsidRPr="00D35922" w:rsidRDefault="009353D7" w:rsidP="009353D7">
      <w:pPr>
        <w:spacing w:line="360" w:lineRule="auto"/>
        <w:jc w:val="both"/>
        <w:outlineLvl w:val="0"/>
        <w:rPr>
          <w:rFonts w:ascii="Arial" w:hAnsi="Arial" w:cs="Arial"/>
          <w:b/>
        </w:rPr>
      </w:pPr>
      <w:r w:rsidRPr="00D35922">
        <w:rPr>
          <w:rFonts w:ascii="Arial" w:hAnsi="Arial" w:cs="Arial"/>
          <w:b/>
        </w:rPr>
        <w:t>Cell migration assay</w:t>
      </w:r>
    </w:p>
    <w:p w14:paraId="3328A774" w14:textId="6DA5F27F" w:rsidR="009353D7" w:rsidRPr="00D35922" w:rsidRDefault="009353D7" w:rsidP="009353D7">
      <w:pPr>
        <w:spacing w:line="360" w:lineRule="auto"/>
        <w:jc w:val="both"/>
        <w:rPr>
          <w:rFonts w:ascii="Arial" w:hAnsi="Arial" w:cs="Arial"/>
        </w:rPr>
      </w:pPr>
      <w:r w:rsidRPr="00D35922">
        <w:rPr>
          <w:rFonts w:ascii="Arial" w:hAnsi="Arial" w:cs="Arial"/>
        </w:rPr>
        <w:t>The cell migration assay was preformed as described.</w:t>
      </w:r>
      <w:r w:rsidRPr="00D35922">
        <w:rPr>
          <w:rFonts w:ascii="Arial" w:hAnsi="Arial" w:cs="Arial"/>
        </w:rPr>
        <w:fldChar w:fldCharType="begin">
          <w:fldData xml:space="preserve">PEVuZE5vdGU+PENpdGU+PEF1dGhvcj5ZdTwvQXV0aG9yPjxZZWFyPjIwMTU8L1llYXI+PFJlY051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ZdTwvQXV0aG9yPjxZZWFyPjIwMTU8L1llYXI+PFJlY051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35922">
        <w:rPr>
          <w:rFonts w:ascii="Arial" w:hAnsi="Arial" w:cs="Arial"/>
        </w:rPr>
      </w:r>
      <w:r w:rsidRPr="00D35922">
        <w:rPr>
          <w:rFonts w:ascii="Arial" w:hAnsi="Arial" w:cs="Arial"/>
        </w:rPr>
        <w:fldChar w:fldCharType="separate"/>
      </w:r>
      <w:r w:rsidRPr="009353D7">
        <w:rPr>
          <w:rFonts w:ascii="Arial" w:hAnsi="Arial" w:cs="Arial"/>
          <w:noProof/>
          <w:vertAlign w:val="superscript"/>
        </w:rPr>
        <w:t>2, 3</w:t>
      </w:r>
      <w:r w:rsidRPr="00D35922">
        <w:rPr>
          <w:rFonts w:ascii="Arial" w:hAnsi="Arial" w:cs="Arial"/>
        </w:rPr>
        <w:fldChar w:fldCharType="end"/>
      </w:r>
      <w:r w:rsidRPr="00D35922">
        <w:rPr>
          <w:rFonts w:ascii="Arial" w:hAnsi="Arial" w:cs="Arial"/>
        </w:rPr>
        <w:t xml:space="preserve"> Briefly, A total of 5 × 10</w:t>
      </w:r>
      <w:r w:rsidRPr="00D35922">
        <w:rPr>
          <w:rFonts w:ascii="Arial" w:hAnsi="Arial" w:cs="Arial"/>
          <w:vertAlign w:val="superscript"/>
        </w:rPr>
        <w:t xml:space="preserve">5 </w:t>
      </w:r>
      <w:r w:rsidRPr="00D35922">
        <w:rPr>
          <w:rFonts w:ascii="Arial" w:hAnsi="Arial" w:cs="Arial"/>
        </w:rPr>
        <w:t xml:space="preserve">cells were washed twice, cultured overnight in serum-free medium, and then treated with or without Wnt5a (200 </w:t>
      </w:r>
      <w:proofErr w:type="spellStart"/>
      <w:r w:rsidRPr="00D35922">
        <w:rPr>
          <w:rFonts w:ascii="Arial" w:hAnsi="Arial" w:cs="Arial"/>
        </w:rPr>
        <w:t>ng</w:t>
      </w:r>
      <w:proofErr w:type="spellEnd"/>
      <w:r w:rsidRPr="00D35922">
        <w:rPr>
          <w:rFonts w:ascii="Arial" w:hAnsi="Arial" w:cs="Arial"/>
        </w:rPr>
        <w:t xml:space="preserve">/ml) for 30 minutes. The cells then were placed into the top chamber of a </w:t>
      </w:r>
      <w:proofErr w:type="spellStart"/>
      <w:r w:rsidRPr="00D35922">
        <w:rPr>
          <w:rFonts w:ascii="Arial" w:hAnsi="Arial" w:cs="Arial"/>
        </w:rPr>
        <w:t>Transwell</w:t>
      </w:r>
      <w:proofErr w:type="spellEnd"/>
      <w:r w:rsidRPr="00D35922">
        <w:rPr>
          <w:rFonts w:ascii="Arial" w:hAnsi="Arial" w:cs="Arial"/>
        </w:rPr>
        <w:t xml:space="preserve"> culture polycarbonate insert with 6.5-mm diameter and 5 </w:t>
      </w:r>
      <w:proofErr w:type="spellStart"/>
      <w:r w:rsidRPr="00D35922">
        <w:rPr>
          <w:rFonts w:ascii="Arial" w:hAnsi="Arial" w:cs="Arial"/>
        </w:rPr>
        <w:t>μm</w:t>
      </w:r>
      <w:proofErr w:type="spellEnd"/>
      <w:r w:rsidRPr="00D35922">
        <w:rPr>
          <w:rFonts w:ascii="Arial" w:hAnsi="Arial" w:cs="Arial"/>
        </w:rPr>
        <w:t xml:space="preserve"> of pore size (Corning). Cells were incubated for 2 hours in serum-free medium at 37°C and 5% CO</w:t>
      </w:r>
      <w:r w:rsidRPr="00D35922">
        <w:rPr>
          <w:rFonts w:ascii="Arial" w:hAnsi="Arial" w:cs="Arial"/>
          <w:vertAlign w:val="subscript"/>
        </w:rPr>
        <w:t>2</w:t>
      </w:r>
      <w:r w:rsidRPr="00D35922">
        <w:rPr>
          <w:rFonts w:ascii="Arial" w:hAnsi="Arial" w:cs="Arial"/>
        </w:rPr>
        <w:t xml:space="preserve">, and the migration toward chemokine (CXCL12, 200 </w:t>
      </w:r>
      <w:proofErr w:type="spellStart"/>
      <w:r w:rsidRPr="00D35922">
        <w:rPr>
          <w:rFonts w:ascii="Arial" w:hAnsi="Arial" w:cs="Arial"/>
        </w:rPr>
        <w:t>ng</w:t>
      </w:r>
      <w:proofErr w:type="spellEnd"/>
      <w:r w:rsidRPr="00D35922">
        <w:rPr>
          <w:rFonts w:ascii="Arial" w:hAnsi="Arial" w:cs="Arial"/>
        </w:rPr>
        <w:t xml:space="preserve">/ml or CCL21, 200 </w:t>
      </w:r>
      <w:proofErr w:type="spellStart"/>
      <w:r w:rsidRPr="00D35922">
        <w:rPr>
          <w:rFonts w:ascii="Arial" w:hAnsi="Arial" w:cs="Arial"/>
        </w:rPr>
        <w:t>ng</w:t>
      </w:r>
      <w:proofErr w:type="spellEnd"/>
      <w:r w:rsidRPr="00D35922">
        <w:rPr>
          <w:rFonts w:ascii="Arial" w:hAnsi="Arial" w:cs="Arial"/>
        </w:rPr>
        <w:t xml:space="preserve">/ml) was analyzed by flow </w:t>
      </w:r>
      <w:proofErr w:type="spellStart"/>
      <w:r w:rsidRPr="00D35922">
        <w:rPr>
          <w:rFonts w:ascii="Arial" w:hAnsi="Arial" w:cs="Arial"/>
        </w:rPr>
        <w:t>cytometry</w:t>
      </w:r>
      <w:proofErr w:type="spellEnd"/>
      <w:r w:rsidRPr="00D35922">
        <w:rPr>
          <w:rFonts w:ascii="Arial" w:hAnsi="Arial" w:cs="Arial"/>
        </w:rPr>
        <w:t xml:space="preserve">. The percentage of migrating cells was calculated as the number of migrated cells in response to chemokine divided by the total number of input cells. </w:t>
      </w:r>
    </w:p>
    <w:p w14:paraId="13CFCE0A" w14:textId="77777777" w:rsidR="009353D7" w:rsidRDefault="009353D7" w:rsidP="00B6783C">
      <w:pPr>
        <w:spacing w:line="360" w:lineRule="auto"/>
        <w:jc w:val="both"/>
        <w:rPr>
          <w:rFonts w:ascii="Arial" w:hAnsi="Arial" w:cs="Arial"/>
        </w:rPr>
      </w:pPr>
    </w:p>
    <w:p w14:paraId="3C70B9C5" w14:textId="77777777" w:rsidR="00D53E37" w:rsidRPr="00F91416" w:rsidRDefault="00D53E37" w:rsidP="00D53E37">
      <w:pPr>
        <w:spacing w:line="360" w:lineRule="auto"/>
        <w:jc w:val="both"/>
        <w:rPr>
          <w:rFonts w:ascii="Arial" w:eastAsia="Times New Roman" w:hAnsi="Arial" w:cs="Arial"/>
        </w:rPr>
      </w:pPr>
      <w:r w:rsidRPr="00F91416">
        <w:rPr>
          <w:rFonts w:ascii="Arial" w:eastAsia="Times New Roman" w:hAnsi="Arial" w:cs="Arial"/>
          <w:b/>
        </w:rPr>
        <w:lastRenderedPageBreak/>
        <w:t>Site-specific mutation</w:t>
      </w:r>
    </w:p>
    <w:p w14:paraId="4B937CBA" w14:textId="5E2D0D3D" w:rsidR="00D53E37" w:rsidRPr="00DC0A94" w:rsidRDefault="00D53E37" w:rsidP="00D53E37">
      <w:pPr>
        <w:spacing w:line="360" w:lineRule="auto"/>
        <w:jc w:val="both"/>
        <w:rPr>
          <w:rFonts w:ascii="Arial" w:eastAsia="Times New Roman" w:hAnsi="Arial" w:cs="Arial"/>
        </w:rPr>
      </w:pPr>
      <w:r w:rsidRPr="00F91416">
        <w:rPr>
          <w:rFonts w:ascii="Arial" w:hAnsi="Arial" w:cs="Arial"/>
        </w:rPr>
        <w:t>Site-specific mutations were performed as described previously.</w:t>
      </w:r>
      <w:r w:rsidR="00DC0A94">
        <w:rPr>
          <w:rFonts w:ascii="Arial" w:hAnsi="Arial" w:cs="Arial"/>
        </w:rPr>
        <w:fldChar w:fldCharType="begin">
          <w:fldData xml:space="preserve">PEVuZE5vdGU+PENpdGU+PEF1dGhvcj5IYXNhbjwvQXV0aG9yPjxZZWFyPjIwMTM8L1llYXI+PFJl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=
</w:fldData>
        </w:fldChar>
      </w:r>
      <w:r w:rsidR="009353D7">
        <w:rPr>
          <w:rFonts w:ascii="Arial" w:hAnsi="Arial" w:cs="Arial"/>
        </w:rPr>
        <w:instrText xml:space="preserve"> ADDIN EN.CITE </w:instrText>
      </w:r>
      <w:r w:rsidR="009353D7">
        <w:rPr>
          <w:rFonts w:ascii="Arial" w:hAnsi="Arial" w:cs="Arial"/>
        </w:rPr>
        <w:fldChar w:fldCharType="begin">
          <w:fldData xml:space="preserve">PEVuZE5vdGU+PENpdGU+PEF1dGhvcj5IYXNhbjwvQXV0aG9yPjxZZWFyPjIwMTM8L1llYXI+PFJl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=
</w:fldData>
        </w:fldChar>
      </w:r>
      <w:r w:rsidR="009353D7">
        <w:rPr>
          <w:rFonts w:ascii="Arial" w:hAnsi="Arial" w:cs="Arial"/>
        </w:rPr>
        <w:instrText xml:space="preserve"> ADDIN EN.CITE.DATA </w:instrText>
      </w:r>
      <w:r w:rsidR="009353D7">
        <w:rPr>
          <w:rFonts w:ascii="Arial" w:hAnsi="Arial" w:cs="Arial"/>
        </w:rPr>
      </w:r>
      <w:r w:rsidR="009353D7">
        <w:rPr>
          <w:rFonts w:ascii="Arial" w:hAnsi="Arial" w:cs="Arial"/>
        </w:rPr>
        <w:fldChar w:fldCharType="end"/>
      </w:r>
      <w:r w:rsidR="00DC0A94">
        <w:rPr>
          <w:rFonts w:ascii="Arial" w:hAnsi="Arial" w:cs="Arial"/>
        </w:rPr>
      </w:r>
      <w:r w:rsidR="00DC0A94">
        <w:rPr>
          <w:rFonts w:ascii="Arial" w:hAnsi="Arial" w:cs="Arial"/>
        </w:rPr>
        <w:fldChar w:fldCharType="separate"/>
      </w:r>
      <w:r w:rsidR="009353D7" w:rsidRPr="009353D7">
        <w:rPr>
          <w:rFonts w:ascii="Arial" w:hAnsi="Arial" w:cs="Arial"/>
          <w:noProof/>
          <w:vertAlign w:val="superscript"/>
        </w:rPr>
        <w:t>4</w:t>
      </w:r>
      <w:r w:rsidR="00DC0A94">
        <w:rPr>
          <w:rFonts w:ascii="Arial" w:hAnsi="Arial" w:cs="Arial"/>
        </w:rPr>
        <w:fldChar w:fldCharType="end"/>
      </w:r>
      <w:r w:rsidRPr="00F91416">
        <w:rPr>
          <w:rFonts w:ascii="Arial" w:hAnsi="Arial" w:cs="Arial"/>
        </w:rPr>
        <w:t xml:space="preserve"> In brief, mutation constructs were generated with </w:t>
      </w:r>
      <w:proofErr w:type="spellStart"/>
      <w:r w:rsidRPr="00F91416">
        <w:rPr>
          <w:rFonts w:ascii="Arial" w:hAnsi="Arial" w:cs="Arial"/>
        </w:rPr>
        <w:t>QuikChange</w:t>
      </w:r>
      <w:proofErr w:type="spellEnd"/>
      <w:r w:rsidRPr="00F91416">
        <w:rPr>
          <w:rFonts w:ascii="Arial" w:hAnsi="Arial" w:cs="Arial"/>
        </w:rPr>
        <w:t xml:space="preserve"> Site-Directed Mutagenesis System (Invitrogen) on the basis of the parental construct (wild-type ROR1), according to the manufacturer's instructions. The mutations were verified by DNA sequencing.</w:t>
      </w:r>
    </w:p>
    <w:p w14:paraId="7424D451" w14:textId="77777777" w:rsidR="00D53E37" w:rsidRPr="00F91416" w:rsidRDefault="00D53E37" w:rsidP="00DC0A94">
      <w:pPr>
        <w:spacing w:line="360" w:lineRule="auto"/>
        <w:jc w:val="both"/>
        <w:rPr>
          <w:rFonts w:ascii="Arial" w:hAnsi="Arial" w:cs="Arial"/>
        </w:rPr>
      </w:pPr>
      <w:r w:rsidRPr="00F91416">
        <w:rPr>
          <w:rFonts w:ascii="Arial" w:hAnsi="Arial" w:cs="Arial"/>
        </w:rPr>
        <w:t xml:space="preserve">The following primer sets were used: </w:t>
      </w:r>
    </w:p>
    <w:p w14:paraId="43F22515" w14:textId="77777777" w:rsidR="00D53E37" w:rsidRPr="00F91416" w:rsidRDefault="00D53E37" w:rsidP="00D53E37">
      <w:pPr>
        <w:spacing w:line="360" w:lineRule="auto"/>
        <w:rPr>
          <w:rFonts w:ascii="Arial" w:hAnsi="Arial" w:cs="Arial"/>
        </w:rPr>
      </w:pPr>
      <w:proofErr w:type="gramStart"/>
      <w:r w:rsidRPr="00F91416">
        <w:rPr>
          <w:rFonts w:ascii="Arial" w:hAnsi="Arial" w:cs="Arial"/>
        </w:rPr>
        <w:t>P(</w:t>
      </w:r>
      <w:proofErr w:type="gramEnd"/>
      <w:r w:rsidRPr="00F91416">
        <w:rPr>
          <w:rFonts w:ascii="Arial" w:hAnsi="Arial" w:cs="Arial"/>
        </w:rPr>
        <w:t xml:space="preserve">784)A, 5'-CAGTGAGTAATCTCAGTAACGCCAGATATC-3' (sense) and 5'-CATGTAATTAGGATATCTGGCGTTACTGAG-3' (antisense); </w:t>
      </w:r>
    </w:p>
    <w:p w14:paraId="3B8561A2" w14:textId="77777777" w:rsidR="00D53E37" w:rsidRPr="00F91416" w:rsidRDefault="00D53E37" w:rsidP="00D53E37">
      <w:pPr>
        <w:spacing w:line="360" w:lineRule="auto"/>
        <w:rPr>
          <w:rFonts w:ascii="Arial" w:hAnsi="Arial" w:cs="Arial"/>
        </w:rPr>
      </w:pPr>
      <w:proofErr w:type="gramStart"/>
      <w:r w:rsidRPr="00F91416">
        <w:rPr>
          <w:rFonts w:ascii="Arial" w:hAnsi="Arial" w:cs="Arial"/>
        </w:rPr>
        <w:t>P(</w:t>
      </w:r>
      <w:proofErr w:type="gramEnd"/>
      <w:r w:rsidRPr="00F91416">
        <w:rPr>
          <w:rFonts w:ascii="Arial" w:hAnsi="Arial" w:cs="Arial"/>
        </w:rPr>
        <w:t xml:space="preserve">808)A, 5'-GATTGCTGGTTTCATTGGCGCGCCAATACC-3' (sense) and 5'-GGTTCTGAGGTATTGGCGCGCCAATGAAACC-3' (antisense); </w:t>
      </w:r>
    </w:p>
    <w:p w14:paraId="06FF56E0" w14:textId="77777777" w:rsidR="00D53E37" w:rsidRPr="00F91416" w:rsidRDefault="00D53E37" w:rsidP="00D53E37">
      <w:pPr>
        <w:spacing w:line="360" w:lineRule="auto"/>
        <w:rPr>
          <w:rFonts w:ascii="Arial" w:hAnsi="Arial" w:cs="Arial"/>
        </w:rPr>
      </w:pPr>
      <w:proofErr w:type="gramStart"/>
      <w:r w:rsidRPr="00F91416">
        <w:rPr>
          <w:rFonts w:ascii="Arial" w:hAnsi="Arial" w:cs="Arial"/>
        </w:rPr>
        <w:t>P(</w:t>
      </w:r>
      <w:proofErr w:type="gramEnd"/>
      <w:r w:rsidRPr="00F91416">
        <w:rPr>
          <w:rFonts w:ascii="Arial" w:hAnsi="Arial" w:cs="Arial"/>
        </w:rPr>
        <w:t xml:space="preserve">826)A 5'-CAATGGATACCCAATACCTGCTGGATATGCAGC-3' (sense) and 5'-GGAAACGCTGCATATCCAGCAGGTATTGG-3' (antisense); </w:t>
      </w:r>
    </w:p>
    <w:p w14:paraId="058825CD" w14:textId="77777777" w:rsidR="00D53E37" w:rsidRPr="00F91416" w:rsidRDefault="00D53E37" w:rsidP="00D53E37">
      <w:pPr>
        <w:spacing w:line="360" w:lineRule="auto"/>
        <w:rPr>
          <w:rFonts w:ascii="Arial" w:eastAsia="Times New Roman" w:hAnsi="Arial" w:cs="Arial"/>
        </w:rPr>
      </w:pPr>
      <w:proofErr w:type="gramStart"/>
      <w:r w:rsidRPr="00F91416">
        <w:rPr>
          <w:rFonts w:ascii="Arial" w:hAnsi="Arial" w:cs="Arial"/>
        </w:rPr>
        <w:t>P(</w:t>
      </w:r>
      <w:proofErr w:type="gramEnd"/>
      <w:r w:rsidRPr="00F91416">
        <w:rPr>
          <w:rFonts w:ascii="Arial" w:hAnsi="Arial" w:cs="Arial"/>
        </w:rPr>
        <w:t xml:space="preserve">841)A, </w:t>
      </w:r>
      <w:r w:rsidRPr="00F91416">
        <w:rPr>
          <w:rFonts w:ascii="Arial" w:eastAsia="Times New Roman" w:hAnsi="Arial" w:cs="Arial"/>
        </w:rPr>
        <w:t xml:space="preserve"> 5-CCAGCCAACAGGTGCTCCCAGAGTGATTC-3</w:t>
      </w:r>
      <w:r w:rsidRPr="00F91416">
        <w:rPr>
          <w:rFonts w:ascii="Arial" w:hAnsi="Arial" w:cs="Arial"/>
        </w:rPr>
        <w:t xml:space="preserve"> (sense) and </w:t>
      </w:r>
      <w:r w:rsidRPr="00F91416">
        <w:rPr>
          <w:rFonts w:ascii="Arial" w:eastAsia="Times New Roman" w:hAnsi="Arial" w:cs="Arial"/>
        </w:rPr>
        <w:t xml:space="preserve">5-GCTGAATCACTCTGGGAGCACCTGTTGG-3 (antisense); </w:t>
      </w:r>
    </w:p>
    <w:p w14:paraId="531ED59B" w14:textId="77777777" w:rsidR="00D53E37" w:rsidRPr="00F91416" w:rsidRDefault="00D53E37" w:rsidP="00D53E37">
      <w:pPr>
        <w:spacing w:line="360" w:lineRule="auto"/>
        <w:rPr>
          <w:rFonts w:ascii="Arial" w:hAnsi="Arial" w:cs="Arial"/>
        </w:rPr>
      </w:pPr>
      <w:proofErr w:type="gramStart"/>
      <w:r w:rsidRPr="00F91416">
        <w:rPr>
          <w:rFonts w:ascii="Arial" w:eastAsia="Times New Roman" w:hAnsi="Arial" w:cs="Arial"/>
        </w:rPr>
        <w:t>P(</w:t>
      </w:r>
      <w:proofErr w:type="gramEnd"/>
      <w:r w:rsidRPr="00F91416">
        <w:rPr>
          <w:rFonts w:ascii="Arial" w:eastAsia="Times New Roman" w:hAnsi="Arial" w:cs="Arial"/>
        </w:rPr>
        <w:t>850)A, 5-GTGATTCAGCACTGCCCAGCTCCCAAGAG-3</w:t>
      </w:r>
      <w:r w:rsidRPr="00F91416">
        <w:rPr>
          <w:rFonts w:ascii="Arial" w:hAnsi="Arial" w:cs="Arial"/>
        </w:rPr>
        <w:t xml:space="preserve"> (sense) and</w:t>
      </w:r>
      <w:r w:rsidRPr="00F91416">
        <w:rPr>
          <w:rFonts w:ascii="Arial" w:eastAsia="Times New Roman" w:hAnsi="Arial" w:cs="Arial"/>
        </w:rPr>
        <w:t xml:space="preserve"> 5-CGACTCTTGGGAGCTGGGCAGTGCTG-3 (antisense).</w:t>
      </w:r>
      <w:r w:rsidRPr="00F91416">
        <w:rPr>
          <w:rFonts w:ascii="Arial" w:hAnsi="Arial" w:cs="Arial"/>
        </w:rPr>
        <w:t xml:space="preserve"> </w:t>
      </w:r>
    </w:p>
    <w:p w14:paraId="38B0AF72" w14:textId="77777777" w:rsidR="00D53E37" w:rsidRPr="00F91416" w:rsidRDefault="00D53E37" w:rsidP="00B6783C">
      <w:pPr>
        <w:spacing w:line="360" w:lineRule="auto"/>
        <w:jc w:val="both"/>
        <w:rPr>
          <w:rFonts w:ascii="Arial" w:hAnsi="Arial" w:cs="Arial"/>
        </w:rPr>
      </w:pPr>
    </w:p>
    <w:p w14:paraId="6336C36A" w14:textId="14D023F2" w:rsidR="00B6783C" w:rsidRPr="00F91416" w:rsidRDefault="00B6783C" w:rsidP="00B6783C">
      <w:pPr>
        <w:spacing w:line="360" w:lineRule="auto"/>
        <w:jc w:val="both"/>
        <w:rPr>
          <w:rFonts w:ascii="Arial" w:hAnsi="Arial" w:cs="Arial"/>
        </w:rPr>
      </w:pPr>
      <w:proofErr w:type="spellStart"/>
      <w:r w:rsidRPr="00F91416">
        <w:rPr>
          <w:rFonts w:ascii="Arial" w:hAnsi="Arial" w:cs="Arial"/>
          <w:b/>
          <w:iCs/>
        </w:rPr>
        <w:t>Nucleofection</w:t>
      </w:r>
      <w:proofErr w:type="spellEnd"/>
      <w:r w:rsidRPr="00F91416">
        <w:rPr>
          <w:rFonts w:ascii="Arial" w:hAnsi="Arial" w:cs="Arial"/>
          <w:b/>
          <w:iCs/>
        </w:rPr>
        <w:t xml:space="preserve"> of plasmids and </w:t>
      </w:r>
      <w:proofErr w:type="spellStart"/>
      <w:r w:rsidRPr="00F91416">
        <w:rPr>
          <w:rFonts w:ascii="Arial" w:hAnsi="Arial" w:cs="Arial"/>
          <w:b/>
          <w:iCs/>
        </w:rPr>
        <w:t>siRNA</w:t>
      </w:r>
      <w:r w:rsidR="00AF38B3">
        <w:rPr>
          <w:rFonts w:ascii="Arial" w:hAnsi="Arial" w:cs="Arial"/>
          <w:b/>
          <w:iCs/>
        </w:rPr>
        <w:t>s</w:t>
      </w:r>
      <w:proofErr w:type="spellEnd"/>
    </w:p>
    <w:p w14:paraId="46F3AE05" w14:textId="7D552EA1" w:rsidR="00B6783C" w:rsidRPr="00F91416" w:rsidRDefault="00B6783C" w:rsidP="00B6783C">
      <w:pPr>
        <w:spacing w:line="360" w:lineRule="auto"/>
        <w:jc w:val="both"/>
        <w:rPr>
          <w:rFonts w:ascii="Arial" w:hAnsi="Arial" w:cs="Arial"/>
        </w:rPr>
      </w:pPr>
      <w:r w:rsidRPr="00F91416">
        <w:rPr>
          <w:rFonts w:ascii="Arial" w:hAnsi="Arial" w:cs="Arial"/>
        </w:rPr>
        <w:t xml:space="preserve">Human B Cell </w:t>
      </w:r>
      <w:proofErr w:type="spellStart"/>
      <w:r w:rsidRPr="00F91416">
        <w:rPr>
          <w:rFonts w:ascii="Arial" w:hAnsi="Arial" w:cs="Arial"/>
        </w:rPr>
        <w:t>Nucleofector</w:t>
      </w:r>
      <w:proofErr w:type="spellEnd"/>
      <w:r w:rsidRPr="00F91416">
        <w:rPr>
          <w:rFonts w:ascii="Arial" w:hAnsi="Arial" w:cs="Arial"/>
        </w:rPr>
        <w:t xml:space="preserve"> Kit for </w:t>
      </w:r>
      <w:proofErr w:type="spellStart"/>
      <w:r w:rsidRPr="00F91416">
        <w:rPr>
          <w:rFonts w:ascii="Arial" w:hAnsi="Arial" w:cs="Arial"/>
        </w:rPr>
        <w:t>siRNA</w:t>
      </w:r>
      <w:proofErr w:type="spellEnd"/>
      <w:r w:rsidRPr="00F91416">
        <w:rPr>
          <w:rFonts w:ascii="Arial" w:hAnsi="Arial" w:cs="Arial"/>
        </w:rPr>
        <w:t xml:space="preserve"> or plasmid transfection was from </w:t>
      </w:r>
      <w:proofErr w:type="spellStart"/>
      <w:r w:rsidRPr="00F91416">
        <w:rPr>
          <w:rFonts w:ascii="Arial" w:hAnsi="Arial" w:cs="Arial"/>
        </w:rPr>
        <w:t>Lonza</w:t>
      </w:r>
      <w:proofErr w:type="spellEnd"/>
      <w:r w:rsidRPr="00F91416">
        <w:rPr>
          <w:rFonts w:ascii="Arial" w:hAnsi="Arial" w:cs="Arial"/>
        </w:rPr>
        <w:t>. B-CLL cells or MEC1 cells (5 × 10</w:t>
      </w:r>
      <w:r w:rsidRPr="00F91416">
        <w:rPr>
          <w:rFonts w:ascii="Arial" w:hAnsi="Arial" w:cs="Arial"/>
          <w:position w:val="8"/>
        </w:rPr>
        <w:t>6</w:t>
      </w:r>
      <w:r w:rsidRPr="00F91416">
        <w:rPr>
          <w:rFonts w:ascii="Arial" w:hAnsi="Arial" w:cs="Arial"/>
        </w:rPr>
        <w:t xml:space="preserve">) were suspended in 100 </w:t>
      </w:r>
      <w:proofErr w:type="spellStart"/>
      <w:r w:rsidRPr="00F91416">
        <w:rPr>
          <w:rFonts w:ascii="Arial" w:hAnsi="Arial" w:cs="Arial"/>
        </w:rPr>
        <w:t>μl</w:t>
      </w:r>
      <w:proofErr w:type="spellEnd"/>
      <w:r w:rsidRPr="00F91416">
        <w:rPr>
          <w:rFonts w:ascii="Arial" w:hAnsi="Arial" w:cs="Arial"/>
        </w:rPr>
        <w:t xml:space="preserve"> </w:t>
      </w:r>
      <w:proofErr w:type="spellStart"/>
      <w:r w:rsidRPr="00F91416">
        <w:rPr>
          <w:rFonts w:ascii="Arial" w:hAnsi="Arial" w:cs="Arial"/>
        </w:rPr>
        <w:t>Nucleofector</w:t>
      </w:r>
      <w:proofErr w:type="spellEnd"/>
      <w:r w:rsidRPr="00F91416">
        <w:rPr>
          <w:rFonts w:ascii="Arial" w:hAnsi="Arial" w:cs="Arial"/>
        </w:rPr>
        <w:t xml:space="preserve"> Solution with plasmids or </w:t>
      </w:r>
      <w:proofErr w:type="spellStart"/>
      <w:r w:rsidRPr="00F91416">
        <w:rPr>
          <w:rFonts w:ascii="Arial" w:hAnsi="Arial" w:cs="Arial"/>
        </w:rPr>
        <w:t>siRNA</w:t>
      </w:r>
      <w:r w:rsidR="00AF38B3">
        <w:rPr>
          <w:rFonts w:ascii="Arial" w:hAnsi="Arial" w:cs="Arial"/>
        </w:rPr>
        <w:t>s</w:t>
      </w:r>
      <w:proofErr w:type="spellEnd"/>
      <w:r w:rsidRPr="00F91416">
        <w:rPr>
          <w:rFonts w:ascii="Arial" w:hAnsi="Arial" w:cs="Arial"/>
        </w:rPr>
        <w:t xml:space="preserve"> (Life Technologies) and transfected with the </w:t>
      </w:r>
      <w:proofErr w:type="spellStart"/>
      <w:r w:rsidRPr="00F91416">
        <w:rPr>
          <w:rFonts w:ascii="Arial" w:hAnsi="Arial" w:cs="Arial"/>
        </w:rPr>
        <w:t>Nucleofector</w:t>
      </w:r>
      <w:proofErr w:type="spellEnd"/>
      <w:r w:rsidRPr="00F91416">
        <w:rPr>
          <w:rFonts w:ascii="Arial" w:hAnsi="Arial" w:cs="Arial"/>
        </w:rPr>
        <w:t xml:space="preserve"> II device (program U-015). The transfected cells were cultured in 12-well plates in complete medium for 48 hours (plasmids) or 72 hours (</w:t>
      </w:r>
      <w:proofErr w:type="spellStart"/>
      <w:r w:rsidRPr="00F91416">
        <w:rPr>
          <w:rFonts w:ascii="Arial" w:hAnsi="Arial" w:cs="Arial"/>
        </w:rPr>
        <w:t>siRNA</w:t>
      </w:r>
      <w:r w:rsidR="00AF38B3">
        <w:rPr>
          <w:rFonts w:ascii="Arial" w:hAnsi="Arial" w:cs="Arial"/>
        </w:rPr>
        <w:t>s</w:t>
      </w:r>
      <w:proofErr w:type="spellEnd"/>
      <w:r w:rsidRPr="00F91416">
        <w:rPr>
          <w:rFonts w:ascii="Arial" w:hAnsi="Arial" w:cs="Arial"/>
        </w:rPr>
        <w:t xml:space="preserve">) and then subjected to </w:t>
      </w:r>
      <w:proofErr w:type="spellStart"/>
      <w:r w:rsidRPr="00F91416">
        <w:rPr>
          <w:rFonts w:ascii="Arial" w:hAnsi="Arial" w:cs="Arial"/>
        </w:rPr>
        <w:t>immunoblot</w:t>
      </w:r>
      <w:proofErr w:type="spellEnd"/>
      <w:r w:rsidRPr="00F91416">
        <w:rPr>
          <w:rFonts w:ascii="Arial" w:hAnsi="Arial" w:cs="Arial"/>
        </w:rPr>
        <w:t xml:space="preserve"> analysis and assays. </w:t>
      </w:r>
    </w:p>
    <w:p w14:paraId="25B03355" w14:textId="77777777" w:rsidR="00B6783C" w:rsidRDefault="00B6783C" w:rsidP="00B6783C">
      <w:pPr>
        <w:spacing w:line="360" w:lineRule="auto"/>
        <w:jc w:val="both"/>
        <w:rPr>
          <w:rFonts w:ascii="Arial" w:eastAsia="Times New Roman" w:hAnsi="Arial" w:cs="Arial"/>
        </w:rPr>
      </w:pPr>
    </w:p>
    <w:p w14:paraId="3322181E" w14:textId="77777777" w:rsidR="00C33E1D" w:rsidRPr="004425D7" w:rsidRDefault="00C33E1D" w:rsidP="00C33E1D">
      <w:pPr>
        <w:spacing w:line="360" w:lineRule="auto"/>
        <w:jc w:val="both"/>
        <w:rPr>
          <w:rFonts w:ascii="Arial" w:hAnsi="Arial" w:cs="Arial"/>
          <w:b/>
        </w:rPr>
      </w:pPr>
      <w:r w:rsidRPr="004425D7">
        <w:rPr>
          <w:rFonts w:ascii="Arial" w:hAnsi="Arial" w:cs="Arial"/>
          <w:b/>
        </w:rPr>
        <w:t>Co-culture migration assay</w:t>
      </w:r>
    </w:p>
    <w:p w14:paraId="3E040C64" w14:textId="136B8E0E" w:rsidR="00C33E1D" w:rsidRPr="00641307" w:rsidRDefault="00C33E1D" w:rsidP="00C33E1D">
      <w:pPr>
        <w:spacing w:line="360" w:lineRule="auto"/>
        <w:jc w:val="both"/>
        <w:rPr>
          <w:rFonts w:ascii="Arial" w:hAnsi="Arial" w:cs="Arial"/>
        </w:rPr>
      </w:pPr>
      <w:r w:rsidRPr="00A477B0">
        <w:rPr>
          <w:rFonts w:ascii="Arial" w:hAnsi="Arial" w:cs="Arial"/>
        </w:rPr>
        <w:t xml:space="preserve">To collect </w:t>
      </w:r>
      <w:proofErr w:type="spellStart"/>
      <w:r w:rsidRPr="00A477B0">
        <w:rPr>
          <w:rFonts w:ascii="Arial" w:hAnsi="Arial" w:cs="Arial"/>
        </w:rPr>
        <w:t>mesenchymal</w:t>
      </w:r>
      <w:proofErr w:type="spellEnd"/>
      <w:r w:rsidRPr="00A477B0">
        <w:rPr>
          <w:rFonts w:ascii="Arial" w:hAnsi="Arial" w:cs="Arial"/>
        </w:rPr>
        <w:t xml:space="preserve"> stromal cells (MSCs) conditioned medium (MSC-CM), MSCs isolated from bone marrow of CLL patients were cultured </w:t>
      </w:r>
      <w:r w:rsidRPr="00A477B0">
        <w:rPr>
          <w:rFonts w:ascii="Arial" w:hAnsi="Arial" w:cs="Arial"/>
          <w:color w:val="211E21"/>
        </w:rPr>
        <w:t xml:space="preserve">at 37°C in a humidified atmosphere containing </w:t>
      </w:r>
      <w:r w:rsidRPr="00A477B0">
        <w:rPr>
          <w:rFonts w:ascii="Arial" w:hAnsi="Arial" w:cs="Arial"/>
        </w:rPr>
        <w:t>5% O</w:t>
      </w:r>
      <w:r w:rsidRPr="00A477B0">
        <w:rPr>
          <w:rFonts w:ascii="Arial" w:hAnsi="Arial" w:cs="Arial"/>
          <w:vertAlign w:val="subscript"/>
        </w:rPr>
        <w:t>2</w:t>
      </w:r>
      <w:r w:rsidRPr="00A477B0">
        <w:rPr>
          <w:rFonts w:ascii="Arial" w:hAnsi="Arial" w:cs="Arial"/>
        </w:rPr>
        <w:t xml:space="preserve"> for 3 days that constitutively secrete CXCL12, or Wnt5a as described previously.</w:t>
      </w:r>
      <w:r w:rsidRPr="00A477B0">
        <w:rPr>
          <w:rFonts w:ascii="Arial" w:hAnsi="Arial" w:cs="Arial"/>
        </w:rPr>
        <w:fldChar w:fldCharType="begin">
          <w:fldData xml:space="preserve">PEVuZE5vdGU+PENpdGU+PEF1dGhvcj5GZWN0ZWF1PC9BdXRob3I+PFllYXI+MjAxMzwvWWVhcj48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</w:fldData>
        </w:fldChar>
      </w:r>
      <w:r w:rsidR="009353D7">
        <w:rPr>
          <w:rFonts w:ascii="Arial" w:hAnsi="Arial" w:cs="Arial"/>
        </w:rPr>
        <w:instrText xml:space="preserve"> ADDIN EN.CITE </w:instrText>
      </w:r>
      <w:r w:rsidR="009353D7">
        <w:rPr>
          <w:rFonts w:ascii="Arial" w:hAnsi="Arial" w:cs="Arial"/>
        </w:rPr>
        <w:fldChar w:fldCharType="begin">
          <w:fldData xml:space="preserve">PEVuZE5vdGU+PENpdGU+PEF1dGhvcj5GZWN0ZWF1PC9BdXRob3I+PFllYXI+MjAxMzwvWWVhcj48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</w:fldData>
        </w:fldChar>
      </w:r>
      <w:r w:rsidR="009353D7">
        <w:rPr>
          <w:rFonts w:ascii="Arial" w:hAnsi="Arial" w:cs="Arial"/>
        </w:rPr>
        <w:instrText xml:space="preserve"> ADDIN EN.CITE.DATA </w:instrText>
      </w:r>
      <w:r w:rsidR="009353D7">
        <w:rPr>
          <w:rFonts w:ascii="Arial" w:hAnsi="Arial" w:cs="Arial"/>
        </w:rPr>
      </w:r>
      <w:r w:rsidR="009353D7">
        <w:rPr>
          <w:rFonts w:ascii="Arial" w:hAnsi="Arial" w:cs="Arial"/>
        </w:rPr>
        <w:fldChar w:fldCharType="end"/>
      </w:r>
      <w:r w:rsidRPr="00A477B0">
        <w:rPr>
          <w:rFonts w:ascii="Arial" w:hAnsi="Arial" w:cs="Arial"/>
        </w:rPr>
      </w:r>
      <w:r w:rsidRPr="00A477B0">
        <w:rPr>
          <w:rFonts w:ascii="Arial" w:hAnsi="Arial" w:cs="Arial"/>
        </w:rPr>
        <w:fldChar w:fldCharType="separate"/>
      </w:r>
      <w:r w:rsidR="009353D7" w:rsidRPr="009353D7">
        <w:rPr>
          <w:rFonts w:ascii="Arial" w:hAnsi="Arial" w:cs="Arial"/>
          <w:noProof/>
          <w:vertAlign w:val="superscript"/>
        </w:rPr>
        <w:t>5, 6</w:t>
      </w:r>
      <w:r w:rsidRPr="00A477B0">
        <w:rPr>
          <w:rFonts w:ascii="Arial" w:hAnsi="Arial" w:cs="Arial"/>
        </w:rPr>
        <w:fldChar w:fldCharType="end"/>
      </w:r>
      <w:r w:rsidRPr="00A477B0">
        <w:rPr>
          <w:rFonts w:ascii="Arial" w:hAnsi="Arial" w:cs="Arial"/>
        </w:rPr>
        <w:t xml:space="preserve"> </w:t>
      </w:r>
      <w:r w:rsidRPr="00402E46">
        <w:rPr>
          <w:rFonts w:ascii="Arial" w:hAnsi="Arial" w:cs="Arial"/>
        </w:rPr>
        <w:t>A total of 5 × 10</w:t>
      </w:r>
      <w:r w:rsidRPr="00641307">
        <w:rPr>
          <w:rFonts w:ascii="Arial" w:hAnsi="Arial" w:cs="Arial"/>
          <w:vertAlign w:val="superscript"/>
        </w:rPr>
        <w:t xml:space="preserve">5 </w:t>
      </w:r>
      <w:r w:rsidRPr="00641307">
        <w:rPr>
          <w:rFonts w:ascii="Arial" w:hAnsi="Arial" w:cs="Arial"/>
        </w:rPr>
        <w:t xml:space="preserve">CLL cells were washed twice, and then were placed into the top chamber of a </w:t>
      </w:r>
      <w:proofErr w:type="spellStart"/>
      <w:r w:rsidRPr="00641307">
        <w:rPr>
          <w:rFonts w:ascii="Arial" w:hAnsi="Arial" w:cs="Arial"/>
        </w:rPr>
        <w:t>Transwell</w:t>
      </w:r>
      <w:proofErr w:type="spellEnd"/>
      <w:r w:rsidRPr="00641307">
        <w:rPr>
          <w:rFonts w:ascii="Arial" w:hAnsi="Arial" w:cs="Arial"/>
        </w:rPr>
        <w:t xml:space="preserve"> culture polycarbonate insert with 6.5-</w:t>
      </w:r>
      <w:r w:rsidRPr="00641307">
        <w:rPr>
          <w:rFonts w:ascii="Arial" w:hAnsi="Arial" w:cs="Arial"/>
        </w:rPr>
        <w:lastRenderedPageBreak/>
        <w:t xml:space="preserve">mm diameter and 5 </w:t>
      </w:r>
      <w:proofErr w:type="spellStart"/>
      <w:r w:rsidRPr="00641307">
        <w:rPr>
          <w:rFonts w:ascii="Arial" w:hAnsi="Arial" w:cs="Arial"/>
        </w:rPr>
        <w:t>μm</w:t>
      </w:r>
      <w:proofErr w:type="spellEnd"/>
      <w:r w:rsidRPr="00641307">
        <w:rPr>
          <w:rFonts w:ascii="Arial" w:hAnsi="Arial" w:cs="Arial"/>
        </w:rPr>
        <w:t xml:space="preserve"> of pore size (Corning). Cells were incubated for 2 hours, and the migration toward </w:t>
      </w:r>
      <w:r w:rsidRPr="00A477B0">
        <w:rPr>
          <w:rFonts w:ascii="Arial" w:hAnsi="Arial" w:cs="Arial"/>
        </w:rPr>
        <w:t>MSC-CM</w:t>
      </w:r>
      <w:r w:rsidRPr="00402E46">
        <w:rPr>
          <w:rFonts w:ascii="Arial" w:hAnsi="Arial" w:cs="Arial"/>
        </w:rPr>
        <w:t xml:space="preserve"> was analyzed by flow </w:t>
      </w:r>
      <w:proofErr w:type="spellStart"/>
      <w:r w:rsidRPr="00402E46">
        <w:rPr>
          <w:rFonts w:ascii="Arial" w:hAnsi="Arial" w:cs="Arial"/>
        </w:rPr>
        <w:t>cytometry</w:t>
      </w:r>
      <w:proofErr w:type="spellEnd"/>
      <w:r w:rsidRPr="00402E46">
        <w:rPr>
          <w:rFonts w:ascii="Arial" w:hAnsi="Arial" w:cs="Arial"/>
        </w:rPr>
        <w:t>. The percentage of migrating cells was calculated as the</w:t>
      </w:r>
      <w:r w:rsidRPr="00641307">
        <w:rPr>
          <w:rFonts w:ascii="Arial" w:hAnsi="Arial" w:cs="Arial"/>
        </w:rPr>
        <w:t xml:space="preserve"> number of migrated cells in response to </w:t>
      </w:r>
      <w:r w:rsidRPr="00A477B0">
        <w:rPr>
          <w:rFonts w:ascii="Arial" w:hAnsi="Arial" w:cs="Arial"/>
        </w:rPr>
        <w:t>MSC-CM</w:t>
      </w:r>
      <w:r w:rsidRPr="00402E46">
        <w:rPr>
          <w:rFonts w:ascii="Arial" w:hAnsi="Arial" w:cs="Arial"/>
        </w:rPr>
        <w:t xml:space="preserve"> </w:t>
      </w:r>
      <w:r w:rsidRPr="00641307">
        <w:rPr>
          <w:rFonts w:ascii="Arial" w:hAnsi="Arial" w:cs="Arial"/>
        </w:rPr>
        <w:t xml:space="preserve">divided by the total number of input cells. </w:t>
      </w:r>
    </w:p>
    <w:p w14:paraId="518A794F" w14:textId="77777777" w:rsidR="00C33E1D" w:rsidRPr="00F91416" w:rsidRDefault="00C33E1D" w:rsidP="00B6783C">
      <w:pPr>
        <w:spacing w:line="360" w:lineRule="auto"/>
        <w:jc w:val="both"/>
        <w:rPr>
          <w:rFonts w:ascii="Arial" w:eastAsia="Times New Roman" w:hAnsi="Arial" w:cs="Arial"/>
        </w:rPr>
      </w:pPr>
    </w:p>
    <w:p w14:paraId="73AE176C" w14:textId="77777777" w:rsidR="00B6783C" w:rsidRPr="00F91416" w:rsidRDefault="00B6783C" w:rsidP="00B6783C">
      <w:pPr>
        <w:spacing w:line="360" w:lineRule="auto"/>
        <w:jc w:val="both"/>
        <w:rPr>
          <w:rFonts w:ascii="Arial" w:eastAsia="Times New Roman" w:hAnsi="Arial" w:cs="Arial"/>
        </w:rPr>
      </w:pPr>
      <w:r w:rsidRPr="00F91416">
        <w:rPr>
          <w:rFonts w:ascii="Arial" w:eastAsia="Times New Roman" w:hAnsi="Arial" w:cs="Arial"/>
          <w:b/>
        </w:rPr>
        <w:t>Actin polymerization assay</w:t>
      </w:r>
    </w:p>
    <w:p w14:paraId="78C57860" w14:textId="03440087" w:rsidR="00B6783C" w:rsidRPr="00F91416" w:rsidRDefault="00B6783C" w:rsidP="00B6783C">
      <w:pPr>
        <w:spacing w:line="360" w:lineRule="auto"/>
        <w:jc w:val="both"/>
        <w:rPr>
          <w:rFonts w:ascii="Arial" w:hAnsi="Arial" w:cs="Arial"/>
          <w:b/>
          <w:i/>
        </w:rPr>
      </w:pPr>
      <w:r w:rsidRPr="00F91416">
        <w:rPr>
          <w:rFonts w:ascii="Arial" w:eastAsia="Times New Roman" w:hAnsi="Arial" w:cs="Arial"/>
        </w:rPr>
        <w:t>F-actin polymerization assay was performed as described.</w:t>
      </w:r>
      <w:r w:rsidRPr="00F91416">
        <w:rPr>
          <w:rFonts w:ascii="Arial" w:eastAsia="Times New Roman" w:hAnsi="Arial" w:cs="Arial"/>
        </w:rPr>
        <w:fldChar w:fldCharType="begin"/>
      </w:r>
      <w:r w:rsidR="009353D7">
        <w:rPr>
          <w:rFonts w:ascii="Arial" w:eastAsia="Times New Roman" w:hAnsi="Arial" w:cs="Arial"/>
        </w:rPr>
        <w:instrText xml:space="preserve"> ADDIN EN.CITE &lt;EndNote&gt;&lt;Cite&gt;&lt;Author&gt;Burger&lt;/Author&gt;&lt;Year&gt;1999&lt;/Year&gt;&lt;RecNum&gt;27&lt;/RecNum&gt;&lt;DisplayText&gt;&lt;style face="superscript"&gt;3&lt;/style&gt;&lt;/DisplayText&gt;&lt;record&gt;&lt;rec-number&gt;27&lt;/rec-number&gt;&lt;foreign-keys&gt;&lt;key app="EN" db-id="5xp00atr6zv2zfedswuvaaebrexv0wa9ae02" timestamp="1507934891"&gt;27&lt;/key&gt;&lt;/foreign-keys&gt;&lt;ref-type name="Journal Article"&gt;17&lt;/ref-type&gt;&lt;contributors&gt;&lt;authors&gt;&lt;author&gt;Burger, J. A.&lt;/author&gt;&lt;author&gt;Burger, M.&lt;/author&gt;&lt;author&gt;Kipps, T. J.&lt;/author&gt;&lt;/authors&gt;&lt;/contributors&gt;&lt;auth-address&gt;Department of Medicine, the Division of Hematology/Oncology, University of California, San Diego, La Jolla, CA 92093-0663, USA.&lt;/auth-address&gt;&lt;titles&gt;&lt;title&gt;Chronic lymphocytic leukemia B cells express functional CXCR4 chemokine receptors that mediate spontaneous migration beneath bone marrow stromal cells&lt;/title&gt;&lt;secondary-title&gt;Blood&lt;/secondary-title&gt;&lt;/titles&gt;&lt;periodical&gt;&lt;full-title&gt;Blood&lt;/full-title&gt;&lt;/periodical&gt;&lt;pages&gt;3658-67&lt;/pages&gt;&lt;volume&gt;94&lt;/volume&gt;&lt;number&gt;11&lt;/number&gt;&lt;keywords&gt;&lt;keyword&gt;*Cell Movement&lt;/keyword&gt;&lt;keyword&gt;Flow Cytometry&lt;/keyword&gt;&lt;keyword&gt;Humans&lt;/keyword&gt;&lt;keyword&gt;Leukemia, Lymphocytic, Chronic, B-Cell/*metabolism/*pathology&lt;/keyword&gt;&lt;keyword&gt;Receptors, CXCR4/*biosynthesis&lt;/keyword&gt;&lt;keyword&gt;Signal Transduction&lt;/keyword&gt;&lt;keyword&gt;Stromal Cells/*pathology&lt;/keyword&gt;&lt;keyword&gt;Tumor Cells, Cultured&lt;/keyword&gt;&lt;/keywords&gt;&lt;dates&gt;&lt;year&gt;1999&lt;/year&gt;&lt;pub-dates&gt;&lt;date&gt;Dec 01&lt;/date&gt;&lt;/pub-dates&gt;&lt;/dates&gt;&lt;isbn&gt;0006-4971 (Print)&amp;#xD;0006-4971 (Linking)&lt;/isbn&gt;&lt;accession-num&gt;10572077&lt;/accession-num&gt;&lt;urls&gt;&lt;related-urls&gt;&lt;url&gt;https://www.ncbi.nlm.nih.gov/pubmed/10572077&lt;/url&gt;&lt;/related-urls&gt;&lt;/urls&gt;&lt;/record&gt;&lt;/Cite&gt;&lt;/EndNote&gt;</w:instrText>
      </w:r>
      <w:r w:rsidRPr="00F91416">
        <w:rPr>
          <w:rFonts w:ascii="Arial" w:eastAsia="Times New Roman" w:hAnsi="Arial" w:cs="Arial"/>
        </w:rPr>
        <w:fldChar w:fldCharType="separate"/>
      </w:r>
      <w:r w:rsidR="009353D7" w:rsidRPr="009353D7">
        <w:rPr>
          <w:rFonts w:ascii="Arial" w:eastAsia="Times New Roman" w:hAnsi="Arial" w:cs="Arial"/>
          <w:noProof/>
          <w:vertAlign w:val="superscript"/>
        </w:rPr>
        <w:t>3</w:t>
      </w:r>
      <w:r w:rsidRPr="00F91416">
        <w:rPr>
          <w:rFonts w:ascii="Arial" w:eastAsia="Times New Roman" w:hAnsi="Arial" w:cs="Arial"/>
        </w:rPr>
        <w:fldChar w:fldCharType="end"/>
      </w:r>
      <w:r w:rsidRPr="00F91416">
        <w:rPr>
          <w:rFonts w:ascii="Arial" w:eastAsia="Times New Roman" w:hAnsi="Arial" w:cs="Arial"/>
        </w:rPr>
        <w:t xml:space="preserve"> </w:t>
      </w:r>
      <w:r w:rsidRPr="00F91416">
        <w:rPr>
          <w:rFonts w:ascii="Arial" w:hAnsi="Arial" w:cs="Arial"/>
        </w:rPr>
        <w:t>Briefly, cells (1 × 10</w:t>
      </w:r>
      <w:r w:rsidRPr="00F91416">
        <w:rPr>
          <w:rFonts w:ascii="Arial" w:hAnsi="Arial" w:cs="Arial"/>
          <w:vertAlign w:val="superscript"/>
        </w:rPr>
        <w:t>6</w:t>
      </w:r>
      <w:r w:rsidRPr="00F91416">
        <w:rPr>
          <w:rFonts w:ascii="Arial" w:hAnsi="Arial" w:cs="Arial"/>
        </w:rPr>
        <w:t xml:space="preserve">/mL) were suspended in RPMI-1640 medium with 0.5% BSA </w:t>
      </w:r>
      <w:r w:rsidRPr="00F91416">
        <w:rPr>
          <w:rFonts w:ascii="Arial" w:eastAsia="Times New Roman" w:hAnsi="Arial" w:cs="Arial"/>
        </w:rPr>
        <w:t xml:space="preserve">and then stimulated in the presence or absence of CCL21 (100 </w:t>
      </w:r>
      <w:proofErr w:type="spellStart"/>
      <w:r w:rsidRPr="00F91416">
        <w:rPr>
          <w:rFonts w:ascii="Arial" w:eastAsia="Times New Roman" w:hAnsi="Arial" w:cs="Arial"/>
        </w:rPr>
        <w:t>ng</w:t>
      </w:r>
      <w:proofErr w:type="spellEnd"/>
      <w:r w:rsidRPr="00F91416">
        <w:rPr>
          <w:rFonts w:ascii="Arial" w:eastAsia="Times New Roman" w:hAnsi="Arial" w:cs="Arial"/>
        </w:rPr>
        <w:t>/ml) for 15 sec at 37 °C</w:t>
      </w:r>
      <w:r w:rsidRPr="00F91416">
        <w:rPr>
          <w:rFonts w:ascii="Arial" w:hAnsi="Arial" w:cs="Arial"/>
        </w:rPr>
        <w:t xml:space="preserve">. 400 </w:t>
      </w:r>
      <w:proofErr w:type="spellStart"/>
      <w:r w:rsidRPr="00F91416">
        <w:rPr>
          <w:rFonts w:ascii="Arial" w:hAnsi="Arial" w:cs="Arial"/>
        </w:rPr>
        <w:t>μL</w:t>
      </w:r>
      <w:proofErr w:type="spellEnd"/>
      <w:r w:rsidRPr="00F91416">
        <w:rPr>
          <w:rFonts w:ascii="Arial" w:hAnsi="Arial" w:cs="Arial"/>
        </w:rPr>
        <w:t xml:space="preserve"> of the cell suspension were added to 100 </w:t>
      </w:r>
      <w:proofErr w:type="spellStart"/>
      <w:r w:rsidRPr="00F91416">
        <w:rPr>
          <w:rFonts w:ascii="Arial" w:hAnsi="Arial" w:cs="Arial"/>
        </w:rPr>
        <w:t>μL</w:t>
      </w:r>
      <w:proofErr w:type="spellEnd"/>
      <w:r w:rsidRPr="00F91416">
        <w:rPr>
          <w:rFonts w:ascii="Arial" w:hAnsi="Arial" w:cs="Arial"/>
        </w:rPr>
        <w:t xml:space="preserve"> of assay buffer containing 4 × 10</w:t>
      </w:r>
      <w:r w:rsidRPr="00F91416">
        <w:rPr>
          <w:rFonts w:ascii="Arial" w:hAnsi="Arial" w:cs="Arial"/>
          <w:vertAlign w:val="superscript"/>
        </w:rPr>
        <w:t>−7</w:t>
      </w:r>
      <w:r w:rsidRPr="00F91416">
        <w:rPr>
          <w:rFonts w:ascii="Arial" w:hAnsi="Arial" w:cs="Arial"/>
        </w:rPr>
        <w:t xml:space="preserve"> </w:t>
      </w:r>
      <w:proofErr w:type="spellStart"/>
      <w:r w:rsidRPr="00F91416">
        <w:rPr>
          <w:rFonts w:ascii="Arial" w:hAnsi="Arial" w:cs="Arial"/>
        </w:rPr>
        <w:t>mol</w:t>
      </w:r>
      <w:proofErr w:type="spellEnd"/>
      <w:r w:rsidRPr="00F91416">
        <w:rPr>
          <w:rFonts w:ascii="Arial" w:hAnsi="Arial" w:cs="Arial"/>
        </w:rPr>
        <w:t xml:space="preserve">/L FITC-labeled </w:t>
      </w:r>
      <w:proofErr w:type="spellStart"/>
      <w:r w:rsidRPr="00F91416">
        <w:rPr>
          <w:rFonts w:ascii="Arial" w:hAnsi="Arial" w:cs="Arial"/>
        </w:rPr>
        <w:t>phalloidin</w:t>
      </w:r>
      <w:proofErr w:type="spellEnd"/>
      <w:r w:rsidRPr="00F91416">
        <w:rPr>
          <w:rFonts w:ascii="Arial" w:hAnsi="Arial" w:cs="Arial"/>
        </w:rPr>
        <w:t xml:space="preserve"> (Thermo Fisher Scientific), 0.5 mg/mL 1-α-</w:t>
      </w:r>
      <w:proofErr w:type="spellStart"/>
      <w:r w:rsidRPr="00F91416">
        <w:rPr>
          <w:rFonts w:ascii="Arial" w:hAnsi="Arial" w:cs="Arial"/>
        </w:rPr>
        <w:t>lysophosphatidylcholine</w:t>
      </w:r>
      <w:proofErr w:type="spellEnd"/>
      <w:r w:rsidRPr="00F91416">
        <w:rPr>
          <w:rFonts w:ascii="Arial" w:hAnsi="Arial" w:cs="Arial"/>
        </w:rPr>
        <w:t xml:space="preserve"> (Sigma), and 4% formaldehyde in phosphate-buffered saline (PBS) for 15 min. </w:t>
      </w:r>
      <w:r w:rsidRPr="00F91416">
        <w:rPr>
          <w:rFonts w:ascii="Arial" w:eastAsia="Times New Roman" w:hAnsi="Arial" w:cs="Arial"/>
        </w:rPr>
        <w:t xml:space="preserve">Fixed cells were analyzed by </w:t>
      </w:r>
      <w:proofErr w:type="spellStart"/>
      <w:r w:rsidRPr="00F91416">
        <w:rPr>
          <w:rFonts w:ascii="Arial" w:eastAsia="Times New Roman" w:hAnsi="Arial" w:cs="Arial"/>
        </w:rPr>
        <w:t>flowcytometry</w:t>
      </w:r>
      <w:proofErr w:type="spellEnd"/>
      <w:r w:rsidRPr="00F91416">
        <w:rPr>
          <w:rFonts w:ascii="Arial" w:eastAsia="Times New Roman" w:hAnsi="Arial" w:cs="Arial"/>
        </w:rPr>
        <w:t xml:space="preserve"> on a </w:t>
      </w:r>
      <w:proofErr w:type="spellStart"/>
      <w:r w:rsidRPr="00F91416">
        <w:rPr>
          <w:rFonts w:ascii="Arial" w:eastAsia="Times New Roman" w:hAnsi="Arial" w:cs="Arial"/>
        </w:rPr>
        <w:t>FACSCanto</w:t>
      </w:r>
      <w:proofErr w:type="spellEnd"/>
      <w:r w:rsidRPr="00F91416">
        <w:rPr>
          <w:rFonts w:ascii="Arial" w:eastAsia="Times New Roman" w:hAnsi="Arial" w:cs="Arial"/>
        </w:rPr>
        <w:t xml:space="preserve"> II (BD Biosciences), and the delta mean fluorescence intensity (ΔMFI) was determined for each sample, which was calculated by subtracting the intensity of control stained cells from that of stained cells.</w:t>
      </w:r>
    </w:p>
    <w:p w14:paraId="4AA7FBAD" w14:textId="77777777" w:rsidR="00B6783C" w:rsidRPr="00F91416" w:rsidRDefault="00B6783C" w:rsidP="00B6783C">
      <w:pPr>
        <w:spacing w:line="360" w:lineRule="auto"/>
        <w:jc w:val="both"/>
        <w:rPr>
          <w:rFonts w:ascii="Arial" w:eastAsia="Times New Roman" w:hAnsi="Arial" w:cs="Arial"/>
        </w:rPr>
      </w:pPr>
    </w:p>
    <w:p w14:paraId="296EFEFB" w14:textId="77777777" w:rsidR="00B6783C" w:rsidRPr="00F91416" w:rsidRDefault="00B6783C" w:rsidP="00B6783C">
      <w:pPr>
        <w:spacing w:line="360" w:lineRule="auto"/>
        <w:jc w:val="both"/>
        <w:rPr>
          <w:rFonts w:ascii="Arial" w:hAnsi="Arial" w:cs="Arial"/>
        </w:rPr>
      </w:pPr>
      <w:proofErr w:type="spellStart"/>
      <w:r w:rsidRPr="00F91416">
        <w:rPr>
          <w:rFonts w:ascii="Arial" w:hAnsi="Arial" w:cs="Arial"/>
          <w:b/>
        </w:rPr>
        <w:t>RhoGEF</w:t>
      </w:r>
      <w:proofErr w:type="spellEnd"/>
      <w:r w:rsidRPr="00F91416">
        <w:rPr>
          <w:rFonts w:ascii="Arial" w:hAnsi="Arial" w:cs="Arial"/>
          <w:b/>
        </w:rPr>
        <w:t xml:space="preserve"> nucleotide exchange activity assay</w:t>
      </w:r>
    </w:p>
    <w:p w14:paraId="2238A293" w14:textId="35B569B6" w:rsidR="00B6783C" w:rsidRPr="00F91416" w:rsidRDefault="00B6783C" w:rsidP="00B6783C">
      <w:pPr>
        <w:spacing w:line="360" w:lineRule="auto"/>
        <w:jc w:val="both"/>
        <w:rPr>
          <w:rFonts w:ascii="Arial" w:hAnsi="Arial" w:cs="Arial"/>
        </w:rPr>
      </w:pPr>
      <w:proofErr w:type="spellStart"/>
      <w:r w:rsidRPr="00F91416">
        <w:rPr>
          <w:rFonts w:ascii="Arial" w:hAnsi="Arial" w:cs="Arial"/>
        </w:rPr>
        <w:t>RhoGEF</w:t>
      </w:r>
      <w:proofErr w:type="spellEnd"/>
      <w:r w:rsidRPr="00F91416">
        <w:rPr>
          <w:rFonts w:ascii="Arial" w:hAnsi="Arial" w:cs="Arial"/>
        </w:rPr>
        <w:t xml:space="preserve"> exchange assay kit was from Cytoskeleton and used as per the manufacturer’s instructions.  For </w:t>
      </w:r>
      <w:r w:rsidRPr="00F91416">
        <w:rPr>
          <w:rFonts w:ascii="Arial" w:hAnsi="Arial" w:cs="Arial"/>
          <w:i/>
        </w:rPr>
        <w:t>in-vitro</w:t>
      </w:r>
      <w:r w:rsidRPr="00F91416">
        <w:rPr>
          <w:rFonts w:ascii="Arial" w:hAnsi="Arial" w:cs="Arial"/>
        </w:rPr>
        <w:t xml:space="preserve"> guanine nucleotide exchange activity on </w:t>
      </w:r>
      <w:proofErr w:type="spellStart"/>
      <w:r w:rsidRPr="00F91416">
        <w:rPr>
          <w:rFonts w:ascii="Arial" w:hAnsi="Arial" w:cs="Arial"/>
        </w:rPr>
        <w:t>RhoA</w:t>
      </w:r>
      <w:proofErr w:type="spellEnd"/>
      <w:r w:rsidRPr="00F91416">
        <w:rPr>
          <w:rFonts w:ascii="Arial" w:hAnsi="Arial" w:cs="Arial"/>
        </w:rPr>
        <w:t xml:space="preserve">, ARHGEF1 was </w:t>
      </w:r>
      <w:proofErr w:type="spellStart"/>
      <w:r w:rsidRPr="00F91416">
        <w:rPr>
          <w:rFonts w:ascii="Arial" w:hAnsi="Arial" w:cs="Arial"/>
        </w:rPr>
        <w:t>immunoprecipitated</w:t>
      </w:r>
      <w:proofErr w:type="spellEnd"/>
      <w:r w:rsidRPr="00F91416">
        <w:rPr>
          <w:rFonts w:ascii="Arial" w:hAnsi="Arial" w:cs="Arial"/>
        </w:rPr>
        <w:t xml:space="preserve"> from CLL cells that previously transfected with </w:t>
      </w:r>
      <w:proofErr w:type="spellStart"/>
      <w:r w:rsidRPr="00F91416">
        <w:rPr>
          <w:rFonts w:ascii="Arial" w:hAnsi="Arial" w:cs="Arial"/>
        </w:rPr>
        <w:t>si</w:t>
      </w:r>
      <w:proofErr w:type="spellEnd"/>
      <w:r w:rsidRPr="00F91416">
        <w:rPr>
          <w:rFonts w:ascii="Arial" w:hAnsi="Arial" w:cs="Arial"/>
        </w:rPr>
        <w:t xml:space="preserve">-Ctrl or </w:t>
      </w:r>
      <w:proofErr w:type="spellStart"/>
      <w:r w:rsidRPr="00F91416">
        <w:rPr>
          <w:rFonts w:ascii="Arial" w:hAnsi="Arial" w:cs="Arial"/>
        </w:rPr>
        <w:t>si-</w:t>
      </w:r>
      <w:r w:rsidR="00290B4C">
        <w:rPr>
          <w:rFonts w:ascii="Arial" w:hAnsi="Arial" w:cs="Arial"/>
        </w:rPr>
        <w:t>cortactin</w:t>
      </w:r>
      <w:proofErr w:type="spellEnd"/>
      <w:r w:rsidRPr="00F91416">
        <w:rPr>
          <w:rFonts w:ascii="Arial" w:hAnsi="Arial" w:cs="Arial"/>
        </w:rPr>
        <w:t xml:space="preserve">. Reactions were measured in a </w:t>
      </w:r>
      <w:proofErr w:type="spellStart"/>
      <w:r w:rsidRPr="00F91416">
        <w:rPr>
          <w:rFonts w:ascii="Arial" w:hAnsi="Arial" w:cs="Arial"/>
        </w:rPr>
        <w:t>Tecan</w:t>
      </w:r>
      <w:proofErr w:type="spellEnd"/>
      <w:r w:rsidRPr="00F91416">
        <w:rPr>
          <w:rFonts w:ascii="Arial" w:hAnsi="Arial" w:cs="Arial"/>
        </w:rPr>
        <w:t xml:space="preserve"> </w:t>
      </w:r>
      <w:proofErr w:type="spellStart"/>
      <w:r w:rsidRPr="00F91416">
        <w:rPr>
          <w:rFonts w:ascii="Arial" w:hAnsi="Arial" w:cs="Arial"/>
        </w:rPr>
        <w:t>Spectrofluor</w:t>
      </w:r>
      <w:proofErr w:type="spellEnd"/>
      <w:r w:rsidRPr="00F91416">
        <w:rPr>
          <w:rFonts w:ascii="Arial" w:hAnsi="Arial" w:cs="Arial"/>
        </w:rPr>
        <w:t xml:space="preserve"> plus </w:t>
      </w:r>
      <w:proofErr w:type="spellStart"/>
      <w:r w:rsidRPr="00F91416">
        <w:rPr>
          <w:rFonts w:ascii="Arial" w:hAnsi="Arial" w:cs="Arial"/>
        </w:rPr>
        <w:t>fluorimeter</w:t>
      </w:r>
      <w:proofErr w:type="spellEnd"/>
      <w:r w:rsidRPr="00F91416">
        <w:rPr>
          <w:rFonts w:ascii="Arial" w:hAnsi="Arial" w:cs="Arial"/>
        </w:rPr>
        <w:t xml:space="preserve"> (</w:t>
      </w:r>
      <w:proofErr w:type="spellStart"/>
      <w:r w:rsidRPr="00F91416">
        <w:rPr>
          <w:rFonts w:ascii="Arial" w:hAnsi="Arial" w:cs="Arial"/>
        </w:rPr>
        <w:t>λ</w:t>
      </w:r>
      <w:r w:rsidRPr="00F91416">
        <w:rPr>
          <w:rFonts w:ascii="Arial" w:hAnsi="Arial" w:cs="Arial"/>
          <w:vertAlign w:val="subscript"/>
        </w:rPr>
        <w:t>ex</w:t>
      </w:r>
      <w:proofErr w:type="spellEnd"/>
      <w:r w:rsidRPr="00F91416">
        <w:rPr>
          <w:rFonts w:ascii="Arial" w:hAnsi="Arial" w:cs="Arial"/>
        </w:rPr>
        <w:t xml:space="preserve">=360nm, </w:t>
      </w:r>
      <w:proofErr w:type="spellStart"/>
      <w:r w:rsidRPr="00F91416">
        <w:rPr>
          <w:rFonts w:ascii="Arial" w:hAnsi="Arial" w:cs="Arial"/>
        </w:rPr>
        <w:t>λ</w:t>
      </w:r>
      <w:r w:rsidRPr="00F91416">
        <w:rPr>
          <w:rFonts w:ascii="Arial" w:hAnsi="Arial" w:cs="Arial"/>
          <w:vertAlign w:val="subscript"/>
        </w:rPr>
        <w:t>em</w:t>
      </w:r>
      <w:proofErr w:type="spellEnd"/>
      <w:r w:rsidRPr="00F91416">
        <w:rPr>
          <w:rFonts w:ascii="Arial" w:hAnsi="Arial" w:cs="Arial"/>
        </w:rPr>
        <w:t xml:space="preserve">=460nm). Pull-downed ARHGEF1 were added after 120 seconds. Readings were taken at 20°C every </w:t>
      </w:r>
      <w:r w:rsidR="00E37140">
        <w:rPr>
          <w:rFonts w:ascii="Arial" w:hAnsi="Arial" w:cs="Arial"/>
        </w:rPr>
        <w:t>1 min</w:t>
      </w:r>
      <w:r w:rsidRPr="00F91416">
        <w:rPr>
          <w:rFonts w:ascii="Arial" w:hAnsi="Arial" w:cs="Arial"/>
        </w:rPr>
        <w:t xml:space="preserve"> for a total reaction time of 44 minutes. The exchange curve can be achieved by exporting raw data to Microsoft Excel and analyzing the data using </w:t>
      </w:r>
      <w:proofErr w:type="spellStart"/>
      <w:r w:rsidRPr="00F91416">
        <w:rPr>
          <w:rFonts w:ascii="Arial" w:hAnsi="Arial" w:cs="Arial"/>
        </w:rPr>
        <w:t>GraphPad</w:t>
      </w:r>
      <w:proofErr w:type="spellEnd"/>
      <w:r w:rsidRPr="00F91416">
        <w:rPr>
          <w:rFonts w:ascii="Arial" w:hAnsi="Arial" w:cs="Arial"/>
        </w:rPr>
        <w:t xml:space="preserve"> Prism 6.0.</w:t>
      </w:r>
    </w:p>
    <w:p w14:paraId="71C1AE80" w14:textId="77777777" w:rsidR="00B6783C" w:rsidRPr="00F91416" w:rsidRDefault="00B6783C" w:rsidP="00B6783C">
      <w:pPr>
        <w:spacing w:line="360" w:lineRule="auto"/>
        <w:jc w:val="both"/>
        <w:rPr>
          <w:rFonts w:ascii="Arial" w:eastAsia="Times New Roman" w:hAnsi="Arial" w:cs="Arial"/>
        </w:rPr>
      </w:pPr>
    </w:p>
    <w:p w14:paraId="2E50612F" w14:textId="77777777" w:rsidR="00B6783C" w:rsidRPr="00F91416" w:rsidRDefault="00B6783C" w:rsidP="00B6783C">
      <w:pPr>
        <w:keepNext/>
        <w:keepLines/>
        <w:spacing w:line="360" w:lineRule="auto"/>
        <w:jc w:val="both"/>
        <w:rPr>
          <w:rFonts w:ascii="Arial" w:eastAsia="Times New Roman" w:hAnsi="Arial" w:cs="Arial"/>
        </w:rPr>
      </w:pPr>
      <w:proofErr w:type="spellStart"/>
      <w:r w:rsidRPr="00F91416">
        <w:rPr>
          <w:rFonts w:ascii="Arial" w:eastAsia="Times New Roman" w:hAnsi="Arial" w:cs="Arial"/>
          <w:b/>
        </w:rPr>
        <w:t>RhoA</w:t>
      </w:r>
      <w:proofErr w:type="spellEnd"/>
      <w:r w:rsidRPr="00F91416">
        <w:rPr>
          <w:rFonts w:ascii="Arial" w:eastAsia="Times New Roman" w:hAnsi="Arial" w:cs="Arial"/>
          <w:b/>
        </w:rPr>
        <w:t xml:space="preserve"> activation assay</w:t>
      </w:r>
    </w:p>
    <w:p w14:paraId="5CAD0524" w14:textId="77777777" w:rsidR="00B6783C" w:rsidRPr="00F91416" w:rsidRDefault="00B6783C" w:rsidP="00B6783C">
      <w:pPr>
        <w:spacing w:line="360" w:lineRule="auto"/>
        <w:jc w:val="both"/>
        <w:rPr>
          <w:rFonts w:ascii="Arial" w:eastAsia="Times New Roman" w:hAnsi="Arial" w:cs="Arial"/>
        </w:rPr>
      </w:pPr>
      <w:proofErr w:type="spellStart"/>
      <w:r w:rsidRPr="00F91416">
        <w:rPr>
          <w:rFonts w:ascii="Arial" w:eastAsia="Times New Roman" w:hAnsi="Arial" w:cs="Arial"/>
        </w:rPr>
        <w:t>RhoA</w:t>
      </w:r>
      <w:proofErr w:type="spellEnd"/>
      <w:r w:rsidRPr="00F91416">
        <w:rPr>
          <w:rFonts w:ascii="Arial" w:eastAsia="Times New Roman" w:hAnsi="Arial" w:cs="Arial"/>
        </w:rPr>
        <w:t xml:space="preserve"> activation assay reagents were purchased from Cytoskeleton and used per the manufacturer’s instructions. Briefly, GTP-bound active </w:t>
      </w:r>
      <w:proofErr w:type="spellStart"/>
      <w:r w:rsidRPr="00F91416">
        <w:rPr>
          <w:rFonts w:ascii="Arial" w:eastAsia="Times New Roman" w:hAnsi="Arial" w:cs="Arial"/>
        </w:rPr>
        <w:t>RhoA</w:t>
      </w:r>
      <w:proofErr w:type="spellEnd"/>
      <w:r w:rsidRPr="00F91416">
        <w:rPr>
          <w:rFonts w:ascii="Arial" w:eastAsia="Times New Roman" w:hAnsi="Arial" w:cs="Arial"/>
        </w:rPr>
        <w:t xml:space="preserve"> was pulled down with </w:t>
      </w:r>
      <w:proofErr w:type="spellStart"/>
      <w:r w:rsidRPr="00F91416">
        <w:rPr>
          <w:rFonts w:ascii="Arial" w:eastAsia="Times New Roman" w:hAnsi="Arial" w:cs="Arial"/>
        </w:rPr>
        <w:t>Rhotekin</w:t>
      </w:r>
      <w:proofErr w:type="spellEnd"/>
      <w:r w:rsidRPr="00F91416">
        <w:rPr>
          <w:rFonts w:ascii="Arial" w:eastAsia="Times New Roman" w:hAnsi="Arial" w:cs="Arial"/>
        </w:rPr>
        <w:t xml:space="preserve">-RBD beads for 1 hour at 4 °C, and then subjected to </w:t>
      </w:r>
      <w:proofErr w:type="spellStart"/>
      <w:r w:rsidRPr="00F91416">
        <w:rPr>
          <w:rFonts w:ascii="Arial" w:eastAsia="Times New Roman" w:hAnsi="Arial" w:cs="Arial"/>
        </w:rPr>
        <w:t>immunoblot</w:t>
      </w:r>
      <w:proofErr w:type="spellEnd"/>
      <w:r w:rsidRPr="00F91416">
        <w:rPr>
          <w:rFonts w:ascii="Arial" w:eastAsia="Times New Roman" w:hAnsi="Arial" w:cs="Arial"/>
        </w:rPr>
        <w:t xml:space="preserve"> analysis. </w:t>
      </w:r>
      <w:proofErr w:type="spellStart"/>
      <w:r w:rsidRPr="00F91416">
        <w:rPr>
          <w:rFonts w:ascii="Arial" w:eastAsia="Times New Roman" w:hAnsi="Arial" w:cs="Arial"/>
        </w:rPr>
        <w:t>Immunoblots</w:t>
      </w:r>
      <w:proofErr w:type="spellEnd"/>
      <w:r w:rsidRPr="00F91416">
        <w:rPr>
          <w:rFonts w:ascii="Arial" w:eastAsia="Times New Roman" w:hAnsi="Arial" w:cs="Arial"/>
        </w:rPr>
        <w:t xml:space="preserve"> of whole-cell lysates were used to assess for total </w:t>
      </w:r>
      <w:proofErr w:type="spellStart"/>
      <w:r w:rsidRPr="00F91416">
        <w:rPr>
          <w:rFonts w:ascii="Arial" w:eastAsia="Times New Roman" w:hAnsi="Arial" w:cs="Arial"/>
        </w:rPr>
        <w:t>RhoA</w:t>
      </w:r>
      <w:proofErr w:type="spellEnd"/>
      <w:r w:rsidRPr="00F91416">
        <w:rPr>
          <w:rFonts w:ascii="Arial" w:eastAsia="Times New Roman" w:hAnsi="Arial" w:cs="Arial"/>
        </w:rPr>
        <w:t>.</w:t>
      </w:r>
    </w:p>
    <w:p w14:paraId="74AB1157" w14:textId="77777777" w:rsidR="00B6783C" w:rsidRPr="00F91416" w:rsidRDefault="00B6783C" w:rsidP="00B6783C">
      <w:pPr>
        <w:spacing w:line="360" w:lineRule="auto"/>
        <w:jc w:val="both"/>
        <w:rPr>
          <w:rFonts w:ascii="Arial" w:hAnsi="Arial" w:cs="Arial"/>
        </w:rPr>
      </w:pPr>
    </w:p>
    <w:p w14:paraId="516CFD4D" w14:textId="77777777" w:rsidR="000A5C73" w:rsidRPr="00D35922" w:rsidRDefault="000A5C73" w:rsidP="000A5C73">
      <w:pPr>
        <w:spacing w:line="360" w:lineRule="auto"/>
        <w:jc w:val="both"/>
        <w:outlineLvl w:val="0"/>
        <w:rPr>
          <w:rFonts w:ascii="Arial" w:hAnsi="Arial" w:cs="Arial"/>
        </w:rPr>
      </w:pPr>
      <w:r w:rsidRPr="00D35922">
        <w:rPr>
          <w:rFonts w:ascii="Arial" w:hAnsi="Arial" w:cs="Arial"/>
          <w:b/>
          <w:iCs/>
        </w:rPr>
        <w:t>Study approval</w:t>
      </w:r>
    </w:p>
    <w:p w14:paraId="5D3E4192" w14:textId="77777777" w:rsidR="000A5C73" w:rsidRPr="00D35922" w:rsidRDefault="000A5C73" w:rsidP="000A5C73">
      <w:pPr>
        <w:spacing w:line="360" w:lineRule="auto"/>
        <w:jc w:val="both"/>
        <w:rPr>
          <w:rFonts w:ascii="Arial" w:hAnsi="Arial" w:cs="Arial"/>
        </w:rPr>
      </w:pPr>
      <w:r w:rsidRPr="00D35922">
        <w:rPr>
          <w:rFonts w:ascii="Arial" w:hAnsi="Arial" w:cs="Arial"/>
        </w:rPr>
        <w:t xml:space="preserve">Blood samples were collected from CLL patients at the </w:t>
      </w:r>
      <w:proofErr w:type="spellStart"/>
      <w:r w:rsidRPr="00D35922">
        <w:rPr>
          <w:rFonts w:ascii="Arial" w:hAnsi="Arial" w:cs="Arial"/>
        </w:rPr>
        <w:t>Moores</w:t>
      </w:r>
      <w:proofErr w:type="spellEnd"/>
      <w:r w:rsidRPr="00D35922">
        <w:rPr>
          <w:rFonts w:ascii="Arial" w:hAnsi="Arial" w:cs="Arial"/>
        </w:rPr>
        <w:t xml:space="preserve"> Cancer Center who satisfied diagnostic and </w:t>
      </w:r>
      <w:proofErr w:type="spellStart"/>
      <w:r w:rsidRPr="00D35922">
        <w:rPr>
          <w:rFonts w:ascii="Arial" w:hAnsi="Arial" w:cs="Arial"/>
        </w:rPr>
        <w:t>immuno</w:t>
      </w:r>
      <w:proofErr w:type="spellEnd"/>
      <w:r w:rsidRPr="00D35922">
        <w:rPr>
          <w:rFonts w:ascii="Arial" w:hAnsi="Arial" w:cs="Arial"/>
        </w:rPr>
        <w:t xml:space="preserve">-phenotypic criteria for common B cell CLL and who provided written, informed consent, in compliance with the Declaration of Helsinki and the Institutional Review Board (IRB) of the UCSD (IRB approval number 080918). </w:t>
      </w:r>
    </w:p>
    <w:p w14:paraId="2351F6EA" w14:textId="77777777" w:rsidR="00B6783C" w:rsidRPr="00F91416" w:rsidRDefault="00B6783C" w:rsidP="00B6783C">
      <w:pPr>
        <w:spacing w:line="360" w:lineRule="auto"/>
        <w:jc w:val="both"/>
        <w:rPr>
          <w:rFonts w:ascii="Arial" w:hAnsi="Arial" w:cs="Arial"/>
        </w:rPr>
      </w:pPr>
    </w:p>
    <w:p w14:paraId="1A7A4075" w14:textId="77777777" w:rsidR="00B6783C" w:rsidRPr="00F91416" w:rsidRDefault="00B6783C" w:rsidP="00B6783C">
      <w:pPr>
        <w:spacing w:line="360" w:lineRule="auto"/>
        <w:jc w:val="both"/>
        <w:rPr>
          <w:rFonts w:ascii="Arial" w:hAnsi="Arial" w:cs="Arial"/>
          <w:b/>
        </w:rPr>
      </w:pPr>
    </w:p>
    <w:p w14:paraId="5F078CFD" w14:textId="77777777" w:rsidR="00B6783C" w:rsidRPr="00F91416" w:rsidRDefault="00B6783C" w:rsidP="00B6783C">
      <w:pPr>
        <w:rPr>
          <w:rFonts w:ascii="Arial" w:hAnsi="Arial" w:cs="Arial"/>
          <w:b/>
          <w:bCs/>
        </w:rPr>
      </w:pPr>
      <w:r w:rsidRPr="00F91416">
        <w:rPr>
          <w:rFonts w:ascii="Arial" w:hAnsi="Arial" w:cs="Arial"/>
          <w:b/>
          <w:bCs/>
        </w:rPr>
        <w:br w:type="page"/>
      </w:r>
    </w:p>
    <w:p w14:paraId="3FB8A080" w14:textId="77777777" w:rsidR="00B6783C" w:rsidRPr="00F91416" w:rsidRDefault="00B6783C" w:rsidP="00B6783C">
      <w:pPr>
        <w:rPr>
          <w:rFonts w:ascii="Arial" w:hAnsi="Arial" w:cs="Arial"/>
          <w:b/>
          <w:bCs/>
          <w:sz w:val="28"/>
        </w:rPr>
      </w:pPr>
      <w:r w:rsidRPr="00F91416">
        <w:rPr>
          <w:rFonts w:ascii="Arial" w:hAnsi="Arial" w:cs="Arial"/>
          <w:b/>
          <w:bCs/>
          <w:sz w:val="28"/>
        </w:rPr>
        <w:lastRenderedPageBreak/>
        <w:t>Supplementary Figure Legends</w:t>
      </w:r>
    </w:p>
    <w:p w14:paraId="28F21921" w14:textId="77777777" w:rsidR="00B6783C" w:rsidRPr="00F91416" w:rsidRDefault="00B6783C" w:rsidP="00B6783C">
      <w:pPr>
        <w:rPr>
          <w:rFonts w:ascii="Arial" w:hAnsi="Arial" w:cs="Arial"/>
          <w:b/>
          <w:bCs/>
        </w:rPr>
      </w:pPr>
    </w:p>
    <w:p w14:paraId="6ABADD87" w14:textId="77F8F9AC" w:rsidR="00B6783C" w:rsidRPr="00F91416" w:rsidRDefault="00B6783C" w:rsidP="00B6783C">
      <w:pPr>
        <w:spacing w:line="360" w:lineRule="auto"/>
        <w:jc w:val="both"/>
        <w:rPr>
          <w:rFonts w:ascii="Arial" w:hAnsi="Arial" w:cs="Arial"/>
          <w:bCs/>
        </w:rPr>
      </w:pPr>
      <w:proofErr w:type="gramStart"/>
      <w:r w:rsidRPr="00F91416">
        <w:rPr>
          <w:rFonts w:ascii="Arial" w:hAnsi="Arial" w:cs="Arial"/>
          <w:b/>
          <w:bCs/>
        </w:rPr>
        <w:t>Supplementary Figure S1.</w:t>
      </w:r>
      <w:proofErr w:type="gramEnd"/>
      <w:r w:rsidRPr="00F91416">
        <w:rPr>
          <w:rFonts w:ascii="Arial" w:hAnsi="Arial" w:cs="Arial"/>
          <w:b/>
          <w:bCs/>
        </w:rPr>
        <w:t xml:space="preserve"> </w:t>
      </w:r>
      <w:proofErr w:type="spellStart"/>
      <w:r w:rsidRPr="00F91416">
        <w:rPr>
          <w:rFonts w:ascii="Arial" w:hAnsi="Arial" w:cs="Arial"/>
        </w:rPr>
        <w:t>Immunoblot</w:t>
      </w:r>
      <w:proofErr w:type="spellEnd"/>
      <w:r w:rsidRPr="00F91416">
        <w:rPr>
          <w:rFonts w:ascii="Arial" w:hAnsi="Arial" w:cs="Arial"/>
        </w:rPr>
        <w:t xml:space="preserve"> analysis of lysates prepared from </w:t>
      </w:r>
      <w:r w:rsidRPr="00F91416">
        <w:rPr>
          <w:rFonts w:ascii="Arial" w:hAnsi="Arial" w:cs="Arial"/>
          <w:bCs/>
        </w:rPr>
        <w:t xml:space="preserve">freshly-isolated primary </w:t>
      </w:r>
      <w:r w:rsidRPr="00F91416">
        <w:rPr>
          <w:rFonts w:ascii="Arial" w:hAnsi="Arial" w:cs="Arial"/>
        </w:rPr>
        <w:t xml:space="preserve">CLL cells that were </w:t>
      </w:r>
      <w:r w:rsidRPr="00F91416">
        <w:rPr>
          <w:rFonts w:ascii="Arial" w:hAnsi="Arial" w:cs="Arial"/>
          <w:bCs/>
        </w:rPr>
        <w:t xml:space="preserve">serum-starved </w:t>
      </w:r>
      <w:r w:rsidRPr="00F91416">
        <w:rPr>
          <w:rFonts w:ascii="Arial" w:hAnsi="Arial" w:cs="Arial"/>
        </w:rPr>
        <w:t>for the times</w:t>
      </w:r>
      <w:r w:rsidRPr="00F91416">
        <w:rPr>
          <w:rFonts w:ascii="Arial" w:hAnsi="Arial" w:cs="Arial"/>
          <w:bCs/>
        </w:rPr>
        <w:t xml:space="preserve"> </w:t>
      </w:r>
      <w:r w:rsidRPr="00F91416">
        <w:rPr>
          <w:rFonts w:ascii="Arial" w:hAnsi="Arial" w:cs="Arial"/>
        </w:rPr>
        <w:t>indicated on the top (in hours)</w:t>
      </w:r>
      <w:r w:rsidRPr="00F91416">
        <w:rPr>
          <w:rFonts w:ascii="Arial" w:hAnsi="Arial" w:cs="Arial"/>
          <w:bCs/>
        </w:rPr>
        <w:t xml:space="preserve">; the </w:t>
      </w:r>
      <w:r w:rsidR="005E395C">
        <w:rPr>
          <w:rFonts w:ascii="Arial" w:hAnsi="Arial" w:cs="Arial"/>
        </w:rPr>
        <w:t>filters</w:t>
      </w:r>
      <w:r w:rsidR="005E395C" w:rsidRPr="00F91416">
        <w:rPr>
          <w:rFonts w:ascii="Arial" w:hAnsi="Arial" w:cs="Arial"/>
        </w:rPr>
        <w:t xml:space="preserve"> </w:t>
      </w:r>
      <w:r w:rsidRPr="00F91416">
        <w:rPr>
          <w:rFonts w:ascii="Arial" w:hAnsi="Arial" w:cs="Arial"/>
        </w:rPr>
        <w:t>were</w:t>
      </w:r>
      <w:r w:rsidRPr="00F91416" w:rsidDel="000D17BD">
        <w:rPr>
          <w:rFonts w:ascii="Arial" w:hAnsi="Arial" w:cs="Arial"/>
        </w:rPr>
        <w:t xml:space="preserve"> </w:t>
      </w:r>
      <w:r w:rsidRPr="00F91416">
        <w:rPr>
          <w:rFonts w:ascii="Arial" w:hAnsi="Arial" w:cs="Arial"/>
        </w:rPr>
        <w:t>probed with anti-</w:t>
      </w:r>
      <w:proofErr w:type="spellStart"/>
      <w:r w:rsidR="0058073D">
        <w:rPr>
          <w:rFonts w:ascii="Arial" w:hAnsi="Arial" w:cs="Arial"/>
        </w:rPr>
        <w:t>cortactin</w:t>
      </w:r>
      <w:proofErr w:type="spellEnd"/>
      <w:r w:rsidRPr="00F91416">
        <w:rPr>
          <w:rFonts w:ascii="Arial" w:hAnsi="Arial" w:cs="Arial"/>
        </w:rPr>
        <w:t>,</w:t>
      </w:r>
      <w:r w:rsidR="0058073D">
        <w:rPr>
          <w:rFonts w:ascii="Arial" w:hAnsi="Arial" w:cs="Arial"/>
        </w:rPr>
        <w:t xml:space="preserve"> or</w:t>
      </w:r>
      <w:r w:rsidRPr="00F91416">
        <w:rPr>
          <w:rFonts w:ascii="Arial" w:hAnsi="Arial" w:cs="Arial"/>
        </w:rPr>
        <w:t xml:space="preserve"> anti-</w:t>
      </w:r>
      <w:proofErr w:type="spellStart"/>
      <w:r w:rsidRPr="00F91416">
        <w:rPr>
          <w:rFonts w:ascii="Arial" w:hAnsi="Arial" w:cs="Arial"/>
          <w:bCs/>
        </w:rPr>
        <w:t>phospho</w:t>
      </w:r>
      <w:proofErr w:type="spellEnd"/>
      <w:r w:rsidRPr="00F91416">
        <w:rPr>
          <w:rFonts w:ascii="Arial" w:hAnsi="Arial" w:cs="Arial"/>
          <w:bCs/>
        </w:rPr>
        <w:t xml:space="preserve"> </w:t>
      </w:r>
      <w:proofErr w:type="spellStart"/>
      <w:r w:rsidR="0058073D">
        <w:rPr>
          <w:rFonts w:ascii="Arial" w:hAnsi="Arial" w:cs="Arial"/>
        </w:rPr>
        <w:t>cortactin</w:t>
      </w:r>
      <w:proofErr w:type="spellEnd"/>
      <w:r w:rsidR="0058073D" w:rsidRPr="00F91416" w:rsidDel="0058073D">
        <w:rPr>
          <w:rFonts w:ascii="Arial" w:hAnsi="Arial" w:cs="Arial"/>
          <w:bCs/>
        </w:rPr>
        <w:t xml:space="preserve"> </w:t>
      </w:r>
      <w:r w:rsidRPr="00F91416">
        <w:rPr>
          <w:rFonts w:ascii="Arial" w:hAnsi="Arial" w:cs="Arial"/>
          <w:bCs/>
        </w:rPr>
        <w:t>(Y</w:t>
      </w:r>
      <w:r w:rsidR="0058073D">
        <w:rPr>
          <w:rFonts w:ascii="Arial" w:hAnsi="Arial" w:cs="Arial"/>
          <w:bCs/>
        </w:rPr>
        <w:t>421</w:t>
      </w:r>
      <w:r w:rsidRPr="00F91416">
        <w:rPr>
          <w:rFonts w:ascii="Arial" w:hAnsi="Arial" w:cs="Arial"/>
          <w:bCs/>
        </w:rPr>
        <w:t>)</w:t>
      </w:r>
      <w:r w:rsidRPr="00F91416">
        <w:rPr>
          <w:rFonts w:ascii="Arial" w:hAnsi="Arial" w:cs="Arial"/>
        </w:rPr>
        <w:t xml:space="preserve">, as indicated on the left. </w:t>
      </w:r>
      <w:r w:rsidRPr="00F91416">
        <w:rPr>
          <w:rFonts w:ascii="Arial" w:hAnsi="Arial" w:cs="Arial"/>
          <w:b/>
        </w:rPr>
        <w:t xml:space="preserve"> </w:t>
      </w:r>
    </w:p>
    <w:p w14:paraId="1DD17C61" w14:textId="77777777" w:rsidR="00B6783C" w:rsidRDefault="00B6783C" w:rsidP="00B6783C">
      <w:pPr>
        <w:spacing w:line="360" w:lineRule="auto"/>
        <w:jc w:val="both"/>
        <w:rPr>
          <w:rFonts w:ascii="Arial" w:hAnsi="Arial" w:cs="Arial"/>
        </w:rPr>
      </w:pPr>
    </w:p>
    <w:p w14:paraId="39948F4B" w14:textId="190C9A25" w:rsidR="00A947FA" w:rsidRPr="00F37B39" w:rsidRDefault="00A947FA" w:rsidP="00F37B39">
      <w:pPr>
        <w:pStyle w:val="Arial12"/>
      </w:pPr>
      <w:proofErr w:type="gramStart"/>
      <w:r w:rsidRPr="00F91416">
        <w:rPr>
          <w:b/>
          <w:bCs/>
        </w:rPr>
        <w:t xml:space="preserve">Supplementary </w:t>
      </w:r>
      <w:r>
        <w:rPr>
          <w:b/>
          <w:bCs/>
        </w:rPr>
        <w:t>Figure S2</w:t>
      </w:r>
      <w:r w:rsidRPr="00F91416">
        <w:rPr>
          <w:b/>
          <w:bCs/>
        </w:rPr>
        <w:t>.</w:t>
      </w:r>
      <w:proofErr w:type="gramEnd"/>
      <w:r>
        <w:rPr>
          <w:b/>
          <w:bCs/>
        </w:rPr>
        <w:t xml:space="preserve"> </w:t>
      </w:r>
      <w:r w:rsidRPr="00925851">
        <w:rPr>
          <w:bCs/>
        </w:rPr>
        <w:t>(</w:t>
      </w:r>
      <w:r>
        <w:rPr>
          <w:b/>
          <w:bCs/>
        </w:rPr>
        <w:t>A)</w:t>
      </w:r>
      <w:r w:rsidRPr="00925851">
        <w:t xml:space="preserve"> </w:t>
      </w:r>
      <w:r w:rsidRPr="00925851">
        <w:rPr>
          <w:bCs/>
        </w:rPr>
        <w:t xml:space="preserve">CLL cells transfected 72-hours previously with control </w:t>
      </w:r>
      <w:proofErr w:type="spellStart"/>
      <w:r w:rsidRPr="00925851">
        <w:rPr>
          <w:bCs/>
        </w:rPr>
        <w:t>siRNA</w:t>
      </w:r>
      <w:proofErr w:type="spellEnd"/>
      <w:r w:rsidRPr="00925851">
        <w:rPr>
          <w:bCs/>
        </w:rPr>
        <w:t xml:space="preserve"> or </w:t>
      </w:r>
      <w:proofErr w:type="spellStart"/>
      <w:r w:rsidRPr="00925851">
        <w:rPr>
          <w:bCs/>
        </w:rPr>
        <w:t>siRNA</w:t>
      </w:r>
      <w:proofErr w:type="spellEnd"/>
      <w:r w:rsidRPr="00925851">
        <w:rPr>
          <w:bCs/>
        </w:rPr>
        <w:t xml:space="preserve"> targeting </w:t>
      </w:r>
      <w:proofErr w:type="spellStart"/>
      <w:r w:rsidRPr="00925851">
        <w:t>cortactin</w:t>
      </w:r>
      <w:proofErr w:type="spellEnd"/>
      <w:r>
        <w:rPr>
          <w:bCs/>
        </w:rPr>
        <w:t>,</w:t>
      </w:r>
      <w:r w:rsidRPr="00925851">
        <w:rPr>
          <w:bCs/>
        </w:rPr>
        <w:t xml:space="preserve"> </w:t>
      </w:r>
      <w:r>
        <w:rPr>
          <w:bCs/>
        </w:rPr>
        <w:t xml:space="preserve">and </w:t>
      </w:r>
      <w:r w:rsidRPr="00925851">
        <w:rPr>
          <w:bCs/>
        </w:rPr>
        <w:t xml:space="preserve">cell migration in response to </w:t>
      </w:r>
      <w:r>
        <w:rPr>
          <w:bCs/>
        </w:rPr>
        <w:t>MSC-CM</w:t>
      </w:r>
      <w:r w:rsidRPr="00925851">
        <w:rPr>
          <w:bCs/>
        </w:rPr>
        <w:t xml:space="preserve"> was assessed,</w:t>
      </w:r>
      <w:r w:rsidRPr="00925851">
        <w:t xml:space="preserve"> as indicated at the bottom</w:t>
      </w:r>
      <w:r w:rsidRPr="00925851">
        <w:rPr>
          <w:bCs/>
        </w:rPr>
        <w:t xml:space="preserve">. </w:t>
      </w:r>
      <w:r w:rsidRPr="00925851">
        <w:t xml:space="preserve">Data are shown as mean ± SD </w:t>
      </w:r>
      <w:r w:rsidRPr="00925851">
        <w:rPr>
          <w:rStyle w:val="st"/>
        </w:rPr>
        <w:t xml:space="preserve">from </w:t>
      </w:r>
      <w:r w:rsidRPr="00925851">
        <w:rPr>
          <w:rStyle w:val="Emphasis"/>
          <w:i w:val="0"/>
        </w:rPr>
        <w:t>3 independent experiments</w:t>
      </w:r>
      <w:r w:rsidRPr="00925851">
        <w:t xml:space="preserve"> of CLL cells from each of 6 patients. </w:t>
      </w:r>
      <w:r w:rsidRPr="00925851">
        <w:rPr>
          <w:i/>
          <w:iCs/>
        </w:rPr>
        <w:t>P</w:t>
      </w:r>
      <w:r w:rsidR="00E41EA2">
        <w:t>&lt;0.01</w:t>
      </w:r>
      <w:r w:rsidRPr="00925851">
        <w:t xml:space="preserve">; </w:t>
      </w:r>
      <w:r w:rsidRPr="00925851">
        <w:rPr>
          <w:i/>
          <w:iCs/>
        </w:rPr>
        <w:t>P</w:t>
      </w:r>
      <w:r w:rsidRPr="00925851">
        <w:t xml:space="preserve">&lt;0.001, as assessed by 2-tailed Student’s </w:t>
      </w:r>
      <w:r w:rsidRPr="00925851">
        <w:rPr>
          <w:i/>
          <w:iCs/>
        </w:rPr>
        <w:t xml:space="preserve">t </w:t>
      </w:r>
      <w:r w:rsidRPr="00925851">
        <w:t>test. (</w:t>
      </w:r>
      <w:r>
        <w:rPr>
          <w:b/>
        </w:rPr>
        <w:t>B</w:t>
      </w:r>
      <w:r w:rsidRPr="00925851">
        <w:t xml:space="preserve">) </w:t>
      </w:r>
      <w:r>
        <w:t>Migration capacity of CLL cells</w:t>
      </w:r>
      <w:r w:rsidRPr="00925851">
        <w:t xml:space="preserve"> treated with Ctrl-</w:t>
      </w:r>
      <w:proofErr w:type="spellStart"/>
      <w:r w:rsidRPr="00925851">
        <w:t>IgG</w:t>
      </w:r>
      <w:proofErr w:type="spellEnd"/>
      <w:r w:rsidRPr="00925851">
        <w:t xml:space="preserve"> or </w:t>
      </w:r>
      <w:proofErr w:type="spellStart"/>
      <w:r w:rsidRPr="00925851">
        <w:rPr>
          <w:bCs/>
        </w:rPr>
        <w:t>cirmtuzumab</w:t>
      </w:r>
      <w:proofErr w:type="spellEnd"/>
      <w:r w:rsidRPr="00925851">
        <w:rPr>
          <w:bCs/>
        </w:rPr>
        <w:t xml:space="preserve"> (10 μg/ml</w:t>
      </w:r>
      <w:proofErr w:type="gramStart"/>
      <w:r w:rsidRPr="00925851">
        <w:rPr>
          <w:bCs/>
        </w:rPr>
        <w:t>),</w:t>
      </w:r>
      <w:proofErr w:type="gramEnd"/>
      <w:r>
        <w:rPr>
          <w:bCs/>
        </w:rPr>
        <w:t xml:space="preserve"> was measured</w:t>
      </w:r>
      <w:r w:rsidRPr="00925851">
        <w:rPr>
          <w:bCs/>
        </w:rPr>
        <w:t xml:space="preserve"> in response to </w:t>
      </w:r>
      <w:r>
        <w:rPr>
          <w:bCs/>
        </w:rPr>
        <w:t>MSC-CM</w:t>
      </w:r>
      <w:r w:rsidRPr="00925851">
        <w:t xml:space="preserve"> as indicated at the bottom.</w:t>
      </w:r>
      <w:r w:rsidR="004027CD">
        <w:t xml:space="preserve"> </w:t>
      </w:r>
      <w:r w:rsidR="004027CD" w:rsidRPr="00925851">
        <w:t xml:space="preserve">Data are shown as mean ± SD </w:t>
      </w:r>
      <w:r w:rsidR="004027CD" w:rsidRPr="00925851">
        <w:rPr>
          <w:rStyle w:val="st"/>
        </w:rPr>
        <w:t xml:space="preserve">from </w:t>
      </w:r>
      <w:r w:rsidR="004027CD" w:rsidRPr="00925851">
        <w:rPr>
          <w:rStyle w:val="Emphasis"/>
          <w:i w:val="0"/>
        </w:rPr>
        <w:t>3 independent experiments</w:t>
      </w:r>
      <w:r w:rsidR="004027CD" w:rsidRPr="00925851">
        <w:t xml:space="preserve"> of CLL cells from each of 6 patients. </w:t>
      </w:r>
      <w:r w:rsidR="004027CD" w:rsidRPr="00925851">
        <w:rPr>
          <w:i/>
          <w:iCs/>
        </w:rPr>
        <w:t>P</w:t>
      </w:r>
      <w:r w:rsidR="00E41EA2">
        <w:t>&lt;0.01</w:t>
      </w:r>
      <w:r w:rsidR="004027CD" w:rsidRPr="00925851">
        <w:t xml:space="preserve">; </w:t>
      </w:r>
      <w:r w:rsidR="004027CD" w:rsidRPr="00925851">
        <w:rPr>
          <w:i/>
          <w:iCs/>
        </w:rPr>
        <w:t>P</w:t>
      </w:r>
      <w:r w:rsidR="004027CD" w:rsidRPr="00925851">
        <w:t xml:space="preserve">&lt;0.001, as assessed by 2-tailed Student’s </w:t>
      </w:r>
      <w:r w:rsidR="004027CD" w:rsidRPr="00925851">
        <w:rPr>
          <w:i/>
          <w:iCs/>
        </w:rPr>
        <w:t xml:space="preserve">t </w:t>
      </w:r>
      <w:r w:rsidR="004027CD" w:rsidRPr="00925851">
        <w:t>test.</w:t>
      </w:r>
    </w:p>
    <w:p w14:paraId="1D1602AA" w14:textId="77777777" w:rsidR="00A947FA" w:rsidRPr="00F91416" w:rsidRDefault="00A947FA" w:rsidP="00B6783C">
      <w:pPr>
        <w:spacing w:line="360" w:lineRule="auto"/>
        <w:jc w:val="both"/>
        <w:rPr>
          <w:rFonts w:ascii="Arial" w:hAnsi="Arial" w:cs="Arial"/>
        </w:rPr>
      </w:pPr>
    </w:p>
    <w:p w14:paraId="04940F2B" w14:textId="258F3A6A" w:rsidR="00533F0D" w:rsidRPr="00D35922" w:rsidRDefault="00B6783C" w:rsidP="00533F0D">
      <w:pPr>
        <w:pStyle w:val="Arial12"/>
      </w:pPr>
      <w:proofErr w:type="gramStart"/>
      <w:r w:rsidRPr="00F91416">
        <w:rPr>
          <w:b/>
          <w:bCs/>
        </w:rPr>
        <w:t>Supplementary Figure S</w:t>
      </w:r>
      <w:r w:rsidR="00A947FA">
        <w:rPr>
          <w:b/>
          <w:bCs/>
        </w:rPr>
        <w:t>3</w:t>
      </w:r>
      <w:r w:rsidRPr="00F91416">
        <w:rPr>
          <w:b/>
          <w:bCs/>
        </w:rPr>
        <w:t>.</w:t>
      </w:r>
      <w:proofErr w:type="gramEnd"/>
      <w:r w:rsidR="003328EA" w:rsidRPr="00B86F7F">
        <w:t xml:space="preserve"> </w:t>
      </w:r>
      <w:r w:rsidR="003328EA" w:rsidRPr="00B86F7F">
        <w:rPr>
          <w:bCs/>
        </w:rPr>
        <w:t xml:space="preserve">CLL cells were transfected 72-hours previously with control </w:t>
      </w:r>
      <w:proofErr w:type="spellStart"/>
      <w:r w:rsidR="003328EA" w:rsidRPr="00B86F7F">
        <w:rPr>
          <w:bCs/>
        </w:rPr>
        <w:t>siRNA</w:t>
      </w:r>
      <w:proofErr w:type="spellEnd"/>
      <w:r w:rsidR="003328EA" w:rsidRPr="00B86F7F">
        <w:rPr>
          <w:bCs/>
        </w:rPr>
        <w:t xml:space="preserve"> or </w:t>
      </w:r>
      <w:proofErr w:type="spellStart"/>
      <w:r w:rsidR="003328EA" w:rsidRPr="00B86F7F">
        <w:rPr>
          <w:bCs/>
        </w:rPr>
        <w:t>siRNA</w:t>
      </w:r>
      <w:proofErr w:type="spellEnd"/>
      <w:r w:rsidR="003328EA" w:rsidRPr="00B86F7F">
        <w:rPr>
          <w:bCs/>
        </w:rPr>
        <w:t xml:space="preserve"> targeting </w:t>
      </w:r>
      <w:proofErr w:type="spellStart"/>
      <w:r w:rsidR="003328EA" w:rsidRPr="00B86F7F">
        <w:t>cortactin</w:t>
      </w:r>
      <w:proofErr w:type="spellEnd"/>
      <w:r w:rsidR="003328EA" w:rsidRPr="00B86F7F">
        <w:t xml:space="preserve">, or HS1, or both </w:t>
      </w:r>
      <w:proofErr w:type="spellStart"/>
      <w:r w:rsidR="003328EA" w:rsidRPr="00B86F7F">
        <w:t>cortactin</w:t>
      </w:r>
      <w:proofErr w:type="spellEnd"/>
      <w:r w:rsidR="003328EA" w:rsidRPr="00B86F7F">
        <w:t xml:space="preserve"> and HS1; and </w:t>
      </w:r>
      <w:r w:rsidR="003328EA" w:rsidRPr="00B86F7F">
        <w:rPr>
          <w:bCs/>
        </w:rPr>
        <w:t xml:space="preserve">cell migration in response to CXCL12 (200 </w:t>
      </w:r>
      <w:proofErr w:type="spellStart"/>
      <w:r w:rsidR="003328EA" w:rsidRPr="00B86F7F">
        <w:rPr>
          <w:bCs/>
        </w:rPr>
        <w:t>ng</w:t>
      </w:r>
      <w:proofErr w:type="spellEnd"/>
      <w:r w:rsidR="003328EA" w:rsidRPr="00B86F7F">
        <w:rPr>
          <w:bCs/>
        </w:rPr>
        <w:t>/ml) was examined without (</w:t>
      </w:r>
      <w:r w:rsidR="003328EA" w:rsidRPr="00B86F7F">
        <w:t>–</w:t>
      </w:r>
      <w:r w:rsidR="003328EA" w:rsidRPr="00B86F7F">
        <w:rPr>
          <w:bCs/>
        </w:rPr>
        <w:t xml:space="preserve">) or with (+) addition of exogenous Wnt5a (200 </w:t>
      </w:r>
      <w:proofErr w:type="spellStart"/>
      <w:r w:rsidR="003328EA" w:rsidRPr="00B86F7F">
        <w:rPr>
          <w:bCs/>
        </w:rPr>
        <w:t>ng</w:t>
      </w:r>
      <w:proofErr w:type="spellEnd"/>
      <w:r w:rsidR="003328EA" w:rsidRPr="00B86F7F">
        <w:rPr>
          <w:bCs/>
        </w:rPr>
        <w:t>/ml),</w:t>
      </w:r>
      <w:r w:rsidR="003328EA" w:rsidRPr="00B86F7F">
        <w:t xml:space="preserve"> as indicated at the bottom</w:t>
      </w:r>
      <w:r w:rsidR="003328EA" w:rsidRPr="00B86F7F">
        <w:rPr>
          <w:bCs/>
        </w:rPr>
        <w:t xml:space="preserve">. </w:t>
      </w:r>
      <w:r w:rsidR="003328EA" w:rsidRPr="00B86F7F">
        <w:t xml:space="preserve">Data are shown as mean ± SD </w:t>
      </w:r>
      <w:r w:rsidR="003328EA" w:rsidRPr="00B86F7F">
        <w:rPr>
          <w:rStyle w:val="st"/>
        </w:rPr>
        <w:t xml:space="preserve">from </w:t>
      </w:r>
      <w:r w:rsidR="003328EA" w:rsidRPr="00B86F7F">
        <w:rPr>
          <w:rStyle w:val="Emphasis"/>
          <w:i w:val="0"/>
        </w:rPr>
        <w:t>3 independent experiments</w:t>
      </w:r>
      <w:r w:rsidR="003328EA" w:rsidRPr="00B86F7F">
        <w:t xml:space="preserve"> of CLL cells from each of 6 patients. </w:t>
      </w:r>
      <w:r w:rsidR="003328EA" w:rsidRPr="00B86F7F">
        <w:rPr>
          <w:i/>
          <w:iCs/>
        </w:rPr>
        <w:t xml:space="preserve">P </w:t>
      </w:r>
      <w:r w:rsidR="003328EA" w:rsidRPr="00B86F7F">
        <w:t xml:space="preserve">&lt; 0.05; </w:t>
      </w:r>
      <w:r w:rsidR="003328EA" w:rsidRPr="00B86F7F">
        <w:rPr>
          <w:i/>
          <w:iCs/>
        </w:rPr>
        <w:t xml:space="preserve">P </w:t>
      </w:r>
      <w:r w:rsidR="003328EA" w:rsidRPr="00B86F7F">
        <w:t xml:space="preserve">&lt; 0.01; </w:t>
      </w:r>
      <w:r w:rsidR="003328EA" w:rsidRPr="00B86F7F">
        <w:rPr>
          <w:i/>
          <w:iCs/>
        </w:rPr>
        <w:t xml:space="preserve">P </w:t>
      </w:r>
      <w:r w:rsidR="003328EA" w:rsidRPr="00B86F7F">
        <w:t xml:space="preserve">&lt; 0.001, as assessed by </w:t>
      </w:r>
      <w:r w:rsidR="00533F0D" w:rsidRPr="004D0FD0">
        <w:t xml:space="preserve">1-way ANOVA with post-hoc </w:t>
      </w:r>
      <w:proofErr w:type="spellStart"/>
      <w:r w:rsidR="00533F0D" w:rsidRPr="004D0FD0">
        <w:t>Tukey</w:t>
      </w:r>
      <w:proofErr w:type="spellEnd"/>
      <w:r w:rsidR="00533F0D" w:rsidRPr="004D0FD0">
        <w:t xml:space="preserve"> HSD test.</w:t>
      </w:r>
      <w:r w:rsidR="00533F0D" w:rsidRPr="00D35922">
        <w:t xml:space="preserve"> </w:t>
      </w:r>
    </w:p>
    <w:p w14:paraId="4A3D36F4" w14:textId="7A7EB1DE" w:rsidR="003328EA" w:rsidRPr="00D35922" w:rsidRDefault="003328EA" w:rsidP="003328EA">
      <w:pPr>
        <w:pStyle w:val="Arial12"/>
      </w:pPr>
    </w:p>
    <w:p w14:paraId="089D6424" w14:textId="51F48EB1" w:rsidR="00B6783C" w:rsidRPr="00F91416" w:rsidRDefault="00B6783C" w:rsidP="00B6783C">
      <w:pPr>
        <w:spacing w:line="360" w:lineRule="auto"/>
        <w:jc w:val="both"/>
        <w:rPr>
          <w:rFonts w:ascii="Arial" w:hAnsi="Arial" w:cs="Arial"/>
          <w:bCs/>
        </w:rPr>
      </w:pPr>
      <w:r w:rsidRPr="00F91416">
        <w:rPr>
          <w:rFonts w:ascii="Arial" w:hAnsi="Arial" w:cs="Arial"/>
        </w:rPr>
        <w:t xml:space="preserve"> </w:t>
      </w:r>
    </w:p>
    <w:p w14:paraId="7272D407" w14:textId="7186583A" w:rsidR="00B6783C" w:rsidRPr="0021483F" w:rsidRDefault="00B6783C" w:rsidP="0021483F">
      <w:pPr>
        <w:rPr>
          <w:rFonts w:ascii="Arial" w:hAnsi="Arial" w:cs="Arial"/>
        </w:rPr>
      </w:pPr>
      <w:r w:rsidRPr="00F91416">
        <w:rPr>
          <w:rFonts w:ascii="Arial" w:hAnsi="Arial" w:cs="Arial"/>
        </w:rPr>
        <w:br w:type="page"/>
      </w:r>
      <w:r w:rsidRPr="00F91416">
        <w:rPr>
          <w:rFonts w:ascii="Arial" w:hAnsi="Arial" w:cs="Arial"/>
          <w:b/>
          <w:sz w:val="28"/>
        </w:rPr>
        <w:lastRenderedPageBreak/>
        <w:t>Supplementary References</w:t>
      </w:r>
    </w:p>
    <w:p w14:paraId="3A3D1325" w14:textId="77777777" w:rsidR="00B6783C" w:rsidRPr="00F91416" w:rsidRDefault="00B6783C" w:rsidP="00B6783C">
      <w:pPr>
        <w:spacing w:line="360" w:lineRule="auto"/>
        <w:jc w:val="both"/>
        <w:rPr>
          <w:rFonts w:ascii="Arial" w:hAnsi="Arial" w:cs="Arial"/>
        </w:rPr>
      </w:pPr>
    </w:p>
    <w:p w14:paraId="187A0E92" w14:textId="77777777" w:rsidR="009353D7" w:rsidRPr="009353D7" w:rsidRDefault="00B6783C" w:rsidP="009353D7">
      <w:pPr>
        <w:pStyle w:val="EndNoteBibliography"/>
        <w:ind w:left="720" w:hanging="720"/>
        <w:rPr>
          <w:noProof/>
        </w:rPr>
      </w:pPr>
      <w:r w:rsidRPr="00F91416">
        <w:rPr>
          <w:rFonts w:ascii="Arial" w:hAnsi="Arial" w:cs="Arial"/>
        </w:rPr>
        <w:fldChar w:fldCharType="begin"/>
      </w:r>
      <w:r w:rsidRPr="00F91416">
        <w:rPr>
          <w:rFonts w:ascii="Arial" w:hAnsi="Arial" w:cs="Arial"/>
        </w:rPr>
        <w:instrText xml:space="preserve"> ADDIN EN.REFLIST </w:instrText>
      </w:r>
      <w:r w:rsidRPr="00F91416">
        <w:rPr>
          <w:rFonts w:ascii="Arial" w:hAnsi="Arial" w:cs="Arial"/>
        </w:rPr>
        <w:fldChar w:fldCharType="separate"/>
      </w:r>
      <w:r w:rsidR="009353D7" w:rsidRPr="009353D7">
        <w:rPr>
          <w:noProof/>
        </w:rPr>
        <w:t>1.</w:t>
      </w:r>
      <w:r w:rsidR="009353D7" w:rsidRPr="009353D7">
        <w:rPr>
          <w:noProof/>
        </w:rPr>
        <w:tab/>
        <w:t>Widhopf GF, 2nd, Cui B, Ghia EM, Chen L, Messer K, Shen Z</w:t>
      </w:r>
      <w:r w:rsidR="009353D7" w:rsidRPr="009353D7">
        <w:rPr>
          <w:i/>
          <w:noProof/>
        </w:rPr>
        <w:t>, et al.</w:t>
      </w:r>
      <w:r w:rsidR="009353D7" w:rsidRPr="009353D7">
        <w:rPr>
          <w:noProof/>
        </w:rPr>
        <w:t xml:space="preserve"> ROR1 can interact with TCL1 and enhance leukemogenesis in Emu-TCL1 transgenic mice. </w:t>
      </w:r>
      <w:r w:rsidR="009353D7" w:rsidRPr="009353D7">
        <w:rPr>
          <w:i/>
          <w:noProof/>
        </w:rPr>
        <w:t>Proc Natl Acad Sci U S A</w:t>
      </w:r>
      <w:r w:rsidR="009353D7" w:rsidRPr="009353D7">
        <w:rPr>
          <w:noProof/>
        </w:rPr>
        <w:t xml:space="preserve"> 2014 Jan 14; </w:t>
      </w:r>
      <w:r w:rsidR="009353D7" w:rsidRPr="009353D7">
        <w:rPr>
          <w:b/>
          <w:noProof/>
        </w:rPr>
        <w:t>111</w:t>
      </w:r>
      <w:r w:rsidR="009353D7" w:rsidRPr="009353D7">
        <w:rPr>
          <w:noProof/>
        </w:rPr>
        <w:t>(2)</w:t>
      </w:r>
      <w:r w:rsidR="009353D7" w:rsidRPr="009353D7">
        <w:rPr>
          <w:b/>
          <w:noProof/>
        </w:rPr>
        <w:t>:</w:t>
      </w:r>
      <w:r w:rsidR="009353D7" w:rsidRPr="009353D7">
        <w:rPr>
          <w:noProof/>
        </w:rPr>
        <w:t xml:space="preserve"> 793-798.</w:t>
      </w:r>
    </w:p>
    <w:p w14:paraId="5E240383" w14:textId="77777777" w:rsidR="009353D7" w:rsidRPr="009353D7" w:rsidRDefault="009353D7" w:rsidP="009353D7">
      <w:pPr>
        <w:pStyle w:val="EndNoteBibliography"/>
        <w:rPr>
          <w:noProof/>
        </w:rPr>
      </w:pPr>
    </w:p>
    <w:p w14:paraId="1EC44EF5" w14:textId="77777777" w:rsidR="009353D7" w:rsidRPr="009353D7" w:rsidRDefault="009353D7" w:rsidP="009353D7">
      <w:pPr>
        <w:pStyle w:val="EndNoteBibliography"/>
        <w:ind w:left="720" w:hanging="720"/>
        <w:rPr>
          <w:noProof/>
        </w:rPr>
      </w:pPr>
      <w:r w:rsidRPr="009353D7">
        <w:rPr>
          <w:noProof/>
        </w:rPr>
        <w:t>2.</w:t>
      </w:r>
      <w:r w:rsidRPr="009353D7">
        <w:rPr>
          <w:noProof/>
        </w:rPr>
        <w:tab/>
        <w:t>Yu J, Chen L, Cui B, Widhopf GF, 2nd, Shen Z, Wu R</w:t>
      </w:r>
      <w:r w:rsidRPr="009353D7">
        <w:rPr>
          <w:i/>
          <w:noProof/>
        </w:rPr>
        <w:t>, et al.</w:t>
      </w:r>
      <w:r w:rsidRPr="009353D7">
        <w:rPr>
          <w:noProof/>
        </w:rPr>
        <w:t xml:space="preserve"> Wnt5a induces ROR1/ROR2 heterooligomerization to enhance leukemia chemotaxis and proliferation. </w:t>
      </w:r>
      <w:r w:rsidRPr="009353D7">
        <w:rPr>
          <w:i/>
          <w:noProof/>
        </w:rPr>
        <w:t>J Clin Invest</w:t>
      </w:r>
      <w:r w:rsidRPr="009353D7">
        <w:rPr>
          <w:noProof/>
        </w:rPr>
        <w:t xml:space="preserve"> 2015 Dec 21.</w:t>
      </w:r>
    </w:p>
    <w:p w14:paraId="1BD625B8" w14:textId="77777777" w:rsidR="009353D7" w:rsidRPr="009353D7" w:rsidRDefault="009353D7" w:rsidP="009353D7">
      <w:pPr>
        <w:pStyle w:val="EndNoteBibliography"/>
        <w:rPr>
          <w:noProof/>
        </w:rPr>
      </w:pPr>
    </w:p>
    <w:p w14:paraId="48D53E21" w14:textId="77777777" w:rsidR="009353D7" w:rsidRPr="009353D7" w:rsidRDefault="009353D7" w:rsidP="009353D7">
      <w:pPr>
        <w:pStyle w:val="EndNoteBibliography"/>
        <w:ind w:left="720" w:hanging="720"/>
        <w:rPr>
          <w:noProof/>
        </w:rPr>
      </w:pPr>
      <w:r w:rsidRPr="009353D7">
        <w:rPr>
          <w:noProof/>
        </w:rPr>
        <w:t>3.</w:t>
      </w:r>
      <w:r w:rsidRPr="009353D7">
        <w:rPr>
          <w:noProof/>
        </w:rPr>
        <w:tab/>
        <w:t xml:space="preserve">Burger JA, Burger M, Kipps TJ. Chronic lymphocytic leukemia B cells express functional CXCR4 chemokine receptors that mediate spontaneous migration beneath bone marrow stromal cells. </w:t>
      </w:r>
      <w:r w:rsidRPr="009353D7">
        <w:rPr>
          <w:i/>
          <w:noProof/>
        </w:rPr>
        <w:t>Blood</w:t>
      </w:r>
      <w:r w:rsidRPr="009353D7">
        <w:rPr>
          <w:noProof/>
        </w:rPr>
        <w:t xml:space="preserve"> 1999 Dec 01; </w:t>
      </w:r>
      <w:r w:rsidRPr="009353D7">
        <w:rPr>
          <w:b/>
          <w:noProof/>
        </w:rPr>
        <w:t>94</w:t>
      </w:r>
      <w:r w:rsidRPr="009353D7">
        <w:rPr>
          <w:noProof/>
        </w:rPr>
        <w:t>(11)</w:t>
      </w:r>
      <w:r w:rsidRPr="009353D7">
        <w:rPr>
          <w:b/>
          <w:noProof/>
        </w:rPr>
        <w:t>:</w:t>
      </w:r>
      <w:r w:rsidRPr="009353D7">
        <w:rPr>
          <w:noProof/>
        </w:rPr>
        <w:t xml:space="preserve"> 3658-3667.</w:t>
      </w:r>
    </w:p>
    <w:p w14:paraId="76A98941" w14:textId="77777777" w:rsidR="009353D7" w:rsidRPr="009353D7" w:rsidRDefault="009353D7" w:rsidP="009353D7">
      <w:pPr>
        <w:pStyle w:val="EndNoteBibliography"/>
        <w:rPr>
          <w:noProof/>
        </w:rPr>
      </w:pPr>
    </w:p>
    <w:p w14:paraId="0503DF89" w14:textId="77777777" w:rsidR="009353D7" w:rsidRPr="009353D7" w:rsidRDefault="009353D7" w:rsidP="009353D7">
      <w:pPr>
        <w:pStyle w:val="EndNoteBibliography"/>
        <w:ind w:left="720" w:hanging="720"/>
        <w:rPr>
          <w:noProof/>
        </w:rPr>
      </w:pPr>
      <w:r w:rsidRPr="009353D7">
        <w:rPr>
          <w:noProof/>
        </w:rPr>
        <w:t>4.</w:t>
      </w:r>
      <w:r w:rsidRPr="009353D7">
        <w:rPr>
          <w:noProof/>
        </w:rPr>
        <w:tab/>
        <w:t>Hasan MK, Nafady A, Takatori A, Kishida S, Ohira M, Suenaga Y</w:t>
      </w:r>
      <w:r w:rsidRPr="009353D7">
        <w:rPr>
          <w:i/>
          <w:noProof/>
        </w:rPr>
        <w:t>, et al.</w:t>
      </w:r>
      <w:r w:rsidRPr="009353D7">
        <w:rPr>
          <w:noProof/>
        </w:rPr>
        <w:t xml:space="preserve"> ALK is a MYCN target gene and regulates cell migration and invasion in neuroblastoma. </w:t>
      </w:r>
      <w:r w:rsidRPr="009353D7">
        <w:rPr>
          <w:i/>
          <w:noProof/>
        </w:rPr>
        <w:t>Sci Rep</w:t>
      </w:r>
      <w:r w:rsidRPr="009353D7">
        <w:rPr>
          <w:noProof/>
        </w:rPr>
        <w:t xml:space="preserve"> 2013 Dec 20; </w:t>
      </w:r>
      <w:r w:rsidRPr="009353D7">
        <w:rPr>
          <w:b/>
          <w:noProof/>
        </w:rPr>
        <w:t>3:</w:t>
      </w:r>
      <w:r w:rsidRPr="009353D7">
        <w:rPr>
          <w:noProof/>
        </w:rPr>
        <w:t xml:space="preserve"> 3450.</w:t>
      </w:r>
    </w:p>
    <w:p w14:paraId="13807294" w14:textId="77777777" w:rsidR="009353D7" w:rsidRPr="009353D7" w:rsidRDefault="009353D7" w:rsidP="009353D7">
      <w:pPr>
        <w:pStyle w:val="EndNoteBibliography"/>
        <w:rPr>
          <w:noProof/>
        </w:rPr>
      </w:pPr>
    </w:p>
    <w:p w14:paraId="0B8DB9FA" w14:textId="77777777" w:rsidR="009353D7" w:rsidRPr="009353D7" w:rsidRDefault="009353D7" w:rsidP="009353D7">
      <w:pPr>
        <w:pStyle w:val="EndNoteBibliography"/>
        <w:ind w:left="720" w:hanging="720"/>
        <w:rPr>
          <w:noProof/>
        </w:rPr>
      </w:pPr>
      <w:r w:rsidRPr="009353D7">
        <w:rPr>
          <w:noProof/>
        </w:rPr>
        <w:t>5.</w:t>
      </w:r>
      <w:r w:rsidRPr="009353D7">
        <w:rPr>
          <w:noProof/>
        </w:rPr>
        <w:tab/>
        <w:t xml:space="preserve">Fecteau JF, Messmer D, Zhang S, Cui B, Chen L, Kipps TJ. Impact of oxygen concentration on growth of mesenchymal stromal cells from the marrow of patients with chronic lymphocytic leukemia. </w:t>
      </w:r>
      <w:r w:rsidRPr="009353D7">
        <w:rPr>
          <w:i/>
          <w:noProof/>
        </w:rPr>
        <w:t>Blood</w:t>
      </w:r>
      <w:r w:rsidRPr="009353D7">
        <w:rPr>
          <w:noProof/>
        </w:rPr>
        <w:t xml:space="preserve"> 2013 Feb 7; </w:t>
      </w:r>
      <w:r w:rsidRPr="009353D7">
        <w:rPr>
          <w:b/>
          <w:noProof/>
        </w:rPr>
        <w:t>121</w:t>
      </w:r>
      <w:r w:rsidRPr="009353D7">
        <w:rPr>
          <w:noProof/>
        </w:rPr>
        <w:t>(6)</w:t>
      </w:r>
      <w:r w:rsidRPr="009353D7">
        <w:rPr>
          <w:b/>
          <w:noProof/>
        </w:rPr>
        <w:t>:</w:t>
      </w:r>
      <w:r w:rsidRPr="009353D7">
        <w:rPr>
          <w:noProof/>
        </w:rPr>
        <w:t xml:space="preserve"> 971-974.</w:t>
      </w:r>
    </w:p>
    <w:p w14:paraId="27F8C8D6" w14:textId="77777777" w:rsidR="009353D7" w:rsidRPr="009353D7" w:rsidRDefault="009353D7" w:rsidP="009353D7">
      <w:pPr>
        <w:pStyle w:val="EndNoteBibliography"/>
        <w:rPr>
          <w:noProof/>
        </w:rPr>
      </w:pPr>
    </w:p>
    <w:p w14:paraId="69D25E21" w14:textId="77777777" w:rsidR="009353D7" w:rsidRPr="009353D7" w:rsidRDefault="009353D7" w:rsidP="009353D7">
      <w:pPr>
        <w:pStyle w:val="EndNoteBibliography"/>
        <w:ind w:left="720" w:hanging="720"/>
        <w:rPr>
          <w:noProof/>
        </w:rPr>
      </w:pPr>
      <w:r w:rsidRPr="009353D7">
        <w:rPr>
          <w:noProof/>
        </w:rPr>
        <w:t>6.</w:t>
      </w:r>
      <w:r w:rsidRPr="009353D7">
        <w:rPr>
          <w:noProof/>
        </w:rPr>
        <w:tab/>
        <w:t xml:space="preserve">Fecteau JF, Kipps TJ. Structure and function of the hematopoietic cancer niche: focus on chronic lymphocytic leukemia. </w:t>
      </w:r>
      <w:r w:rsidRPr="009353D7">
        <w:rPr>
          <w:i/>
          <w:noProof/>
        </w:rPr>
        <w:t>Front Biosci (Schol Ed)</w:t>
      </w:r>
      <w:r w:rsidRPr="009353D7">
        <w:rPr>
          <w:noProof/>
        </w:rPr>
        <w:t xml:space="preserve"> 2012 Jan 1; </w:t>
      </w:r>
      <w:r w:rsidRPr="009353D7">
        <w:rPr>
          <w:b/>
          <w:noProof/>
        </w:rPr>
        <w:t>4:</w:t>
      </w:r>
      <w:r w:rsidRPr="009353D7">
        <w:rPr>
          <w:noProof/>
        </w:rPr>
        <w:t xml:space="preserve"> 61-73.</w:t>
      </w:r>
    </w:p>
    <w:p w14:paraId="1E8A8A58" w14:textId="77777777" w:rsidR="009353D7" w:rsidRPr="009353D7" w:rsidRDefault="009353D7" w:rsidP="009353D7">
      <w:pPr>
        <w:pStyle w:val="EndNoteBibliography"/>
        <w:rPr>
          <w:noProof/>
        </w:rPr>
      </w:pPr>
    </w:p>
    <w:p w14:paraId="4578AF27" w14:textId="46720083" w:rsidR="00B6783C" w:rsidRPr="00E77057" w:rsidRDefault="00B6783C" w:rsidP="00B6783C">
      <w:pPr>
        <w:spacing w:line="360" w:lineRule="auto"/>
        <w:ind w:left="720"/>
        <w:jc w:val="both"/>
        <w:rPr>
          <w:rFonts w:ascii="Arial" w:hAnsi="Arial" w:cs="Arial"/>
        </w:rPr>
      </w:pPr>
      <w:r w:rsidRPr="00F91416">
        <w:rPr>
          <w:rFonts w:ascii="Arial" w:hAnsi="Arial" w:cs="Arial"/>
        </w:rPr>
        <w:fldChar w:fldCharType="end"/>
      </w:r>
    </w:p>
    <w:sectPr w:rsidR="00B6783C" w:rsidRPr="00E77057" w:rsidSect="00A07AA8">
      <w:footerReference w:type="even" r:id="rId9"/>
      <w:footerReference w:type="default" r:id="rId10"/>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D6B7B1" w14:textId="77777777" w:rsidR="00A856A6" w:rsidRDefault="00A856A6" w:rsidP="00C61D9B">
      <w:r>
        <w:separator/>
      </w:r>
    </w:p>
  </w:endnote>
  <w:endnote w:type="continuationSeparator" w:id="0">
    <w:p w14:paraId="7CFB632D" w14:textId="77777777" w:rsidR="00A856A6" w:rsidRDefault="00A856A6" w:rsidP="00C61D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979976" w14:textId="77777777" w:rsidR="00A856A6" w:rsidRDefault="00A856A6" w:rsidP="00A856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6D5D0C" w14:textId="77777777" w:rsidR="00A856A6" w:rsidRDefault="00A856A6" w:rsidP="00A07AA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725BD9" w14:textId="77777777" w:rsidR="00A856A6" w:rsidRDefault="00A856A6" w:rsidP="00A856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95B10">
      <w:rPr>
        <w:rStyle w:val="PageNumber"/>
        <w:noProof/>
      </w:rPr>
      <w:t>1</w:t>
    </w:r>
    <w:r>
      <w:rPr>
        <w:rStyle w:val="PageNumber"/>
      </w:rPr>
      <w:fldChar w:fldCharType="end"/>
    </w:r>
  </w:p>
  <w:p w14:paraId="4904AD1F" w14:textId="77777777" w:rsidR="00A856A6" w:rsidRDefault="00A856A6" w:rsidP="00A07AA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41B3C2" w14:textId="77777777" w:rsidR="00A856A6" w:rsidRDefault="00A856A6" w:rsidP="00C61D9B">
      <w:r>
        <w:separator/>
      </w:r>
    </w:p>
  </w:footnote>
  <w:footnote w:type="continuationSeparator" w:id="0">
    <w:p w14:paraId="324814FD" w14:textId="77777777" w:rsidR="00A856A6" w:rsidRDefault="00A856A6" w:rsidP="00C61D9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17779"/>
    <w:multiLevelType w:val="hybridMultilevel"/>
    <w:tmpl w:val="8668B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F40822"/>
    <w:multiLevelType w:val="hybridMultilevel"/>
    <w:tmpl w:val="A51A4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8A78E0"/>
    <w:multiLevelType w:val="hybridMultilevel"/>
    <w:tmpl w:val="A51A4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4B35C64"/>
    <w:multiLevelType w:val="hybridMultilevel"/>
    <w:tmpl w:val="A51A4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DAF02D8"/>
    <w:multiLevelType w:val="multilevel"/>
    <w:tmpl w:val="AD041C5E"/>
    <w:styleLink w:val="List1"/>
    <w:lvl w:ilvl="0">
      <w:start w:val="1"/>
      <w:numFmt w:val="lowerRoman"/>
      <w:lvlText w:val="%1."/>
      <w:lvlJc w:val="left"/>
      <w:rPr>
        <w:rFonts w:ascii="Arial" w:eastAsia="Arial" w:hAnsi="Arial" w:cs="Arial"/>
        <w:position w:val="0"/>
      </w:rPr>
    </w:lvl>
    <w:lvl w:ilvl="1">
      <w:start w:val="1"/>
      <w:numFmt w:val="lowerLetter"/>
      <w:lvlText w:val="%2."/>
      <w:lvlJc w:val="left"/>
      <w:rPr>
        <w:rFonts w:ascii="Arial" w:eastAsia="Arial" w:hAnsi="Arial" w:cs="Arial"/>
        <w:position w:val="0"/>
      </w:rPr>
    </w:lvl>
    <w:lvl w:ilvl="2">
      <w:start w:val="1"/>
      <w:numFmt w:val="lowerRoman"/>
      <w:lvlText w:val="%3."/>
      <w:lvlJc w:val="left"/>
      <w:rPr>
        <w:rFonts w:ascii="Arial" w:eastAsia="Arial" w:hAnsi="Arial" w:cs="Arial"/>
        <w:position w:val="0"/>
      </w:rPr>
    </w:lvl>
    <w:lvl w:ilvl="3">
      <w:start w:val="1"/>
      <w:numFmt w:val="decimal"/>
      <w:lvlText w:val="%4."/>
      <w:lvlJc w:val="left"/>
      <w:rPr>
        <w:rFonts w:ascii="Arial" w:eastAsia="Arial" w:hAnsi="Arial" w:cs="Arial"/>
        <w:position w:val="0"/>
      </w:rPr>
    </w:lvl>
    <w:lvl w:ilvl="4">
      <w:start w:val="1"/>
      <w:numFmt w:val="lowerLetter"/>
      <w:lvlText w:val="%5."/>
      <w:lvlJc w:val="left"/>
      <w:rPr>
        <w:rFonts w:ascii="Arial" w:eastAsia="Arial" w:hAnsi="Arial" w:cs="Arial"/>
        <w:position w:val="0"/>
      </w:rPr>
    </w:lvl>
    <w:lvl w:ilvl="5">
      <w:start w:val="1"/>
      <w:numFmt w:val="lowerRoman"/>
      <w:lvlText w:val="%6."/>
      <w:lvlJc w:val="left"/>
      <w:rPr>
        <w:rFonts w:ascii="Arial" w:eastAsia="Arial" w:hAnsi="Arial" w:cs="Arial"/>
        <w:position w:val="0"/>
      </w:rPr>
    </w:lvl>
    <w:lvl w:ilvl="6">
      <w:start w:val="1"/>
      <w:numFmt w:val="decimal"/>
      <w:lvlText w:val="%7."/>
      <w:lvlJc w:val="left"/>
      <w:rPr>
        <w:rFonts w:ascii="Arial" w:eastAsia="Arial" w:hAnsi="Arial" w:cs="Arial"/>
        <w:position w:val="0"/>
      </w:rPr>
    </w:lvl>
    <w:lvl w:ilvl="7">
      <w:start w:val="1"/>
      <w:numFmt w:val="lowerLetter"/>
      <w:lvlText w:val="%8."/>
      <w:lvlJc w:val="left"/>
      <w:rPr>
        <w:rFonts w:ascii="Arial" w:eastAsia="Arial" w:hAnsi="Arial" w:cs="Arial"/>
        <w:position w:val="0"/>
      </w:rPr>
    </w:lvl>
    <w:lvl w:ilvl="8">
      <w:start w:val="1"/>
      <w:numFmt w:val="lowerRoman"/>
      <w:lvlText w:val="%9."/>
      <w:lvlJc w:val="left"/>
      <w:rPr>
        <w:rFonts w:ascii="Arial" w:eastAsia="Arial" w:hAnsi="Arial" w:cs="Arial"/>
        <w:position w:val="0"/>
      </w:rPr>
    </w:lvl>
  </w:abstractNum>
  <w:abstractNum w:abstractNumId="5">
    <w:nsid w:val="5AD26B65"/>
    <w:multiLevelType w:val="hybridMultilevel"/>
    <w:tmpl w:val="06C051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B191291"/>
    <w:multiLevelType w:val="hybridMultilevel"/>
    <w:tmpl w:val="8668B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4E00736"/>
    <w:multiLevelType w:val="hybridMultilevel"/>
    <w:tmpl w:val="A51A4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7"/>
  </w:num>
  <w:num w:numId="5">
    <w:abstractNumId w:val="4"/>
  </w:num>
  <w:num w:numId="6">
    <w:abstractNumId w:val="0"/>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p00atr6zv2zfedswuvaaebrexv0wa9ae02&quot;&gt;ASH,D2,17&lt;record-ids&gt;&lt;item&gt;26&lt;/item&gt;&lt;item&gt;27&lt;/item&gt;&lt;item&gt;28&lt;/item&gt;&lt;/record-ids&gt;&lt;/item&gt;&lt;/Libraries&gt;"/>
  </w:docVars>
  <w:rsids>
    <w:rsidRoot w:val="005D1B38"/>
    <w:rsid w:val="00000609"/>
    <w:rsid w:val="000038CE"/>
    <w:rsid w:val="000039F9"/>
    <w:rsid w:val="000042D1"/>
    <w:rsid w:val="00007BE0"/>
    <w:rsid w:val="00007F60"/>
    <w:rsid w:val="000101A0"/>
    <w:rsid w:val="000102CD"/>
    <w:rsid w:val="00010F2B"/>
    <w:rsid w:val="0001101D"/>
    <w:rsid w:val="0001104B"/>
    <w:rsid w:val="00011B1B"/>
    <w:rsid w:val="0001254D"/>
    <w:rsid w:val="000145E1"/>
    <w:rsid w:val="00014742"/>
    <w:rsid w:val="00016B53"/>
    <w:rsid w:val="00016B87"/>
    <w:rsid w:val="00016E10"/>
    <w:rsid w:val="0001732C"/>
    <w:rsid w:val="00017E28"/>
    <w:rsid w:val="00020C3A"/>
    <w:rsid w:val="00020D9A"/>
    <w:rsid w:val="000253D6"/>
    <w:rsid w:val="0002634A"/>
    <w:rsid w:val="00026E95"/>
    <w:rsid w:val="0002707E"/>
    <w:rsid w:val="00030DD8"/>
    <w:rsid w:val="00032766"/>
    <w:rsid w:val="00032E82"/>
    <w:rsid w:val="00033942"/>
    <w:rsid w:val="00034FD6"/>
    <w:rsid w:val="00036280"/>
    <w:rsid w:val="00036B05"/>
    <w:rsid w:val="00037626"/>
    <w:rsid w:val="00037BB4"/>
    <w:rsid w:val="0004024E"/>
    <w:rsid w:val="0004166D"/>
    <w:rsid w:val="000431E4"/>
    <w:rsid w:val="00043AF3"/>
    <w:rsid w:val="00043C26"/>
    <w:rsid w:val="00044A9A"/>
    <w:rsid w:val="0004519E"/>
    <w:rsid w:val="00046052"/>
    <w:rsid w:val="000463EF"/>
    <w:rsid w:val="000464C0"/>
    <w:rsid w:val="00051579"/>
    <w:rsid w:val="00051BE1"/>
    <w:rsid w:val="00054067"/>
    <w:rsid w:val="00054237"/>
    <w:rsid w:val="00054771"/>
    <w:rsid w:val="00056A59"/>
    <w:rsid w:val="00057780"/>
    <w:rsid w:val="0005791E"/>
    <w:rsid w:val="000608DE"/>
    <w:rsid w:val="000616CC"/>
    <w:rsid w:val="00062936"/>
    <w:rsid w:val="00063561"/>
    <w:rsid w:val="0006503B"/>
    <w:rsid w:val="000651BA"/>
    <w:rsid w:val="000652BC"/>
    <w:rsid w:val="000657E9"/>
    <w:rsid w:val="00066B30"/>
    <w:rsid w:val="00067090"/>
    <w:rsid w:val="00067341"/>
    <w:rsid w:val="0006750E"/>
    <w:rsid w:val="00070727"/>
    <w:rsid w:val="00070813"/>
    <w:rsid w:val="000708B9"/>
    <w:rsid w:val="00070F97"/>
    <w:rsid w:val="00071D89"/>
    <w:rsid w:val="00071FE7"/>
    <w:rsid w:val="00072FD2"/>
    <w:rsid w:val="000739F4"/>
    <w:rsid w:val="00073EC1"/>
    <w:rsid w:val="00075F09"/>
    <w:rsid w:val="000767B6"/>
    <w:rsid w:val="00076D07"/>
    <w:rsid w:val="00076E00"/>
    <w:rsid w:val="0007723E"/>
    <w:rsid w:val="0007792E"/>
    <w:rsid w:val="00081D5B"/>
    <w:rsid w:val="0008296B"/>
    <w:rsid w:val="00082FC4"/>
    <w:rsid w:val="00083696"/>
    <w:rsid w:val="00085A1C"/>
    <w:rsid w:val="000867A5"/>
    <w:rsid w:val="00087E1B"/>
    <w:rsid w:val="00090560"/>
    <w:rsid w:val="0009077C"/>
    <w:rsid w:val="0009151E"/>
    <w:rsid w:val="00091B35"/>
    <w:rsid w:val="00091ED6"/>
    <w:rsid w:val="00092B0D"/>
    <w:rsid w:val="000938B1"/>
    <w:rsid w:val="00093E38"/>
    <w:rsid w:val="00093E62"/>
    <w:rsid w:val="00094B9D"/>
    <w:rsid w:val="000967A0"/>
    <w:rsid w:val="000A03C9"/>
    <w:rsid w:val="000A0595"/>
    <w:rsid w:val="000A1997"/>
    <w:rsid w:val="000A5C73"/>
    <w:rsid w:val="000A61DB"/>
    <w:rsid w:val="000A6241"/>
    <w:rsid w:val="000A710C"/>
    <w:rsid w:val="000A72CC"/>
    <w:rsid w:val="000B0AA1"/>
    <w:rsid w:val="000B1285"/>
    <w:rsid w:val="000B39E9"/>
    <w:rsid w:val="000B4994"/>
    <w:rsid w:val="000B5487"/>
    <w:rsid w:val="000B6C40"/>
    <w:rsid w:val="000B71D7"/>
    <w:rsid w:val="000C0696"/>
    <w:rsid w:val="000C1C3F"/>
    <w:rsid w:val="000C2B41"/>
    <w:rsid w:val="000C3F69"/>
    <w:rsid w:val="000C4FD3"/>
    <w:rsid w:val="000C578D"/>
    <w:rsid w:val="000C579B"/>
    <w:rsid w:val="000C700C"/>
    <w:rsid w:val="000D0348"/>
    <w:rsid w:val="000D0D4C"/>
    <w:rsid w:val="000D1086"/>
    <w:rsid w:val="000D17BD"/>
    <w:rsid w:val="000D1F56"/>
    <w:rsid w:val="000D26AC"/>
    <w:rsid w:val="000D2F40"/>
    <w:rsid w:val="000D336B"/>
    <w:rsid w:val="000D3A32"/>
    <w:rsid w:val="000D3F7B"/>
    <w:rsid w:val="000D4742"/>
    <w:rsid w:val="000D4A98"/>
    <w:rsid w:val="000D4DD4"/>
    <w:rsid w:val="000D695D"/>
    <w:rsid w:val="000D6F22"/>
    <w:rsid w:val="000D73B8"/>
    <w:rsid w:val="000E13FC"/>
    <w:rsid w:val="000E2C4C"/>
    <w:rsid w:val="000E3609"/>
    <w:rsid w:val="000E56B3"/>
    <w:rsid w:val="000E5E42"/>
    <w:rsid w:val="000E636E"/>
    <w:rsid w:val="000E7E6D"/>
    <w:rsid w:val="000F059E"/>
    <w:rsid w:val="000F05FF"/>
    <w:rsid w:val="000F1472"/>
    <w:rsid w:val="000F25FA"/>
    <w:rsid w:val="000F318D"/>
    <w:rsid w:val="000F4A2B"/>
    <w:rsid w:val="000F6517"/>
    <w:rsid w:val="001008AE"/>
    <w:rsid w:val="0010146A"/>
    <w:rsid w:val="001038AE"/>
    <w:rsid w:val="00103AE3"/>
    <w:rsid w:val="00103C7C"/>
    <w:rsid w:val="00103E96"/>
    <w:rsid w:val="00103EBB"/>
    <w:rsid w:val="00104FA9"/>
    <w:rsid w:val="0010542B"/>
    <w:rsid w:val="00105770"/>
    <w:rsid w:val="0010606B"/>
    <w:rsid w:val="00111068"/>
    <w:rsid w:val="00113121"/>
    <w:rsid w:val="001131EA"/>
    <w:rsid w:val="00113B24"/>
    <w:rsid w:val="0011434D"/>
    <w:rsid w:val="001148AB"/>
    <w:rsid w:val="00114A1E"/>
    <w:rsid w:val="00115C71"/>
    <w:rsid w:val="0011622B"/>
    <w:rsid w:val="001166C2"/>
    <w:rsid w:val="00116F85"/>
    <w:rsid w:val="001171B2"/>
    <w:rsid w:val="00117464"/>
    <w:rsid w:val="00117B7A"/>
    <w:rsid w:val="00120DFB"/>
    <w:rsid w:val="0012137F"/>
    <w:rsid w:val="00121B79"/>
    <w:rsid w:val="0012230C"/>
    <w:rsid w:val="00124F4D"/>
    <w:rsid w:val="001250C3"/>
    <w:rsid w:val="00125386"/>
    <w:rsid w:val="00125964"/>
    <w:rsid w:val="00125A27"/>
    <w:rsid w:val="00127040"/>
    <w:rsid w:val="00127E3B"/>
    <w:rsid w:val="00127EF5"/>
    <w:rsid w:val="00127F57"/>
    <w:rsid w:val="001302CB"/>
    <w:rsid w:val="001304E1"/>
    <w:rsid w:val="00130FFF"/>
    <w:rsid w:val="00132E66"/>
    <w:rsid w:val="001345AB"/>
    <w:rsid w:val="00135703"/>
    <w:rsid w:val="00135A1C"/>
    <w:rsid w:val="00135C8C"/>
    <w:rsid w:val="00135F2A"/>
    <w:rsid w:val="001361E6"/>
    <w:rsid w:val="00136F59"/>
    <w:rsid w:val="00137CF7"/>
    <w:rsid w:val="00137FA5"/>
    <w:rsid w:val="0014007D"/>
    <w:rsid w:val="00140B46"/>
    <w:rsid w:val="00141CD1"/>
    <w:rsid w:val="00142734"/>
    <w:rsid w:val="00142FEE"/>
    <w:rsid w:val="00143FFE"/>
    <w:rsid w:val="00144119"/>
    <w:rsid w:val="0014551D"/>
    <w:rsid w:val="00145F2B"/>
    <w:rsid w:val="00146A6F"/>
    <w:rsid w:val="0014706B"/>
    <w:rsid w:val="0014772B"/>
    <w:rsid w:val="00150B1E"/>
    <w:rsid w:val="001512EF"/>
    <w:rsid w:val="00152038"/>
    <w:rsid w:val="00153945"/>
    <w:rsid w:val="00153949"/>
    <w:rsid w:val="00153D24"/>
    <w:rsid w:val="001556D9"/>
    <w:rsid w:val="001557B5"/>
    <w:rsid w:val="00160E6C"/>
    <w:rsid w:val="00160F68"/>
    <w:rsid w:val="0016107B"/>
    <w:rsid w:val="00162393"/>
    <w:rsid w:val="00162750"/>
    <w:rsid w:val="001627F0"/>
    <w:rsid w:val="00162803"/>
    <w:rsid w:val="001637B7"/>
    <w:rsid w:val="00166F75"/>
    <w:rsid w:val="0016741E"/>
    <w:rsid w:val="00167CE2"/>
    <w:rsid w:val="00170602"/>
    <w:rsid w:val="00171ABB"/>
    <w:rsid w:val="001727AD"/>
    <w:rsid w:val="001730B7"/>
    <w:rsid w:val="00174971"/>
    <w:rsid w:val="00174A7D"/>
    <w:rsid w:val="00175DED"/>
    <w:rsid w:val="0017637B"/>
    <w:rsid w:val="00176443"/>
    <w:rsid w:val="0017686F"/>
    <w:rsid w:val="00180AB2"/>
    <w:rsid w:val="00182633"/>
    <w:rsid w:val="00183818"/>
    <w:rsid w:val="00184E70"/>
    <w:rsid w:val="00184F5C"/>
    <w:rsid w:val="00185556"/>
    <w:rsid w:val="00187E7B"/>
    <w:rsid w:val="0019084A"/>
    <w:rsid w:val="00190A84"/>
    <w:rsid w:val="00190B2E"/>
    <w:rsid w:val="00191213"/>
    <w:rsid w:val="00192337"/>
    <w:rsid w:val="00192934"/>
    <w:rsid w:val="00192C3E"/>
    <w:rsid w:val="00193D47"/>
    <w:rsid w:val="00194295"/>
    <w:rsid w:val="00194A1A"/>
    <w:rsid w:val="00195197"/>
    <w:rsid w:val="00195310"/>
    <w:rsid w:val="001960FE"/>
    <w:rsid w:val="00196126"/>
    <w:rsid w:val="00196221"/>
    <w:rsid w:val="001A1B5A"/>
    <w:rsid w:val="001A1C69"/>
    <w:rsid w:val="001A1E2F"/>
    <w:rsid w:val="001A1EEC"/>
    <w:rsid w:val="001A28B7"/>
    <w:rsid w:val="001A305D"/>
    <w:rsid w:val="001A4D29"/>
    <w:rsid w:val="001A5D65"/>
    <w:rsid w:val="001A6E9F"/>
    <w:rsid w:val="001B04E2"/>
    <w:rsid w:val="001B0B39"/>
    <w:rsid w:val="001B1D60"/>
    <w:rsid w:val="001B2692"/>
    <w:rsid w:val="001B2F53"/>
    <w:rsid w:val="001B3683"/>
    <w:rsid w:val="001B3EDB"/>
    <w:rsid w:val="001B6EDB"/>
    <w:rsid w:val="001C1296"/>
    <w:rsid w:val="001C16BD"/>
    <w:rsid w:val="001C45D8"/>
    <w:rsid w:val="001C6A2F"/>
    <w:rsid w:val="001D00E3"/>
    <w:rsid w:val="001D0110"/>
    <w:rsid w:val="001D0E1C"/>
    <w:rsid w:val="001D1C5A"/>
    <w:rsid w:val="001D20F4"/>
    <w:rsid w:val="001D4861"/>
    <w:rsid w:val="001D64CC"/>
    <w:rsid w:val="001D7628"/>
    <w:rsid w:val="001E16FF"/>
    <w:rsid w:val="001E17AE"/>
    <w:rsid w:val="001E23DB"/>
    <w:rsid w:val="001E25A3"/>
    <w:rsid w:val="001E3A80"/>
    <w:rsid w:val="001E3D62"/>
    <w:rsid w:val="001E4A94"/>
    <w:rsid w:val="001E6E23"/>
    <w:rsid w:val="001E7460"/>
    <w:rsid w:val="001E78A7"/>
    <w:rsid w:val="001E7A2D"/>
    <w:rsid w:val="001F149E"/>
    <w:rsid w:val="001F2F97"/>
    <w:rsid w:val="001F3598"/>
    <w:rsid w:val="001F4307"/>
    <w:rsid w:val="001F430E"/>
    <w:rsid w:val="001F4AEF"/>
    <w:rsid w:val="001F4D84"/>
    <w:rsid w:val="001F64A8"/>
    <w:rsid w:val="001F6B86"/>
    <w:rsid w:val="00200F1F"/>
    <w:rsid w:val="0020259F"/>
    <w:rsid w:val="00202705"/>
    <w:rsid w:val="00203007"/>
    <w:rsid w:val="0020399A"/>
    <w:rsid w:val="002056F3"/>
    <w:rsid w:val="00205ECC"/>
    <w:rsid w:val="002061AC"/>
    <w:rsid w:val="0020776D"/>
    <w:rsid w:val="00212955"/>
    <w:rsid w:val="00212B2E"/>
    <w:rsid w:val="00212CF7"/>
    <w:rsid w:val="00213E54"/>
    <w:rsid w:val="00213EA8"/>
    <w:rsid w:val="0021483F"/>
    <w:rsid w:val="002154AB"/>
    <w:rsid w:val="00215930"/>
    <w:rsid w:val="00217029"/>
    <w:rsid w:val="00217301"/>
    <w:rsid w:val="002208EC"/>
    <w:rsid w:val="00220F60"/>
    <w:rsid w:val="00221E9A"/>
    <w:rsid w:val="002223C9"/>
    <w:rsid w:val="002245D8"/>
    <w:rsid w:val="00224827"/>
    <w:rsid w:val="00224AD8"/>
    <w:rsid w:val="002254A0"/>
    <w:rsid w:val="00225690"/>
    <w:rsid w:val="00226160"/>
    <w:rsid w:val="002264DF"/>
    <w:rsid w:val="00227B52"/>
    <w:rsid w:val="00231342"/>
    <w:rsid w:val="0023189F"/>
    <w:rsid w:val="00232DC2"/>
    <w:rsid w:val="00235844"/>
    <w:rsid w:val="002366E7"/>
    <w:rsid w:val="00237641"/>
    <w:rsid w:val="00240A12"/>
    <w:rsid w:val="00241E4E"/>
    <w:rsid w:val="002426F0"/>
    <w:rsid w:val="00243A02"/>
    <w:rsid w:val="0024460B"/>
    <w:rsid w:val="00246504"/>
    <w:rsid w:val="00246F18"/>
    <w:rsid w:val="00246F25"/>
    <w:rsid w:val="00250C5F"/>
    <w:rsid w:val="00251A73"/>
    <w:rsid w:val="00251D74"/>
    <w:rsid w:val="00254147"/>
    <w:rsid w:val="00254182"/>
    <w:rsid w:val="00255D17"/>
    <w:rsid w:val="00255FEF"/>
    <w:rsid w:val="002567CB"/>
    <w:rsid w:val="00256802"/>
    <w:rsid w:val="002577D0"/>
    <w:rsid w:val="00260165"/>
    <w:rsid w:val="00261707"/>
    <w:rsid w:val="00262690"/>
    <w:rsid w:val="00263093"/>
    <w:rsid w:val="0026329C"/>
    <w:rsid w:val="00263B9E"/>
    <w:rsid w:val="00265CE0"/>
    <w:rsid w:val="00266712"/>
    <w:rsid w:val="002728AA"/>
    <w:rsid w:val="00272A49"/>
    <w:rsid w:val="0027437D"/>
    <w:rsid w:val="00274AB9"/>
    <w:rsid w:val="00274D7B"/>
    <w:rsid w:val="002751C4"/>
    <w:rsid w:val="00276B5D"/>
    <w:rsid w:val="002773D9"/>
    <w:rsid w:val="00277693"/>
    <w:rsid w:val="002779C1"/>
    <w:rsid w:val="00283C5B"/>
    <w:rsid w:val="00284CDE"/>
    <w:rsid w:val="0028573F"/>
    <w:rsid w:val="002860C6"/>
    <w:rsid w:val="0028767A"/>
    <w:rsid w:val="00287AAA"/>
    <w:rsid w:val="00287E3D"/>
    <w:rsid w:val="0029060D"/>
    <w:rsid w:val="00290B4C"/>
    <w:rsid w:val="00291C7C"/>
    <w:rsid w:val="00291FE2"/>
    <w:rsid w:val="0029262F"/>
    <w:rsid w:val="00292CF1"/>
    <w:rsid w:val="00293D03"/>
    <w:rsid w:val="0029435E"/>
    <w:rsid w:val="002A00B5"/>
    <w:rsid w:val="002A35A8"/>
    <w:rsid w:val="002A69D5"/>
    <w:rsid w:val="002A6AE5"/>
    <w:rsid w:val="002A74D7"/>
    <w:rsid w:val="002B07C7"/>
    <w:rsid w:val="002B0D3E"/>
    <w:rsid w:val="002B1829"/>
    <w:rsid w:val="002B1E3F"/>
    <w:rsid w:val="002B1F2C"/>
    <w:rsid w:val="002B28A0"/>
    <w:rsid w:val="002B67DE"/>
    <w:rsid w:val="002B6B14"/>
    <w:rsid w:val="002B7FA3"/>
    <w:rsid w:val="002C03BD"/>
    <w:rsid w:val="002C0784"/>
    <w:rsid w:val="002C0D5D"/>
    <w:rsid w:val="002C13C1"/>
    <w:rsid w:val="002C1D1C"/>
    <w:rsid w:val="002C2AC9"/>
    <w:rsid w:val="002C36F6"/>
    <w:rsid w:val="002C38F8"/>
    <w:rsid w:val="002C3FD7"/>
    <w:rsid w:val="002C52C1"/>
    <w:rsid w:val="002C5AD1"/>
    <w:rsid w:val="002C5F74"/>
    <w:rsid w:val="002C6176"/>
    <w:rsid w:val="002D1159"/>
    <w:rsid w:val="002D1A3E"/>
    <w:rsid w:val="002D23B8"/>
    <w:rsid w:val="002D2A7C"/>
    <w:rsid w:val="002D38DD"/>
    <w:rsid w:val="002D3A67"/>
    <w:rsid w:val="002D67F6"/>
    <w:rsid w:val="002D7341"/>
    <w:rsid w:val="002E023E"/>
    <w:rsid w:val="002E0998"/>
    <w:rsid w:val="002E0C55"/>
    <w:rsid w:val="002E0F53"/>
    <w:rsid w:val="002E1000"/>
    <w:rsid w:val="002E112E"/>
    <w:rsid w:val="002E13FB"/>
    <w:rsid w:val="002E1D65"/>
    <w:rsid w:val="002E1EE7"/>
    <w:rsid w:val="002E4750"/>
    <w:rsid w:val="002E4E21"/>
    <w:rsid w:val="002E4F61"/>
    <w:rsid w:val="002E7934"/>
    <w:rsid w:val="002F1DB3"/>
    <w:rsid w:val="002F3A0A"/>
    <w:rsid w:val="002F6546"/>
    <w:rsid w:val="002F68D0"/>
    <w:rsid w:val="002F71F7"/>
    <w:rsid w:val="002F7B49"/>
    <w:rsid w:val="002F7CBB"/>
    <w:rsid w:val="003004C0"/>
    <w:rsid w:val="00300D68"/>
    <w:rsid w:val="0030191F"/>
    <w:rsid w:val="003035DB"/>
    <w:rsid w:val="00303C3D"/>
    <w:rsid w:val="00304A80"/>
    <w:rsid w:val="00305B4B"/>
    <w:rsid w:val="00306424"/>
    <w:rsid w:val="00306F7A"/>
    <w:rsid w:val="00306F83"/>
    <w:rsid w:val="003078CE"/>
    <w:rsid w:val="00310D86"/>
    <w:rsid w:val="003148DF"/>
    <w:rsid w:val="00314C62"/>
    <w:rsid w:val="00314D2D"/>
    <w:rsid w:val="00315EFB"/>
    <w:rsid w:val="00316997"/>
    <w:rsid w:val="00317B95"/>
    <w:rsid w:val="00317F40"/>
    <w:rsid w:val="00320240"/>
    <w:rsid w:val="00320818"/>
    <w:rsid w:val="00320954"/>
    <w:rsid w:val="003219BD"/>
    <w:rsid w:val="00321C34"/>
    <w:rsid w:val="00322058"/>
    <w:rsid w:val="00322527"/>
    <w:rsid w:val="0032409D"/>
    <w:rsid w:val="0032449B"/>
    <w:rsid w:val="00325520"/>
    <w:rsid w:val="00325FF4"/>
    <w:rsid w:val="003264D7"/>
    <w:rsid w:val="00326DAF"/>
    <w:rsid w:val="00327CF1"/>
    <w:rsid w:val="0033042D"/>
    <w:rsid w:val="00330A5D"/>
    <w:rsid w:val="00330CD2"/>
    <w:rsid w:val="00331290"/>
    <w:rsid w:val="003328EA"/>
    <w:rsid w:val="00332C7E"/>
    <w:rsid w:val="00333C9C"/>
    <w:rsid w:val="00333E10"/>
    <w:rsid w:val="00334415"/>
    <w:rsid w:val="0033443C"/>
    <w:rsid w:val="00334A45"/>
    <w:rsid w:val="0033580D"/>
    <w:rsid w:val="00336F10"/>
    <w:rsid w:val="00337454"/>
    <w:rsid w:val="003374DA"/>
    <w:rsid w:val="00342D03"/>
    <w:rsid w:val="00343EED"/>
    <w:rsid w:val="00346D4A"/>
    <w:rsid w:val="00347D86"/>
    <w:rsid w:val="00347DD4"/>
    <w:rsid w:val="00350AC2"/>
    <w:rsid w:val="00350D30"/>
    <w:rsid w:val="003522CA"/>
    <w:rsid w:val="00352347"/>
    <w:rsid w:val="00352D26"/>
    <w:rsid w:val="00353A3E"/>
    <w:rsid w:val="00353F8E"/>
    <w:rsid w:val="003570DA"/>
    <w:rsid w:val="00360264"/>
    <w:rsid w:val="00360D30"/>
    <w:rsid w:val="003647B5"/>
    <w:rsid w:val="003659C5"/>
    <w:rsid w:val="00365ACE"/>
    <w:rsid w:val="00367BCD"/>
    <w:rsid w:val="00367BF7"/>
    <w:rsid w:val="00370E18"/>
    <w:rsid w:val="003718CD"/>
    <w:rsid w:val="003720E8"/>
    <w:rsid w:val="0037245D"/>
    <w:rsid w:val="0037263C"/>
    <w:rsid w:val="00373857"/>
    <w:rsid w:val="00373983"/>
    <w:rsid w:val="00373AF9"/>
    <w:rsid w:val="003745E1"/>
    <w:rsid w:val="003750AC"/>
    <w:rsid w:val="003754D7"/>
    <w:rsid w:val="003757BA"/>
    <w:rsid w:val="003766FD"/>
    <w:rsid w:val="00376A9F"/>
    <w:rsid w:val="00380F50"/>
    <w:rsid w:val="00381140"/>
    <w:rsid w:val="003818C6"/>
    <w:rsid w:val="00384FC7"/>
    <w:rsid w:val="00385629"/>
    <w:rsid w:val="00387899"/>
    <w:rsid w:val="00387F06"/>
    <w:rsid w:val="00390F3A"/>
    <w:rsid w:val="00390F49"/>
    <w:rsid w:val="00391D77"/>
    <w:rsid w:val="00392ADA"/>
    <w:rsid w:val="00394108"/>
    <w:rsid w:val="0039440A"/>
    <w:rsid w:val="00394B84"/>
    <w:rsid w:val="00394F5D"/>
    <w:rsid w:val="00397856"/>
    <w:rsid w:val="003A13A1"/>
    <w:rsid w:val="003A22A9"/>
    <w:rsid w:val="003A3994"/>
    <w:rsid w:val="003A51E3"/>
    <w:rsid w:val="003A613C"/>
    <w:rsid w:val="003A7757"/>
    <w:rsid w:val="003B0614"/>
    <w:rsid w:val="003B14B7"/>
    <w:rsid w:val="003B2362"/>
    <w:rsid w:val="003B2E44"/>
    <w:rsid w:val="003B40F5"/>
    <w:rsid w:val="003B4A3F"/>
    <w:rsid w:val="003B4DB6"/>
    <w:rsid w:val="003B627B"/>
    <w:rsid w:val="003B768D"/>
    <w:rsid w:val="003B7996"/>
    <w:rsid w:val="003C1780"/>
    <w:rsid w:val="003C30B1"/>
    <w:rsid w:val="003C3CA7"/>
    <w:rsid w:val="003C46FD"/>
    <w:rsid w:val="003C50E9"/>
    <w:rsid w:val="003C55A3"/>
    <w:rsid w:val="003C65BF"/>
    <w:rsid w:val="003C6C9C"/>
    <w:rsid w:val="003C7750"/>
    <w:rsid w:val="003C7FAD"/>
    <w:rsid w:val="003D089A"/>
    <w:rsid w:val="003D0F98"/>
    <w:rsid w:val="003D1F32"/>
    <w:rsid w:val="003D2400"/>
    <w:rsid w:val="003D27E1"/>
    <w:rsid w:val="003D3AC7"/>
    <w:rsid w:val="003D5EC8"/>
    <w:rsid w:val="003D6498"/>
    <w:rsid w:val="003D6B7A"/>
    <w:rsid w:val="003D72F3"/>
    <w:rsid w:val="003D74DC"/>
    <w:rsid w:val="003E0367"/>
    <w:rsid w:val="003E113E"/>
    <w:rsid w:val="003E162C"/>
    <w:rsid w:val="003E31D3"/>
    <w:rsid w:val="003E42DC"/>
    <w:rsid w:val="003E4B92"/>
    <w:rsid w:val="003E6EFD"/>
    <w:rsid w:val="003F0294"/>
    <w:rsid w:val="003F061E"/>
    <w:rsid w:val="003F06B6"/>
    <w:rsid w:val="003F0CA2"/>
    <w:rsid w:val="003F26B9"/>
    <w:rsid w:val="003F2A19"/>
    <w:rsid w:val="003F2CFB"/>
    <w:rsid w:val="003F2F57"/>
    <w:rsid w:val="003F43B4"/>
    <w:rsid w:val="003F5225"/>
    <w:rsid w:val="003F5F5A"/>
    <w:rsid w:val="003F6D6F"/>
    <w:rsid w:val="003F6FE8"/>
    <w:rsid w:val="004008B3"/>
    <w:rsid w:val="00400ABC"/>
    <w:rsid w:val="00400DFF"/>
    <w:rsid w:val="00400E1C"/>
    <w:rsid w:val="004020A9"/>
    <w:rsid w:val="004027CD"/>
    <w:rsid w:val="004031AD"/>
    <w:rsid w:val="004039CD"/>
    <w:rsid w:val="00403CA8"/>
    <w:rsid w:val="00404609"/>
    <w:rsid w:val="00404ADE"/>
    <w:rsid w:val="004061FF"/>
    <w:rsid w:val="0040665A"/>
    <w:rsid w:val="00406908"/>
    <w:rsid w:val="00407A44"/>
    <w:rsid w:val="00407AB7"/>
    <w:rsid w:val="00411B0F"/>
    <w:rsid w:val="00411DDB"/>
    <w:rsid w:val="00412318"/>
    <w:rsid w:val="0041276E"/>
    <w:rsid w:val="00413515"/>
    <w:rsid w:val="00413660"/>
    <w:rsid w:val="004138B3"/>
    <w:rsid w:val="004140BD"/>
    <w:rsid w:val="00414600"/>
    <w:rsid w:val="004146BB"/>
    <w:rsid w:val="00415054"/>
    <w:rsid w:val="004152ED"/>
    <w:rsid w:val="004164F5"/>
    <w:rsid w:val="00416D37"/>
    <w:rsid w:val="00417128"/>
    <w:rsid w:val="004216E2"/>
    <w:rsid w:val="00422166"/>
    <w:rsid w:val="00422525"/>
    <w:rsid w:val="0042266A"/>
    <w:rsid w:val="0042309C"/>
    <w:rsid w:val="004231E4"/>
    <w:rsid w:val="00423599"/>
    <w:rsid w:val="00424231"/>
    <w:rsid w:val="00425420"/>
    <w:rsid w:val="004255E2"/>
    <w:rsid w:val="00425FD9"/>
    <w:rsid w:val="004270A6"/>
    <w:rsid w:val="00427BDF"/>
    <w:rsid w:val="00427F14"/>
    <w:rsid w:val="0043072C"/>
    <w:rsid w:val="00430DE3"/>
    <w:rsid w:val="004321DD"/>
    <w:rsid w:val="00433265"/>
    <w:rsid w:val="004343C5"/>
    <w:rsid w:val="004377D3"/>
    <w:rsid w:val="004425C5"/>
    <w:rsid w:val="004425D7"/>
    <w:rsid w:val="00442843"/>
    <w:rsid w:val="00443116"/>
    <w:rsid w:val="00443357"/>
    <w:rsid w:val="0044352A"/>
    <w:rsid w:val="00443744"/>
    <w:rsid w:val="0044454A"/>
    <w:rsid w:val="004449B8"/>
    <w:rsid w:val="004452B8"/>
    <w:rsid w:val="00445341"/>
    <w:rsid w:val="00445694"/>
    <w:rsid w:val="0044587E"/>
    <w:rsid w:val="0044651A"/>
    <w:rsid w:val="004471FE"/>
    <w:rsid w:val="00447B68"/>
    <w:rsid w:val="00447B9B"/>
    <w:rsid w:val="0045049D"/>
    <w:rsid w:val="0045097E"/>
    <w:rsid w:val="004510D0"/>
    <w:rsid w:val="0045161D"/>
    <w:rsid w:val="00451BA4"/>
    <w:rsid w:val="0045275D"/>
    <w:rsid w:val="00452ADF"/>
    <w:rsid w:val="00456605"/>
    <w:rsid w:val="004567BA"/>
    <w:rsid w:val="004608CB"/>
    <w:rsid w:val="0046141F"/>
    <w:rsid w:val="0046240A"/>
    <w:rsid w:val="004624BE"/>
    <w:rsid w:val="004643F1"/>
    <w:rsid w:val="0046488C"/>
    <w:rsid w:val="00466815"/>
    <w:rsid w:val="004678E5"/>
    <w:rsid w:val="00471B08"/>
    <w:rsid w:val="0047491E"/>
    <w:rsid w:val="0047742D"/>
    <w:rsid w:val="00477D4C"/>
    <w:rsid w:val="004812DB"/>
    <w:rsid w:val="00482ACF"/>
    <w:rsid w:val="00482F76"/>
    <w:rsid w:val="004837D2"/>
    <w:rsid w:val="00483887"/>
    <w:rsid w:val="00483938"/>
    <w:rsid w:val="00483B1E"/>
    <w:rsid w:val="004864B9"/>
    <w:rsid w:val="00486DC1"/>
    <w:rsid w:val="004872E9"/>
    <w:rsid w:val="004910C7"/>
    <w:rsid w:val="00491622"/>
    <w:rsid w:val="00492D5C"/>
    <w:rsid w:val="00494C59"/>
    <w:rsid w:val="00494E02"/>
    <w:rsid w:val="00495445"/>
    <w:rsid w:val="00495566"/>
    <w:rsid w:val="00496D68"/>
    <w:rsid w:val="00496DA8"/>
    <w:rsid w:val="00496EE9"/>
    <w:rsid w:val="004973E1"/>
    <w:rsid w:val="00497F35"/>
    <w:rsid w:val="004A08EE"/>
    <w:rsid w:val="004A102A"/>
    <w:rsid w:val="004A1410"/>
    <w:rsid w:val="004A2832"/>
    <w:rsid w:val="004A30ED"/>
    <w:rsid w:val="004A4E66"/>
    <w:rsid w:val="004A71CB"/>
    <w:rsid w:val="004A7F0E"/>
    <w:rsid w:val="004B0348"/>
    <w:rsid w:val="004B05E1"/>
    <w:rsid w:val="004B0757"/>
    <w:rsid w:val="004B2117"/>
    <w:rsid w:val="004B30A8"/>
    <w:rsid w:val="004B3260"/>
    <w:rsid w:val="004B3999"/>
    <w:rsid w:val="004B3B74"/>
    <w:rsid w:val="004B3D15"/>
    <w:rsid w:val="004B5A5C"/>
    <w:rsid w:val="004B632A"/>
    <w:rsid w:val="004B66F6"/>
    <w:rsid w:val="004B677F"/>
    <w:rsid w:val="004B6E4C"/>
    <w:rsid w:val="004C0694"/>
    <w:rsid w:val="004C0EE5"/>
    <w:rsid w:val="004C3045"/>
    <w:rsid w:val="004C4D9F"/>
    <w:rsid w:val="004C5C2E"/>
    <w:rsid w:val="004C5E4D"/>
    <w:rsid w:val="004C7A58"/>
    <w:rsid w:val="004D2E30"/>
    <w:rsid w:val="004D3F26"/>
    <w:rsid w:val="004D4068"/>
    <w:rsid w:val="004D444F"/>
    <w:rsid w:val="004D49FD"/>
    <w:rsid w:val="004D6CAB"/>
    <w:rsid w:val="004D76A7"/>
    <w:rsid w:val="004D797B"/>
    <w:rsid w:val="004E15BF"/>
    <w:rsid w:val="004E29EE"/>
    <w:rsid w:val="004E35F4"/>
    <w:rsid w:val="004E47BE"/>
    <w:rsid w:val="004E492C"/>
    <w:rsid w:val="004E6034"/>
    <w:rsid w:val="004E7CA4"/>
    <w:rsid w:val="004F0CD5"/>
    <w:rsid w:val="004F1685"/>
    <w:rsid w:val="004F1E7B"/>
    <w:rsid w:val="004F2A98"/>
    <w:rsid w:val="004F4A64"/>
    <w:rsid w:val="004F56BA"/>
    <w:rsid w:val="00500757"/>
    <w:rsid w:val="00500DEE"/>
    <w:rsid w:val="00501EC5"/>
    <w:rsid w:val="00503152"/>
    <w:rsid w:val="00503936"/>
    <w:rsid w:val="00504365"/>
    <w:rsid w:val="0050502B"/>
    <w:rsid w:val="00505FF1"/>
    <w:rsid w:val="0050618B"/>
    <w:rsid w:val="005068D4"/>
    <w:rsid w:val="00507A81"/>
    <w:rsid w:val="00507F4B"/>
    <w:rsid w:val="00511870"/>
    <w:rsid w:val="005124E4"/>
    <w:rsid w:val="0051263D"/>
    <w:rsid w:val="00514230"/>
    <w:rsid w:val="00514C05"/>
    <w:rsid w:val="0051553D"/>
    <w:rsid w:val="00515888"/>
    <w:rsid w:val="0051629B"/>
    <w:rsid w:val="00516CC0"/>
    <w:rsid w:val="005175D4"/>
    <w:rsid w:val="00517E81"/>
    <w:rsid w:val="005204D8"/>
    <w:rsid w:val="00521197"/>
    <w:rsid w:val="00521EEC"/>
    <w:rsid w:val="005222D4"/>
    <w:rsid w:val="005224E2"/>
    <w:rsid w:val="00522B7C"/>
    <w:rsid w:val="00522E81"/>
    <w:rsid w:val="005233AB"/>
    <w:rsid w:val="00524419"/>
    <w:rsid w:val="00525034"/>
    <w:rsid w:val="005255F7"/>
    <w:rsid w:val="005260CC"/>
    <w:rsid w:val="00527688"/>
    <w:rsid w:val="00530A57"/>
    <w:rsid w:val="00530A69"/>
    <w:rsid w:val="00530DC4"/>
    <w:rsid w:val="005322AE"/>
    <w:rsid w:val="00532C85"/>
    <w:rsid w:val="00532E0A"/>
    <w:rsid w:val="00532E65"/>
    <w:rsid w:val="0053381A"/>
    <w:rsid w:val="00533F0D"/>
    <w:rsid w:val="0053581C"/>
    <w:rsid w:val="00535C96"/>
    <w:rsid w:val="00535CEF"/>
    <w:rsid w:val="00535DF9"/>
    <w:rsid w:val="00536891"/>
    <w:rsid w:val="0053732E"/>
    <w:rsid w:val="00541B18"/>
    <w:rsid w:val="00542051"/>
    <w:rsid w:val="00542D2A"/>
    <w:rsid w:val="00543C87"/>
    <w:rsid w:val="005440ED"/>
    <w:rsid w:val="005442C2"/>
    <w:rsid w:val="005448EA"/>
    <w:rsid w:val="00545921"/>
    <w:rsid w:val="00545A9E"/>
    <w:rsid w:val="005468E7"/>
    <w:rsid w:val="00550178"/>
    <w:rsid w:val="005501AA"/>
    <w:rsid w:val="00550C98"/>
    <w:rsid w:val="00551029"/>
    <w:rsid w:val="005519CA"/>
    <w:rsid w:val="00551CB5"/>
    <w:rsid w:val="00555627"/>
    <w:rsid w:val="0055578E"/>
    <w:rsid w:val="00555CAF"/>
    <w:rsid w:val="00556071"/>
    <w:rsid w:val="00557F1C"/>
    <w:rsid w:val="00561349"/>
    <w:rsid w:val="005639FB"/>
    <w:rsid w:val="00563B82"/>
    <w:rsid w:val="005646B8"/>
    <w:rsid w:val="00564C5A"/>
    <w:rsid w:val="00566425"/>
    <w:rsid w:val="00566935"/>
    <w:rsid w:val="00566E78"/>
    <w:rsid w:val="00567A1F"/>
    <w:rsid w:val="00567A7F"/>
    <w:rsid w:val="00570F03"/>
    <w:rsid w:val="00572447"/>
    <w:rsid w:val="005735E4"/>
    <w:rsid w:val="0057362D"/>
    <w:rsid w:val="00573723"/>
    <w:rsid w:val="00574478"/>
    <w:rsid w:val="0057615A"/>
    <w:rsid w:val="00576277"/>
    <w:rsid w:val="0058057F"/>
    <w:rsid w:val="0058073D"/>
    <w:rsid w:val="005811E5"/>
    <w:rsid w:val="0058144C"/>
    <w:rsid w:val="0058195A"/>
    <w:rsid w:val="00581D7C"/>
    <w:rsid w:val="00582747"/>
    <w:rsid w:val="00584239"/>
    <w:rsid w:val="00584B38"/>
    <w:rsid w:val="00586265"/>
    <w:rsid w:val="00586ECD"/>
    <w:rsid w:val="00587797"/>
    <w:rsid w:val="00590733"/>
    <w:rsid w:val="00590F14"/>
    <w:rsid w:val="005922D9"/>
    <w:rsid w:val="00592421"/>
    <w:rsid w:val="00592DEC"/>
    <w:rsid w:val="0059360D"/>
    <w:rsid w:val="00593A31"/>
    <w:rsid w:val="00595C94"/>
    <w:rsid w:val="00595F2F"/>
    <w:rsid w:val="005967AB"/>
    <w:rsid w:val="005969B6"/>
    <w:rsid w:val="00596E72"/>
    <w:rsid w:val="00597F6D"/>
    <w:rsid w:val="005A18FA"/>
    <w:rsid w:val="005A4E9F"/>
    <w:rsid w:val="005A4FA8"/>
    <w:rsid w:val="005A556F"/>
    <w:rsid w:val="005A578B"/>
    <w:rsid w:val="005A72DC"/>
    <w:rsid w:val="005A7ABE"/>
    <w:rsid w:val="005B0218"/>
    <w:rsid w:val="005B0E6E"/>
    <w:rsid w:val="005B0F92"/>
    <w:rsid w:val="005B166E"/>
    <w:rsid w:val="005B17F7"/>
    <w:rsid w:val="005B31C4"/>
    <w:rsid w:val="005B415E"/>
    <w:rsid w:val="005B617E"/>
    <w:rsid w:val="005B6234"/>
    <w:rsid w:val="005B6485"/>
    <w:rsid w:val="005B694C"/>
    <w:rsid w:val="005B6951"/>
    <w:rsid w:val="005B6C45"/>
    <w:rsid w:val="005C15E3"/>
    <w:rsid w:val="005C1775"/>
    <w:rsid w:val="005C292A"/>
    <w:rsid w:val="005C2EC0"/>
    <w:rsid w:val="005C30E1"/>
    <w:rsid w:val="005C321D"/>
    <w:rsid w:val="005C3512"/>
    <w:rsid w:val="005C3607"/>
    <w:rsid w:val="005C376C"/>
    <w:rsid w:val="005C3FA5"/>
    <w:rsid w:val="005C5C22"/>
    <w:rsid w:val="005C5C70"/>
    <w:rsid w:val="005C6E73"/>
    <w:rsid w:val="005C79E1"/>
    <w:rsid w:val="005D161B"/>
    <w:rsid w:val="005D1B38"/>
    <w:rsid w:val="005D26DF"/>
    <w:rsid w:val="005D4D71"/>
    <w:rsid w:val="005D7372"/>
    <w:rsid w:val="005D784F"/>
    <w:rsid w:val="005D7DB0"/>
    <w:rsid w:val="005E0C25"/>
    <w:rsid w:val="005E3109"/>
    <w:rsid w:val="005E395C"/>
    <w:rsid w:val="005E4619"/>
    <w:rsid w:val="005E4EC4"/>
    <w:rsid w:val="005E59D3"/>
    <w:rsid w:val="005E5F53"/>
    <w:rsid w:val="005E71EA"/>
    <w:rsid w:val="005E7C78"/>
    <w:rsid w:val="005F2956"/>
    <w:rsid w:val="005F29E2"/>
    <w:rsid w:val="005F3AB0"/>
    <w:rsid w:val="005F4CD7"/>
    <w:rsid w:val="005F5982"/>
    <w:rsid w:val="005F5A9A"/>
    <w:rsid w:val="006005F3"/>
    <w:rsid w:val="00600CDB"/>
    <w:rsid w:val="00601D3B"/>
    <w:rsid w:val="00601F8A"/>
    <w:rsid w:val="006021D1"/>
    <w:rsid w:val="00603E35"/>
    <w:rsid w:val="0060594D"/>
    <w:rsid w:val="00606319"/>
    <w:rsid w:val="006073C1"/>
    <w:rsid w:val="006077F5"/>
    <w:rsid w:val="00610C3C"/>
    <w:rsid w:val="00611963"/>
    <w:rsid w:val="0061285D"/>
    <w:rsid w:val="00613037"/>
    <w:rsid w:val="0061353D"/>
    <w:rsid w:val="0061380E"/>
    <w:rsid w:val="00615397"/>
    <w:rsid w:val="00616338"/>
    <w:rsid w:val="00616D8D"/>
    <w:rsid w:val="00616FFE"/>
    <w:rsid w:val="00617062"/>
    <w:rsid w:val="006177B8"/>
    <w:rsid w:val="006225AF"/>
    <w:rsid w:val="006230D0"/>
    <w:rsid w:val="006240D9"/>
    <w:rsid w:val="00624190"/>
    <w:rsid w:val="0062569C"/>
    <w:rsid w:val="00625B06"/>
    <w:rsid w:val="00627371"/>
    <w:rsid w:val="00630783"/>
    <w:rsid w:val="00630A41"/>
    <w:rsid w:val="00632078"/>
    <w:rsid w:val="00633615"/>
    <w:rsid w:val="00633A18"/>
    <w:rsid w:val="00633ACA"/>
    <w:rsid w:val="00633AFC"/>
    <w:rsid w:val="0063413F"/>
    <w:rsid w:val="0063524A"/>
    <w:rsid w:val="006367BA"/>
    <w:rsid w:val="0064058D"/>
    <w:rsid w:val="00640E36"/>
    <w:rsid w:val="0064116F"/>
    <w:rsid w:val="00641B6B"/>
    <w:rsid w:val="00642616"/>
    <w:rsid w:val="00642835"/>
    <w:rsid w:val="00642C02"/>
    <w:rsid w:val="00643B34"/>
    <w:rsid w:val="00643EBA"/>
    <w:rsid w:val="00644292"/>
    <w:rsid w:val="0064476F"/>
    <w:rsid w:val="0064480B"/>
    <w:rsid w:val="0064645D"/>
    <w:rsid w:val="00646692"/>
    <w:rsid w:val="0064782C"/>
    <w:rsid w:val="00647928"/>
    <w:rsid w:val="00650B09"/>
    <w:rsid w:val="00650EC4"/>
    <w:rsid w:val="00650F74"/>
    <w:rsid w:val="00651607"/>
    <w:rsid w:val="00652238"/>
    <w:rsid w:val="00653405"/>
    <w:rsid w:val="006535F4"/>
    <w:rsid w:val="00654EB8"/>
    <w:rsid w:val="006559E0"/>
    <w:rsid w:val="00655CA2"/>
    <w:rsid w:val="006564C1"/>
    <w:rsid w:val="006567C3"/>
    <w:rsid w:val="0066055C"/>
    <w:rsid w:val="00660670"/>
    <w:rsid w:val="006612B2"/>
    <w:rsid w:val="00661669"/>
    <w:rsid w:val="00661CD0"/>
    <w:rsid w:val="00662345"/>
    <w:rsid w:val="00662C27"/>
    <w:rsid w:val="00663298"/>
    <w:rsid w:val="00663D56"/>
    <w:rsid w:val="00664EE9"/>
    <w:rsid w:val="00665A89"/>
    <w:rsid w:val="00665E43"/>
    <w:rsid w:val="00666A4A"/>
    <w:rsid w:val="00666F17"/>
    <w:rsid w:val="00667C48"/>
    <w:rsid w:val="00667DFF"/>
    <w:rsid w:val="00672DC7"/>
    <w:rsid w:val="00672EF7"/>
    <w:rsid w:val="0067392B"/>
    <w:rsid w:val="006747EF"/>
    <w:rsid w:val="00674B1B"/>
    <w:rsid w:val="0067541A"/>
    <w:rsid w:val="006758D1"/>
    <w:rsid w:val="00675E4D"/>
    <w:rsid w:val="0067645F"/>
    <w:rsid w:val="006770B0"/>
    <w:rsid w:val="006775AD"/>
    <w:rsid w:val="00677FEE"/>
    <w:rsid w:val="00680821"/>
    <w:rsid w:val="00680C21"/>
    <w:rsid w:val="006810D7"/>
    <w:rsid w:val="006853BD"/>
    <w:rsid w:val="00685B01"/>
    <w:rsid w:val="00685D3C"/>
    <w:rsid w:val="006869BF"/>
    <w:rsid w:val="00687931"/>
    <w:rsid w:val="0069097B"/>
    <w:rsid w:val="0069195D"/>
    <w:rsid w:val="00692991"/>
    <w:rsid w:val="00692E2A"/>
    <w:rsid w:val="00692F11"/>
    <w:rsid w:val="0069338A"/>
    <w:rsid w:val="00693A83"/>
    <w:rsid w:val="00693B02"/>
    <w:rsid w:val="00693CE8"/>
    <w:rsid w:val="00694A8A"/>
    <w:rsid w:val="00694DAE"/>
    <w:rsid w:val="00695494"/>
    <w:rsid w:val="0069577D"/>
    <w:rsid w:val="00695FF6"/>
    <w:rsid w:val="006960E7"/>
    <w:rsid w:val="00697F69"/>
    <w:rsid w:val="006A0105"/>
    <w:rsid w:val="006A0FEF"/>
    <w:rsid w:val="006A2119"/>
    <w:rsid w:val="006A2885"/>
    <w:rsid w:val="006A2B80"/>
    <w:rsid w:val="006A3A75"/>
    <w:rsid w:val="006A4DEB"/>
    <w:rsid w:val="006A4EC6"/>
    <w:rsid w:val="006A5085"/>
    <w:rsid w:val="006A5110"/>
    <w:rsid w:val="006A5B82"/>
    <w:rsid w:val="006A5E6B"/>
    <w:rsid w:val="006A6105"/>
    <w:rsid w:val="006A6A02"/>
    <w:rsid w:val="006A6C65"/>
    <w:rsid w:val="006A7185"/>
    <w:rsid w:val="006A7647"/>
    <w:rsid w:val="006B0A4D"/>
    <w:rsid w:val="006B0DD9"/>
    <w:rsid w:val="006B10C4"/>
    <w:rsid w:val="006B36E2"/>
    <w:rsid w:val="006B4995"/>
    <w:rsid w:val="006B5D38"/>
    <w:rsid w:val="006B5F67"/>
    <w:rsid w:val="006B699D"/>
    <w:rsid w:val="006B6A99"/>
    <w:rsid w:val="006B74D5"/>
    <w:rsid w:val="006B75B1"/>
    <w:rsid w:val="006C083B"/>
    <w:rsid w:val="006C3233"/>
    <w:rsid w:val="006C331C"/>
    <w:rsid w:val="006C4751"/>
    <w:rsid w:val="006C479B"/>
    <w:rsid w:val="006C6C2E"/>
    <w:rsid w:val="006C74B2"/>
    <w:rsid w:val="006C7B52"/>
    <w:rsid w:val="006C7D65"/>
    <w:rsid w:val="006D0D5D"/>
    <w:rsid w:val="006D552C"/>
    <w:rsid w:val="006D5642"/>
    <w:rsid w:val="006D66FE"/>
    <w:rsid w:val="006D6A56"/>
    <w:rsid w:val="006D7F5B"/>
    <w:rsid w:val="006E257B"/>
    <w:rsid w:val="006E2C41"/>
    <w:rsid w:val="006E370B"/>
    <w:rsid w:val="006E3818"/>
    <w:rsid w:val="006E39CC"/>
    <w:rsid w:val="006E3F5E"/>
    <w:rsid w:val="006E42DB"/>
    <w:rsid w:val="006E6207"/>
    <w:rsid w:val="006E6952"/>
    <w:rsid w:val="006E6A4B"/>
    <w:rsid w:val="006E7C65"/>
    <w:rsid w:val="006F08B6"/>
    <w:rsid w:val="006F0A48"/>
    <w:rsid w:val="006F1294"/>
    <w:rsid w:val="006F12E9"/>
    <w:rsid w:val="006F163C"/>
    <w:rsid w:val="006F21A0"/>
    <w:rsid w:val="006F22EB"/>
    <w:rsid w:val="006F239F"/>
    <w:rsid w:val="006F4A5F"/>
    <w:rsid w:val="006F4B05"/>
    <w:rsid w:val="006F4BAF"/>
    <w:rsid w:val="006F5624"/>
    <w:rsid w:val="006F5C08"/>
    <w:rsid w:val="006F6044"/>
    <w:rsid w:val="006F62BE"/>
    <w:rsid w:val="006F77B0"/>
    <w:rsid w:val="006F7F72"/>
    <w:rsid w:val="00700306"/>
    <w:rsid w:val="00700D25"/>
    <w:rsid w:val="00704352"/>
    <w:rsid w:val="007048F3"/>
    <w:rsid w:val="00704A32"/>
    <w:rsid w:val="00706078"/>
    <w:rsid w:val="00710F46"/>
    <w:rsid w:val="00711AFD"/>
    <w:rsid w:val="00712ED7"/>
    <w:rsid w:val="007132EA"/>
    <w:rsid w:val="00713786"/>
    <w:rsid w:val="00714801"/>
    <w:rsid w:val="00715C57"/>
    <w:rsid w:val="00716C90"/>
    <w:rsid w:val="007174C2"/>
    <w:rsid w:val="00717A21"/>
    <w:rsid w:val="00717B63"/>
    <w:rsid w:val="00717E27"/>
    <w:rsid w:val="007206A0"/>
    <w:rsid w:val="00726DB5"/>
    <w:rsid w:val="007279E5"/>
    <w:rsid w:val="00732FBE"/>
    <w:rsid w:val="0073522A"/>
    <w:rsid w:val="00737DD0"/>
    <w:rsid w:val="00741B8F"/>
    <w:rsid w:val="007432B9"/>
    <w:rsid w:val="007441DC"/>
    <w:rsid w:val="00744D8C"/>
    <w:rsid w:val="007476D5"/>
    <w:rsid w:val="00750295"/>
    <w:rsid w:val="00750425"/>
    <w:rsid w:val="007506F3"/>
    <w:rsid w:val="00752063"/>
    <w:rsid w:val="007541A2"/>
    <w:rsid w:val="00754207"/>
    <w:rsid w:val="00757656"/>
    <w:rsid w:val="00757C34"/>
    <w:rsid w:val="00761937"/>
    <w:rsid w:val="00761B06"/>
    <w:rsid w:val="00763120"/>
    <w:rsid w:val="007634F4"/>
    <w:rsid w:val="00763763"/>
    <w:rsid w:val="007649F5"/>
    <w:rsid w:val="0076560E"/>
    <w:rsid w:val="00766043"/>
    <w:rsid w:val="00766539"/>
    <w:rsid w:val="007701EE"/>
    <w:rsid w:val="0077113B"/>
    <w:rsid w:val="007734A3"/>
    <w:rsid w:val="00774E2A"/>
    <w:rsid w:val="0077587F"/>
    <w:rsid w:val="00776899"/>
    <w:rsid w:val="00777899"/>
    <w:rsid w:val="007805FB"/>
    <w:rsid w:val="00781104"/>
    <w:rsid w:val="00781262"/>
    <w:rsid w:val="0078255A"/>
    <w:rsid w:val="00782FF9"/>
    <w:rsid w:val="007839A4"/>
    <w:rsid w:val="007843C2"/>
    <w:rsid w:val="00785513"/>
    <w:rsid w:val="00785BA6"/>
    <w:rsid w:val="00787332"/>
    <w:rsid w:val="00787969"/>
    <w:rsid w:val="007904CC"/>
    <w:rsid w:val="00790873"/>
    <w:rsid w:val="0079195D"/>
    <w:rsid w:val="00792D95"/>
    <w:rsid w:val="00793E07"/>
    <w:rsid w:val="00793F6D"/>
    <w:rsid w:val="00794490"/>
    <w:rsid w:val="0079790A"/>
    <w:rsid w:val="00797DFF"/>
    <w:rsid w:val="007A03B9"/>
    <w:rsid w:val="007A0A91"/>
    <w:rsid w:val="007A0E68"/>
    <w:rsid w:val="007A14DF"/>
    <w:rsid w:val="007A186A"/>
    <w:rsid w:val="007A2161"/>
    <w:rsid w:val="007A3230"/>
    <w:rsid w:val="007A3389"/>
    <w:rsid w:val="007A3B65"/>
    <w:rsid w:val="007A4A80"/>
    <w:rsid w:val="007A4D0B"/>
    <w:rsid w:val="007A4D0F"/>
    <w:rsid w:val="007A4EAE"/>
    <w:rsid w:val="007A51A0"/>
    <w:rsid w:val="007A5396"/>
    <w:rsid w:val="007A7079"/>
    <w:rsid w:val="007A741F"/>
    <w:rsid w:val="007A7F22"/>
    <w:rsid w:val="007B0BFF"/>
    <w:rsid w:val="007B12D8"/>
    <w:rsid w:val="007B1A01"/>
    <w:rsid w:val="007B20B4"/>
    <w:rsid w:val="007B301D"/>
    <w:rsid w:val="007B507F"/>
    <w:rsid w:val="007B6BD6"/>
    <w:rsid w:val="007B7533"/>
    <w:rsid w:val="007B7DCC"/>
    <w:rsid w:val="007C0621"/>
    <w:rsid w:val="007C09A1"/>
    <w:rsid w:val="007C18EA"/>
    <w:rsid w:val="007C2A7E"/>
    <w:rsid w:val="007C46B4"/>
    <w:rsid w:val="007C4B0E"/>
    <w:rsid w:val="007C4DA5"/>
    <w:rsid w:val="007C542E"/>
    <w:rsid w:val="007C6093"/>
    <w:rsid w:val="007C66B1"/>
    <w:rsid w:val="007C7977"/>
    <w:rsid w:val="007D1E66"/>
    <w:rsid w:val="007D2E91"/>
    <w:rsid w:val="007D333B"/>
    <w:rsid w:val="007D3C50"/>
    <w:rsid w:val="007D409F"/>
    <w:rsid w:val="007D4526"/>
    <w:rsid w:val="007D52CB"/>
    <w:rsid w:val="007D6598"/>
    <w:rsid w:val="007D6848"/>
    <w:rsid w:val="007D68AE"/>
    <w:rsid w:val="007D70EE"/>
    <w:rsid w:val="007E0365"/>
    <w:rsid w:val="007E0AD7"/>
    <w:rsid w:val="007E0AF6"/>
    <w:rsid w:val="007E118B"/>
    <w:rsid w:val="007E130F"/>
    <w:rsid w:val="007E1508"/>
    <w:rsid w:val="007E1F80"/>
    <w:rsid w:val="007E27E3"/>
    <w:rsid w:val="007E310E"/>
    <w:rsid w:val="007E38FB"/>
    <w:rsid w:val="007E3C10"/>
    <w:rsid w:val="007F0C8F"/>
    <w:rsid w:val="007F1010"/>
    <w:rsid w:val="007F3899"/>
    <w:rsid w:val="007F418E"/>
    <w:rsid w:val="007F50FF"/>
    <w:rsid w:val="007F5B32"/>
    <w:rsid w:val="007F6B4E"/>
    <w:rsid w:val="007F77D0"/>
    <w:rsid w:val="0080062B"/>
    <w:rsid w:val="008009B3"/>
    <w:rsid w:val="0080122F"/>
    <w:rsid w:val="00802412"/>
    <w:rsid w:val="00802557"/>
    <w:rsid w:val="008029CB"/>
    <w:rsid w:val="00802F24"/>
    <w:rsid w:val="00804979"/>
    <w:rsid w:val="00804A66"/>
    <w:rsid w:val="008050F6"/>
    <w:rsid w:val="008054E0"/>
    <w:rsid w:val="008064A6"/>
    <w:rsid w:val="00806738"/>
    <w:rsid w:val="00806B0E"/>
    <w:rsid w:val="008071DC"/>
    <w:rsid w:val="00810BC4"/>
    <w:rsid w:val="00813004"/>
    <w:rsid w:val="00813F5A"/>
    <w:rsid w:val="00814548"/>
    <w:rsid w:val="00815987"/>
    <w:rsid w:val="00817920"/>
    <w:rsid w:val="00820FFB"/>
    <w:rsid w:val="00821020"/>
    <w:rsid w:val="00821066"/>
    <w:rsid w:val="008210D8"/>
    <w:rsid w:val="0082177E"/>
    <w:rsid w:val="008218D1"/>
    <w:rsid w:val="0082215E"/>
    <w:rsid w:val="008222A8"/>
    <w:rsid w:val="00822357"/>
    <w:rsid w:val="00823A4A"/>
    <w:rsid w:val="00823D7C"/>
    <w:rsid w:val="008253F1"/>
    <w:rsid w:val="008254F8"/>
    <w:rsid w:val="008260C6"/>
    <w:rsid w:val="00826C3A"/>
    <w:rsid w:val="008276D9"/>
    <w:rsid w:val="008306C4"/>
    <w:rsid w:val="0083111D"/>
    <w:rsid w:val="00832C0E"/>
    <w:rsid w:val="00832FA9"/>
    <w:rsid w:val="0083700B"/>
    <w:rsid w:val="00840C9B"/>
    <w:rsid w:val="00841C23"/>
    <w:rsid w:val="00842040"/>
    <w:rsid w:val="00842345"/>
    <w:rsid w:val="008440C5"/>
    <w:rsid w:val="008443F0"/>
    <w:rsid w:val="00846682"/>
    <w:rsid w:val="00846D80"/>
    <w:rsid w:val="008479F2"/>
    <w:rsid w:val="00847DAC"/>
    <w:rsid w:val="00850006"/>
    <w:rsid w:val="00850446"/>
    <w:rsid w:val="00850FEB"/>
    <w:rsid w:val="008510CC"/>
    <w:rsid w:val="00851AD8"/>
    <w:rsid w:val="00851E13"/>
    <w:rsid w:val="0085279D"/>
    <w:rsid w:val="0085388A"/>
    <w:rsid w:val="008545A3"/>
    <w:rsid w:val="00855EE4"/>
    <w:rsid w:val="00863314"/>
    <w:rsid w:val="00863F61"/>
    <w:rsid w:val="00865214"/>
    <w:rsid w:val="0086671B"/>
    <w:rsid w:val="00871788"/>
    <w:rsid w:val="008723D5"/>
    <w:rsid w:val="00873463"/>
    <w:rsid w:val="00873A0D"/>
    <w:rsid w:val="00873AC5"/>
    <w:rsid w:val="00873C70"/>
    <w:rsid w:val="00874191"/>
    <w:rsid w:val="008744E9"/>
    <w:rsid w:val="00874657"/>
    <w:rsid w:val="00874676"/>
    <w:rsid w:val="00875ECE"/>
    <w:rsid w:val="00875FE9"/>
    <w:rsid w:val="0087716D"/>
    <w:rsid w:val="00877AF6"/>
    <w:rsid w:val="00882AD0"/>
    <w:rsid w:val="00884DF6"/>
    <w:rsid w:val="00885CF9"/>
    <w:rsid w:val="008861C8"/>
    <w:rsid w:val="0088794A"/>
    <w:rsid w:val="00887B00"/>
    <w:rsid w:val="008906EA"/>
    <w:rsid w:val="00891D11"/>
    <w:rsid w:val="00891ED6"/>
    <w:rsid w:val="00892B89"/>
    <w:rsid w:val="00893897"/>
    <w:rsid w:val="00893C3C"/>
    <w:rsid w:val="00893E09"/>
    <w:rsid w:val="00893E5E"/>
    <w:rsid w:val="00895051"/>
    <w:rsid w:val="008956E5"/>
    <w:rsid w:val="00895886"/>
    <w:rsid w:val="008958B3"/>
    <w:rsid w:val="00895B10"/>
    <w:rsid w:val="00895BE4"/>
    <w:rsid w:val="00896407"/>
    <w:rsid w:val="00896492"/>
    <w:rsid w:val="008A0E12"/>
    <w:rsid w:val="008A1B7D"/>
    <w:rsid w:val="008A1FA9"/>
    <w:rsid w:val="008A2060"/>
    <w:rsid w:val="008A2510"/>
    <w:rsid w:val="008A28BC"/>
    <w:rsid w:val="008A3D8D"/>
    <w:rsid w:val="008A5D03"/>
    <w:rsid w:val="008A65BE"/>
    <w:rsid w:val="008A66E6"/>
    <w:rsid w:val="008A6E32"/>
    <w:rsid w:val="008A7B4D"/>
    <w:rsid w:val="008B1006"/>
    <w:rsid w:val="008B1602"/>
    <w:rsid w:val="008B17FB"/>
    <w:rsid w:val="008B1F62"/>
    <w:rsid w:val="008B3991"/>
    <w:rsid w:val="008B438F"/>
    <w:rsid w:val="008B45B7"/>
    <w:rsid w:val="008B46B7"/>
    <w:rsid w:val="008B57EE"/>
    <w:rsid w:val="008B6AED"/>
    <w:rsid w:val="008B6F24"/>
    <w:rsid w:val="008C086D"/>
    <w:rsid w:val="008C09DF"/>
    <w:rsid w:val="008C1643"/>
    <w:rsid w:val="008C3000"/>
    <w:rsid w:val="008C578F"/>
    <w:rsid w:val="008C5A20"/>
    <w:rsid w:val="008C7032"/>
    <w:rsid w:val="008C75BB"/>
    <w:rsid w:val="008C79A2"/>
    <w:rsid w:val="008D0390"/>
    <w:rsid w:val="008D0E6E"/>
    <w:rsid w:val="008D269D"/>
    <w:rsid w:val="008D3706"/>
    <w:rsid w:val="008D3715"/>
    <w:rsid w:val="008D4542"/>
    <w:rsid w:val="008D55B5"/>
    <w:rsid w:val="008D7F74"/>
    <w:rsid w:val="008E01CE"/>
    <w:rsid w:val="008E05A6"/>
    <w:rsid w:val="008E0D63"/>
    <w:rsid w:val="008E0DF2"/>
    <w:rsid w:val="008E383F"/>
    <w:rsid w:val="008E3DCC"/>
    <w:rsid w:val="008E47F7"/>
    <w:rsid w:val="008E51E7"/>
    <w:rsid w:val="008E5211"/>
    <w:rsid w:val="008E570A"/>
    <w:rsid w:val="008E746E"/>
    <w:rsid w:val="008E7F86"/>
    <w:rsid w:val="008F2210"/>
    <w:rsid w:val="008F42EB"/>
    <w:rsid w:val="008F4300"/>
    <w:rsid w:val="008F4816"/>
    <w:rsid w:val="008F4A0F"/>
    <w:rsid w:val="008F5EA3"/>
    <w:rsid w:val="008F60B4"/>
    <w:rsid w:val="008F66E3"/>
    <w:rsid w:val="008F74B5"/>
    <w:rsid w:val="0090063C"/>
    <w:rsid w:val="00901E7B"/>
    <w:rsid w:val="00903C39"/>
    <w:rsid w:val="0090486F"/>
    <w:rsid w:val="0090576C"/>
    <w:rsid w:val="009070C1"/>
    <w:rsid w:val="00907730"/>
    <w:rsid w:val="00907F6E"/>
    <w:rsid w:val="009121E6"/>
    <w:rsid w:val="009134B0"/>
    <w:rsid w:val="009139EF"/>
    <w:rsid w:val="00914512"/>
    <w:rsid w:val="00916180"/>
    <w:rsid w:val="009163F1"/>
    <w:rsid w:val="0091717C"/>
    <w:rsid w:val="0091735C"/>
    <w:rsid w:val="009178DA"/>
    <w:rsid w:val="009209FF"/>
    <w:rsid w:val="009214EF"/>
    <w:rsid w:val="009218DD"/>
    <w:rsid w:val="00922A30"/>
    <w:rsid w:val="0092433C"/>
    <w:rsid w:val="009244D3"/>
    <w:rsid w:val="009256C2"/>
    <w:rsid w:val="00925BDD"/>
    <w:rsid w:val="00926CFE"/>
    <w:rsid w:val="00927EF1"/>
    <w:rsid w:val="009302DE"/>
    <w:rsid w:val="00932502"/>
    <w:rsid w:val="009353D7"/>
    <w:rsid w:val="0093594A"/>
    <w:rsid w:val="00935E13"/>
    <w:rsid w:val="009361E7"/>
    <w:rsid w:val="00941570"/>
    <w:rsid w:val="00942C06"/>
    <w:rsid w:val="00943246"/>
    <w:rsid w:val="00943253"/>
    <w:rsid w:val="009441BB"/>
    <w:rsid w:val="00946C09"/>
    <w:rsid w:val="009525CE"/>
    <w:rsid w:val="00952E44"/>
    <w:rsid w:val="009549A8"/>
    <w:rsid w:val="009551EB"/>
    <w:rsid w:val="00956605"/>
    <w:rsid w:val="00957050"/>
    <w:rsid w:val="0095785E"/>
    <w:rsid w:val="00964232"/>
    <w:rsid w:val="009647CF"/>
    <w:rsid w:val="009648CD"/>
    <w:rsid w:val="00964B82"/>
    <w:rsid w:val="00965E16"/>
    <w:rsid w:val="009675E8"/>
    <w:rsid w:val="00967897"/>
    <w:rsid w:val="00967FA3"/>
    <w:rsid w:val="0097067D"/>
    <w:rsid w:val="00970CD9"/>
    <w:rsid w:val="00970E72"/>
    <w:rsid w:val="0097476A"/>
    <w:rsid w:val="009762BF"/>
    <w:rsid w:val="009768FF"/>
    <w:rsid w:val="00977381"/>
    <w:rsid w:val="00982C08"/>
    <w:rsid w:val="009834F3"/>
    <w:rsid w:val="00984D3B"/>
    <w:rsid w:val="00985BAA"/>
    <w:rsid w:val="00986658"/>
    <w:rsid w:val="00986AA7"/>
    <w:rsid w:val="00986F66"/>
    <w:rsid w:val="00987BE1"/>
    <w:rsid w:val="009901F2"/>
    <w:rsid w:val="00990BEB"/>
    <w:rsid w:val="009914CC"/>
    <w:rsid w:val="00991D1E"/>
    <w:rsid w:val="0099277C"/>
    <w:rsid w:val="00992CE2"/>
    <w:rsid w:val="00993AD5"/>
    <w:rsid w:val="0099444B"/>
    <w:rsid w:val="00994B9B"/>
    <w:rsid w:val="009952DA"/>
    <w:rsid w:val="00996B15"/>
    <w:rsid w:val="00996C1A"/>
    <w:rsid w:val="00997009"/>
    <w:rsid w:val="0099730C"/>
    <w:rsid w:val="00997ECA"/>
    <w:rsid w:val="00997F24"/>
    <w:rsid w:val="009A12B5"/>
    <w:rsid w:val="009A2CD7"/>
    <w:rsid w:val="009A339C"/>
    <w:rsid w:val="009A3E56"/>
    <w:rsid w:val="009A46DB"/>
    <w:rsid w:val="009A5998"/>
    <w:rsid w:val="009A622E"/>
    <w:rsid w:val="009A6A2C"/>
    <w:rsid w:val="009A77E0"/>
    <w:rsid w:val="009B1AC1"/>
    <w:rsid w:val="009B2803"/>
    <w:rsid w:val="009B2F4E"/>
    <w:rsid w:val="009B4674"/>
    <w:rsid w:val="009B4686"/>
    <w:rsid w:val="009B47C2"/>
    <w:rsid w:val="009B58B1"/>
    <w:rsid w:val="009B6B4A"/>
    <w:rsid w:val="009B6EA9"/>
    <w:rsid w:val="009C0A35"/>
    <w:rsid w:val="009C5255"/>
    <w:rsid w:val="009C59CE"/>
    <w:rsid w:val="009C6627"/>
    <w:rsid w:val="009C6827"/>
    <w:rsid w:val="009C719E"/>
    <w:rsid w:val="009D0712"/>
    <w:rsid w:val="009D2151"/>
    <w:rsid w:val="009D3114"/>
    <w:rsid w:val="009D3B79"/>
    <w:rsid w:val="009D4FE9"/>
    <w:rsid w:val="009D51DF"/>
    <w:rsid w:val="009D629A"/>
    <w:rsid w:val="009D6EA3"/>
    <w:rsid w:val="009D7A80"/>
    <w:rsid w:val="009E11E3"/>
    <w:rsid w:val="009E2C48"/>
    <w:rsid w:val="009E3F92"/>
    <w:rsid w:val="009E5F4C"/>
    <w:rsid w:val="009E71E5"/>
    <w:rsid w:val="009E791E"/>
    <w:rsid w:val="009F088F"/>
    <w:rsid w:val="009F1874"/>
    <w:rsid w:val="009F345D"/>
    <w:rsid w:val="009F494F"/>
    <w:rsid w:val="009F612C"/>
    <w:rsid w:val="009F6AD5"/>
    <w:rsid w:val="009F75D9"/>
    <w:rsid w:val="009F7B90"/>
    <w:rsid w:val="00A00342"/>
    <w:rsid w:val="00A00885"/>
    <w:rsid w:val="00A02553"/>
    <w:rsid w:val="00A02A04"/>
    <w:rsid w:val="00A02C4A"/>
    <w:rsid w:val="00A0406A"/>
    <w:rsid w:val="00A045E4"/>
    <w:rsid w:val="00A0461B"/>
    <w:rsid w:val="00A04E24"/>
    <w:rsid w:val="00A053F1"/>
    <w:rsid w:val="00A05641"/>
    <w:rsid w:val="00A062EA"/>
    <w:rsid w:val="00A06387"/>
    <w:rsid w:val="00A07AA8"/>
    <w:rsid w:val="00A10F3C"/>
    <w:rsid w:val="00A11631"/>
    <w:rsid w:val="00A11EA6"/>
    <w:rsid w:val="00A12637"/>
    <w:rsid w:val="00A12894"/>
    <w:rsid w:val="00A12D9E"/>
    <w:rsid w:val="00A1305E"/>
    <w:rsid w:val="00A137C7"/>
    <w:rsid w:val="00A13C72"/>
    <w:rsid w:val="00A1460F"/>
    <w:rsid w:val="00A1541D"/>
    <w:rsid w:val="00A1564D"/>
    <w:rsid w:val="00A1788B"/>
    <w:rsid w:val="00A21070"/>
    <w:rsid w:val="00A244BE"/>
    <w:rsid w:val="00A24662"/>
    <w:rsid w:val="00A24970"/>
    <w:rsid w:val="00A24D10"/>
    <w:rsid w:val="00A2543C"/>
    <w:rsid w:val="00A27121"/>
    <w:rsid w:val="00A307C2"/>
    <w:rsid w:val="00A329E6"/>
    <w:rsid w:val="00A34E55"/>
    <w:rsid w:val="00A37786"/>
    <w:rsid w:val="00A37849"/>
    <w:rsid w:val="00A37E17"/>
    <w:rsid w:val="00A41ACE"/>
    <w:rsid w:val="00A42CBA"/>
    <w:rsid w:val="00A479A6"/>
    <w:rsid w:val="00A47CAA"/>
    <w:rsid w:val="00A52BEA"/>
    <w:rsid w:val="00A53193"/>
    <w:rsid w:val="00A550AF"/>
    <w:rsid w:val="00A55A40"/>
    <w:rsid w:val="00A56691"/>
    <w:rsid w:val="00A576DB"/>
    <w:rsid w:val="00A6000F"/>
    <w:rsid w:val="00A60441"/>
    <w:rsid w:val="00A60A58"/>
    <w:rsid w:val="00A61335"/>
    <w:rsid w:val="00A6140B"/>
    <w:rsid w:val="00A61E94"/>
    <w:rsid w:val="00A62A95"/>
    <w:rsid w:val="00A636EB"/>
    <w:rsid w:val="00A64320"/>
    <w:rsid w:val="00A6506D"/>
    <w:rsid w:val="00A6544A"/>
    <w:rsid w:val="00A665E1"/>
    <w:rsid w:val="00A714F6"/>
    <w:rsid w:val="00A71EDF"/>
    <w:rsid w:val="00A71F42"/>
    <w:rsid w:val="00A7315E"/>
    <w:rsid w:val="00A7378B"/>
    <w:rsid w:val="00A753E0"/>
    <w:rsid w:val="00A75787"/>
    <w:rsid w:val="00A7601F"/>
    <w:rsid w:val="00A761D2"/>
    <w:rsid w:val="00A762AC"/>
    <w:rsid w:val="00A76FC1"/>
    <w:rsid w:val="00A772FC"/>
    <w:rsid w:val="00A8056C"/>
    <w:rsid w:val="00A81617"/>
    <w:rsid w:val="00A83B5A"/>
    <w:rsid w:val="00A852ED"/>
    <w:rsid w:val="00A856A6"/>
    <w:rsid w:val="00A85BB4"/>
    <w:rsid w:val="00A85F17"/>
    <w:rsid w:val="00A90A1C"/>
    <w:rsid w:val="00A91BBA"/>
    <w:rsid w:val="00A9309A"/>
    <w:rsid w:val="00A93B40"/>
    <w:rsid w:val="00A947FA"/>
    <w:rsid w:val="00A950CE"/>
    <w:rsid w:val="00A9693C"/>
    <w:rsid w:val="00A9710F"/>
    <w:rsid w:val="00AA0D3F"/>
    <w:rsid w:val="00AA0DB1"/>
    <w:rsid w:val="00AA1AEE"/>
    <w:rsid w:val="00AA1D2D"/>
    <w:rsid w:val="00AA376D"/>
    <w:rsid w:val="00AA37BF"/>
    <w:rsid w:val="00AA46AC"/>
    <w:rsid w:val="00AA4C74"/>
    <w:rsid w:val="00AA58C2"/>
    <w:rsid w:val="00AA689B"/>
    <w:rsid w:val="00AA778B"/>
    <w:rsid w:val="00AB2596"/>
    <w:rsid w:val="00AB3DB6"/>
    <w:rsid w:val="00AB43D9"/>
    <w:rsid w:val="00AB44C3"/>
    <w:rsid w:val="00AB46D2"/>
    <w:rsid w:val="00AB5048"/>
    <w:rsid w:val="00AB5B27"/>
    <w:rsid w:val="00AB60B1"/>
    <w:rsid w:val="00AB73AC"/>
    <w:rsid w:val="00AB781C"/>
    <w:rsid w:val="00AC0322"/>
    <w:rsid w:val="00AC062E"/>
    <w:rsid w:val="00AC0737"/>
    <w:rsid w:val="00AC2031"/>
    <w:rsid w:val="00AC2DBA"/>
    <w:rsid w:val="00AC5A0A"/>
    <w:rsid w:val="00AC670B"/>
    <w:rsid w:val="00AC7E54"/>
    <w:rsid w:val="00AD0183"/>
    <w:rsid w:val="00AD1CA3"/>
    <w:rsid w:val="00AD3A6C"/>
    <w:rsid w:val="00AD543C"/>
    <w:rsid w:val="00AD55FA"/>
    <w:rsid w:val="00AD5E55"/>
    <w:rsid w:val="00AE4F3E"/>
    <w:rsid w:val="00AE5101"/>
    <w:rsid w:val="00AE515B"/>
    <w:rsid w:val="00AE5B56"/>
    <w:rsid w:val="00AE68F6"/>
    <w:rsid w:val="00AE7A6A"/>
    <w:rsid w:val="00AE7CFD"/>
    <w:rsid w:val="00AF0FC5"/>
    <w:rsid w:val="00AF14A3"/>
    <w:rsid w:val="00AF258E"/>
    <w:rsid w:val="00AF2C1D"/>
    <w:rsid w:val="00AF2C84"/>
    <w:rsid w:val="00AF2CEC"/>
    <w:rsid w:val="00AF2E28"/>
    <w:rsid w:val="00AF33E1"/>
    <w:rsid w:val="00AF38B3"/>
    <w:rsid w:val="00AF6B54"/>
    <w:rsid w:val="00AF6E9D"/>
    <w:rsid w:val="00AF71C1"/>
    <w:rsid w:val="00AF78C2"/>
    <w:rsid w:val="00B00FA5"/>
    <w:rsid w:val="00B01237"/>
    <w:rsid w:val="00B01913"/>
    <w:rsid w:val="00B02894"/>
    <w:rsid w:val="00B02972"/>
    <w:rsid w:val="00B03757"/>
    <w:rsid w:val="00B03DD9"/>
    <w:rsid w:val="00B054D3"/>
    <w:rsid w:val="00B05ED8"/>
    <w:rsid w:val="00B10529"/>
    <w:rsid w:val="00B11C95"/>
    <w:rsid w:val="00B146A3"/>
    <w:rsid w:val="00B14A3F"/>
    <w:rsid w:val="00B15382"/>
    <w:rsid w:val="00B15EAF"/>
    <w:rsid w:val="00B16EFB"/>
    <w:rsid w:val="00B17A3B"/>
    <w:rsid w:val="00B20249"/>
    <w:rsid w:val="00B217A0"/>
    <w:rsid w:val="00B23950"/>
    <w:rsid w:val="00B25510"/>
    <w:rsid w:val="00B26590"/>
    <w:rsid w:val="00B26713"/>
    <w:rsid w:val="00B278F8"/>
    <w:rsid w:val="00B30B7B"/>
    <w:rsid w:val="00B30F26"/>
    <w:rsid w:val="00B324C7"/>
    <w:rsid w:val="00B33D9A"/>
    <w:rsid w:val="00B34EB4"/>
    <w:rsid w:val="00B34F5D"/>
    <w:rsid w:val="00B36C2B"/>
    <w:rsid w:val="00B40841"/>
    <w:rsid w:val="00B40B99"/>
    <w:rsid w:val="00B41002"/>
    <w:rsid w:val="00B41CEE"/>
    <w:rsid w:val="00B42BEB"/>
    <w:rsid w:val="00B43DF5"/>
    <w:rsid w:val="00B45A65"/>
    <w:rsid w:val="00B46553"/>
    <w:rsid w:val="00B47956"/>
    <w:rsid w:val="00B47FEF"/>
    <w:rsid w:val="00B508CD"/>
    <w:rsid w:val="00B50D35"/>
    <w:rsid w:val="00B522F8"/>
    <w:rsid w:val="00B534AC"/>
    <w:rsid w:val="00B5456B"/>
    <w:rsid w:val="00B547EF"/>
    <w:rsid w:val="00B56D1A"/>
    <w:rsid w:val="00B60C62"/>
    <w:rsid w:val="00B62C7E"/>
    <w:rsid w:val="00B63742"/>
    <w:rsid w:val="00B63F91"/>
    <w:rsid w:val="00B644E6"/>
    <w:rsid w:val="00B649CD"/>
    <w:rsid w:val="00B65D0A"/>
    <w:rsid w:val="00B66239"/>
    <w:rsid w:val="00B6783C"/>
    <w:rsid w:val="00B67ED1"/>
    <w:rsid w:val="00B70E80"/>
    <w:rsid w:val="00B710D1"/>
    <w:rsid w:val="00B71600"/>
    <w:rsid w:val="00B7487D"/>
    <w:rsid w:val="00B7592E"/>
    <w:rsid w:val="00B75974"/>
    <w:rsid w:val="00B76989"/>
    <w:rsid w:val="00B77F3F"/>
    <w:rsid w:val="00B80027"/>
    <w:rsid w:val="00B803F9"/>
    <w:rsid w:val="00B8188F"/>
    <w:rsid w:val="00B8190A"/>
    <w:rsid w:val="00B85BC9"/>
    <w:rsid w:val="00B85D82"/>
    <w:rsid w:val="00B87AE4"/>
    <w:rsid w:val="00B90203"/>
    <w:rsid w:val="00B9222F"/>
    <w:rsid w:val="00B923C0"/>
    <w:rsid w:val="00B9274B"/>
    <w:rsid w:val="00B92F07"/>
    <w:rsid w:val="00B93D51"/>
    <w:rsid w:val="00B94618"/>
    <w:rsid w:val="00B94D2F"/>
    <w:rsid w:val="00B95C38"/>
    <w:rsid w:val="00B968F3"/>
    <w:rsid w:val="00B969A6"/>
    <w:rsid w:val="00BA0C54"/>
    <w:rsid w:val="00BA0FA1"/>
    <w:rsid w:val="00BA14F4"/>
    <w:rsid w:val="00BA172B"/>
    <w:rsid w:val="00BA1DCC"/>
    <w:rsid w:val="00BA1FC0"/>
    <w:rsid w:val="00BA2D42"/>
    <w:rsid w:val="00BA572A"/>
    <w:rsid w:val="00BA5F9B"/>
    <w:rsid w:val="00BA606D"/>
    <w:rsid w:val="00BA6CA1"/>
    <w:rsid w:val="00BB0140"/>
    <w:rsid w:val="00BB09A9"/>
    <w:rsid w:val="00BB0D55"/>
    <w:rsid w:val="00BB1328"/>
    <w:rsid w:val="00BB2F7B"/>
    <w:rsid w:val="00BB3847"/>
    <w:rsid w:val="00BB5130"/>
    <w:rsid w:val="00BC0428"/>
    <w:rsid w:val="00BC07DE"/>
    <w:rsid w:val="00BC0B08"/>
    <w:rsid w:val="00BC18AF"/>
    <w:rsid w:val="00BC1AC6"/>
    <w:rsid w:val="00BC1EB4"/>
    <w:rsid w:val="00BC243C"/>
    <w:rsid w:val="00BC29B1"/>
    <w:rsid w:val="00BC2EA3"/>
    <w:rsid w:val="00BC3750"/>
    <w:rsid w:val="00BC3BBA"/>
    <w:rsid w:val="00BC5A8F"/>
    <w:rsid w:val="00BC5D57"/>
    <w:rsid w:val="00BC5FFF"/>
    <w:rsid w:val="00BC60CB"/>
    <w:rsid w:val="00BC60F5"/>
    <w:rsid w:val="00BC72BB"/>
    <w:rsid w:val="00BC79EF"/>
    <w:rsid w:val="00BD0126"/>
    <w:rsid w:val="00BD10FC"/>
    <w:rsid w:val="00BD1E4B"/>
    <w:rsid w:val="00BD21CB"/>
    <w:rsid w:val="00BD282F"/>
    <w:rsid w:val="00BD2D41"/>
    <w:rsid w:val="00BD3D69"/>
    <w:rsid w:val="00BD48A5"/>
    <w:rsid w:val="00BD50DA"/>
    <w:rsid w:val="00BD592B"/>
    <w:rsid w:val="00BD6FB6"/>
    <w:rsid w:val="00BD77E7"/>
    <w:rsid w:val="00BD7ED7"/>
    <w:rsid w:val="00BE042C"/>
    <w:rsid w:val="00BE0A2A"/>
    <w:rsid w:val="00BE134D"/>
    <w:rsid w:val="00BE2DA8"/>
    <w:rsid w:val="00BE3AB2"/>
    <w:rsid w:val="00BE4D56"/>
    <w:rsid w:val="00BE51AE"/>
    <w:rsid w:val="00BE5263"/>
    <w:rsid w:val="00BE5E8C"/>
    <w:rsid w:val="00BE630A"/>
    <w:rsid w:val="00BE7A67"/>
    <w:rsid w:val="00BE7E30"/>
    <w:rsid w:val="00BF2145"/>
    <w:rsid w:val="00BF3386"/>
    <w:rsid w:val="00BF3E1D"/>
    <w:rsid w:val="00BF4D34"/>
    <w:rsid w:val="00BF4EF1"/>
    <w:rsid w:val="00BF6049"/>
    <w:rsid w:val="00BF68FC"/>
    <w:rsid w:val="00BF6DA4"/>
    <w:rsid w:val="00BF702C"/>
    <w:rsid w:val="00C00F7B"/>
    <w:rsid w:val="00C0626D"/>
    <w:rsid w:val="00C07E50"/>
    <w:rsid w:val="00C119E8"/>
    <w:rsid w:val="00C11B9D"/>
    <w:rsid w:val="00C11FB6"/>
    <w:rsid w:val="00C1245F"/>
    <w:rsid w:val="00C12646"/>
    <w:rsid w:val="00C12FA0"/>
    <w:rsid w:val="00C12FB4"/>
    <w:rsid w:val="00C1311C"/>
    <w:rsid w:val="00C14436"/>
    <w:rsid w:val="00C14541"/>
    <w:rsid w:val="00C15511"/>
    <w:rsid w:val="00C15E42"/>
    <w:rsid w:val="00C16ACC"/>
    <w:rsid w:val="00C20497"/>
    <w:rsid w:val="00C21BC8"/>
    <w:rsid w:val="00C21E05"/>
    <w:rsid w:val="00C224FC"/>
    <w:rsid w:val="00C23916"/>
    <w:rsid w:val="00C239CB"/>
    <w:rsid w:val="00C24B86"/>
    <w:rsid w:val="00C255D6"/>
    <w:rsid w:val="00C25FAA"/>
    <w:rsid w:val="00C262EF"/>
    <w:rsid w:val="00C26DF7"/>
    <w:rsid w:val="00C27508"/>
    <w:rsid w:val="00C27E4D"/>
    <w:rsid w:val="00C30208"/>
    <w:rsid w:val="00C30299"/>
    <w:rsid w:val="00C30A12"/>
    <w:rsid w:val="00C3198D"/>
    <w:rsid w:val="00C3373A"/>
    <w:rsid w:val="00C3390B"/>
    <w:rsid w:val="00C33B68"/>
    <w:rsid w:val="00C33E1D"/>
    <w:rsid w:val="00C34FAD"/>
    <w:rsid w:val="00C35E8C"/>
    <w:rsid w:val="00C3780A"/>
    <w:rsid w:val="00C40B50"/>
    <w:rsid w:val="00C40D09"/>
    <w:rsid w:val="00C4211C"/>
    <w:rsid w:val="00C4346A"/>
    <w:rsid w:val="00C45071"/>
    <w:rsid w:val="00C45176"/>
    <w:rsid w:val="00C454FE"/>
    <w:rsid w:val="00C45D7D"/>
    <w:rsid w:val="00C45E87"/>
    <w:rsid w:val="00C474C3"/>
    <w:rsid w:val="00C47C3A"/>
    <w:rsid w:val="00C50A73"/>
    <w:rsid w:val="00C5257C"/>
    <w:rsid w:val="00C526CC"/>
    <w:rsid w:val="00C52BB9"/>
    <w:rsid w:val="00C54D0D"/>
    <w:rsid w:val="00C554F2"/>
    <w:rsid w:val="00C5767A"/>
    <w:rsid w:val="00C57B40"/>
    <w:rsid w:val="00C61D9B"/>
    <w:rsid w:val="00C61FC7"/>
    <w:rsid w:val="00C62810"/>
    <w:rsid w:val="00C62DB4"/>
    <w:rsid w:val="00C6332C"/>
    <w:rsid w:val="00C63736"/>
    <w:rsid w:val="00C65C5A"/>
    <w:rsid w:val="00C703C6"/>
    <w:rsid w:val="00C70962"/>
    <w:rsid w:val="00C7121F"/>
    <w:rsid w:val="00C7224F"/>
    <w:rsid w:val="00C7384F"/>
    <w:rsid w:val="00C73EAC"/>
    <w:rsid w:val="00C74EBE"/>
    <w:rsid w:val="00C75503"/>
    <w:rsid w:val="00C75FC5"/>
    <w:rsid w:val="00C761BE"/>
    <w:rsid w:val="00C763DE"/>
    <w:rsid w:val="00C77113"/>
    <w:rsid w:val="00C77468"/>
    <w:rsid w:val="00C8006E"/>
    <w:rsid w:val="00C81303"/>
    <w:rsid w:val="00C82555"/>
    <w:rsid w:val="00C82C99"/>
    <w:rsid w:val="00C8328D"/>
    <w:rsid w:val="00C838EF"/>
    <w:rsid w:val="00C85467"/>
    <w:rsid w:val="00C85993"/>
    <w:rsid w:val="00C85B0E"/>
    <w:rsid w:val="00C8613F"/>
    <w:rsid w:val="00C86F71"/>
    <w:rsid w:val="00C909E7"/>
    <w:rsid w:val="00C920B8"/>
    <w:rsid w:val="00C945C7"/>
    <w:rsid w:val="00C95456"/>
    <w:rsid w:val="00C95C11"/>
    <w:rsid w:val="00C968D3"/>
    <w:rsid w:val="00C979FC"/>
    <w:rsid w:val="00CA0D05"/>
    <w:rsid w:val="00CA166C"/>
    <w:rsid w:val="00CA2BAB"/>
    <w:rsid w:val="00CA2D98"/>
    <w:rsid w:val="00CA4F4C"/>
    <w:rsid w:val="00CA5245"/>
    <w:rsid w:val="00CA6722"/>
    <w:rsid w:val="00CA689C"/>
    <w:rsid w:val="00CA68AA"/>
    <w:rsid w:val="00CA6B21"/>
    <w:rsid w:val="00CA6D12"/>
    <w:rsid w:val="00CB1612"/>
    <w:rsid w:val="00CB1F35"/>
    <w:rsid w:val="00CB2285"/>
    <w:rsid w:val="00CB244A"/>
    <w:rsid w:val="00CB4F71"/>
    <w:rsid w:val="00CC0FE0"/>
    <w:rsid w:val="00CC1776"/>
    <w:rsid w:val="00CC1CF8"/>
    <w:rsid w:val="00CC1FCA"/>
    <w:rsid w:val="00CC2576"/>
    <w:rsid w:val="00CC3663"/>
    <w:rsid w:val="00CC3BB6"/>
    <w:rsid w:val="00CC424C"/>
    <w:rsid w:val="00CC4851"/>
    <w:rsid w:val="00CC4F37"/>
    <w:rsid w:val="00CC508F"/>
    <w:rsid w:val="00CC5AB8"/>
    <w:rsid w:val="00CC5FBA"/>
    <w:rsid w:val="00CC675B"/>
    <w:rsid w:val="00CC6E7D"/>
    <w:rsid w:val="00CC7B4D"/>
    <w:rsid w:val="00CC7B89"/>
    <w:rsid w:val="00CC7F1A"/>
    <w:rsid w:val="00CD087B"/>
    <w:rsid w:val="00CD1591"/>
    <w:rsid w:val="00CD2076"/>
    <w:rsid w:val="00CD39E2"/>
    <w:rsid w:val="00CD4B0F"/>
    <w:rsid w:val="00CD65BC"/>
    <w:rsid w:val="00CD7285"/>
    <w:rsid w:val="00CD72F5"/>
    <w:rsid w:val="00CD7C0A"/>
    <w:rsid w:val="00CE01C7"/>
    <w:rsid w:val="00CE4084"/>
    <w:rsid w:val="00CE4D59"/>
    <w:rsid w:val="00CE6E7D"/>
    <w:rsid w:val="00CE757B"/>
    <w:rsid w:val="00CE7599"/>
    <w:rsid w:val="00CE7FB6"/>
    <w:rsid w:val="00CF010F"/>
    <w:rsid w:val="00CF0FC4"/>
    <w:rsid w:val="00CF13AC"/>
    <w:rsid w:val="00CF18A9"/>
    <w:rsid w:val="00CF33C9"/>
    <w:rsid w:val="00CF4F20"/>
    <w:rsid w:val="00CF7115"/>
    <w:rsid w:val="00D0002F"/>
    <w:rsid w:val="00D00ACA"/>
    <w:rsid w:val="00D01382"/>
    <w:rsid w:val="00D015AD"/>
    <w:rsid w:val="00D02B68"/>
    <w:rsid w:val="00D03883"/>
    <w:rsid w:val="00D0512E"/>
    <w:rsid w:val="00D05F16"/>
    <w:rsid w:val="00D06B72"/>
    <w:rsid w:val="00D104F6"/>
    <w:rsid w:val="00D115ED"/>
    <w:rsid w:val="00D12D87"/>
    <w:rsid w:val="00D13EA2"/>
    <w:rsid w:val="00D16289"/>
    <w:rsid w:val="00D16802"/>
    <w:rsid w:val="00D16AFE"/>
    <w:rsid w:val="00D2105C"/>
    <w:rsid w:val="00D216E9"/>
    <w:rsid w:val="00D218BC"/>
    <w:rsid w:val="00D21F46"/>
    <w:rsid w:val="00D228C5"/>
    <w:rsid w:val="00D22B9A"/>
    <w:rsid w:val="00D25673"/>
    <w:rsid w:val="00D256DA"/>
    <w:rsid w:val="00D2699B"/>
    <w:rsid w:val="00D26DD3"/>
    <w:rsid w:val="00D26E3C"/>
    <w:rsid w:val="00D2745F"/>
    <w:rsid w:val="00D275A9"/>
    <w:rsid w:val="00D31037"/>
    <w:rsid w:val="00D313C7"/>
    <w:rsid w:val="00D3177A"/>
    <w:rsid w:val="00D32F87"/>
    <w:rsid w:val="00D343C3"/>
    <w:rsid w:val="00D34DFB"/>
    <w:rsid w:val="00D35558"/>
    <w:rsid w:val="00D35D3F"/>
    <w:rsid w:val="00D37271"/>
    <w:rsid w:val="00D37301"/>
    <w:rsid w:val="00D40089"/>
    <w:rsid w:val="00D40EF0"/>
    <w:rsid w:val="00D40FEB"/>
    <w:rsid w:val="00D41D13"/>
    <w:rsid w:val="00D42068"/>
    <w:rsid w:val="00D438B8"/>
    <w:rsid w:val="00D43B42"/>
    <w:rsid w:val="00D442E3"/>
    <w:rsid w:val="00D447A4"/>
    <w:rsid w:val="00D44885"/>
    <w:rsid w:val="00D4543B"/>
    <w:rsid w:val="00D45509"/>
    <w:rsid w:val="00D45667"/>
    <w:rsid w:val="00D457D4"/>
    <w:rsid w:val="00D46875"/>
    <w:rsid w:val="00D47C14"/>
    <w:rsid w:val="00D50229"/>
    <w:rsid w:val="00D505C3"/>
    <w:rsid w:val="00D53E37"/>
    <w:rsid w:val="00D558CB"/>
    <w:rsid w:val="00D5683E"/>
    <w:rsid w:val="00D56AA8"/>
    <w:rsid w:val="00D62722"/>
    <w:rsid w:val="00D62840"/>
    <w:rsid w:val="00D639F4"/>
    <w:rsid w:val="00D63E18"/>
    <w:rsid w:val="00D64B64"/>
    <w:rsid w:val="00D64E20"/>
    <w:rsid w:val="00D708FF"/>
    <w:rsid w:val="00D71316"/>
    <w:rsid w:val="00D71CD5"/>
    <w:rsid w:val="00D72033"/>
    <w:rsid w:val="00D720BE"/>
    <w:rsid w:val="00D72325"/>
    <w:rsid w:val="00D735F6"/>
    <w:rsid w:val="00D73970"/>
    <w:rsid w:val="00D73D4C"/>
    <w:rsid w:val="00D746AC"/>
    <w:rsid w:val="00D761AE"/>
    <w:rsid w:val="00D7651F"/>
    <w:rsid w:val="00D76606"/>
    <w:rsid w:val="00D77A99"/>
    <w:rsid w:val="00D77D0C"/>
    <w:rsid w:val="00D802F3"/>
    <w:rsid w:val="00D80BE0"/>
    <w:rsid w:val="00D81470"/>
    <w:rsid w:val="00D8264E"/>
    <w:rsid w:val="00D82723"/>
    <w:rsid w:val="00D82A9A"/>
    <w:rsid w:val="00D85893"/>
    <w:rsid w:val="00D87126"/>
    <w:rsid w:val="00D87328"/>
    <w:rsid w:val="00D87B4A"/>
    <w:rsid w:val="00D9017B"/>
    <w:rsid w:val="00D907E1"/>
    <w:rsid w:val="00D90F50"/>
    <w:rsid w:val="00D912FA"/>
    <w:rsid w:val="00D91DD6"/>
    <w:rsid w:val="00D932A7"/>
    <w:rsid w:val="00D93346"/>
    <w:rsid w:val="00D93EA7"/>
    <w:rsid w:val="00D958B6"/>
    <w:rsid w:val="00D95D16"/>
    <w:rsid w:val="00D964F2"/>
    <w:rsid w:val="00D96C55"/>
    <w:rsid w:val="00D9703D"/>
    <w:rsid w:val="00D972BE"/>
    <w:rsid w:val="00D97597"/>
    <w:rsid w:val="00D977A1"/>
    <w:rsid w:val="00DA00EC"/>
    <w:rsid w:val="00DA2C93"/>
    <w:rsid w:val="00DA320A"/>
    <w:rsid w:val="00DA3D7C"/>
    <w:rsid w:val="00DA496D"/>
    <w:rsid w:val="00DA66E0"/>
    <w:rsid w:val="00DA676C"/>
    <w:rsid w:val="00DA7AEC"/>
    <w:rsid w:val="00DB0564"/>
    <w:rsid w:val="00DB0918"/>
    <w:rsid w:val="00DB155F"/>
    <w:rsid w:val="00DB1589"/>
    <w:rsid w:val="00DB1ED6"/>
    <w:rsid w:val="00DB2581"/>
    <w:rsid w:val="00DB3572"/>
    <w:rsid w:val="00DB3D2B"/>
    <w:rsid w:val="00DB3DBA"/>
    <w:rsid w:val="00DB7695"/>
    <w:rsid w:val="00DB7795"/>
    <w:rsid w:val="00DC01E8"/>
    <w:rsid w:val="00DC0A94"/>
    <w:rsid w:val="00DC0E6D"/>
    <w:rsid w:val="00DC15AE"/>
    <w:rsid w:val="00DC1699"/>
    <w:rsid w:val="00DC1A56"/>
    <w:rsid w:val="00DC1BC3"/>
    <w:rsid w:val="00DC22EB"/>
    <w:rsid w:val="00DC32BF"/>
    <w:rsid w:val="00DC359C"/>
    <w:rsid w:val="00DC42A4"/>
    <w:rsid w:val="00DC4366"/>
    <w:rsid w:val="00DC5E4E"/>
    <w:rsid w:val="00DD1319"/>
    <w:rsid w:val="00DD142D"/>
    <w:rsid w:val="00DD1756"/>
    <w:rsid w:val="00DD1ABA"/>
    <w:rsid w:val="00DD1E5B"/>
    <w:rsid w:val="00DD2815"/>
    <w:rsid w:val="00DD3BDE"/>
    <w:rsid w:val="00DD4F42"/>
    <w:rsid w:val="00DD59B3"/>
    <w:rsid w:val="00DD6C82"/>
    <w:rsid w:val="00DD6DA1"/>
    <w:rsid w:val="00DD6E57"/>
    <w:rsid w:val="00DD71BD"/>
    <w:rsid w:val="00DD72F5"/>
    <w:rsid w:val="00DE0AD7"/>
    <w:rsid w:val="00DE0EFE"/>
    <w:rsid w:val="00DE1214"/>
    <w:rsid w:val="00DE13EC"/>
    <w:rsid w:val="00DE14ED"/>
    <w:rsid w:val="00DE1545"/>
    <w:rsid w:val="00DE23F7"/>
    <w:rsid w:val="00DE24DE"/>
    <w:rsid w:val="00DE3971"/>
    <w:rsid w:val="00DE3CDC"/>
    <w:rsid w:val="00DE481C"/>
    <w:rsid w:val="00DE4D3C"/>
    <w:rsid w:val="00DE50D7"/>
    <w:rsid w:val="00DE57A5"/>
    <w:rsid w:val="00DE6D4C"/>
    <w:rsid w:val="00DF1058"/>
    <w:rsid w:val="00DF112E"/>
    <w:rsid w:val="00DF3B17"/>
    <w:rsid w:val="00DF4099"/>
    <w:rsid w:val="00DF4D93"/>
    <w:rsid w:val="00DF5A6B"/>
    <w:rsid w:val="00DF5CA9"/>
    <w:rsid w:val="00DF686F"/>
    <w:rsid w:val="00DF6DF3"/>
    <w:rsid w:val="00DF785F"/>
    <w:rsid w:val="00E022E4"/>
    <w:rsid w:val="00E023CF"/>
    <w:rsid w:val="00E02C82"/>
    <w:rsid w:val="00E0333E"/>
    <w:rsid w:val="00E0394E"/>
    <w:rsid w:val="00E03E93"/>
    <w:rsid w:val="00E0410A"/>
    <w:rsid w:val="00E04BFC"/>
    <w:rsid w:val="00E052C7"/>
    <w:rsid w:val="00E060C0"/>
    <w:rsid w:val="00E0663E"/>
    <w:rsid w:val="00E07B3F"/>
    <w:rsid w:val="00E07CF6"/>
    <w:rsid w:val="00E103B4"/>
    <w:rsid w:val="00E10400"/>
    <w:rsid w:val="00E1080F"/>
    <w:rsid w:val="00E12DFF"/>
    <w:rsid w:val="00E13C52"/>
    <w:rsid w:val="00E165EF"/>
    <w:rsid w:val="00E166A6"/>
    <w:rsid w:val="00E170A7"/>
    <w:rsid w:val="00E1772F"/>
    <w:rsid w:val="00E1790E"/>
    <w:rsid w:val="00E20664"/>
    <w:rsid w:val="00E236DA"/>
    <w:rsid w:val="00E24BD3"/>
    <w:rsid w:val="00E24D8B"/>
    <w:rsid w:val="00E25825"/>
    <w:rsid w:val="00E2617D"/>
    <w:rsid w:val="00E32458"/>
    <w:rsid w:val="00E34701"/>
    <w:rsid w:val="00E3505A"/>
    <w:rsid w:val="00E35142"/>
    <w:rsid w:val="00E37140"/>
    <w:rsid w:val="00E40269"/>
    <w:rsid w:val="00E40D8E"/>
    <w:rsid w:val="00E40FD0"/>
    <w:rsid w:val="00E41803"/>
    <w:rsid w:val="00E41EA2"/>
    <w:rsid w:val="00E4337D"/>
    <w:rsid w:val="00E43623"/>
    <w:rsid w:val="00E437F5"/>
    <w:rsid w:val="00E46230"/>
    <w:rsid w:val="00E46831"/>
    <w:rsid w:val="00E4688D"/>
    <w:rsid w:val="00E511CA"/>
    <w:rsid w:val="00E5330E"/>
    <w:rsid w:val="00E53AD2"/>
    <w:rsid w:val="00E5522D"/>
    <w:rsid w:val="00E568F9"/>
    <w:rsid w:val="00E573E2"/>
    <w:rsid w:val="00E5741B"/>
    <w:rsid w:val="00E576C0"/>
    <w:rsid w:val="00E57B28"/>
    <w:rsid w:val="00E6044B"/>
    <w:rsid w:val="00E60AA7"/>
    <w:rsid w:val="00E60DE8"/>
    <w:rsid w:val="00E61C65"/>
    <w:rsid w:val="00E61E23"/>
    <w:rsid w:val="00E620E0"/>
    <w:rsid w:val="00E635B7"/>
    <w:rsid w:val="00E63A70"/>
    <w:rsid w:val="00E643F0"/>
    <w:rsid w:val="00E668C4"/>
    <w:rsid w:val="00E67128"/>
    <w:rsid w:val="00E67A0A"/>
    <w:rsid w:val="00E67ACA"/>
    <w:rsid w:val="00E712AF"/>
    <w:rsid w:val="00E7170C"/>
    <w:rsid w:val="00E71D67"/>
    <w:rsid w:val="00E720EF"/>
    <w:rsid w:val="00E72879"/>
    <w:rsid w:val="00E734CE"/>
    <w:rsid w:val="00E73ECE"/>
    <w:rsid w:val="00E7628D"/>
    <w:rsid w:val="00E77057"/>
    <w:rsid w:val="00E77F1A"/>
    <w:rsid w:val="00E8102C"/>
    <w:rsid w:val="00E81337"/>
    <w:rsid w:val="00E8288D"/>
    <w:rsid w:val="00E82FC6"/>
    <w:rsid w:val="00E83E0A"/>
    <w:rsid w:val="00E8585A"/>
    <w:rsid w:val="00E8638C"/>
    <w:rsid w:val="00E8677E"/>
    <w:rsid w:val="00E910BF"/>
    <w:rsid w:val="00E9158F"/>
    <w:rsid w:val="00E91DA7"/>
    <w:rsid w:val="00E922A1"/>
    <w:rsid w:val="00E93819"/>
    <w:rsid w:val="00E94FDA"/>
    <w:rsid w:val="00E95F21"/>
    <w:rsid w:val="00E9612A"/>
    <w:rsid w:val="00E96CB8"/>
    <w:rsid w:val="00E97238"/>
    <w:rsid w:val="00E97500"/>
    <w:rsid w:val="00E977DF"/>
    <w:rsid w:val="00E97F89"/>
    <w:rsid w:val="00EA0760"/>
    <w:rsid w:val="00EA09BE"/>
    <w:rsid w:val="00EA0E38"/>
    <w:rsid w:val="00EA0E4E"/>
    <w:rsid w:val="00EA0F37"/>
    <w:rsid w:val="00EA2DC0"/>
    <w:rsid w:val="00EA4966"/>
    <w:rsid w:val="00EA5E0B"/>
    <w:rsid w:val="00EA776D"/>
    <w:rsid w:val="00EA7AF8"/>
    <w:rsid w:val="00EB1463"/>
    <w:rsid w:val="00EB41D7"/>
    <w:rsid w:val="00EB44EC"/>
    <w:rsid w:val="00EB4B2B"/>
    <w:rsid w:val="00EB547E"/>
    <w:rsid w:val="00EB595B"/>
    <w:rsid w:val="00EB5BB4"/>
    <w:rsid w:val="00EB62CB"/>
    <w:rsid w:val="00EB7D38"/>
    <w:rsid w:val="00EB7FF1"/>
    <w:rsid w:val="00EC0510"/>
    <w:rsid w:val="00EC100B"/>
    <w:rsid w:val="00EC123A"/>
    <w:rsid w:val="00EC138C"/>
    <w:rsid w:val="00EC1435"/>
    <w:rsid w:val="00EC1455"/>
    <w:rsid w:val="00EC1843"/>
    <w:rsid w:val="00EC2325"/>
    <w:rsid w:val="00EC40BA"/>
    <w:rsid w:val="00EC4336"/>
    <w:rsid w:val="00EC4778"/>
    <w:rsid w:val="00EC5065"/>
    <w:rsid w:val="00EC5162"/>
    <w:rsid w:val="00EC5AF5"/>
    <w:rsid w:val="00EC75E9"/>
    <w:rsid w:val="00ED1A4C"/>
    <w:rsid w:val="00ED1C29"/>
    <w:rsid w:val="00ED1D6B"/>
    <w:rsid w:val="00ED223D"/>
    <w:rsid w:val="00ED289C"/>
    <w:rsid w:val="00ED2C15"/>
    <w:rsid w:val="00ED2C2E"/>
    <w:rsid w:val="00ED2C9C"/>
    <w:rsid w:val="00ED3EC9"/>
    <w:rsid w:val="00ED4089"/>
    <w:rsid w:val="00ED44D7"/>
    <w:rsid w:val="00ED4CF8"/>
    <w:rsid w:val="00ED71D1"/>
    <w:rsid w:val="00ED7BAF"/>
    <w:rsid w:val="00EE45CD"/>
    <w:rsid w:val="00EE5B7A"/>
    <w:rsid w:val="00EE5BEC"/>
    <w:rsid w:val="00EF0246"/>
    <w:rsid w:val="00EF0909"/>
    <w:rsid w:val="00EF1C4C"/>
    <w:rsid w:val="00EF1D4E"/>
    <w:rsid w:val="00EF1F46"/>
    <w:rsid w:val="00EF3165"/>
    <w:rsid w:val="00EF3460"/>
    <w:rsid w:val="00EF3B7E"/>
    <w:rsid w:val="00EF58E9"/>
    <w:rsid w:val="00EF712D"/>
    <w:rsid w:val="00EF7EEA"/>
    <w:rsid w:val="00F001D8"/>
    <w:rsid w:val="00F00AA4"/>
    <w:rsid w:val="00F01695"/>
    <w:rsid w:val="00F01B63"/>
    <w:rsid w:val="00F01FD5"/>
    <w:rsid w:val="00F026B1"/>
    <w:rsid w:val="00F0287C"/>
    <w:rsid w:val="00F04A43"/>
    <w:rsid w:val="00F04CB7"/>
    <w:rsid w:val="00F052C9"/>
    <w:rsid w:val="00F05C63"/>
    <w:rsid w:val="00F07137"/>
    <w:rsid w:val="00F072DA"/>
    <w:rsid w:val="00F07500"/>
    <w:rsid w:val="00F10527"/>
    <w:rsid w:val="00F10788"/>
    <w:rsid w:val="00F11021"/>
    <w:rsid w:val="00F11DA2"/>
    <w:rsid w:val="00F125E8"/>
    <w:rsid w:val="00F12702"/>
    <w:rsid w:val="00F133A6"/>
    <w:rsid w:val="00F1468F"/>
    <w:rsid w:val="00F14B70"/>
    <w:rsid w:val="00F15583"/>
    <w:rsid w:val="00F16048"/>
    <w:rsid w:val="00F170F9"/>
    <w:rsid w:val="00F225FC"/>
    <w:rsid w:val="00F22709"/>
    <w:rsid w:val="00F22ECB"/>
    <w:rsid w:val="00F2331D"/>
    <w:rsid w:val="00F2380E"/>
    <w:rsid w:val="00F24B06"/>
    <w:rsid w:val="00F24B4E"/>
    <w:rsid w:val="00F26CED"/>
    <w:rsid w:val="00F26D14"/>
    <w:rsid w:val="00F26D90"/>
    <w:rsid w:val="00F277FE"/>
    <w:rsid w:val="00F27826"/>
    <w:rsid w:val="00F3067E"/>
    <w:rsid w:val="00F30B13"/>
    <w:rsid w:val="00F31BD3"/>
    <w:rsid w:val="00F32516"/>
    <w:rsid w:val="00F3441A"/>
    <w:rsid w:val="00F34AA6"/>
    <w:rsid w:val="00F34B51"/>
    <w:rsid w:val="00F36D97"/>
    <w:rsid w:val="00F37B39"/>
    <w:rsid w:val="00F428AE"/>
    <w:rsid w:val="00F42BB9"/>
    <w:rsid w:val="00F455FF"/>
    <w:rsid w:val="00F45640"/>
    <w:rsid w:val="00F47134"/>
    <w:rsid w:val="00F50A9E"/>
    <w:rsid w:val="00F511DB"/>
    <w:rsid w:val="00F51CA1"/>
    <w:rsid w:val="00F5750D"/>
    <w:rsid w:val="00F57CFA"/>
    <w:rsid w:val="00F57EF1"/>
    <w:rsid w:val="00F602EA"/>
    <w:rsid w:val="00F60A7B"/>
    <w:rsid w:val="00F6250B"/>
    <w:rsid w:val="00F6294A"/>
    <w:rsid w:val="00F62D72"/>
    <w:rsid w:val="00F647E2"/>
    <w:rsid w:val="00F653F8"/>
    <w:rsid w:val="00F6576B"/>
    <w:rsid w:val="00F66317"/>
    <w:rsid w:val="00F67114"/>
    <w:rsid w:val="00F67CAB"/>
    <w:rsid w:val="00F71F10"/>
    <w:rsid w:val="00F72806"/>
    <w:rsid w:val="00F73B58"/>
    <w:rsid w:val="00F7452E"/>
    <w:rsid w:val="00F74A36"/>
    <w:rsid w:val="00F74A78"/>
    <w:rsid w:val="00F75B10"/>
    <w:rsid w:val="00F777F2"/>
    <w:rsid w:val="00F809A8"/>
    <w:rsid w:val="00F80A89"/>
    <w:rsid w:val="00F8293A"/>
    <w:rsid w:val="00F833D7"/>
    <w:rsid w:val="00F85071"/>
    <w:rsid w:val="00F852F7"/>
    <w:rsid w:val="00F855F9"/>
    <w:rsid w:val="00F8593D"/>
    <w:rsid w:val="00F85A92"/>
    <w:rsid w:val="00F87E8E"/>
    <w:rsid w:val="00F90834"/>
    <w:rsid w:val="00F91416"/>
    <w:rsid w:val="00F916AF"/>
    <w:rsid w:val="00F92115"/>
    <w:rsid w:val="00F927E7"/>
    <w:rsid w:val="00F93905"/>
    <w:rsid w:val="00F93EC5"/>
    <w:rsid w:val="00F945CA"/>
    <w:rsid w:val="00F95157"/>
    <w:rsid w:val="00F9543F"/>
    <w:rsid w:val="00F95FEE"/>
    <w:rsid w:val="00F9647E"/>
    <w:rsid w:val="00F96884"/>
    <w:rsid w:val="00F9754D"/>
    <w:rsid w:val="00F976BE"/>
    <w:rsid w:val="00FA2BCA"/>
    <w:rsid w:val="00FA387D"/>
    <w:rsid w:val="00FA523D"/>
    <w:rsid w:val="00FA5616"/>
    <w:rsid w:val="00FA7BE7"/>
    <w:rsid w:val="00FB05BB"/>
    <w:rsid w:val="00FB34D5"/>
    <w:rsid w:val="00FB4735"/>
    <w:rsid w:val="00FB4977"/>
    <w:rsid w:val="00FB7135"/>
    <w:rsid w:val="00FC163D"/>
    <w:rsid w:val="00FC2C9E"/>
    <w:rsid w:val="00FC3232"/>
    <w:rsid w:val="00FC4F98"/>
    <w:rsid w:val="00FC7848"/>
    <w:rsid w:val="00FC7E08"/>
    <w:rsid w:val="00FD1F34"/>
    <w:rsid w:val="00FD314E"/>
    <w:rsid w:val="00FD3624"/>
    <w:rsid w:val="00FD4391"/>
    <w:rsid w:val="00FD43B8"/>
    <w:rsid w:val="00FD4C91"/>
    <w:rsid w:val="00FD4F15"/>
    <w:rsid w:val="00FD52E2"/>
    <w:rsid w:val="00FD551F"/>
    <w:rsid w:val="00FD687A"/>
    <w:rsid w:val="00FD7D3C"/>
    <w:rsid w:val="00FE023A"/>
    <w:rsid w:val="00FE0576"/>
    <w:rsid w:val="00FE1266"/>
    <w:rsid w:val="00FE159B"/>
    <w:rsid w:val="00FE3984"/>
    <w:rsid w:val="00FE4608"/>
    <w:rsid w:val="00FE61FC"/>
    <w:rsid w:val="00FE6FFA"/>
    <w:rsid w:val="00FE7241"/>
    <w:rsid w:val="00FE7E73"/>
    <w:rsid w:val="00FF0992"/>
    <w:rsid w:val="00FF1A99"/>
    <w:rsid w:val="00FF30C6"/>
    <w:rsid w:val="00FF3856"/>
    <w:rsid w:val="00FF438D"/>
    <w:rsid w:val="00FF447E"/>
    <w:rsid w:val="00FF457F"/>
    <w:rsid w:val="00FF549F"/>
    <w:rsid w:val="00FF5A54"/>
    <w:rsid w:val="00FF6384"/>
    <w:rsid w:val="00FF64B1"/>
    <w:rsid w:val="00FF6579"/>
    <w:rsid w:val="00FF6935"/>
    <w:rsid w:val="00FF6DFD"/>
    <w:rsid w:val="00FF71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FA74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7178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B20249"/>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6869BF"/>
    <w:pPr>
      <w:spacing w:before="100" w:beforeAutospacing="1" w:after="100" w:afterAutospacing="1"/>
      <w:outlineLvl w:val="2"/>
    </w:pPr>
    <w:rPr>
      <w:rFonts w:ascii="Times" w:hAnsi="Times"/>
      <w:b/>
      <w:bCs/>
      <w:sz w:val="27"/>
      <w:szCs w:val="27"/>
    </w:rPr>
  </w:style>
  <w:style w:type="paragraph" w:styleId="Heading5">
    <w:name w:val="heading 5"/>
    <w:basedOn w:val="Normal"/>
    <w:next w:val="Normal"/>
    <w:link w:val="Heading5Char"/>
    <w:uiPriority w:val="9"/>
    <w:semiHidden/>
    <w:unhideWhenUsed/>
    <w:qFormat/>
    <w:rsid w:val="006F6044"/>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E5B7A"/>
    <w:pPr>
      <w:spacing w:before="100" w:beforeAutospacing="1" w:after="100" w:afterAutospacing="1"/>
    </w:pPr>
    <w:rPr>
      <w:rFonts w:ascii="Times" w:hAnsi="Times" w:cs="Times New Roman"/>
      <w:sz w:val="20"/>
      <w:szCs w:val="20"/>
    </w:rPr>
  </w:style>
  <w:style w:type="paragraph" w:styleId="ListParagraph">
    <w:name w:val="List Paragraph"/>
    <w:basedOn w:val="Normal"/>
    <w:qFormat/>
    <w:rsid w:val="00AC0322"/>
    <w:pPr>
      <w:ind w:left="720"/>
      <w:contextualSpacing/>
    </w:pPr>
  </w:style>
  <w:style w:type="character" w:styleId="Hyperlink">
    <w:name w:val="Hyperlink"/>
    <w:basedOn w:val="DefaultParagraphFont"/>
    <w:uiPriority w:val="99"/>
    <w:unhideWhenUsed/>
    <w:rsid w:val="005C1775"/>
    <w:rPr>
      <w:color w:val="0000FF"/>
      <w:u w:val="single"/>
    </w:rPr>
  </w:style>
  <w:style w:type="character" w:customStyle="1" w:styleId="Heading3Char">
    <w:name w:val="Heading 3 Char"/>
    <w:basedOn w:val="DefaultParagraphFont"/>
    <w:link w:val="Heading3"/>
    <w:uiPriority w:val="9"/>
    <w:rsid w:val="006869BF"/>
    <w:rPr>
      <w:rFonts w:ascii="Times" w:hAnsi="Times"/>
      <w:b/>
      <w:bCs/>
      <w:sz w:val="27"/>
      <w:szCs w:val="27"/>
    </w:rPr>
  </w:style>
  <w:style w:type="character" w:customStyle="1" w:styleId="sc">
    <w:name w:val="sc"/>
    <w:basedOn w:val="DefaultParagraphFont"/>
    <w:rsid w:val="00574478"/>
  </w:style>
  <w:style w:type="paragraph" w:customStyle="1" w:styleId="tl-lowest-section">
    <w:name w:val="tl-lowest-section"/>
    <w:basedOn w:val="Normal"/>
    <w:rsid w:val="00CA5245"/>
    <w:pPr>
      <w:spacing w:before="100" w:beforeAutospacing="1" w:after="100" w:afterAutospacing="1"/>
    </w:pPr>
    <w:rPr>
      <w:rFonts w:ascii="Times" w:hAnsi="Times"/>
      <w:sz w:val="20"/>
      <w:szCs w:val="20"/>
    </w:rPr>
  </w:style>
  <w:style w:type="paragraph" w:customStyle="1" w:styleId="svarticle">
    <w:name w:val="svarticle"/>
    <w:basedOn w:val="Normal"/>
    <w:rsid w:val="00C7121F"/>
    <w:pPr>
      <w:spacing w:before="100" w:beforeAutospacing="1" w:after="100" w:afterAutospacing="1"/>
    </w:pPr>
    <w:rPr>
      <w:rFonts w:ascii="Times" w:hAnsi="Times"/>
      <w:sz w:val="20"/>
      <w:szCs w:val="20"/>
    </w:rPr>
  </w:style>
  <w:style w:type="character" w:styleId="Emphasis">
    <w:name w:val="Emphasis"/>
    <w:basedOn w:val="DefaultParagraphFont"/>
    <w:uiPriority w:val="20"/>
    <w:qFormat/>
    <w:rsid w:val="00C7121F"/>
    <w:rPr>
      <w:i/>
      <w:iCs/>
    </w:rPr>
  </w:style>
  <w:style w:type="character" w:customStyle="1" w:styleId="Heading5Char">
    <w:name w:val="Heading 5 Char"/>
    <w:basedOn w:val="DefaultParagraphFont"/>
    <w:link w:val="Heading5"/>
    <w:uiPriority w:val="9"/>
    <w:semiHidden/>
    <w:rsid w:val="006F6044"/>
    <w:rPr>
      <w:rFonts w:asciiTheme="majorHAnsi" w:eastAsiaTheme="majorEastAsia" w:hAnsiTheme="majorHAnsi" w:cstheme="majorBidi"/>
      <w:color w:val="243F60" w:themeColor="accent1" w:themeShade="7F"/>
    </w:rPr>
  </w:style>
  <w:style w:type="character" w:customStyle="1" w:styleId="highlight">
    <w:name w:val="highlight"/>
    <w:basedOn w:val="DefaultParagraphFont"/>
    <w:rsid w:val="00666A4A"/>
  </w:style>
  <w:style w:type="character" w:customStyle="1" w:styleId="Heading2Char">
    <w:name w:val="Heading 2 Char"/>
    <w:basedOn w:val="DefaultParagraphFont"/>
    <w:link w:val="Heading2"/>
    <w:uiPriority w:val="9"/>
    <w:semiHidden/>
    <w:rsid w:val="00B20249"/>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rsid w:val="00FB4735"/>
    <w:pPr>
      <w:jc w:val="center"/>
    </w:pPr>
    <w:rPr>
      <w:rFonts w:ascii="Cambria" w:hAnsi="Cambria"/>
    </w:rPr>
  </w:style>
  <w:style w:type="paragraph" w:customStyle="1" w:styleId="EndNoteBibliography">
    <w:name w:val="EndNote Bibliography"/>
    <w:basedOn w:val="Normal"/>
    <w:rsid w:val="00FB4735"/>
    <w:rPr>
      <w:rFonts w:ascii="Cambria" w:hAnsi="Cambria"/>
    </w:rPr>
  </w:style>
  <w:style w:type="character" w:customStyle="1" w:styleId="fm-citation-ids-label">
    <w:name w:val="fm-citation-ids-label"/>
    <w:basedOn w:val="DefaultParagraphFont"/>
    <w:rsid w:val="00C35E8C"/>
  </w:style>
  <w:style w:type="paragraph" w:styleId="NoSpacing">
    <w:name w:val="No Spacing"/>
    <w:uiPriority w:val="1"/>
    <w:qFormat/>
    <w:rsid w:val="00E13C52"/>
  </w:style>
  <w:style w:type="paragraph" w:styleId="BalloonText">
    <w:name w:val="Balloon Text"/>
    <w:basedOn w:val="Normal"/>
    <w:link w:val="BalloonTextChar"/>
    <w:uiPriority w:val="99"/>
    <w:semiHidden/>
    <w:unhideWhenUsed/>
    <w:rsid w:val="00BD01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0126"/>
    <w:rPr>
      <w:rFonts w:ascii="Lucida Grande" w:hAnsi="Lucida Grande" w:cs="Lucida Grande"/>
      <w:sz w:val="18"/>
      <w:szCs w:val="18"/>
    </w:rPr>
  </w:style>
  <w:style w:type="character" w:customStyle="1" w:styleId="st">
    <w:name w:val="st"/>
    <w:basedOn w:val="DefaultParagraphFont"/>
    <w:rsid w:val="007A51A0"/>
  </w:style>
  <w:style w:type="character" w:customStyle="1" w:styleId="author">
    <w:name w:val="author"/>
    <w:basedOn w:val="DefaultParagraphFont"/>
    <w:rsid w:val="00413660"/>
  </w:style>
  <w:style w:type="character" w:styleId="CommentReference">
    <w:name w:val="annotation reference"/>
    <w:basedOn w:val="DefaultParagraphFont"/>
    <w:uiPriority w:val="99"/>
    <w:semiHidden/>
    <w:unhideWhenUsed/>
    <w:rsid w:val="000E636E"/>
    <w:rPr>
      <w:sz w:val="18"/>
      <w:szCs w:val="18"/>
    </w:rPr>
  </w:style>
  <w:style w:type="paragraph" w:styleId="CommentText">
    <w:name w:val="annotation text"/>
    <w:basedOn w:val="Normal"/>
    <w:link w:val="CommentTextChar"/>
    <w:uiPriority w:val="99"/>
    <w:semiHidden/>
    <w:unhideWhenUsed/>
    <w:rsid w:val="000E636E"/>
  </w:style>
  <w:style w:type="character" w:customStyle="1" w:styleId="CommentTextChar">
    <w:name w:val="Comment Text Char"/>
    <w:basedOn w:val="DefaultParagraphFont"/>
    <w:link w:val="CommentText"/>
    <w:uiPriority w:val="99"/>
    <w:semiHidden/>
    <w:rsid w:val="000E636E"/>
  </w:style>
  <w:style w:type="paragraph" w:styleId="CommentSubject">
    <w:name w:val="annotation subject"/>
    <w:basedOn w:val="CommentText"/>
    <w:next w:val="CommentText"/>
    <w:link w:val="CommentSubjectChar"/>
    <w:uiPriority w:val="99"/>
    <w:semiHidden/>
    <w:unhideWhenUsed/>
    <w:rsid w:val="000E636E"/>
    <w:rPr>
      <w:b/>
      <w:bCs/>
      <w:sz w:val="20"/>
      <w:szCs w:val="20"/>
    </w:rPr>
  </w:style>
  <w:style w:type="character" w:customStyle="1" w:styleId="CommentSubjectChar">
    <w:name w:val="Comment Subject Char"/>
    <w:basedOn w:val="CommentTextChar"/>
    <w:link w:val="CommentSubject"/>
    <w:uiPriority w:val="99"/>
    <w:semiHidden/>
    <w:rsid w:val="000E636E"/>
    <w:rPr>
      <w:b/>
      <w:bCs/>
      <w:sz w:val="20"/>
      <w:szCs w:val="20"/>
    </w:rPr>
  </w:style>
  <w:style w:type="character" w:customStyle="1" w:styleId="Heading1Char">
    <w:name w:val="Heading 1 Char"/>
    <w:basedOn w:val="DefaultParagraphFont"/>
    <w:link w:val="Heading1"/>
    <w:uiPriority w:val="9"/>
    <w:rsid w:val="00871788"/>
    <w:rPr>
      <w:rFonts w:asciiTheme="majorHAnsi" w:eastAsiaTheme="majorEastAsia" w:hAnsiTheme="majorHAnsi" w:cstheme="majorBidi"/>
      <w:b/>
      <w:bCs/>
      <w:color w:val="345A8A" w:themeColor="accent1" w:themeShade="B5"/>
      <w:sz w:val="32"/>
      <w:szCs w:val="32"/>
    </w:rPr>
  </w:style>
  <w:style w:type="paragraph" w:styleId="Revision">
    <w:name w:val="Revision"/>
    <w:hidden/>
    <w:uiPriority w:val="99"/>
    <w:semiHidden/>
    <w:rsid w:val="00E635B7"/>
  </w:style>
  <w:style w:type="numbering" w:customStyle="1" w:styleId="List1">
    <w:name w:val="List 1"/>
    <w:basedOn w:val="NoList"/>
    <w:rsid w:val="00AA778B"/>
    <w:pPr>
      <w:numPr>
        <w:numId w:val="5"/>
      </w:numPr>
    </w:pPr>
  </w:style>
  <w:style w:type="paragraph" w:styleId="Header">
    <w:name w:val="header"/>
    <w:basedOn w:val="Normal"/>
    <w:link w:val="HeaderChar"/>
    <w:uiPriority w:val="99"/>
    <w:unhideWhenUsed/>
    <w:rsid w:val="00C61D9B"/>
    <w:pPr>
      <w:tabs>
        <w:tab w:val="center" w:pos="4680"/>
        <w:tab w:val="right" w:pos="9360"/>
      </w:tabs>
    </w:pPr>
  </w:style>
  <w:style w:type="character" w:customStyle="1" w:styleId="HeaderChar">
    <w:name w:val="Header Char"/>
    <w:basedOn w:val="DefaultParagraphFont"/>
    <w:link w:val="Header"/>
    <w:uiPriority w:val="99"/>
    <w:rsid w:val="00C61D9B"/>
  </w:style>
  <w:style w:type="paragraph" w:styleId="Footer">
    <w:name w:val="footer"/>
    <w:basedOn w:val="Normal"/>
    <w:link w:val="FooterChar"/>
    <w:uiPriority w:val="99"/>
    <w:unhideWhenUsed/>
    <w:rsid w:val="00C61D9B"/>
    <w:pPr>
      <w:tabs>
        <w:tab w:val="center" w:pos="4680"/>
        <w:tab w:val="right" w:pos="9360"/>
      </w:tabs>
    </w:pPr>
  </w:style>
  <w:style w:type="character" w:customStyle="1" w:styleId="FooterChar">
    <w:name w:val="Footer Char"/>
    <w:basedOn w:val="DefaultParagraphFont"/>
    <w:link w:val="Footer"/>
    <w:uiPriority w:val="99"/>
    <w:rsid w:val="00C61D9B"/>
  </w:style>
  <w:style w:type="character" w:styleId="PageNumber">
    <w:name w:val="page number"/>
    <w:basedOn w:val="DefaultParagraphFont"/>
    <w:uiPriority w:val="99"/>
    <w:semiHidden/>
    <w:unhideWhenUsed/>
    <w:rsid w:val="009F1874"/>
  </w:style>
  <w:style w:type="character" w:styleId="LineNumber">
    <w:name w:val="line number"/>
    <w:basedOn w:val="DefaultParagraphFont"/>
    <w:uiPriority w:val="99"/>
    <w:semiHidden/>
    <w:unhideWhenUsed/>
    <w:rsid w:val="009F1874"/>
  </w:style>
  <w:style w:type="paragraph" w:customStyle="1" w:styleId="Arial12">
    <w:name w:val="Arial 12"/>
    <w:basedOn w:val="Normal"/>
    <w:qFormat/>
    <w:rsid w:val="003328EA"/>
    <w:pPr>
      <w:spacing w:line="360" w:lineRule="auto"/>
      <w:jc w:val="both"/>
    </w:pPr>
    <w:rPr>
      <w:rFonts w:ascii="Arial" w:eastAsia="Times New Roman" w:hAnsi="Arial" w:cs="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7178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B20249"/>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6869BF"/>
    <w:pPr>
      <w:spacing w:before="100" w:beforeAutospacing="1" w:after="100" w:afterAutospacing="1"/>
      <w:outlineLvl w:val="2"/>
    </w:pPr>
    <w:rPr>
      <w:rFonts w:ascii="Times" w:hAnsi="Times"/>
      <w:b/>
      <w:bCs/>
      <w:sz w:val="27"/>
      <w:szCs w:val="27"/>
    </w:rPr>
  </w:style>
  <w:style w:type="paragraph" w:styleId="Heading5">
    <w:name w:val="heading 5"/>
    <w:basedOn w:val="Normal"/>
    <w:next w:val="Normal"/>
    <w:link w:val="Heading5Char"/>
    <w:uiPriority w:val="9"/>
    <w:semiHidden/>
    <w:unhideWhenUsed/>
    <w:qFormat/>
    <w:rsid w:val="006F6044"/>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E5B7A"/>
    <w:pPr>
      <w:spacing w:before="100" w:beforeAutospacing="1" w:after="100" w:afterAutospacing="1"/>
    </w:pPr>
    <w:rPr>
      <w:rFonts w:ascii="Times" w:hAnsi="Times" w:cs="Times New Roman"/>
      <w:sz w:val="20"/>
      <w:szCs w:val="20"/>
    </w:rPr>
  </w:style>
  <w:style w:type="paragraph" w:styleId="ListParagraph">
    <w:name w:val="List Paragraph"/>
    <w:basedOn w:val="Normal"/>
    <w:qFormat/>
    <w:rsid w:val="00AC0322"/>
    <w:pPr>
      <w:ind w:left="720"/>
      <w:contextualSpacing/>
    </w:pPr>
  </w:style>
  <w:style w:type="character" w:styleId="Hyperlink">
    <w:name w:val="Hyperlink"/>
    <w:basedOn w:val="DefaultParagraphFont"/>
    <w:uiPriority w:val="99"/>
    <w:unhideWhenUsed/>
    <w:rsid w:val="005C1775"/>
    <w:rPr>
      <w:color w:val="0000FF"/>
      <w:u w:val="single"/>
    </w:rPr>
  </w:style>
  <w:style w:type="character" w:customStyle="1" w:styleId="Heading3Char">
    <w:name w:val="Heading 3 Char"/>
    <w:basedOn w:val="DefaultParagraphFont"/>
    <w:link w:val="Heading3"/>
    <w:uiPriority w:val="9"/>
    <w:rsid w:val="006869BF"/>
    <w:rPr>
      <w:rFonts w:ascii="Times" w:hAnsi="Times"/>
      <w:b/>
      <w:bCs/>
      <w:sz w:val="27"/>
      <w:szCs w:val="27"/>
    </w:rPr>
  </w:style>
  <w:style w:type="character" w:customStyle="1" w:styleId="sc">
    <w:name w:val="sc"/>
    <w:basedOn w:val="DefaultParagraphFont"/>
    <w:rsid w:val="00574478"/>
  </w:style>
  <w:style w:type="paragraph" w:customStyle="1" w:styleId="tl-lowest-section">
    <w:name w:val="tl-lowest-section"/>
    <w:basedOn w:val="Normal"/>
    <w:rsid w:val="00CA5245"/>
    <w:pPr>
      <w:spacing w:before="100" w:beforeAutospacing="1" w:after="100" w:afterAutospacing="1"/>
    </w:pPr>
    <w:rPr>
      <w:rFonts w:ascii="Times" w:hAnsi="Times"/>
      <w:sz w:val="20"/>
      <w:szCs w:val="20"/>
    </w:rPr>
  </w:style>
  <w:style w:type="paragraph" w:customStyle="1" w:styleId="svarticle">
    <w:name w:val="svarticle"/>
    <w:basedOn w:val="Normal"/>
    <w:rsid w:val="00C7121F"/>
    <w:pPr>
      <w:spacing w:before="100" w:beforeAutospacing="1" w:after="100" w:afterAutospacing="1"/>
    </w:pPr>
    <w:rPr>
      <w:rFonts w:ascii="Times" w:hAnsi="Times"/>
      <w:sz w:val="20"/>
      <w:szCs w:val="20"/>
    </w:rPr>
  </w:style>
  <w:style w:type="character" w:styleId="Emphasis">
    <w:name w:val="Emphasis"/>
    <w:basedOn w:val="DefaultParagraphFont"/>
    <w:uiPriority w:val="20"/>
    <w:qFormat/>
    <w:rsid w:val="00C7121F"/>
    <w:rPr>
      <w:i/>
      <w:iCs/>
    </w:rPr>
  </w:style>
  <w:style w:type="character" w:customStyle="1" w:styleId="Heading5Char">
    <w:name w:val="Heading 5 Char"/>
    <w:basedOn w:val="DefaultParagraphFont"/>
    <w:link w:val="Heading5"/>
    <w:uiPriority w:val="9"/>
    <w:semiHidden/>
    <w:rsid w:val="006F6044"/>
    <w:rPr>
      <w:rFonts w:asciiTheme="majorHAnsi" w:eastAsiaTheme="majorEastAsia" w:hAnsiTheme="majorHAnsi" w:cstheme="majorBidi"/>
      <w:color w:val="243F60" w:themeColor="accent1" w:themeShade="7F"/>
    </w:rPr>
  </w:style>
  <w:style w:type="character" w:customStyle="1" w:styleId="highlight">
    <w:name w:val="highlight"/>
    <w:basedOn w:val="DefaultParagraphFont"/>
    <w:rsid w:val="00666A4A"/>
  </w:style>
  <w:style w:type="character" w:customStyle="1" w:styleId="Heading2Char">
    <w:name w:val="Heading 2 Char"/>
    <w:basedOn w:val="DefaultParagraphFont"/>
    <w:link w:val="Heading2"/>
    <w:uiPriority w:val="9"/>
    <w:semiHidden/>
    <w:rsid w:val="00B20249"/>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rsid w:val="00FB4735"/>
    <w:pPr>
      <w:jc w:val="center"/>
    </w:pPr>
    <w:rPr>
      <w:rFonts w:ascii="Cambria" w:hAnsi="Cambria"/>
    </w:rPr>
  </w:style>
  <w:style w:type="paragraph" w:customStyle="1" w:styleId="EndNoteBibliography">
    <w:name w:val="EndNote Bibliography"/>
    <w:basedOn w:val="Normal"/>
    <w:rsid w:val="00FB4735"/>
    <w:rPr>
      <w:rFonts w:ascii="Cambria" w:hAnsi="Cambria"/>
    </w:rPr>
  </w:style>
  <w:style w:type="character" w:customStyle="1" w:styleId="fm-citation-ids-label">
    <w:name w:val="fm-citation-ids-label"/>
    <w:basedOn w:val="DefaultParagraphFont"/>
    <w:rsid w:val="00C35E8C"/>
  </w:style>
  <w:style w:type="paragraph" w:styleId="NoSpacing">
    <w:name w:val="No Spacing"/>
    <w:uiPriority w:val="1"/>
    <w:qFormat/>
    <w:rsid w:val="00E13C52"/>
  </w:style>
  <w:style w:type="paragraph" w:styleId="BalloonText">
    <w:name w:val="Balloon Text"/>
    <w:basedOn w:val="Normal"/>
    <w:link w:val="BalloonTextChar"/>
    <w:uiPriority w:val="99"/>
    <w:semiHidden/>
    <w:unhideWhenUsed/>
    <w:rsid w:val="00BD01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0126"/>
    <w:rPr>
      <w:rFonts w:ascii="Lucida Grande" w:hAnsi="Lucida Grande" w:cs="Lucida Grande"/>
      <w:sz w:val="18"/>
      <w:szCs w:val="18"/>
    </w:rPr>
  </w:style>
  <w:style w:type="character" w:customStyle="1" w:styleId="st">
    <w:name w:val="st"/>
    <w:basedOn w:val="DefaultParagraphFont"/>
    <w:rsid w:val="007A51A0"/>
  </w:style>
  <w:style w:type="character" w:customStyle="1" w:styleId="author">
    <w:name w:val="author"/>
    <w:basedOn w:val="DefaultParagraphFont"/>
    <w:rsid w:val="00413660"/>
  </w:style>
  <w:style w:type="character" w:styleId="CommentReference">
    <w:name w:val="annotation reference"/>
    <w:basedOn w:val="DefaultParagraphFont"/>
    <w:uiPriority w:val="99"/>
    <w:semiHidden/>
    <w:unhideWhenUsed/>
    <w:rsid w:val="000E636E"/>
    <w:rPr>
      <w:sz w:val="18"/>
      <w:szCs w:val="18"/>
    </w:rPr>
  </w:style>
  <w:style w:type="paragraph" w:styleId="CommentText">
    <w:name w:val="annotation text"/>
    <w:basedOn w:val="Normal"/>
    <w:link w:val="CommentTextChar"/>
    <w:uiPriority w:val="99"/>
    <w:semiHidden/>
    <w:unhideWhenUsed/>
    <w:rsid w:val="000E636E"/>
  </w:style>
  <w:style w:type="character" w:customStyle="1" w:styleId="CommentTextChar">
    <w:name w:val="Comment Text Char"/>
    <w:basedOn w:val="DefaultParagraphFont"/>
    <w:link w:val="CommentText"/>
    <w:uiPriority w:val="99"/>
    <w:semiHidden/>
    <w:rsid w:val="000E636E"/>
  </w:style>
  <w:style w:type="paragraph" w:styleId="CommentSubject">
    <w:name w:val="annotation subject"/>
    <w:basedOn w:val="CommentText"/>
    <w:next w:val="CommentText"/>
    <w:link w:val="CommentSubjectChar"/>
    <w:uiPriority w:val="99"/>
    <w:semiHidden/>
    <w:unhideWhenUsed/>
    <w:rsid w:val="000E636E"/>
    <w:rPr>
      <w:b/>
      <w:bCs/>
      <w:sz w:val="20"/>
      <w:szCs w:val="20"/>
    </w:rPr>
  </w:style>
  <w:style w:type="character" w:customStyle="1" w:styleId="CommentSubjectChar">
    <w:name w:val="Comment Subject Char"/>
    <w:basedOn w:val="CommentTextChar"/>
    <w:link w:val="CommentSubject"/>
    <w:uiPriority w:val="99"/>
    <w:semiHidden/>
    <w:rsid w:val="000E636E"/>
    <w:rPr>
      <w:b/>
      <w:bCs/>
      <w:sz w:val="20"/>
      <w:szCs w:val="20"/>
    </w:rPr>
  </w:style>
  <w:style w:type="character" w:customStyle="1" w:styleId="Heading1Char">
    <w:name w:val="Heading 1 Char"/>
    <w:basedOn w:val="DefaultParagraphFont"/>
    <w:link w:val="Heading1"/>
    <w:uiPriority w:val="9"/>
    <w:rsid w:val="00871788"/>
    <w:rPr>
      <w:rFonts w:asciiTheme="majorHAnsi" w:eastAsiaTheme="majorEastAsia" w:hAnsiTheme="majorHAnsi" w:cstheme="majorBidi"/>
      <w:b/>
      <w:bCs/>
      <w:color w:val="345A8A" w:themeColor="accent1" w:themeShade="B5"/>
      <w:sz w:val="32"/>
      <w:szCs w:val="32"/>
    </w:rPr>
  </w:style>
  <w:style w:type="paragraph" w:styleId="Revision">
    <w:name w:val="Revision"/>
    <w:hidden/>
    <w:uiPriority w:val="99"/>
    <w:semiHidden/>
    <w:rsid w:val="00E635B7"/>
  </w:style>
  <w:style w:type="numbering" w:customStyle="1" w:styleId="List1">
    <w:name w:val="List 1"/>
    <w:basedOn w:val="NoList"/>
    <w:rsid w:val="00AA778B"/>
    <w:pPr>
      <w:numPr>
        <w:numId w:val="5"/>
      </w:numPr>
    </w:pPr>
  </w:style>
  <w:style w:type="paragraph" w:styleId="Header">
    <w:name w:val="header"/>
    <w:basedOn w:val="Normal"/>
    <w:link w:val="HeaderChar"/>
    <w:uiPriority w:val="99"/>
    <w:unhideWhenUsed/>
    <w:rsid w:val="00C61D9B"/>
    <w:pPr>
      <w:tabs>
        <w:tab w:val="center" w:pos="4680"/>
        <w:tab w:val="right" w:pos="9360"/>
      </w:tabs>
    </w:pPr>
  </w:style>
  <w:style w:type="character" w:customStyle="1" w:styleId="HeaderChar">
    <w:name w:val="Header Char"/>
    <w:basedOn w:val="DefaultParagraphFont"/>
    <w:link w:val="Header"/>
    <w:uiPriority w:val="99"/>
    <w:rsid w:val="00C61D9B"/>
  </w:style>
  <w:style w:type="paragraph" w:styleId="Footer">
    <w:name w:val="footer"/>
    <w:basedOn w:val="Normal"/>
    <w:link w:val="FooterChar"/>
    <w:uiPriority w:val="99"/>
    <w:unhideWhenUsed/>
    <w:rsid w:val="00C61D9B"/>
    <w:pPr>
      <w:tabs>
        <w:tab w:val="center" w:pos="4680"/>
        <w:tab w:val="right" w:pos="9360"/>
      </w:tabs>
    </w:pPr>
  </w:style>
  <w:style w:type="character" w:customStyle="1" w:styleId="FooterChar">
    <w:name w:val="Footer Char"/>
    <w:basedOn w:val="DefaultParagraphFont"/>
    <w:link w:val="Footer"/>
    <w:uiPriority w:val="99"/>
    <w:rsid w:val="00C61D9B"/>
  </w:style>
  <w:style w:type="character" w:styleId="PageNumber">
    <w:name w:val="page number"/>
    <w:basedOn w:val="DefaultParagraphFont"/>
    <w:uiPriority w:val="99"/>
    <w:semiHidden/>
    <w:unhideWhenUsed/>
    <w:rsid w:val="009F1874"/>
  </w:style>
  <w:style w:type="character" w:styleId="LineNumber">
    <w:name w:val="line number"/>
    <w:basedOn w:val="DefaultParagraphFont"/>
    <w:uiPriority w:val="99"/>
    <w:semiHidden/>
    <w:unhideWhenUsed/>
    <w:rsid w:val="009F1874"/>
  </w:style>
  <w:style w:type="paragraph" w:customStyle="1" w:styleId="Arial12">
    <w:name w:val="Arial 12"/>
    <w:basedOn w:val="Normal"/>
    <w:qFormat/>
    <w:rsid w:val="003328EA"/>
    <w:pPr>
      <w:spacing w:line="360" w:lineRule="auto"/>
      <w:jc w:val="both"/>
    </w:pPr>
    <w:rPr>
      <w:rFonts w:ascii="Arial" w:eastAsia="Times New Roman"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14047">
      <w:bodyDiv w:val="1"/>
      <w:marLeft w:val="0"/>
      <w:marRight w:val="0"/>
      <w:marTop w:val="0"/>
      <w:marBottom w:val="0"/>
      <w:divBdr>
        <w:top w:val="none" w:sz="0" w:space="0" w:color="auto"/>
        <w:left w:val="none" w:sz="0" w:space="0" w:color="auto"/>
        <w:bottom w:val="none" w:sz="0" w:space="0" w:color="auto"/>
        <w:right w:val="none" w:sz="0" w:space="0" w:color="auto"/>
      </w:divBdr>
    </w:div>
    <w:div w:id="112137386">
      <w:bodyDiv w:val="1"/>
      <w:marLeft w:val="0"/>
      <w:marRight w:val="0"/>
      <w:marTop w:val="0"/>
      <w:marBottom w:val="0"/>
      <w:divBdr>
        <w:top w:val="none" w:sz="0" w:space="0" w:color="auto"/>
        <w:left w:val="none" w:sz="0" w:space="0" w:color="auto"/>
        <w:bottom w:val="none" w:sz="0" w:space="0" w:color="auto"/>
        <w:right w:val="none" w:sz="0" w:space="0" w:color="auto"/>
      </w:divBdr>
    </w:div>
    <w:div w:id="155801552">
      <w:bodyDiv w:val="1"/>
      <w:marLeft w:val="0"/>
      <w:marRight w:val="0"/>
      <w:marTop w:val="0"/>
      <w:marBottom w:val="0"/>
      <w:divBdr>
        <w:top w:val="none" w:sz="0" w:space="0" w:color="auto"/>
        <w:left w:val="none" w:sz="0" w:space="0" w:color="auto"/>
        <w:bottom w:val="none" w:sz="0" w:space="0" w:color="auto"/>
        <w:right w:val="none" w:sz="0" w:space="0" w:color="auto"/>
      </w:divBdr>
      <w:divsChild>
        <w:div w:id="56780075">
          <w:marLeft w:val="0"/>
          <w:marRight w:val="0"/>
          <w:marTop w:val="0"/>
          <w:marBottom w:val="0"/>
          <w:divBdr>
            <w:top w:val="none" w:sz="0" w:space="0" w:color="auto"/>
            <w:left w:val="none" w:sz="0" w:space="0" w:color="auto"/>
            <w:bottom w:val="none" w:sz="0" w:space="0" w:color="auto"/>
            <w:right w:val="none" w:sz="0" w:space="0" w:color="auto"/>
          </w:divBdr>
        </w:div>
        <w:div w:id="113064479">
          <w:marLeft w:val="0"/>
          <w:marRight w:val="0"/>
          <w:marTop w:val="0"/>
          <w:marBottom w:val="0"/>
          <w:divBdr>
            <w:top w:val="none" w:sz="0" w:space="0" w:color="auto"/>
            <w:left w:val="none" w:sz="0" w:space="0" w:color="auto"/>
            <w:bottom w:val="none" w:sz="0" w:space="0" w:color="auto"/>
            <w:right w:val="none" w:sz="0" w:space="0" w:color="auto"/>
          </w:divBdr>
        </w:div>
        <w:div w:id="117341383">
          <w:marLeft w:val="0"/>
          <w:marRight w:val="0"/>
          <w:marTop w:val="0"/>
          <w:marBottom w:val="0"/>
          <w:divBdr>
            <w:top w:val="none" w:sz="0" w:space="0" w:color="auto"/>
            <w:left w:val="none" w:sz="0" w:space="0" w:color="auto"/>
            <w:bottom w:val="none" w:sz="0" w:space="0" w:color="auto"/>
            <w:right w:val="none" w:sz="0" w:space="0" w:color="auto"/>
          </w:divBdr>
        </w:div>
        <w:div w:id="195385850">
          <w:marLeft w:val="0"/>
          <w:marRight w:val="0"/>
          <w:marTop w:val="0"/>
          <w:marBottom w:val="0"/>
          <w:divBdr>
            <w:top w:val="none" w:sz="0" w:space="0" w:color="auto"/>
            <w:left w:val="none" w:sz="0" w:space="0" w:color="auto"/>
            <w:bottom w:val="none" w:sz="0" w:space="0" w:color="auto"/>
            <w:right w:val="none" w:sz="0" w:space="0" w:color="auto"/>
          </w:divBdr>
        </w:div>
        <w:div w:id="206725309">
          <w:marLeft w:val="0"/>
          <w:marRight w:val="0"/>
          <w:marTop w:val="0"/>
          <w:marBottom w:val="0"/>
          <w:divBdr>
            <w:top w:val="none" w:sz="0" w:space="0" w:color="auto"/>
            <w:left w:val="none" w:sz="0" w:space="0" w:color="auto"/>
            <w:bottom w:val="none" w:sz="0" w:space="0" w:color="auto"/>
            <w:right w:val="none" w:sz="0" w:space="0" w:color="auto"/>
          </w:divBdr>
        </w:div>
        <w:div w:id="246228960">
          <w:marLeft w:val="0"/>
          <w:marRight w:val="0"/>
          <w:marTop w:val="0"/>
          <w:marBottom w:val="0"/>
          <w:divBdr>
            <w:top w:val="none" w:sz="0" w:space="0" w:color="auto"/>
            <w:left w:val="none" w:sz="0" w:space="0" w:color="auto"/>
            <w:bottom w:val="none" w:sz="0" w:space="0" w:color="auto"/>
            <w:right w:val="none" w:sz="0" w:space="0" w:color="auto"/>
          </w:divBdr>
        </w:div>
        <w:div w:id="258762087">
          <w:marLeft w:val="0"/>
          <w:marRight w:val="0"/>
          <w:marTop w:val="0"/>
          <w:marBottom w:val="0"/>
          <w:divBdr>
            <w:top w:val="none" w:sz="0" w:space="0" w:color="auto"/>
            <w:left w:val="none" w:sz="0" w:space="0" w:color="auto"/>
            <w:bottom w:val="none" w:sz="0" w:space="0" w:color="auto"/>
            <w:right w:val="none" w:sz="0" w:space="0" w:color="auto"/>
          </w:divBdr>
        </w:div>
        <w:div w:id="310256793">
          <w:marLeft w:val="0"/>
          <w:marRight w:val="0"/>
          <w:marTop w:val="0"/>
          <w:marBottom w:val="0"/>
          <w:divBdr>
            <w:top w:val="none" w:sz="0" w:space="0" w:color="auto"/>
            <w:left w:val="none" w:sz="0" w:space="0" w:color="auto"/>
            <w:bottom w:val="none" w:sz="0" w:space="0" w:color="auto"/>
            <w:right w:val="none" w:sz="0" w:space="0" w:color="auto"/>
          </w:divBdr>
        </w:div>
        <w:div w:id="376508329">
          <w:marLeft w:val="0"/>
          <w:marRight w:val="0"/>
          <w:marTop w:val="0"/>
          <w:marBottom w:val="0"/>
          <w:divBdr>
            <w:top w:val="none" w:sz="0" w:space="0" w:color="auto"/>
            <w:left w:val="none" w:sz="0" w:space="0" w:color="auto"/>
            <w:bottom w:val="none" w:sz="0" w:space="0" w:color="auto"/>
            <w:right w:val="none" w:sz="0" w:space="0" w:color="auto"/>
          </w:divBdr>
        </w:div>
        <w:div w:id="453721194">
          <w:marLeft w:val="0"/>
          <w:marRight w:val="0"/>
          <w:marTop w:val="0"/>
          <w:marBottom w:val="0"/>
          <w:divBdr>
            <w:top w:val="none" w:sz="0" w:space="0" w:color="auto"/>
            <w:left w:val="none" w:sz="0" w:space="0" w:color="auto"/>
            <w:bottom w:val="none" w:sz="0" w:space="0" w:color="auto"/>
            <w:right w:val="none" w:sz="0" w:space="0" w:color="auto"/>
          </w:divBdr>
        </w:div>
        <w:div w:id="817461440">
          <w:marLeft w:val="0"/>
          <w:marRight w:val="0"/>
          <w:marTop w:val="0"/>
          <w:marBottom w:val="0"/>
          <w:divBdr>
            <w:top w:val="none" w:sz="0" w:space="0" w:color="auto"/>
            <w:left w:val="none" w:sz="0" w:space="0" w:color="auto"/>
            <w:bottom w:val="none" w:sz="0" w:space="0" w:color="auto"/>
            <w:right w:val="none" w:sz="0" w:space="0" w:color="auto"/>
          </w:divBdr>
        </w:div>
        <w:div w:id="882903604">
          <w:marLeft w:val="0"/>
          <w:marRight w:val="0"/>
          <w:marTop w:val="0"/>
          <w:marBottom w:val="0"/>
          <w:divBdr>
            <w:top w:val="none" w:sz="0" w:space="0" w:color="auto"/>
            <w:left w:val="none" w:sz="0" w:space="0" w:color="auto"/>
            <w:bottom w:val="none" w:sz="0" w:space="0" w:color="auto"/>
            <w:right w:val="none" w:sz="0" w:space="0" w:color="auto"/>
          </w:divBdr>
        </w:div>
        <w:div w:id="1057047197">
          <w:marLeft w:val="0"/>
          <w:marRight w:val="0"/>
          <w:marTop w:val="0"/>
          <w:marBottom w:val="0"/>
          <w:divBdr>
            <w:top w:val="none" w:sz="0" w:space="0" w:color="auto"/>
            <w:left w:val="none" w:sz="0" w:space="0" w:color="auto"/>
            <w:bottom w:val="none" w:sz="0" w:space="0" w:color="auto"/>
            <w:right w:val="none" w:sz="0" w:space="0" w:color="auto"/>
          </w:divBdr>
        </w:div>
        <w:div w:id="1159156635">
          <w:marLeft w:val="0"/>
          <w:marRight w:val="0"/>
          <w:marTop w:val="0"/>
          <w:marBottom w:val="0"/>
          <w:divBdr>
            <w:top w:val="none" w:sz="0" w:space="0" w:color="auto"/>
            <w:left w:val="none" w:sz="0" w:space="0" w:color="auto"/>
            <w:bottom w:val="none" w:sz="0" w:space="0" w:color="auto"/>
            <w:right w:val="none" w:sz="0" w:space="0" w:color="auto"/>
          </w:divBdr>
        </w:div>
        <w:div w:id="1256327816">
          <w:marLeft w:val="0"/>
          <w:marRight w:val="0"/>
          <w:marTop w:val="0"/>
          <w:marBottom w:val="0"/>
          <w:divBdr>
            <w:top w:val="none" w:sz="0" w:space="0" w:color="auto"/>
            <w:left w:val="none" w:sz="0" w:space="0" w:color="auto"/>
            <w:bottom w:val="none" w:sz="0" w:space="0" w:color="auto"/>
            <w:right w:val="none" w:sz="0" w:space="0" w:color="auto"/>
          </w:divBdr>
        </w:div>
        <w:div w:id="1269586079">
          <w:marLeft w:val="0"/>
          <w:marRight w:val="0"/>
          <w:marTop w:val="0"/>
          <w:marBottom w:val="0"/>
          <w:divBdr>
            <w:top w:val="none" w:sz="0" w:space="0" w:color="auto"/>
            <w:left w:val="none" w:sz="0" w:space="0" w:color="auto"/>
            <w:bottom w:val="none" w:sz="0" w:space="0" w:color="auto"/>
            <w:right w:val="none" w:sz="0" w:space="0" w:color="auto"/>
          </w:divBdr>
        </w:div>
        <w:div w:id="1297493866">
          <w:marLeft w:val="0"/>
          <w:marRight w:val="0"/>
          <w:marTop w:val="0"/>
          <w:marBottom w:val="0"/>
          <w:divBdr>
            <w:top w:val="none" w:sz="0" w:space="0" w:color="auto"/>
            <w:left w:val="none" w:sz="0" w:space="0" w:color="auto"/>
            <w:bottom w:val="none" w:sz="0" w:space="0" w:color="auto"/>
            <w:right w:val="none" w:sz="0" w:space="0" w:color="auto"/>
          </w:divBdr>
        </w:div>
        <w:div w:id="1349334471">
          <w:marLeft w:val="0"/>
          <w:marRight w:val="0"/>
          <w:marTop w:val="0"/>
          <w:marBottom w:val="0"/>
          <w:divBdr>
            <w:top w:val="none" w:sz="0" w:space="0" w:color="auto"/>
            <w:left w:val="none" w:sz="0" w:space="0" w:color="auto"/>
            <w:bottom w:val="none" w:sz="0" w:space="0" w:color="auto"/>
            <w:right w:val="none" w:sz="0" w:space="0" w:color="auto"/>
          </w:divBdr>
        </w:div>
        <w:div w:id="1399353922">
          <w:marLeft w:val="0"/>
          <w:marRight w:val="0"/>
          <w:marTop w:val="0"/>
          <w:marBottom w:val="0"/>
          <w:divBdr>
            <w:top w:val="none" w:sz="0" w:space="0" w:color="auto"/>
            <w:left w:val="none" w:sz="0" w:space="0" w:color="auto"/>
            <w:bottom w:val="none" w:sz="0" w:space="0" w:color="auto"/>
            <w:right w:val="none" w:sz="0" w:space="0" w:color="auto"/>
          </w:divBdr>
        </w:div>
        <w:div w:id="1589777394">
          <w:marLeft w:val="0"/>
          <w:marRight w:val="0"/>
          <w:marTop w:val="0"/>
          <w:marBottom w:val="0"/>
          <w:divBdr>
            <w:top w:val="none" w:sz="0" w:space="0" w:color="auto"/>
            <w:left w:val="none" w:sz="0" w:space="0" w:color="auto"/>
            <w:bottom w:val="none" w:sz="0" w:space="0" w:color="auto"/>
            <w:right w:val="none" w:sz="0" w:space="0" w:color="auto"/>
          </w:divBdr>
        </w:div>
        <w:div w:id="1609703543">
          <w:marLeft w:val="0"/>
          <w:marRight w:val="0"/>
          <w:marTop w:val="0"/>
          <w:marBottom w:val="0"/>
          <w:divBdr>
            <w:top w:val="none" w:sz="0" w:space="0" w:color="auto"/>
            <w:left w:val="none" w:sz="0" w:space="0" w:color="auto"/>
            <w:bottom w:val="none" w:sz="0" w:space="0" w:color="auto"/>
            <w:right w:val="none" w:sz="0" w:space="0" w:color="auto"/>
          </w:divBdr>
        </w:div>
        <w:div w:id="1689209162">
          <w:marLeft w:val="0"/>
          <w:marRight w:val="0"/>
          <w:marTop w:val="0"/>
          <w:marBottom w:val="0"/>
          <w:divBdr>
            <w:top w:val="none" w:sz="0" w:space="0" w:color="auto"/>
            <w:left w:val="none" w:sz="0" w:space="0" w:color="auto"/>
            <w:bottom w:val="none" w:sz="0" w:space="0" w:color="auto"/>
            <w:right w:val="none" w:sz="0" w:space="0" w:color="auto"/>
          </w:divBdr>
        </w:div>
        <w:div w:id="1803572749">
          <w:marLeft w:val="0"/>
          <w:marRight w:val="0"/>
          <w:marTop w:val="0"/>
          <w:marBottom w:val="0"/>
          <w:divBdr>
            <w:top w:val="none" w:sz="0" w:space="0" w:color="auto"/>
            <w:left w:val="none" w:sz="0" w:space="0" w:color="auto"/>
            <w:bottom w:val="none" w:sz="0" w:space="0" w:color="auto"/>
            <w:right w:val="none" w:sz="0" w:space="0" w:color="auto"/>
          </w:divBdr>
        </w:div>
        <w:div w:id="1842425660">
          <w:marLeft w:val="0"/>
          <w:marRight w:val="0"/>
          <w:marTop w:val="0"/>
          <w:marBottom w:val="0"/>
          <w:divBdr>
            <w:top w:val="none" w:sz="0" w:space="0" w:color="auto"/>
            <w:left w:val="none" w:sz="0" w:space="0" w:color="auto"/>
            <w:bottom w:val="none" w:sz="0" w:space="0" w:color="auto"/>
            <w:right w:val="none" w:sz="0" w:space="0" w:color="auto"/>
          </w:divBdr>
        </w:div>
      </w:divsChild>
    </w:div>
    <w:div w:id="175046677">
      <w:bodyDiv w:val="1"/>
      <w:marLeft w:val="0"/>
      <w:marRight w:val="0"/>
      <w:marTop w:val="0"/>
      <w:marBottom w:val="0"/>
      <w:divBdr>
        <w:top w:val="none" w:sz="0" w:space="0" w:color="auto"/>
        <w:left w:val="none" w:sz="0" w:space="0" w:color="auto"/>
        <w:bottom w:val="none" w:sz="0" w:space="0" w:color="auto"/>
        <w:right w:val="none" w:sz="0" w:space="0" w:color="auto"/>
      </w:divBdr>
    </w:div>
    <w:div w:id="183594044">
      <w:bodyDiv w:val="1"/>
      <w:marLeft w:val="0"/>
      <w:marRight w:val="0"/>
      <w:marTop w:val="0"/>
      <w:marBottom w:val="0"/>
      <w:divBdr>
        <w:top w:val="none" w:sz="0" w:space="0" w:color="auto"/>
        <w:left w:val="none" w:sz="0" w:space="0" w:color="auto"/>
        <w:bottom w:val="none" w:sz="0" w:space="0" w:color="auto"/>
        <w:right w:val="none" w:sz="0" w:space="0" w:color="auto"/>
      </w:divBdr>
    </w:div>
    <w:div w:id="212467988">
      <w:bodyDiv w:val="1"/>
      <w:marLeft w:val="0"/>
      <w:marRight w:val="0"/>
      <w:marTop w:val="0"/>
      <w:marBottom w:val="0"/>
      <w:divBdr>
        <w:top w:val="none" w:sz="0" w:space="0" w:color="auto"/>
        <w:left w:val="none" w:sz="0" w:space="0" w:color="auto"/>
        <w:bottom w:val="none" w:sz="0" w:space="0" w:color="auto"/>
        <w:right w:val="none" w:sz="0" w:space="0" w:color="auto"/>
      </w:divBdr>
    </w:div>
    <w:div w:id="216403808">
      <w:bodyDiv w:val="1"/>
      <w:marLeft w:val="0"/>
      <w:marRight w:val="0"/>
      <w:marTop w:val="0"/>
      <w:marBottom w:val="0"/>
      <w:divBdr>
        <w:top w:val="none" w:sz="0" w:space="0" w:color="auto"/>
        <w:left w:val="none" w:sz="0" w:space="0" w:color="auto"/>
        <w:bottom w:val="none" w:sz="0" w:space="0" w:color="auto"/>
        <w:right w:val="none" w:sz="0" w:space="0" w:color="auto"/>
      </w:divBdr>
    </w:div>
    <w:div w:id="257643995">
      <w:bodyDiv w:val="1"/>
      <w:marLeft w:val="0"/>
      <w:marRight w:val="0"/>
      <w:marTop w:val="0"/>
      <w:marBottom w:val="0"/>
      <w:divBdr>
        <w:top w:val="none" w:sz="0" w:space="0" w:color="auto"/>
        <w:left w:val="none" w:sz="0" w:space="0" w:color="auto"/>
        <w:bottom w:val="none" w:sz="0" w:space="0" w:color="auto"/>
        <w:right w:val="none" w:sz="0" w:space="0" w:color="auto"/>
      </w:divBdr>
    </w:div>
    <w:div w:id="280188873">
      <w:bodyDiv w:val="1"/>
      <w:marLeft w:val="0"/>
      <w:marRight w:val="0"/>
      <w:marTop w:val="0"/>
      <w:marBottom w:val="0"/>
      <w:divBdr>
        <w:top w:val="none" w:sz="0" w:space="0" w:color="auto"/>
        <w:left w:val="none" w:sz="0" w:space="0" w:color="auto"/>
        <w:bottom w:val="none" w:sz="0" w:space="0" w:color="auto"/>
        <w:right w:val="none" w:sz="0" w:space="0" w:color="auto"/>
      </w:divBdr>
    </w:div>
    <w:div w:id="280262370">
      <w:bodyDiv w:val="1"/>
      <w:marLeft w:val="0"/>
      <w:marRight w:val="0"/>
      <w:marTop w:val="0"/>
      <w:marBottom w:val="0"/>
      <w:divBdr>
        <w:top w:val="none" w:sz="0" w:space="0" w:color="auto"/>
        <w:left w:val="none" w:sz="0" w:space="0" w:color="auto"/>
        <w:bottom w:val="none" w:sz="0" w:space="0" w:color="auto"/>
        <w:right w:val="none" w:sz="0" w:space="0" w:color="auto"/>
      </w:divBdr>
    </w:div>
    <w:div w:id="309138506">
      <w:bodyDiv w:val="1"/>
      <w:marLeft w:val="0"/>
      <w:marRight w:val="0"/>
      <w:marTop w:val="0"/>
      <w:marBottom w:val="0"/>
      <w:divBdr>
        <w:top w:val="none" w:sz="0" w:space="0" w:color="auto"/>
        <w:left w:val="none" w:sz="0" w:space="0" w:color="auto"/>
        <w:bottom w:val="none" w:sz="0" w:space="0" w:color="auto"/>
        <w:right w:val="none" w:sz="0" w:space="0" w:color="auto"/>
      </w:divBdr>
      <w:divsChild>
        <w:div w:id="99767860">
          <w:marLeft w:val="0"/>
          <w:marRight w:val="0"/>
          <w:marTop w:val="0"/>
          <w:marBottom w:val="0"/>
          <w:divBdr>
            <w:top w:val="none" w:sz="0" w:space="0" w:color="auto"/>
            <w:left w:val="none" w:sz="0" w:space="0" w:color="auto"/>
            <w:bottom w:val="none" w:sz="0" w:space="0" w:color="auto"/>
            <w:right w:val="none" w:sz="0" w:space="0" w:color="auto"/>
          </w:divBdr>
        </w:div>
        <w:div w:id="583296660">
          <w:marLeft w:val="0"/>
          <w:marRight w:val="0"/>
          <w:marTop w:val="0"/>
          <w:marBottom w:val="0"/>
          <w:divBdr>
            <w:top w:val="none" w:sz="0" w:space="0" w:color="auto"/>
            <w:left w:val="none" w:sz="0" w:space="0" w:color="auto"/>
            <w:bottom w:val="none" w:sz="0" w:space="0" w:color="auto"/>
            <w:right w:val="none" w:sz="0" w:space="0" w:color="auto"/>
          </w:divBdr>
        </w:div>
        <w:div w:id="966859638">
          <w:marLeft w:val="0"/>
          <w:marRight w:val="0"/>
          <w:marTop w:val="0"/>
          <w:marBottom w:val="0"/>
          <w:divBdr>
            <w:top w:val="none" w:sz="0" w:space="0" w:color="auto"/>
            <w:left w:val="none" w:sz="0" w:space="0" w:color="auto"/>
            <w:bottom w:val="none" w:sz="0" w:space="0" w:color="auto"/>
            <w:right w:val="none" w:sz="0" w:space="0" w:color="auto"/>
          </w:divBdr>
        </w:div>
        <w:div w:id="1458832648">
          <w:marLeft w:val="0"/>
          <w:marRight w:val="0"/>
          <w:marTop w:val="0"/>
          <w:marBottom w:val="0"/>
          <w:divBdr>
            <w:top w:val="none" w:sz="0" w:space="0" w:color="auto"/>
            <w:left w:val="none" w:sz="0" w:space="0" w:color="auto"/>
            <w:bottom w:val="none" w:sz="0" w:space="0" w:color="auto"/>
            <w:right w:val="none" w:sz="0" w:space="0" w:color="auto"/>
          </w:divBdr>
        </w:div>
      </w:divsChild>
    </w:div>
    <w:div w:id="377585555">
      <w:bodyDiv w:val="1"/>
      <w:marLeft w:val="0"/>
      <w:marRight w:val="0"/>
      <w:marTop w:val="0"/>
      <w:marBottom w:val="0"/>
      <w:divBdr>
        <w:top w:val="none" w:sz="0" w:space="0" w:color="auto"/>
        <w:left w:val="none" w:sz="0" w:space="0" w:color="auto"/>
        <w:bottom w:val="none" w:sz="0" w:space="0" w:color="auto"/>
        <w:right w:val="none" w:sz="0" w:space="0" w:color="auto"/>
      </w:divBdr>
    </w:div>
    <w:div w:id="378287168">
      <w:bodyDiv w:val="1"/>
      <w:marLeft w:val="0"/>
      <w:marRight w:val="0"/>
      <w:marTop w:val="0"/>
      <w:marBottom w:val="0"/>
      <w:divBdr>
        <w:top w:val="none" w:sz="0" w:space="0" w:color="auto"/>
        <w:left w:val="none" w:sz="0" w:space="0" w:color="auto"/>
        <w:bottom w:val="none" w:sz="0" w:space="0" w:color="auto"/>
        <w:right w:val="none" w:sz="0" w:space="0" w:color="auto"/>
      </w:divBdr>
      <w:divsChild>
        <w:div w:id="115611397">
          <w:marLeft w:val="0"/>
          <w:marRight w:val="0"/>
          <w:marTop w:val="0"/>
          <w:marBottom w:val="0"/>
          <w:divBdr>
            <w:top w:val="none" w:sz="0" w:space="0" w:color="auto"/>
            <w:left w:val="none" w:sz="0" w:space="0" w:color="auto"/>
            <w:bottom w:val="none" w:sz="0" w:space="0" w:color="auto"/>
            <w:right w:val="none" w:sz="0" w:space="0" w:color="auto"/>
          </w:divBdr>
        </w:div>
      </w:divsChild>
    </w:div>
    <w:div w:id="387803759">
      <w:bodyDiv w:val="1"/>
      <w:marLeft w:val="0"/>
      <w:marRight w:val="0"/>
      <w:marTop w:val="0"/>
      <w:marBottom w:val="0"/>
      <w:divBdr>
        <w:top w:val="none" w:sz="0" w:space="0" w:color="auto"/>
        <w:left w:val="none" w:sz="0" w:space="0" w:color="auto"/>
        <w:bottom w:val="none" w:sz="0" w:space="0" w:color="auto"/>
        <w:right w:val="none" w:sz="0" w:space="0" w:color="auto"/>
      </w:divBdr>
    </w:div>
    <w:div w:id="411777800">
      <w:bodyDiv w:val="1"/>
      <w:marLeft w:val="0"/>
      <w:marRight w:val="0"/>
      <w:marTop w:val="0"/>
      <w:marBottom w:val="0"/>
      <w:divBdr>
        <w:top w:val="none" w:sz="0" w:space="0" w:color="auto"/>
        <w:left w:val="none" w:sz="0" w:space="0" w:color="auto"/>
        <w:bottom w:val="none" w:sz="0" w:space="0" w:color="auto"/>
        <w:right w:val="none" w:sz="0" w:space="0" w:color="auto"/>
      </w:divBdr>
      <w:divsChild>
        <w:div w:id="866792068">
          <w:marLeft w:val="0"/>
          <w:marRight w:val="0"/>
          <w:marTop w:val="0"/>
          <w:marBottom w:val="0"/>
          <w:divBdr>
            <w:top w:val="none" w:sz="0" w:space="0" w:color="auto"/>
            <w:left w:val="none" w:sz="0" w:space="0" w:color="auto"/>
            <w:bottom w:val="none" w:sz="0" w:space="0" w:color="auto"/>
            <w:right w:val="none" w:sz="0" w:space="0" w:color="auto"/>
          </w:divBdr>
        </w:div>
      </w:divsChild>
    </w:div>
    <w:div w:id="426659659">
      <w:bodyDiv w:val="1"/>
      <w:marLeft w:val="0"/>
      <w:marRight w:val="0"/>
      <w:marTop w:val="0"/>
      <w:marBottom w:val="0"/>
      <w:divBdr>
        <w:top w:val="none" w:sz="0" w:space="0" w:color="auto"/>
        <w:left w:val="none" w:sz="0" w:space="0" w:color="auto"/>
        <w:bottom w:val="none" w:sz="0" w:space="0" w:color="auto"/>
        <w:right w:val="none" w:sz="0" w:space="0" w:color="auto"/>
      </w:divBdr>
    </w:div>
    <w:div w:id="468011587">
      <w:bodyDiv w:val="1"/>
      <w:marLeft w:val="0"/>
      <w:marRight w:val="0"/>
      <w:marTop w:val="0"/>
      <w:marBottom w:val="0"/>
      <w:divBdr>
        <w:top w:val="none" w:sz="0" w:space="0" w:color="auto"/>
        <w:left w:val="none" w:sz="0" w:space="0" w:color="auto"/>
        <w:bottom w:val="none" w:sz="0" w:space="0" w:color="auto"/>
        <w:right w:val="none" w:sz="0" w:space="0" w:color="auto"/>
      </w:divBdr>
      <w:divsChild>
        <w:div w:id="949818694">
          <w:marLeft w:val="0"/>
          <w:marRight w:val="0"/>
          <w:marTop w:val="0"/>
          <w:marBottom w:val="0"/>
          <w:divBdr>
            <w:top w:val="none" w:sz="0" w:space="0" w:color="auto"/>
            <w:left w:val="none" w:sz="0" w:space="0" w:color="auto"/>
            <w:bottom w:val="none" w:sz="0" w:space="0" w:color="auto"/>
            <w:right w:val="none" w:sz="0" w:space="0" w:color="auto"/>
          </w:divBdr>
        </w:div>
        <w:div w:id="1748964421">
          <w:marLeft w:val="0"/>
          <w:marRight w:val="0"/>
          <w:marTop w:val="0"/>
          <w:marBottom w:val="0"/>
          <w:divBdr>
            <w:top w:val="none" w:sz="0" w:space="0" w:color="auto"/>
            <w:left w:val="none" w:sz="0" w:space="0" w:color="auto"/>
            <w:bottom w:val="none" w:sz="0" w:space="0" w:color="auto"/>
            <w:right w:val="none" w:sz="0" w:space="0" w:color="auto"/>
          </w:divBdr>
        </w:div>
        <w:div w:id="1830899256">
          <w:marLeft w:val="0"/>
          <w:marRight w:val="0"/>
          <w:marTop w:val="0"/>
          <w:marBottom w:val="0"/>
          <w:divBdr>
            <w:top w:val="none" w:sz="0" w:space="0" w:color="auto"/>
            <w:left w:val="none" w:sz="0" w:space="0" w:color="auto"/>
            <w:bottom w:val="none" w:sz="0" w:space="0" w:color="auto"/>
            <w:right w:val="none" w:sz="0" w:space="0" w:color="auto"/>
          </w:divBdr>
        </w:div>
      </w:divsChild>
    </w:div>
    <w:div w:id="473648324">
      <w:bodyDiv w:val="1"/>
      <w:marLeft w:val="0"/>
      <w:marRight w:val="0"/>
      <w:marTop w:val="0"/>
      <w:marBottom w:val="0"/>
      <w:divBdr>
        <w:top w:val="none" w:sz="0" w:space="0" w:color="auto"/>
        <w:left w:val="none" w:sz="0" w:space="0" w:color="auto"/>
        <w:bottom w:val="none" w:sz="0" w:space="0" w:color="auto"/>
        <w:right w:val="none" w:sz="0" w:space="0" w:color="auto"/>
      </w:divBdr>
    </w:div>
    <w:div w:id="474879442">
      <w:bodyDiv w:val="1"/>
      <w:marLeft w:val="0"/>
      <w:marRight w:val="0"/>
      <w:marTop w:val="0"/>
      <w:marBottom w:val="0"/>
      <w:divBdr>
        <w:top w:val="none" w:sz="0" w:space="0" w:color="auto"/>
        <w:left w:val="none" w:sz="0" w:space="0" w:color="auto"/>
        <w:bottom w:val="none" w:sz="0" w:space="0" w:color="auto"/>
        <w:right w:val="none" w:sz="0" w:space="0" w:color="auto"/>
      </w:divBdr>
    </w:div>
    <w:div w:id="520583077">
      <w:bodyDiv w:val="1"/>
      <w:marLeft w:val="0"/>
      <w:marRight w:val="0"/>
      <w:marTop w:val="0"/>
      <w:marBottom w:val="0"/>
      <w:divBdr>
        <w:top w:val="none" w:sz="0" w:space="0" w:color="auto"/>
        <w:left w:val="none" w:sz="0" w:space="0" w:color="auto"/>
        <w:bottom w:val="none" w:sz="0" w:space="0" w:color="auto"/>
        <w:right w:val="none" w:sz="0" w:space="0" w:color="auto"/>
      </w:divBdr>
    </w:div>
    <w:div w:id="626543361">
      <w:bodyDiv w:val="1"/>
      <w:marLeft w:val="0"/>
      <w:marRight w:val="0"/>
      <w:marTop w:val="0"/>
      <w:marBottom w:val="0"/>
      <w:divBdr>
        <w:top w:val="none" w:sz="0" w:space="0" w:color="auto"/>
        <w:left w:val="none" w:sz="0" w:space="0" w:color="auto"/>
        <w:bottom w:val="none" w:sz="0" w:space="0" w:color="auto"/>
        <w:right w:val="none" w:sz="0" w:space="0" w:color="auto"/>
      </w:divBdr>
      <w:divsChild>
        <w:div w:id="434399061">
          <w:marLeft w:val="0"/>
          <w:marRight w:val="0"/>
          <w:marTop w:val="0"/>
          <w:marBottom w:val="0"/>
          <w:divBdr>
            <w:top w:val="none" w:sz="0" w:space="0" w:color="auto"/>
            <w:left w:val="none" w:sz="0" w:space="0" w:color="auto"/>
            <w:bottom w:val="none" w:sz="0" w:space="0" w:color="auto"/>
            <w:right w:val="none" w:sz="0" w:space="0" w:color="auto"/>
          </w:divBdr>
        </w:div>
        <w:div w:id="1291590083">
          <w:marLeft w:val="0"/>
          <w:marRight w:val="0"/>
          <w:marTop w:val="0"/>
          <w:marBottom w:val="0"/>
          <w:divBdr>
            <w:top w:val="none" w:sz="0" w:space="0" w:color="auto"/>
            <w:left w:val="none" w:sz="0" w:space="0" w:color="auto"/>
            <w:bottom w:val="none" w:sz="0" w:space="0" w:color="auto"/>
            <w:right w:val="none" w:sz="0" w:space="0" w:color="auto"/>
          </w:divBdr>
        </w:div>
        <w:div w:id="1436368788">
          <w:marLeft w:val="0"/>
          <w:marRight w:val="0"/>
          <w:marTop w:val="0"/>
          <w:marBottom w:val="0"/>
          <w:divBdr>
            <w:top w:val="none" w:sz="0" w:space="0" w:color="auto"/>
            <w:left w:val="none" w:sz="0" w:space="0" w:color="auto"/>
            <w:bottom w:val="none" w:sz="0" w:space="0" w:color="auto"/>
            <w:right w:val="none" w:sz="0" w:space="0" w:color="auto"/>
          </w:divBdr>
        </w:div>
        <w:div w:id="1598127966">
          <w:marLeft w:val="0"/>
          <w:marRight w:val="0"/>
          <w:marTop w:val="0"/>
          <w:marBottom w:val="0"/>
          <w:divBdr>
            <w:top w:val="none" w:sz="0" w:space="0" w:color="auto"/>
            <w:left w:val="none" w:sz="0" w:space="0" w:color="auto"/>
            <w:bottom w:val="none" w:sz="0" w:space="0" w:color="auto"/>
            <w:right w:val="none" w:sz="0" w:space="0" w:color="auto"/>
          </w:divBdr>
        </w:div>
        <w:div w:id="1977179553">
          <w:marLeft w:val="0"/>
          <w:marRight w:val="0"/>
          <w:marTop w:val="0"/>
          <w:marBottom w:val="0"/>
          <w:divBdr>
            <w:top w:val="none" w:sz="0" w:space="0" w:color="auto"/>
            <w:left w:val="none" w:sz="0" w:space="0" w:color="auto"/>
            <w:bottom w:val="none" w:sz="0" w:space="0" w:color="auto"/>
            <w:right w:val="none" w:sz="0" w:space="0" w:color="auto"/>
          </w:divBdr>
        </w:div>
      </w:divsChild>
    </w:div>
    <w:div w:id="630403921">
      <w:bodyDiv w:val="1"/>
      <w:marLeft w:val="0"/>
      <w:marRight w:val="0"/>
      <w:marTop w:val="0"/>
      <w:marBottom w:val="0"/>
      <w:divBdr>
        <w:top w:val="none" w:sz="0" w:space="0" w:color="auto"/>
        <w:left w:val="none" w:sz="0" w:space="0" w:color="auto"/>
        <w:bottom w:val="none" w:sz="0" w:space="0" w:color="auto"/>
        <w:right w:val="none" w:sz="0" w:space="0" w:color="auto"/>
      </w:divBdr>
    </w:div>
    <w:div w:id="641353359">
      <w:bodyDiv w:val="1"/>
      <w:marLeft w:val="0"/>
      <w:marRight w:val="0"/>
      <w:marTop w:val="0"/>
      <w:marBottom w:val="0"/>
      <w:divBdr>
        <w:top w:val="none" w:sz="0" w:space="0" w:color="auto"/>
        <w:left w:val="none" w:sz="0" w:space="0" w:color="auto"/>
        <w:bottom w:val="none" w:sz="0" w:space="0" w:color="auto"/>
        <w:right w:val="none" w:sz="0" w:space="0" w:color="auto"/>
      </w:divBdr>
    </w:div>
    <w:div w:id="736513469">
      <w:bodyDiv w:val="1"/>
      <w:marLeft w:val="0"/>
      <w:marRight w:val="0"/>
      <w:marTop w:val="0"/>
      <w:marBottom w:val="0"/>
      <w:divBdr>
        <w:top w:val="none" w:sz="0" w:space="0" w:color="auto"/>
        <w:left w:val="none" w:sz="0" w:space="0" w:color="auto"/>
        <w:bottom w:val="none" w:sz="0" w:space="0" w:color="auto"/>
        <w:right w:val="none" w:sz="0" w:space="0" w:color="auto"/>
      </w:divBdr>
    </w:div>
    <w:div w:id="756168102">
      <w:bodyDiv w:val="1"/>
      <w:marLeft w:val="0"/>
      <w:marRight w:val="0"/>
      <w:marTop w:val="0"/>
      <w:marBottom w:val="0"/>
      <w:divBdr>
        <w:top w:val="none" w:sz="0" w:space="0" w:color="auto"/>
        <w:left w:val="none" w:sz="0" w:space="0" w:color="auto"/>
        <w:bottom w:val="none" w:sz="0" w:space="0" w:color="auto"/>
        <w:right w:val="none" w:sz="0" w:space="0" w:color="auto"/>
      </w:divBdr>
    </w:div>
    <w:div w:id="799957653">
      <w:bodyDiv w:val="1"/>
      <w:marLeft w:val="0"/>
      <w:marRight w:val="0"/>
      <w:marTop w:val="0"/>
      <w:marBottom w:val="0"/>
      <w:divBdr>
        <w:top w:val="none" w:sz="0" w:space="0" w:color="auto"/>
        <w:left w:val="none" w:sz="0" w:space="0" w:color="auto"/>
        <w:bottom w:val="none" w:sz="0" w:space="0" w:color="auto"/>
        <w:right w:val="none" w:sz="0" w:space="0" w:color="auto"/>
      </w:divBdr>
      <w:divsChild>
        <w:div w:id="553780967">
          <w:marLeft w:val="0"/>
          <w:marRight w:val="0"/>
          <w:marTop w:val="0"/>
          <w:marBottom w:val="0"/>
          <w:divBdr>
            <w:top w:val="none" w:sz="0" w:space="0" w:color="auto"/>
            <w:left w:val="none" w:sz="0" w:space="0" w:color="auto"/>
            <w:bottom w:val="none" w:sz="0" w:space="0" w:color="auto"/>
            <w:right w:val="none" w:sz="0" w:space="0" w:color="auto"/>
          </w:divBdr>
        </w:div>
        <w:div w:id="1301377939">
          <w:marLeft w:val="0"/>
          <w:marRight w:val="0"/>
          <w:marTop w:val="0"/>
          <w:marBottom w:val="0"/>
          <w:divBdr>
            <w:top w:val="none" w:sz="0" w:space="0" w:color="auto"/>
            <w:left w:val="none" w:sz="0" w:space="0" w:color="auto"/>
            <w:bottom w:val="none" w:sz="0" w:space="0" w:color="auto"/>
            <w:right w:val="none" w:sz="0" w:space="0" w:color="auto"/>
          </w:divBdr>
        </w:div>
        <w:div w:id="1915622943">
          <w:marLeft w:val="0"/>
          <w:marRight w:val="0"/>
          <w:marTop w:val="0"/>
          <w:marBottom w:val="0"/>
          <w:divBdr>
            <w:top w:val="none" w:sz="0" w:space="0" w:color="auto"/>
            <w:left w:val="none" w:sz="0" w:space="0" w:color="auto"/>
            <w:bottom w:val="none" w:sz="0" w:space="0" w:color="auto"/>
            <w:right w:val="none" w:sz="0" w:space="0" w:color="auto"/>
          </w:divBdr>
        </w:div>
      </w:divsChild>
    </w:div>
    <w:div w:id="819426839">
      <w:bodyDiv w:val="1"/>
      <w:marLeft w:val="0"/>
      <w:marRight w:val="0"/>
      <w:marTop w:val="0"/>
      <w:marBottom w:val="0"/>
      <w:divBdr>
        <w:top w:val="none" w:sz="0" w:space="0" w:color="auto"/>
        <w:left w:val="none" w:sz="0" w:space="0" w:color="auto"/>
        <w:bottom w:val="none" w:sz="0" w:space="0" w:color="auto"/>
        <w:right w:val="none" w:sz="0" w:space="0" w:color="auto"/>
      </w:divBdr>
    </w:div>
    <w:div w:id="856042348">
      <w:bodyDiv w:val="1"/>
      <w:marLeft w:val="0"/>
      <w:marRight w:val="0"/>
      <w:marTop w:val="0"/>
      <w:marBottom w:val="0"/>
      <w:divBdr>
        <w:top w:val="none" w:sz="0" w:space="0" w:color="auto"/>
        <w:left w:val="none" w:sz="0" w:space="0" w:color="auto"/>
        <w:bottom w:val="none" w:sz="0" w:space="0" w:color="auto"/>
        <w:right w:val="none" w:sz="0" w:space="0" w:color="auto"/>
      </w:divBdr>
      <w:divsChild>
        <w:div w:id="391122699">
          <w:marLeft w:val="0"/>
          <w:marRight w:val="0"/>
          <w:marTop w:val="0"/>
          <w:marBottom w:val="0"/>
          <w:divBdr>
            <w:top w:val="none" w:sz="0" w:space="0" w:color="auto"/>
            <w:left w:val="none" w:sz="0" w:space="0" w:color="auto"/>
            <w:bottom w:val="none" w:sz="0" w:space="0" w:color="auto"/>
            <w:right w:val="none" w:sz="0" w:space="0" w:color="auto"/>
          </w:divBdr>
        </w:div>
      </w:divsChild>
    </w:div>
    <w:div w:id="867988930">
      <w:bodyDiv w:val="1"/>
      <w:marLeft w:val="0"/>
      <w:marRight w:val="0"/>
      <w:marTop w:val="0"/>
      <w:marBottom w:val="0"/>
      <w:divBdr>
        <w:top w:val="none" w:sz="0" w:space="0" w:color="auto"/>
        <w:left w:val="none" w:sz="0" w:space="0" w:color="auto"/>
        <w:bottom w:val="none" w:sz="0" w:space="0" w:color="auto"/>
        <w:right w:val="none" w:sz="0" w:space="0" w:color="auto"/>
      </w:divBdr>
      <w:divsChild>
        <w:div w:id="1337532259">
          <w:marLeft w:val="0"/>
          <w:marRight w:val="0"/>
          <w:marTop w:val="0"/>
          <w:marBottom w:val="0"/>
          <w:divBdr>
            <w:top w:val="none" w:sz="0" w:space="0" w:color="auto"/>
            <w:left w:val="none" w:sz="0" w:space="0" w:color="auto"/>
            <w:bottom w:val="none" w:sz="0" w:space="0" w:color="auto"/>
            <w:right w:val="none" w:sz="0" w:space="0" w:color="auto"/>
          </w:divBdr>
          <w:divsChild>
            <w:div w:id="934746372">
              <w:marLeft w:val="0"/>
              <w:marRight w:val="0"/>
              <w:marTop w:val="0"/>
              <w:marBottom w:val="0"/>
              <w:divBdr>
                <w:top w:val="none" w:sz="0" w:space="0" w:color="auto"/>
                <w:left w:val="none" w:sz="0" w:space="0" w:color="auto"/>
                <w:bottom w:val="none" w:sz="0" w:space="0" w:color="auto"/>
                <w:right w:val="none" w:sz="0" w:space="0" w:color="auto"/>
              </w:divBdr>
              <w:divsChild>
                <w:div w:id="99183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848561">
      <w:bodyDiv w:val="1"/>
      <w:marLeft w:val="0"/>
      <w:marRight w:val="0"/>
      <w:marTop w:val="0"/>
      <w:marBottom w:val="0"/>
      <w:divBdr>
        <w:top w:val="none" w:sz="0" w:space="0" w:color="auto"/>
        <w:left w:val="none" w:sz="0" w:space="0" w:color="auto"/>
        <w:bottom w:val="none" w:sz="0" w:space="0" w:color="auto"/>
        <w:right w:val="none" w:sz="0" w:space="0" w:color="auto"/>
      </w:divBdr>
    </w:div>
    <w:div w:id="928277057">
      <w:bodyDiv w:val="1"/>
      <w:marLeft w:val="0"/>
      <w:marRight w:val="0"/>
      <w:marTop w:val="0"/>
      <w:marBottom w:val="0"/>
      <w:divBdr>
        <w:top w:val="none" w:sz="0" w:space="0" w:color="auto"/>
        <w:left w:val="none" w:sz="0" w:space="0" w:color="auto"/>
        <w:bottom w:val="none" w:sz="0" w:space="0" w:color="auto"/>
        <w:right w:val="none" w:sz="0" w:space="0" w:color="auto"/>
      </w:divBdr>
      <w:divsChild>
        <w:div w:id="1502433470">
          <w:marLeft w:val="0"/>
          <w:marRight w:val="0"/>
          <w:marTop w:val="0"/>
          <w:marBottom w:val="0"/>
          <w:divBdr>
            <w:top w:val="none" w:sz="0" w:space="0" w:color="auto"/>
            <w:left w:val="none" w:sz="0" w:space="0" w:color="auto"/>
            <w:bottom w:val="none" w:sz="0" w:space="0" w:color="auto"/>
            <w:right w:val="none" w:sz="0" w:space="0" w:color="auto"/>
          </w:divBdr>
        </w:div>
      </w:divsChild>
    </w:div>
    <w:div w:id="929893181">
      <w:bodyDiv w:val="1"/>
      <w:marLeft w:val="0"/>
      <w:marRight w:val="0"/>
      <w:marTop w:val="0"/>
      <w:marBottom w:val="0"/>
      <w:divBdr>
        <w:top w:val="none" w:sz="0" w:space="0" w:color="auto"/>
        <w:left w:val="none" w:sz="0" w:space="0" w:color="auto"/>
        <w:bottom w:val="none" w:sz="0" w:space="0" w:color="auto"/>
        <w:right w:val="none" w:sz="0" w:space="0" w:color="auto"/>
      </w:divBdr>
    </w:div>
    <w:div w:id="943266049">
      <w:bodyDiv w:val="1"/>
      <w:marLeft w:val="0"/>
      <w:marRight w:val="0"/>
      <w:marTop w:val="0"/>
      <w:marBottom w:val="0"/>
      <w:divBdr>
        <w:top w:val="none" w:sz="0" w:space="0" w:color="auto"/>
        <w:left w:val="none" w:sz="0" w:space="0" w:color="auto"/>
        <w:bottom w:val="none" w:sz="0" w:space="0" w:color="auto"/>
        <w:right w:val="none" w:sz="0" w:space="0" w:color="auto"/>
      </w:divBdr>
    </w:div>
    <w:div w:id="1009991199">
      <w:bodyDiv w:val="1"/>
      <w:marLeft w:val="0"/>
      <w:marRight w:val="0"/>
      <w:marTop w:val="0"/>
      <w:marBottom w:val="0"/>
      <w:divBdr>
        <w:top w:val="none" w:sz="0" w:space="0" w:color="auto"/>
        <w:left w:val="none" w:sz="0" w:space="0" w:color="auto"/>
        <w:bottom w:val="none" w:sz="0" w:space="0" w:color="auto"/>
        <w:right w:val="none" w:sz="0" w:space="0" w:color="auto"/>
      </w:divBdr>
    </w:div>
    <w:div w:id="1054154809">
      <w:bodyDiv w:val="1"/>
      <w:marLeft w:val="0"/>
      <w:marRight w:val="0"/>
      <w:marTop w:val="0"/>
      <w:marBottom w:val="0"/>
      <w:divBdr>
        <w:top w:val="none" w:sz="0" w:space="0" w:color="auto"/>
        <w:left w:val="none" w:sz="0" w:space="0" w:color="auto"/>
        <w:bottom w:val="none" w:sz="0" w:space="0" w:color="auto"/>
        <w:right w:val="none" w:sz="0" w:space="0" w:color="auto"/>
      </w:divBdr>
    </w:div>
    <w:div w:id="1072853622">
      <w:bodyDiv w:val="1"/>
      <w:marLeft w:val="0"/>
      <w:marRight w:val="0"/>
      <w:marTop w:val="0"/>
      <w:marBottom w:val="0"/>
      <w:divBdr>
        <w:top w:val="none" w:sz="0" w:space="0" w:color="auto"/>
        <w:left w:val="none" w:sz="0" w:space="0" w:color="auto"/>
        <w:bottom w:val="none" w:sz="0" w:space="0" w:color="auto"/>
        <w:right w:val="none" w:sz="0" w:space="0" w:color="auto"/>
      </w:divBdr>
    </w:div>
    <w:div w:id="1074742705">
      <w:bodyDiv w:val="1"/>
      <w:marLeft w:val="0"/>
      <w:marRight w:val="0"/>
      <w:marTop w:val="0"/>
      <w:marBottom w:val="0"/>
      <w:divBdr>
        <w:top w:val="none" w:sz="0" w:space="0" w:color="auto"/>
        <w:left w:val="none" w:sz="0" w:space="0" w:color="auto"/>
        <w:bottom w:val="none" w:sz="0" w:space="0" w:color="auto"/>
        <w:right w:val="none" w:sz="0" w:space="0" w:color="auto"/>
      </w:divBdr>
    </w:div>
    <w:div w:id="1130054126">
      <w:bodyDiv w:val="1"/>
      <w:marLeft w:val="0"/>
      <w:marRight w:val="0"/>
      <w:marTop w:val="0"/>
      <w:marBottom w:val="0"/>
      <w:divBdr>
        <w:top w:val="none" w:sz="0" w:space="0" w:color="auto"/>
        <w:left w:val="none" w:sz="0" w:space="0" w:color="auto"/>
        <w:bottom w:val="none" w:sz="0" w:space="0" w:color="auto"/>
        <w:right w:val="none" w:sz="0" w:space="0" w:color="auto"/>
      </w:divBdr>
      <w:divsChild>
        <w:div w:id="5446356">
          <w:marLeft w:val="0"/>
          <w:marRight w:val="0"/>
          <w:marTop w:val="0"/>
          <w:marBottom w:val="0"/>
          <w:divBdr>
            <w:top w:val="none" w:sz="0" w:space="0" w:color="auto"/>
            <w:left w:val="none" w:sz="0" w:space="0" w:color="auto"/>
            <w:bottom w:val="none" w:sz="0" w:space="0" w:color="auto"/>
            <w:right w:val="none" w:sz="0" w:space="0" w:color="auto"/>
          </w:divBdr>
        </w:div>
      </w:divsChild>
    </w:div>
    <w:div w:id="1154487097">
      <w:bodyDiv w:val="1"/>
      <w:marLeft w:val="0"/>
      <w:marRight w:val="0"/>
      <w:marTop w:val="0"/>
      <w:marBottom w:val="0"/>
      <w:divBdr>
        <w:top w:val="none" w:sz="0" w:space="0" w:color="auto"/>
        <w:left w:val="none" w:sz="0" w:space="0" w:color="auto"/>
        <w:bottom w:val="none" w:sz="0" w:space="0" w:color="auto"/>
        <w:right w:val="none" w:sz="0" w:space="0" w:color="auto"/>
      </w:divBdr>
    </w:div>
    <w:div w:id="1208420020">
      <w:bodyDiv w:val="1"/>
      <w:marLeft w:val="0"/>
      <w:marRight w:val="0"/>
      <w:marTop w:val="0"/>
      <w:marBottom w:val="0"/>
      <w:divBdr>
        <w:top w:val="none" w:sz="0" w:space="0" w:color="auto"/>
        <w:left w:val="none" w:sz="0" w:space="0" w:color="auto"/>
        <w:bottom w:val="none" w:sz="0" w:space="0" w:color="auto"/>
        <w:right w:val="none" w:sz="0" w:space="0" w:color="auto"/>
      </w:divBdr>
    </w:div>
    <w:div w:id="1232471316">
      <w:bodyDiv w:val="1"/>
      <w:marLeft w:val="0"/>
      <w:marRight w:val="0"/>
      <w:marTop w:val="0"/>
      <w:marBottom w:val="0"/>
      <w:divBdr>
        <w:top w:val="none" w:sz="0" w:space="0" w:color="auto"/>
        <w:left w:val="none" w:sz="0" w:space="0" w:color="auto"/>
        <w:bottom w:val="none" w:sz="0" w:space="0" w:color="auto"/>
        <w:right w:val="none" w:sz="0" w:space="0" w:color="auto"/>
      </w:divBdr>
      <w:divsChild>
        <w:div w:id="314334484">
          <w:marLeft w:val="0"/>
          <w:marRight w:val="0"/>
          <w:marTop w:val="0"/>
          <w:marBottom w:val="0"/>
          <w:divBdr>
            <w:top w:val="none" w:sz="0" w:space="0" w:color="auto"/>
            <w:left w:val="none" w:sz="0" w:space="0" w:color="auto"/>
            <w:bottom w:val="none" w:sz="0" w:space="0" w:color="auto"/>
            <w:right w:val="none" w:sz="0" w:space="0" w:color="auto"/>
          </w:divBdr>
        </w:div>
        <w:div w:id="1907228777">
          <w:marLeft w:val="0"/>
          <w:marRight w:val="0"/>
          <w:marTop w:val="0"/>
          <w:marBottom w:val="0"/>
          <w:divBdr>
            <w:top w:val="none" w:sz="0" w:space="0" w:color="auto"/>
            <w:left w:val="none" w:sz="0" w:space="0" w:color="auto"/>
            <w:bottom w:val="none" w:sz="0" w:space="0" w:color="auto"/>
            <w:right w:val="none" w:sz="0" w:space="0" w:color="auto"/>
          </w:divBdr>
        </w:div>
      </w:divsChild>
    </w:div>
    <w:div w:id="1255623654">
      <w:bodyDiv w:val="1"/>
      <w:marLeft w:val="0"/>
      <w:marRight w:val="0"/>
      <w:marTop w:val="0"/>
      <w:marBottom w:val="0"/>
      <w:divBdr>
        <w:top w:val="none" w:sz="0" w:space="0" w:color="auto"/>
        <w:left w:val="none" w:sz="0" w:space="0" w:color="auto"/>
        <w:bottom w:val="none" w:sz="0" w:space="0" w:color="auto"/>
        <w:right w:val="none" w:sz="0" w:space="0" w:color="auto"/>
      </w:divBdr>
      <w:divsChild>
        <w:div w:id="544486222">
          <w:marLeft w:val="0"/>
          <w:marRight w:val="0"/>
          <w:marTop w:val="0"/>
          <w:marBottom w:val="0"/>
          <w:divBdr>
            <w:top w:val="none" w:sz="0" w:space="0" w:color="auto"/>
            <w:left w:val="none" w:sz="0" w:space="0" w:color="auto"/>
            <w:bottom w:val="none" w:sz="0" w:space="0" w:color="auto"/>
            <w:right w:val="none" w:sz="0" w:space="0" w:color="auto"/>
          </w:divBdr>
        </w:div>
      </w:divsChild>
    </w:div>
    <w:div w:id="1290207462">
      <w:bodyDiv w:val="1"/>
      <w:marLeft w:val="0"/>
      <w:marRight w:val="0"/>
      <w:marTop w:val="0"/>
      <w:marBottom w:val="0"/>
      <w:divBdr>
        <w:top w:val="none" w:sz="0" w:space="0" w:color="auto"/>
        <w:left w:val="none" w:sz="0" w:space="0" w:color="auto"/>
        <w:bottom w:val="none" w:sz="0" w:space="0" w:color="auto"/>
        <w:right w:val="none" w:sz="0" w:space="0" w:color="auto"/>
      </w:divBdr>
    </w:div>
    <w:div w:id="1369137776">
      <w:bodyDiv w:val="1"/>
      <w:marLeft w:val="0"/>
      <w:marRight w:val="0"/>
      <w:marTop w:val="0"/>
      <w:marBottom w:val="0"/>
      <w:divBdr>
        <w:top w:val="none" w:sz="0" w:space="0" w:color="auto"/>
        <w:left w:val="none" w:sz="0" w:space="0" w:color="auto"/>
        <w:bottom w:val="none" w:sz="0" w:space="0" w:color="auto"/>
        <w:right w:val="none" w:sz="0" w:space="0" w:color="auto"/>
      </w:divBdr>
    </w:div>
    <w:div w:id="1404991316">
      <w:bodyDiv w:val="1"/>
      <w:marLeft w:val="0"/>
      <w:marRight w:val="0"/>
      <w:marTop w:val="0"/>
      <w:marBottom w:val="0"/>
      <w:divBdr>
        <w:top w:val="none" w:sz="0" w:space="0" w:color="auto"/>
        <w:left w:val="none" w:sz="0" w:space="0" w:color="auto"/>
        <w:bottom w:val="none" w:sz="0" w:space="0" w:color="auto"/>
        <w:right w:val="none" w:sz="0" w:space="0" w:color="auto"/>
      </w:divBdr>
      <w:divsChild>
        <w:div w:id="898634155">
          <w:marLeft w:val="0"/>
          <w:marRight w:val="0"/>
          <w:marTop w:val="0"/>
          <w:marBottom w:val="0"/>
          <w:divBdr>
            <w:top w:val="none" w:sz="0" w:space="0" w:color="auto"/>
            <w:left w:val="none" w:sz="0" w:space="0" w:color="auto"/>
            <w:bottom w:val="none" w:sz="0" w:space="0" w:color="auto"/>
            <w:right w:val="none" w:sz="0" w:space="0" w:color="auto"/>
          </w:divBdr>
        </w:div>
      </w:divsChild>
    </w:div>
    <w:div w:id="1419904639">
      <w:bodyDiv w:val="1"/>
      <w:marLeft w:val="0"/>
      <w:marRight w:val="0"/>
      <w:marTop w:val="0"/>
      <w:marBottom w:val="0"/>
      <w:divBdr>
        <w:top w:val="none" w:sz="0" w:space="0" w:color="auto"/>
        <w:left w:val="none" w:sz="0" w:space="0" w:color="auto"/>
        <w:bottom w:val="none" w:sz="0" w:space="0" w:color="auto"/>
        <w:right w:val="none" w:sz="0" w:space="0" w:color="auto"/>
      </w:divBdr>
      <w:divsChild>
        <w:div w:id="435685098">
          <w:marLeft w:val="0"/>
          <w:marRight w:val="0"/>
          <w:marTop w:val="0"/>
          <w:marBottom w:val="0"/>
          <w:divBdr>
            <w:top w:val="none" w:sz="0" w:space="0" w:color="auto"/>
            <w:left w:val="none" w:sz="0" w:space="0" w:color="auto"/>
            <w:bottom w:val="none" w:sz="0" w:space="0" w:color="auto"/>
            <w:right w:val="none" w:sz="0" w:space="0" w:color="auto"/>
          </w:divBdr>
        </w:div>
      </w:divsChild>
    </w:div>
    <w:div w:id="1459563574">
      <w:bodyDiv w:val="1"/>
      <w:marLeft w:val="0"/>
      <w:marRight w:val="0"/>
      <w:marTop w:val="0"/>
      <w:marBottom w:val="0"/>
      <w:divBdr>
        <w:top w:val="none" w:sz="0" w:space="0" w:color="auto"/>
        <w:left w:val="none" w:sz="0" w:space="0" w:color="auto"/>
        <w:bottom w:val="none" w:sz="0" w:space="0" w:color="auto"/>
        <w:right w:val="none" w:sz="0" w:space="0" w:color="auto"/>
      </w:divBdr>
    </w:div>
    <w:div w:id="1473057391">
      <w:bodyDiv w:val="1"/>
      <w:marLeft w:val="0"/>
      <w:marRight w:val="0"/>
      <w:marTop w:val="0"/>
      <w:marBottom w:val="0"/>
      <w:divBdr>
        <w:top w:val="none" w:sz="0" w:space="0" w:color="auto"/>
        <w:left w:val="none" w:sz="0" w:space="0" w:color="auto"/>
        <w:bottom w:val="none" w:sz="0" w:space="0" w:color="auto"/>
        <w:right w:val="none" w:sz="0" w:space="0" w:color="auto"/>
      </w:divBdr>
    </w:div>
    <w:div w:id="1481772104">
      <w:bodyDiv w:val="1"/>
      <w:marLeft w:val="0"/>
      <w:marRight w:val="0"/>
      <w:marTop w:val="0"/>
      <w:marBottom w:val="0"/>
      <w:divBdr>
        <w:top w:val="none" w:sz="0" w:space="0" w:color="auto"/>
        <w:left w:val="none" w:sz="0" w:space="0" w:color="auto"/>
        <w:bottom w:val="none" w:sz="0" w:space="0" w:color="auto"/>
        <w:right w:val="none" w:sz="0" w:space="0" w:color="auto"/>
      </w:divBdr>
    </w:div>
    <w:div w:id="1546482368">
      <w:bodyDiv w:val="1"/>
      <w:marLeft w:val="0"/>
      <w:marRight w:val="0"/>
      <w:marTop w:val="0"/>
      <w:marBottom w:val="0"/>
      <w:divBdr>
        <w:top w:val="none" w:sz="0" w:space="0" w:color="auto"/>
        <w:left w:val="none" w:sz="0" w:space="0" w:color="auto"/>
        <w:bottom w:val="none" w:sz="0" w:space="0" w:color="auto"/>
        <w:right w:val="none" w:sz="0" w:space="0" w:color="auto"/>
      </w:divBdr>
      <w:divsChild>
        <w:div w:id="661470388">
          <w:marLeft w:val="0"/>
          <w:marRight w:val="0"/>
          <w:marTop w:val="0"/>
          <w:marBottom w:val="0"/>
          <w:divBdr>
            <w:top w:val="none" w:sz="0" w:space="0" w:color="auto"/>
            <w:left w:val="none" w:sz="0" w:space="0" w:color="auto"/>
            <w:bottom w:val="none" w:sz="0" w:space="0" w:color="auto"/>
            <w:right w:val="none" w:sz="0" w:space="0" w:color="auto"/>
          </w:divBdr>
        </w:div>
      </w:divsChild>
    </w:div>
    <w:div w:id="1585413099">
      <w:bodyDiv w:val="1"/>
      <w:marLeft w:val="0"/>
      <w:marRight w:val="0"/>
      <w:marTop w:val="0"/>
      <w:marBottom w:val="0"/>
      <w:divBdr>
        <w:top w:val="none" w:sz="0" w:space="0" w:color="auto"/>
        <w:left w:val="none" w:sz="0" w:space="0" w:color="auto"/>
        <w:bottom w:val="none" w:sz="0" w:space="0" w:color="auto"/>
        <w:right w:val="none" w:sz="0" w:space="0" w:color="auto"/>
      </w:divBdr>
      <w:divsChild>
        <w:div w:id="406268053">
          <w:marLeft w:val="0"/>
          <w:marRight w:val="0"/>
          <w:marTop w:val="0"/>
          <w:marBottom w:val="0"/>
          <w:divBdr>
            <w:top w:val="none" w:sz="0" w:space="0" w:color="auto"/>
            <w:left w:val="none" w:sz="0" w:space="0" w:color="auto"/>
            <w:bottom w:val="none" w:sz="0" w:space="0" w:color="auto"/>
            <w:right w:val="none" w:sz="0" w:space="0" w:color="auto"/>
          </w:divBdr>
        </w:div>
        <w:div w:id="553125674">
          <w:marLeft w:val="0"/>
          <w:marRight w:val="0"/>
          <w:marTop w:val="0"/>
          <w:marBottom w:val="0"/>
          <w:divBdr>
            <w:top w:val="none" w:sz="0" w:space="0" w:color="auto"/>
            <w:left w:val="none" w:sz="0" w:space="0" w:color="auto"/>
            <w:bottom w:val="none" w:sz="0" w:space="0" w:color="auto"/>
            <w:right w:val="none" w:sz="0" w:space="0" w:color="auto"/>
          </w:divBdr>
        </w:div>
        <w:div w:id="666328701">
          <w:marLeft w:val="0"/>
          <w:marRight w:val="0"/>
          <w:marTop w:val="0"/>
          <w:marBottom w:val="0"/>
          <w:divBdr>
            <w:top w:val="none" w:sz="0" w:space="0" w:color="auto"/>
            <w:left w:val="none" w:sz="0" w:space="0" w:color="auto"/>
            <w:bottom w:val="none" w:sz="0" w:space="0" w:color="auto"/>
            <w:right w:val="none" w:sz="0" w:space="0" w:color="auto"/>
          </w:divBdr>
        </w:div>
        <w:div w:id="1770394580">
          <w:marLeft w:val="0"/>
          <w:marRight w:val="0"/>
          <w:marTop w:val="0"/>
          <w:marBottom w:val="0"/>
          <w:divBdr>
            <w:top w:val="none" w:sz="0" w:space="0" w:color="auto"/>
            <w:left w:val="none" w:sz="0" w:space="0" w:color="auto"/>
            <w:bottom w:val="none" w:sz="0" w:space="0" w:color="auto"/>
            <w:right w:val="none" w:sz="0" w:space="0" w:color="auto"/>
          </w:divBdr>
        </w:div>
        <w:div w:id="2074162227">
          <w:marLeft w:val="0"/>
          <w:marRight w:val="0"/>
          <w:marTop w:val="0"/>
          <w:marBottom w:val="0"/>
          <w:divBdr>
            <w:top w:val="none" w:sz="0" w:space="0" w:color="auto"/>
            <w:left w:val="none" w:sz="0" w:space="0" w:color="auto"/>
            <w:bottom w:val="none" w:sz="0" w:space="0" w:color="auto"/>
            <w:right w:val="none" w:sz="0" w:space="0" w:color="auto"/>
          </w:divBdr>
        </w:div>
      </w:divsChild>
    </w:div>
    <w:div w:id="1602255660">
      <w:bodyDiv w:val="1"/>
      <w:marLeft w:val="0"/>
      <w:marRight w:val="0"/>
      <w:marTop w:val="0"/>
      <w:marBottom w:val="0"/>
      <w:divBdr>
        <w:top w:val="none" w:sz="0" w:space="0" w:color="auto"/>
        <w:left w:val="none" w:sz="0" w:space="0" w:color="auto"/>
        <w:bottom w:val="none" w:sz="0" w:space="0" w:color="auto"/>
        <w:right w:val="none" w:sz="0" w:space="0" w:color="auto"/>
      </w:divBdr>
    </w:div>
    <w:div w:id="1667973791">
      <w:bodyDiv w:val="1"/>
      <w:marLeft w:val="0"/>
      <w:marRight w:val="0"/>
      <w:marTop w:val="0"/>
      <w:marBottom w:val="0"/>
      <w:divBdr>
        <w:top w:val="none" w:sz="0" w:space="0" w:color="auto"/>
        <w:left w:val="none" w:sz="0" w:space="0" w:color="auto"/>
        <w:bottom w:val="none" w:sz="0" w:space="0" w:color="auto"/>
        <w:right w:val="none" w:sz="0" w:space="0" w:color="auto"/>
      </w:divBdr>
    </w:div>
    <w:div w:id="1677730768">
      <w:bodyDiv w:val="1"/>
      <w:marLeft w:val="0"/>
      <w:marRight w:val="0"/>
      <w:marTop w:val="0"/>
      <w:marBottom w:val="0"/>
      <w:divBdr>
        <w:top w:val="none" w:sz="0" w:space="0" w:color="auto"/>
        <w:left w:val="none" w:sz="0" w:space="0" w:color="auto"/>
        <w:bottom w:val="none" w:sz="0" w:space="0" w:color="auto"/>
        <w:right w:val="none" w:sz="0" w:space="0" w:color="auto"/>
      </w:divBdr>
    </w:div>
    <w:div w:id="1751080916">
      <w:bodyDiv w:val="1"/>
      <w:marLeft w:val="0"/>
      <w:marRight w:val="0"/>
      <w:marTop w:val="0"/>
      <w:marBottom w:val="0"/>
      <w:divBdr>
        <w:top w:val="none" w:sz="0" w:space="0" w:color="auto"/>
        <w:left w:val="none" w:sz="0" w:space="0" w:color="auto"/>
        <w:bottom w:val="none" w:sz="0" w:space="0" w:color="auto"/>
        <w:right w:val="none" w:sz="0" w:space="0" w:color="auto"/>
      </w:divBdr>
    </w:div>
    <w:div w:id="1774745540">
      <w:bodyDiv w:val="1"/>
      <w:marLeft w:val="0"/>
      <w:marRight w:val="0"/>
      <w:marTop w:val="0"/>
      <w:marBottom w:val="0"/>
      <w:divBdr>
        <w:top w:val="none" w:sz="0" w:space="0" w:color="auto"/>
        <w:left w:val="none" w:sz="0" w:space="0" w:color="auto"/>
        <w:bottom w:val="none" w:sz="0" w:space="0" w:color="auto"/>
        <w:right w:val="none" w:sz="0" w:space="0" w:color="auto"/>
      </w:divBdr>
    </w:div>
    <w:div w:id="1780836436">
      <w:bodyDiv w:val="1"/>
      <w:marLeft w:val="0"/>
      <w:marRight w:val="0"/>
      <w:marTop w:val="0"/>
      <w:marBottom w:val="0"/>
      <w:divBdr>
        <w:top w:val="none" w:sz="0" w:space="0" w:color="auto"/>
        <w:left w:val="none" w:sz="0" w:space="0" w:color="auto"/>
        <w:bottom w:val="none" w:sz="0" w:space="0" w:color="auto"/>
        <w:right w:val="none" w:sz="0" w:space="0" w:color="auto"/>
      </w:divBdr>
    </w:div>
    <w:div w:id="1789857864">
      <w:bodyDiv w:val="1"/>
      <w:marLeft w:val="0"/>
      <w:marRight w:val="0"/>
      <w:marTop w:val="0"/>
      <w:marBottom w:val="0"/>
      <w:divBdr>
        <w:top w:val="none" w:sz="0" w:space="0" w:color="auto"/>
        <w:left w:val="none" w:sz="0" w:space="0" w:color="auto"/>
        <w:bottom w:val="none" w:sz="0" w:space="0" w:color="auto"/>
        <w:right w:val="none" w:sz="0" w:space="0" w:color="auto"/>
      </w:divBdr>
    </w:div>
    <w:div w:id="1829513754">
      <w:bodyDiv w:val="1"/>
      <w:marLeft w:val="0"/>
      <w:marRight w:val="0"/>
      <w:marTop w:val="0"/>
      <w:marBottom w:val="0"/>
      <w:divBdr>
        <w:top w:val="none" w:sz="0" w:space="0" w:color="auto"/>
        <w:left w:val="none" w:sz="0" w:space="0" w:color="auto"/>
        <w:bottom w:val="none" w:sz="0" w:space="0" w:color="auto"/>
        <w:right w:val="none" w:sz="0" w:space="0" w:color="auto"/>
      </w:divBdr>
      <w:divsChild>
        <w:div w:id="103497812">
          <w:marLeft w:val="0"/>
          <w:marRight w:val="0"/>
          <w:marTop w:val="0"/>
          <w:marBottom w:val="0"/>
          <w:divBdr>
            <w:top w:val="none" w:sz="0" w:space="0" w:color="auto"/>
            <w:left w:val="none" w:sz="0" w:space="0" w:color="auto"/>
            <w:bottom w:val="none" w:sz="0" w:space="0" w:color="auto"/>
            <w:right w:val="none" w:sz="0" w:space="0" w:color="auto"/>
          </w:divBdr>
        </w:div>
        <w:div w:id="159467347">
          <w:marLeft w:val="0"/>
          <w:marRight w:val="0"/>
          <w:marTop w:val="0"/>
          <w:marBottom w:val="0"/>
          <w:divBdr>
            <w:top w:val="none" w:sz="0" w:space="0" w:color="auto"/>
            <w:left w:val="none" w:sz="0" w:space="0" w:color="auto"/>
            <w:bottom w:val="none" w:sz="0" w:space="0" w:color="auto"/>
            <w:right w:val="none" w:sz="0" w:space="0" w:color="auto"/>
          </w:divBdr>
        </w:div>
        <w:div w:id="214466551">
          <w:marLeft w:val="0"/>
          <w:marRight w:val="0"/>
          <w:marTop w:val="0"/>
          <w:marBottom w:val="0"/>
          <w:divBdr>
            <w:top w:val="none" w:sz="0" w:space="0" w:color="auto"/>
            <w:left w:val="none" w:sz="0" w:space="0" w:color="auto"/>
            <w:bottom w:val="none" w:sz="0" w:space="0" w:color="auto"/>
            <w:right w:val="none" w:sz="0" w:space="0" w:color="auto"/>
          </w:divBdr>
        </w:div>
        <w:div w:id="410126650">
          <w:marLeft w:val="0"/>
          <w:marRight w:val="0"/>
          <w:marTop w:val="0"/>
          <w:marBottom w:val="0"/>
          <w:divBdr>
            <w:top w:val="none" w:sz="0" w:space="0" w:color="auto"/>
            <w:left w:val="none" w:sz="0" w:space="0" w:color="auto"/>
            <w:bottom w:val="none" w:sz="0" w:space="0" w:color="auto"/>
            <w:right w:val="none" w:sz="0" w:space="0" w:color="auto"/>
          </w:divBdr>
        </w:div>
        <w:div w:id="488525913">
          <w:marLeft w:val="0"/>
          <w:marRight w:val="0"/>
          <w:marTop w:val="0"/>
          <w:marBottom w:val="0"/>
          <w:divBdr>
            <w:top w:val="none" w:sz="0" w:space="0" w:color="auto"/>
            <w:left w:val="none" w:sz="0" w:space="0" w:color="auto"/>
            <w:bottom w:val="none" w:sz="0" w:space="0" w:color="auto"/>
            <w:right w:val="none" w:sz="0" w:space="0" w:color="auto"/>
          </w:divBdr>
        </w:div>
        <w:div w:id="543491183">
          <w:marLeft w:val="0"/>
          <w:marRight w:val="0"/>
          <w:marTop w:val="0"/>
          <w:marBottom w:val="0"/>
          <w:divBdr>
            <w:top w:val="none" w:sz="0" w:space="0" w:color="auto"/>
            <w:left w:val="none" w:sz="0" w:space="0" w:color="auto"/>
            <w:bottom w:val="none" w:sz="0" w:space="0" w:color="auto"/>
            <w:right w:val="none" w:sz="0" w:space="0" w:color="auto"/>
          </w:divBdr>
        </w:div>
        <w:div w:id="558856495">
          <w:marLeft w:val="0"/>
          <w:marRight w:val="0"/>
          <w:marTop w:val="0"/>
          <w:marBottom w:val="0"/>
          <w:divBdr>
            <w:top w:val="none" w:sz="0" w:space="0" w:color="auto"/>
            <w:left w:val="none" w:sz="0" w:space="0" w:color="auto"/>
            <w:bottom w:val="none" w:sz="0" w:space="0" w:color="auto"/>
            <w:right w:val="none" w:sz="0" w:space="0" w:color="auto"/>
          </w:divBdr>
        </w:div>
        <w:div w:id="730234598">
          <w:marLeft w:val="0"/>
          <w:marRight w:val="0"/>
          <w:marTop w:val="0"/>
          <w:marBottom w:val="0"/>
          <w:divBdr>
            <w:top w:val="none" w:sz="0" w:space="0" w:color="auto"/>
            <w:left w:val="none" w:sz="0" w:space="0" w:color="auto"/>
            <w:bottom w:val="none" w:sz="0" w:space="0" w:color="auto"/>
            <w:right w:val="none" w:sz="0" w:space="0" w:color="auto"/>
          </w:divBdr>
        </w:div>
        <w:div w:id="760495685">
          <w:marLeft w:val="0"/>
          <w:marRight w:val="0"/>
          <w:marTop w:val="0"/>
          <w:marBottom w:val="0"/>
          <w:divBdr>
            <w:top w:val="none" w:sz="0" w:space="0" w:color="auto"/>
            <w:left w:val="none" w:sz="0" w:space="0" w:color="auto"/>
            <w:bottom w:val="none" w:sz="0" w:space="0" w:color="auto"/>
            <w:right w:val="none" w:sz="0" w:space="0" w:color="auto"/>
          </w:divBdr>
        </w:div>
        <w:div w:id="1207718540">
          <w:marLeft w:val="0"/>
          <w:marRight w:val="0"/>
          <w:marTop w:val="0"/>
          <w:marBottom w:val="0"/>
          <w:divBdr>
            <w:top w:val="none" w:sz="0" w:space="0" w:color="auto"/>
            <w:left w:val="none" w:sz="0" w:space="0" w:color="auto"/>
            <w:bottom w:val="none" w:sz="0" w:space="0" w:color="auto"/>
            <w:right w:val="none" w:sz="0" w:space="0" w:color="auto"/>
          </w:divBdr>
        </w:div>
        <w:div w:id="1321689220">
          <w:marLeft w:val="0"/>
          <w:marRight w:val="0"/>
          <w:marTop w:val="0"/>
          <w:marBottom w:val="0"/>
          <w:divBdr>
            <w:top w:val="none" w:sz="0" w:space="0" w:color="auto"/>
            <w:left w:val="none" w:sz="0" w:space="0" w:color="auto"/>
            <w:bottom w:val="none" w:sz="0" w:space="0" w:color="auto"/>
            <w:right w:val="none" w:sz="0" w:space="0" w:color="auto"/>
          </w:divBdr>
        </w:div>
        <w:div w:id="1327393853">
          <w:marLeft w:val="0"/>
          <w:marRight w:val="0"/>
          <w:marTop w:val="0"/>
          <w:marBottom w:val="0"/>
          <w:divBdr>
            <w:top w:val="none" w:sz="0" w:space="0" w:color="auto"/>
            <w:left w:val="none" w:sz="0" w:space="0" w:color="auto"/>
            <w:bottom w:val="none" w:sz="0" w:space="0" w:color="auto"/>
            <w:right w:val="none" w:sz="0" w:space="0" w:color="auto"/>
          </w:divBdr>
        </w:div>
        <w:div w:id="1373505930">
          <w:marLeft w:val="0"/>
          <w:marRight w:val="0"/>
          <w:marTop w:val="0"/>
          <w:marBottom w:val="0"/>
          <w:divBdr>
            <w:top w:val="none" w:sz="0" w:space="0" w:color="auto"/>
            <w:left w:val="none" w:sz="0" w:space="0" w:color="auto"/>
            <w:bottom w:val="none" w:sz="0" w:space="0" w:color="auto"/>
            <w:right w:val="none" w:sz="0" w:space="0" w:color="auto"/>
          </w:divBdr>
        </w:div>
        <w:div w:id="1595018523">
          <w:marLeft w:val="0"/>
          <w:marRight w:val="0"/>
          <w:marTop w:val="0"/>
          <w:marBottom w:val="0"/>
          <w:divBdr>
            <w:top w:val="none" w:sz="0" w:space="0" w:color="auto"/>
            <w:left w:val="none" w:sz="0" w:space="0" w:color="auto"/>
            <w:bottom w:val="none" w:sz="0" w:space="0" w:color="auto"/>
            <w:right w:val="none" w:sz="0" w:space="0" w:color="auto"/>
          </w:divBdr>
        </w:div>
        <w:div w:id="1642802778">
          <w:marLeft w:val="0"/>
          <w:marRight w:val="0"/>
          <w:marTop w:val="0"/>
          <w:marBottom w:val="0"/>
          <w:divBdr>
            <w:top w:val="none" w:sz="0" w:space="0" w:color="auto"/>
            <w:left w:val="none" w:sz="0" w:space="0" w:color="auto"/>
            <w:bottom w:val="none" w:sz="0" w:space="0" w:color="auto"/>
            <w:right w:val="none" w:sz="0" w:space="0" w:color="auto"/>
          </w:divBdr>
        </w:div>
        <w:div w:id="1724207841">
          <w:marLeft w:val="0"/>
          <w:marRight w:val="0"/>
          <w:marTop w:val="0"/>
          <w:marBottom w:val="0"/>
          <w:divBdr>
            <w:top w:val="none" w:sz="0" w:space="0" w:color="auto"/>
            <w:left w:val="none" w:sz="0" w:space="0" w:color="auto"/>
            <w:bottom w:val="none" w:sz="0" w:space="0" w:color="auto"/>
            <w:right w:val="none" w:sz="0" w:space="0" w:color="auto"/>
          </w:divBdr>
        </w:div>
        <w:div w:id="1724602687">
          <w:marLeft w:val="0"/>
          <w:marRight w:val="0"/>
          <w:marTop w:val="0"/>
          <w:marBottom w:val="0"/>
          <w:divBdr>
            <w:top w:val="none" w:sz="0" w:space="0" w:color="auto"/>
            <w:left w:val="none" w:sz="0" w:space="0" w:color="auto"/>
            <w:bottom w:val="none" w:sz="0" w:space="0" w:color="auto"/>
            <w:right w:val="none" w:sz="0" w:space="0" w:color="auto"/>
          </w:divBdr>
        </w:div>
        <w:div w:id="1753623217">
          <w:marLeft w:val="0"/>
          <w:marRight w:val="0"/>
          <w:marTop w:val="0"/>
          <w:marBottom w:val="0"/>
          <w:divBdr>
            <w:top w:val="none" w:sz="0" w:space="0" w:color="auto"/>
            <w:left w:val="none" w:sz="0" w:space="0" w:color="auto"/>
            <w:bottom w:val="none" w:sz="0" w:space="0" w:color="auto"/>
            <w:right w:val="none" w:sz="0" w:space="0" w:color="auto"/>
          </w:divBdr>
        </w:div>
        <w:div w:id="1787196031">
          <w:marLeft w:val="0"/>
          <w:marRight w:val="0"/>
          <w:marTop w:val="0"/>
          <w:marBottom w:val="0"/>
          <w:divBdr>
            <w:top w:val="none" w:sz="0" w:space="0" w:color="auto"/>
            <w:left w:val="none" w:sz="0" w:space="0" w:color="auto"/>
            <w:bottom w:val="none" w:sz="0" w:space="0" w:color="auto"/>
            <w:right w:val="none" w:sz="0" w:space="0" w:color="auto"/>
          </w:divBdr>
        </w:div>
        <w:div w:id="1792361389">
          <w:marLeft w:val="0"/>
          <w:marRight w:val="0"/>
          <w:marTop w:val="0"/>
          <w:marBottom w:val="0"/>
          <w:divBdr>
            <w:top w:val="none" w:sz="0" w:space="0" w:color="auto"/>
            <w:left w:val="none" w:sz="0" w:space="0" w:color="auto"/>
            <w:bottom w:val="none" w:sz="0" w:space="0" w:color="auto"/>
            <w:right w:val="none" w:sz="0" w:space="0" w:color="auto"/>
          </w:divBdr>
        </w:div>
        <w:div w:id="1844735233">
          <w:marLeft w:val="0"/>
          <w:marRight w:val="0"/>
          <w:marTop w:val="0"/>
          <w:marBottom w:val="0"/>
          <w:divBdr>
            <w:top w:val="none" w:sz="0" w:space="0" w:color="auto"/>
            <w:left w:val="none" w:sz="0" w:space="0" w:color="auto"/>
            <w:bottom w:val="none" w:sz="0" w:space="0" w:color="auto"/>
            <w:right w:val="none" w:sz="0" w:space="0" w:color="auto"/>
          </w:divBdr>
        </w:div>
        <w:div w:id="1854341438">
          <w:marLeft w:val="0"/>
          <w:marRight w:val="0"/>
          <w:marTop w:val="0"/>
          <w:marBottom w:val="0"/>
          <w:divBdr>
            <w:top w:val="none" w:sz="0" w:space="0" w:color="auto"/>
            <w:left w:val="none" w:sz="0" w:space="0" w:color="auto"/>
            <w:bottom w:val="none" w:sz="0" w:space="0" w:color="auto"/>
            <w:right w:val="none" w:sz="0" w:space="0" w:color="auto"/>
          </w:divBdr>
        </w:div>
        <w:div w:id="1916895033">
          <w:marLeft w:val="0"/>
          <w:marRight w:val="0"/>
          <w:marTop w:val="0"/>
          <w:marBottom w:val="0"/>
          <w:divBdr>
            <w:top w:val="none" w:sz="0" w:space="0" w:color="auto"/>
            <w:left w:val="none" w:sz="0" w:space="0" w:color="auto"/>
            <w:bottom w:val="none" w:sz="0" w:space="0" w:color="auto"/>
            <w:right w:val="none" w:sz="0" w:space="0" w:color="auto"/>
          </w:divBdr>
        </w:div>
      </w:divsChild>
    </w:div>
    <w:div w:id="1855529965">
      <w:bodyDiv w:val="1"/>
      <w:marLeft w:val="0"/>
      <w:marRight w:val="0"/>
      <w:marTop w:val="0"/>
      <w:marBottom w:val="0"/>
      <w:divBdr>
        <w:top w:val="none" w:sz="0" w:space="0" w:color="auto"/>
        <w:left w:val="none" w:sz="0" w:space="0" w:color="auto"/>
        <w:bottom w:val="none" w:sz="0" w:space="0" w:color="auto"/>
        <w:right w:val="none" w:sz="0" w:space="0" w:color="auto"/>
      </w:divBdr>
    </w:div>
    <w:div w:id="1919628994">
      <w:bodyDiv w:val="1"/>
      <w:marLeft w:val="0"/>
      <w:marRight w:val="0"/>
      <w:marTop w:val="0"/>
      <w:marBottom w:val="0"/>
      <w:divBdr>
        <w:top w:val="none" w:sz="0" w:space="0" w:color="auto"/>
        <w:left w:val="none" w:sz="0" w:space="0" w:color="auto"/>
        <w:bottom w:val="none" w:sz="0" w:space="0" w:color="auto"/>
        <w:right w:val="none" w:sz="0" w:space="0" w:color="auto"/>
      </w:divBdr>
      <w:divsChild>
        <w:div w:id="107824739">
          <w:marLeft w:val="0"/>
          <w:marRight w:val="0"/>
          <w:marTop w:val="0"/>
          <w:marBottom w:val="0"/>
          <w:divBdr>
            <w:top w:val="none" w:sz="0" w:space="0" w:color="auto"/>
            <w:left w:val="none" w:sz="0" w:space="0" w:color="auto"/>
            <w:bottom w:val="none" w:sz="0" w:space="0" w:color="auto"/>
            <w:right w:val="none" w:sz="0" w:space="0" w:color="auto"/>
          </w:divBdr>
        </w:div>
      </w:divsChild>
    </w:div>
    <w:div w:id="2009675337">
      <w:bodyDiv w:val="1"/>
      <w:marLeft w:val="0"/>
      <w:marRight w:val="0"/>
      <w:marTop w:val="0"/>
      <w:marBottom w:val="0"/>
      <w:divBdr>
        <w:top w:val="none" w:sz="0" w:space="0" w:color="auto"/>
        <w:left w:val="none" w:sz="0" w:space="0" w:color="auto"/>
        <w:bottom w:val="none" w:sz="0" w:space="0" w:color="auto"/>
        <w:right w:val="none" w:sz="0" w:space="0" w:color="auto"/>
      </w:divBdr>
    </w:div>
    <w:div w:id="2017724594">
      <w:bodyDiv w:val="1"/>
      <w:marLeft w:val="0"/>
      <w:marRight w:val="0"/>
      <w:marTop w:val="0"/>
      <w:marBottom w:val="0"/>
      <w:divBdr>
        <w:top w:val="none" w:sz="0" w:space="0" w:color="auto"/>
        <w:left w:val="none" w:sz="0" w:space="0" w:color="auto"/>
        <w:bottom w:val="none" w:sz="0" w:space="0" w:color="auto"/>
        <w:right w:val="none" w:sz="0" w:space="0" w:color="auto"/>
      </w:divBdr>
    </w:div>
    <w:div w:id="2039774747">
      <w:bodyDiv w:val="1"/>
      <w:marLeft w:val="0"/>
      <w:marRight w:val="0"/>
      <w:marTop w:val="0"/>
      <w:marBottom w:val="0"/>
      <w:divBdr>
        <w:top w:val="none" w:sz="0" w:space="0" w:color="auto"/>
        <w:left w:val="none" w:sz="0" w:space="0" w:color="auto"/>
        <w:bottom w:val="none" w:sz="0" w:space="0" w:color="auto"/>
        <w:right w:val="none" w:sz="0" w:space="0" w:color="auto"/>
      </w:divBdr>
    </w:div>
    <w:div w:id="2042125934">
      <w:bodyDiv w:val="1"/>
      <w:marLeft w:val="0"/>
      <w:marRight w:val="0"/>
      <w:marTop w:val="0"/>
      <w:marBottom w:val="0"/>
      <w:divBdr>
        <w:top w:val="none" w:sz="0" w:space="0" w:color="auto"/>
        <w:left w:val="none" w:sz="0" w:space="0" w:color="auto"/>
        <w:bottom w:val="none" w:sz="0" w:space="0" w:color="auto"/>
        <w:right w:val="none" w:sz="0" w:space="0" w:color="auto"/>
      </w:divBdr>
      <w:divsChild>
        <w:div w:id="1543978892">
          <w:marLeft w:val="0"/>
          <w:marRight w:val="0"/>
          <w:marTop w:val="0"/>
          <w:marBottom w:val="0"/>
          <w:divBdr>
            <w:top w:val="none" w:sz="0" w:space="0" w:color="auto"/>
            <w:left w:val="none" w:sz="0" w:space="0" w:color="auto"/>
            <w:bottom w:val="none" w:sz="0" w:space="0" w:color="auto"/>
            <w:right w:val="none" w:sz="0" w:space="0" w:color="auto"/>
          </w:divBdr>
        </w:div>
      </w:divsChild>
    </w:div>
    <w:div w:id="2087532590">
      <w:bodyDiv w:val="1"/>
      <w:marLeft w:val="0"/>
      <w:marRight w:val="0"/>
      <w:marTop w:val="0"/>
      <w:marBottom w:val="0"/>
      <w:divBdr>
        <w:top w:val="none" w:sz="0" w:space="0" w:color="auto"/>
        <w:left w:val="none" w:sz="0" w:space="0" w:color="auto"/>
        <w:bottom w:val="none" w:sz="0" w:space="0" w:color="auto"/>
        <w:right w:val="none" w:sz="0" w:space="0" w:color="auto"/>
      </w:divBdr>
    </w:div>
    <w:div w:id="2093578073">
      <w:bodyDiv w:val="1"/>
      <w:marLeft w:val="0"/>
      <w:marRight w:val="0"/>
      <w:marTop w:val="0"/>
      <w:marBottom w:val="0"/>
      <w:divBdr>
        <w:top w:val="none" w:sz="0" w:space="0" w:color="auto"/>
        <w:left w:val="none" w:sz="0" w:space="0" w:color="auto"/>
        <w:bottom w:val="none" w:sz="0" w:space="0" w:color="auto"/>
        <w:right w:val="none" w:sz="0" w:space="0" w:color="auto"/>
      </w:divBdr>
    </w:div>
    <w:div w:id="2101364242">
      <w:bodyDiv w:val="1"/>
      <w:marLeft w:val="0"/>
      <w:marRight w:val="0"/>
      <w:marTop w:val="0"/>
      <w:marBottom w:val="0"/>
      <w:divBdr>
        <w:top w:val="none" w:sz="0" w:space="0" w:color="auto"/>
        <w:left w:val="none" w:sz="0" w:space="0" w:color="auto"/>
        <w:bottom w:val="none" w:sz="0" w:space="0" w:color="auto"/>
        <w:right w:val="none" w:sz="0" w:space="0" w:color="auto"/>
      </w:divBdr>
      <w:divsChild>
        <w:div w:id="303236021">
          <w:marLeft w:val="0"/>
          <w:marRight w:val="0"/>
          <w:marTop w:val="0"/>
          <w:marBottom w:val="0"/>
          <w:divBdr>
            <w:top w:val="none" w:sz="0" w:space="0" w:color="auto"/>
            <w:left w:val="none" w:sz="0" w:space="0" w:color="auto"/>
            <w:bottom w:val="none" w:sz="0" w:space="0" w:color="auto"/>
            <w:right w:val="none" w:sz="0" w:space="0" w:color="auto"/>
          </w:divBdr>
        </w:div>
        <w:div w:id="424158384">
          <w:marLeft w:val="0"/>
          <w:marRight w:val="0"/>
          <w:marTop w:val="0"/>
          <w:marBottom w:val="0"/>
          <w:divBdr>
            <w:top w:val="none" w:sz="0" w:space="0" w:color="auto"/>
            <w:left w:val="none" w:sz="0" w:space="0" w:color="auto"/>
            <w:bottom w:val="none" w:sz="0" w:space="0" w:color="auto"/>
            <w:right w:val="none" w:sz="0" w:space="0" w:color="auto"/>
          </w:divBdr>
        </w:div>
        <w:div w:id="556209303">
          <w:marLeft w:val="0"/>
          <w:marRight w:val="0"/>
          <w:marTop w:val="0"/>
          <w:marBottom w:val="0"/>
          <w:divBdr>
            <w:top w:val="none" w:sz="0" w:space="0" w:color="auto"/>
            <w:left w:val="none" w:sz="0" w:space="0" w:color="auto"/>
            <w:bottom w:val="none" w:sz="0" w:space="0" w:color="auto"/>
            <w:right w:val="none" w:sz="0" w:space="0" w:color="auto"/>
          </w:divBdr>
        </w:div>
        <w:div w:id="1255091918">
          <w:marLeft w:val="0"/>
          <w:marRight w:val="0"/>
          <w:marTop w:val="0"/>
          <w:marBottom w:val="0"/>
          <w:divBdr>
            <w:top w:val="none" w:sz="0" w:space="0" w:color="auto"/>
            <w:left w:val="none" w:sz="0" w:space="0" w:color="auto"/>
            <w:bottom w:val="none" w:sz="0" w:space="0" w:color="auto"/>
            <w:right w:val="none" w:sz="0" w:space="0" w:color="auto"/>
          </w:divBdr>
        </w:div>
        <w:div w:id="153349707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25AEB5-D5D5-E14F-8F6A-44171F73D0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1641</Words>
  <Characters>9354</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CSD</Company>
  <LinksUpToDate>false</LinksUpToDate>
  <CharactersWithSpaces>10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Kamrul Hasan</dc:creator>
  <cp:keywords/>
  <dc:description/>
  <cp:lastModifiedBy>Md. Kamrul Hasan</cp:lastModifiedBy>
  <cp:revision>40</cp:revision>
  <dcterms:created xsi:type="dcterms:W3CDTF">2017-02-24T18:11:00Z</dcterms:created>
  <dcterms:modified xsi:type="dcterms:W3CDTF">2018-11-04T05:39:00Z</dcterms:modified>
</cp:coreProperties>
</file>